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3B4E2" w14:textId="3FE1F3FD" w:rsidR="00A70641" w:rsidRPr="009A4AEC" w:rsidRDefault="008F1555" w:rsidP="009B39A3">
      <w:pPr>
        <w:pStyle w:val="Figuretablelegend"/>
        <w:spacing w:after="240"/>
        <w:rPr>
          <w:rFonts w:ascii="Arial" w:hAnsi="Arial" w:cs="Arial"/>
          <w:bCs/>
          <w:lang w:val="en-US"/>
        </w:rPr>
      </w:pPr>
      <w:r w:rsidRPr="009A4AEC">
        <w:rPr>
          <w:rFonts w:ascii="Arial" w:hAnsi="Arial" w:cs="Arial"/>
          <w:bCs/>
          <w:lang w:val="en-US"/>
        </w:rPr>
        <w:t>Text S1</w:t>
      </w:r>
      <w:r w:rsidR="00A70641" w:rsidRPr="009A4AEC">
        <w:rPr>
          <w:rFonts w:ascii="Arial" w:hAnsi="Arial" w:cs="Arial"/>
          <w:bCs/>
          <w:lang w:val="en-US"/>
        </w:rPr>
        <w:t xml:space="preserve"> </w:t>
      </w:r>
      <w:r w:rsidR="00A70641" w:rsidRPr="009A4AEC">
        <w:rPr>
          <w:rFonts w:ascii="Arial" w:hAnsi="Arial" w:cs="Arial"/>
          <w:b w:val="0"/>
          <w:lang w:val="en-US"/>
        </w:rPr>
        <w:t>Search strategy and selection criteria</w:t>
      </w:r>
    </w:p>
    <w:p w14:paraId="669EF187" w14:textId="02C4CCEB" w:rsidR="00A70641" w:rsidRPr="009A4AEC" w:rsidRDefault="00A70641" w:rsidP="00A70641">
      <w:pPr>
        <w:spacing w:after="240" w:line="480" w:lineRule="auto"/>
        <w:rPr>
          <w:rFonts w:ascii="Arial" w:hAnsi="Arial" w:cs="Arial"/>
          <w:lang w:val="en-US"/>
        </w:rPr>
      </w:pPr>
      <w:r w:rsidRPr="009A4AEC">
        <w:rPr>
          <w:rFonts w:ascii="Arial" w:hAnsi="Arial" w:cs="Arial"/>
          <w:lang w:val="en-US"/>
        </w:rPr>
        <w:t xml:space="preserve">References for this review were identified through searches of PubMed and preprint servers </w:t>
      </w:r>
      <w:proofErr w:type="spellStart"/>
      <w:r w:rsidRPr="009A4AEC">
        <w:rPr>
          <w:rFonts w:ascii="Arial" w:hAnsi="Arial" w:cs="Arial"/>
          <w:lang w:val="en-US"/>
        </w:rPr>
        <w:t>medRxiv</w:t>
      </w:r>
      <w:proofErr w:type="spellEnd"/>
      <w:r w:rsidRPr="009A4AEC">
        <w:rPr>
          <w:rFonts w:ascii="Arial" w:hAnsi="Arial" w:cs="Arial"/>
          <w:lang w:val="en-US"/>
        </w:rPr>
        <w:t xml:space="preserve">, </w:t>
      </w:r>
      <w:proofErr w:type="spellStart"/>
      <w:r w:rsidRPr="009A4AEC">
        <w:rPr>
          <w:rFonts w:ascii="Arial" w:hAnsi="Arial" w:cs="Arial"/>
          <w:lang w:val="en-US"/>
        </w:rPr>
        <w:t>bioRxiv</w:t>
      </w:r>
      <w:proofErr w:type="spellEnd"/>
      <w:r w:rsidRPr="009A4AEC">
        <w:rPr>
          <w:rFonts w:ascii="Arial" w:hAnsi="Arial" w:cs="Arial"/>
          <w:lang w:val="en-US"/>
        </w:rPr>
        <w:t>, Social Science Research Network (SSRN), and Research Square for English language articles published from December 1, 2019, to January 14</w:t>
      </w:r>
      <w:r w:rsidR="007C3C69" w:rsidRPr="009A4AEC">
        <w:rPr>
          <w:rFonts w:ascii="Arial" w:hAnsi="Arial" w:cs="Arial"/>
          <w:lang w:val="en-US"/>
        </w:rPr>
        <w:t>,</w:t>
      </w:r>
      <w:r w:rsidRPr="009A4AEC">
        <w:rPr>
          <w:rFonts w:ascii="Arial" w:hAnsi="Arial" w:cs="Arial"/>
          <w:lang w:val="en-US"/>
        </w:rPr>
        <w:t xml:space="preserve"> </w:t>
      </w:r>
      <w:r w:rsidR="009A4AEC" w:rsidRPr="009A4AEC">
        <w:rPr>
          <w:rFonts w:ascii="Arial" w:hAnsi="Arial" w:cs="Arial"/>
          <w:lang w:val="en-US"/>
        </w:rPr>
        <w:t>2022, using the search terms ‘COVID-19’ and ‘SARS-CoV-2’ and other relevant terms for each subtopic, including ‘evolution’, ‘mutation’, ‘variant’, ‘vaccine’, ‘neutralizing antibody’, and ‘convalescent plasma’. Reference lists from articles resulting from these searches were used to identify other relevant articles. Additional sources of information included healthcare agency and SARS-CoV-2 genetic sequence deposition and analysis websites (gisaid.org, covariants.org, and cov-lineages.org). Additional publications were included on a case-by-case basis following the initial literature search owing to the rapidly evolving nature of this topic. Owing to the inclusion of preprint servers in the search, some data included herein had not undergone peer review at the time of writing.</w:t>
      </w:r>
    </w:p>
    <w:sectPr w:rsidR="00A70641" w:rsidRPr="009A4AEC" w:rsidSect="00363DF7">
      <w:headerReference w:type="default" r:id="rId11"/>
      <w:footerReference w:type="default" r:id="rId12"/>
      <w:pgSz w:w="11906" w:h="16838"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B3B07" w14:textId="77777777" w:rsidR="00D87F56" w:rsidRDefault="00D87F56">
      <w:r>
        <w:separator/>
      </w:r>
    </w:p>
  </w:endnote>
  <w:endnote w:type="continuationSeparator" w:id="0">
    <w:p w14:paraId="479A70C2" w14:textId="77777777" w:rsidR="00D87F56" w:rsidRDefault="00D87F56">
      <w:r>
        <w:continuationSeparator/>
      </w:r>
    </w:p>
  </w:endnote>
  <w:endnote w:type="continuationNotice" w:id="1">
    <w:p w14:paraId="7F6A5FCD" w14:textId="77777777" w:rsidR="00D87F56" w:rsidRDefault="00D87F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1811" w14:textId="43B0BF31" w:rsidR="00066799" w:rsidRDefault="00066799" w:rsidP="004B6ABB">
    <w:pPr>
      <w:pStyle w:val="Footer"/>
      <w:pBdr>
        <w:top w:val="single" w:sz="4" w:space="1" w:color="auto"/>
      </w:pBdr>
      <w:tabs>
        <w:tab w:val="clear" w:pos="4507"/>
        <w:tab w:val="clear" w:pos="9029"/>
        <w:tab w:val="center" w:pos="4678"/>
        <w:tab w:val="right" w:pos="13467"/>
      </w:tabs>
      <w:spacing w:line="240" w:lineRule="auto"/>
    </w:pPr>
    <w:r>
      <w:t>Scion</w:t>
    </w: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sidR="00C023A5">
      <w:rPr>
        <w:rStyle w:val="PageNumber"/>
        <w:noProof/>
      </w:rPr>
      <w:t>2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1F4CE" w14:textId="77777777" w:rsidR="00D87F56" w:rsidRDefault="00D87F56">
      <w:r>
        <w:separator/>
      </w:r>
    </w:p>
  </w:footnote>
  <w:footnote w:type="continuationSeparator" w:id="0">
    <w:p w14:paraId="1D1AC928" w14:textId="77777777" w:rsidR="00D87F56" w:rsidRDefault="00D87F56">
      <w:r>
        <w:continuationSeparator/>
      </w:r>
    </w:p>
  </w:footnote>
  <w:footnote w:type="continuationNotice" w:id="1">
    <w:p w14:paraId="5043074B" w14:textId="77777777" w:rsidR="00D87F56" w:rsidRDefault="00D87F5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DC0C3" w14:textId="7799E609" w:rsidR="00066799" w:rsidRPr="000C7BF6" w:rsidRDefault="00066799">
    <w:pPr>
      <w:pStyle w:val="Header"/>
      <w:pBdr>
        <w:bottom w:val="single" w:sz="4" w:space="1" w:color="auto"/>
      </w:pBdr>
      <w:spacing w:after="0"/>
    </w:pPr>
    <w:r w:rsidRPr="000C7BF6">
      <w:t>Resubmission (</w:t>
    </w:r>
    <w:r w:rsidR="005D7170">
      <w:t>2</w:t>
    </w:r>
    <w:r w:rsidR="009B07DE">
      <w:t>7</w:t>
    </w:r>
    <w:r w:rsidR="005D7170" w:rsidRPr="000C7BF6">
      <w:t xml:space="preserve"> </w:t>
    </w:r>
    <w:r w:rsidRPr="000C7BF6">
      <w:t>January 2022)</w:t>
    </w:r>
    <w:r w:rsidRPr="000C7BF6">
      <w:tab/>
    </w:r>
    <w:r w:rsidRPr="000C7BF6">
      <w:tab/>
      <w:t>COVID-19 variants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5FD1D5D"/>
    <w:multiLevelType w:val="hybridMultilevel"/>
    <w:tmpl w:val="68E6D7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91D7064"/>
    <w:multiLevelType w:val="multilevel"/>
    <w:tmpl w:val="D722A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4DF324D3"/>
    <w:multiLevelType w:val="hybridMultilevel"/>
    <w:tmpl w:val="F65A7AE6"/>
    <w:lvl w:ilvl="0" w:tplc="4F6897F2">
      <w:start w:val="1"/>
      <w:numFmt w:val="bullet"/>
      <w:lvlText w:val="•"/>
      <w:lvlJc w:val="left"/>
      <w:pPr>
        <w:tabs>
          <w:tab w:val="num" w:pos="720"/>
        </w:tabs>
        <w:ind w:left="720" w:hanging="360"/>
      </w:pPr>
      <w:rPr>
        <w:rFonts w:ascii="Arial" w:hAnsi="Arial" w:hint="default"/>
      </w:rPr>
    </w:lvl>
    <w:lvl w:ilvl="1" w:tplc="955C973A" w:tentative="1">
      <w:start w:val="1"/>
      <w:numFmt w:val="bullet"/>
      <w:lvlText w:val="•"/>
      <w:lvlJc w:val="left"/>
      <w:pPr>
        <w:tabs>
          <w:tab w:val="num" w:pos="1440"/>
        </w:tabs>
        <w:ind w:left="1440" w:hanging="360"/>
      </w:pPr>
      <w:rPr>
        <w:rFonts w:ascii="Arial" w:hAnsi="Arial" w:hint="default"/>
      </w:rPr>
    </w:lvl>
    <w:lvl w:ilvl="2" w:tplc="1A048D6A" w:tentative="1">
      <w:start w:val="1"/>
      <w:numFmt w:val="bullet"/>
      <w:lvlText w:val="•"/>
      <w:lvlJc w:val="left"/>
      <w:pPr>
        <w:tabs>
          <w:tab w:val="num" w:pos="2160"/>
        </w:tabs>
        <w:ind w:left="2160" w:hanging="360"/>
      </w:pPr>
      <w:rPr>
        <w:rFonts w:ascii="Arial" w:hAnsi="Arial" w:hint="default"/>
      </w:rPr>
    </w:lvl>
    <w:lvl w:ilvl="3" w:tplc="A34E7C38" w:tentative="1">
      <w:start w:val="1"/>
      <w:numFmt w:val="bullet"/>
      <w:lvlText w:val="•"/>
      <w:lvlJc w:val="left"/>
      <w:pPr>
        <w:tabs>
          <w:tab w:val="num" w:pos="2880"/>
        </w:tabs>
        <w:ind w:left="2880" w:hanging="360"/>
      </w:pPr>
      <w:rPr>
        <w:rFonts w:ascii="Arial" w:hAnsi="Arial" w:hint="default"/>
      </w:rPr>
    </w:lvl>
    <w:lvl w:ilvl="4" w:tplc="DFCC2528" w:tentative="1">
      <w:start w:val="1"/>
      <w:numFmt w:val="bullet"/>
      <w:lvlText w:val="•"/>
      <w:lvlJc w:val="left"/>
      <w:pPr>
        <w:tabs>
          <w:tab w:val="num" w:pos="3600"/>
        </w:tabs>
        <w:ind w:left="3600" w:hanging="360"/>
      </w:pPr>
      <w:rPr>
        <w:rFonts w:ascii="Arial" w:hAnsi="Arial" w:hint="default"/>
      </w:rPr>
    </w:lvl>
    <w:lvl w:ilvl="5" w:tplc="E39A1DDA" w:tentative="1">
      <w:start w:val="1"/>
      <w:numFmt w:val="bullet"/>
      <w:lvlText w:val="•"/>
      <w:lvlJc w:val="left"/>
      <w:pPr>
        <w:tabs>
          <w:tab w:val="num" w:pos="4320"/>
        </w:tabs>
        <w:ind w:left="4320" w:hanging="360"/>
      </w:pPr>
      <w:rPr>
        <w:rFonts w:ascii="Arial" w:hAnsi="Arial" w:hint="default"/>
      </w:rPr>
    </w:lvl>
    <w:lvl w:ilvl="6" w:tplc="8B4EAA4A" w:tentative="1">
      <w:start w:val="1"/>
      <w:numFmt w:val="bullet"/>
      <w:lvlText w:val="•"/>
      <w:lvlJc w:val="left"/>
      <w:pPr>
        <w:tabs>
          <w:tab w:val="num" w:pos="5040"/>
        </w:tabs>
        <w:ind w:left="5040" w:hanging="360"/>
      </w:pPr>
      <w:rPr>
        <w:rFonts w:ascii="Arial" w:hAnsi="Arial" w:hint="default"/>
      </w:rPr>
    </w:lvl>
    <w:lvl w:ilvl="7" w:tplc="4746B9F8" w:tentative="1">
      <w:start w:val="1"/>
      <w:numFmt w:val="bullet"/>
      <w:lvlText w:val="•"/>
      <w:lvlJc w:val="left"/>
      <w:pPr>
        <w:tabs>
          <w:tab w:val="num" w:pos="5760"/>
        </w:tabs>
        <w:ind w:left="5760" w:hanging="360"/>
      </w:pPr>
      <w:rPr>
        <w:rFonts w:ascii="Arial" w:hAnsi="Arial" w:hint="default"/>
      </w:rPr>
    </w:lvl>
    <w:lvl w:ilvl="8" w:tplc="F3826AE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4294DAF"/>
    <w:multiLevelType w:val="hybridMultilevel"/>
    <w:tmpl w:val="CD34F1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648C0CA6"/>
    <w:multiLevelType w:val="hybridMultilevel"/>
    <w:tmpl w:val="C1AC830C"/>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8" w15:restartNumberingAfterBreak="0">
    <w:nsid w:val="74DD0D71"/>
    <w:multiLevelType w:val="multilevel"/>
    <w:tmpl w:val="B31E1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2"/>
  </w:num>
  <w:num w:numId="2">
    <w:abstractNumId w:val="13"/>
  </w:num>
  <w:num w:numId="3">
    <w:abstractNumId w:val="17"/>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6"/>
  </w:num>
  <w:num w:numId="17">
    <w:abstractNumId w:val="18"/>
  </w:num>
  <w:num w:numId="18">
    <w:abstractNumId w:val="10"/>
  </w:num>
  <w:num w:numId="19">
    <w:abstractNumId w:val="1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grammar="clean"/>
  <w:linkStyles/>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apzeexzlap2pjez2aqvta59ptprwataxp0s&quot;&gt;endnote-BNT162@primeglobalpeople.com&lt;record-ids&gt;&lt;item&gt;29&lt;/item&gt;&lt;item&gt;30&lt;/item&gt;&lt;item&gt;31&lt;/item&gt;&lt;item&gt;32&lt;/item&gt;&lt;item&gt;36&lt;/item&gt;&lt;item&gt;37&lt;/item&gt;&lt;item&gt;38&lt;/item&gt;&lt;item&gt;39&lt;/item&gt;&lt;item&gt;40&lt;/item&gt;&lt;item&gt;41&lt;/item&gt;&lt;item&gt;42&lt;/item&gt;&lt;item&gt;43&lt;/item&gt;&lt;item&gt;44&lt;/item&gt;&lt;item&gt;45&lt;/item&gt;&lt;item&gt;46&lt;/item&gt;&lt;item&gt;47&lt;/item&gt;&lt;item&gt;49&lt;/item&gt;&lt;item&gt;53&lt;/item&gt;&lt;item&gt;54&lt;/item&gt;&lt;item&gt;55&lt;/item&gt;&lt;item&gt;65&lt;/item&gt;&lt;item&gt;66&lt;/item&gt;&lt;item&gt;67&lt;/item&gt;&lt;item&gt;68&lt;/item&gt;&lt;item&gt;71&lt;/item&gt;&lt;item&gt;72&lt;/item&gt;&lt;item&gt;73&lt;/item&gt;&lt;item&gt;74&lt;/item&gt;&lt;item&gt;75&lt;/item&gt;&lt;item&gt;76&lt;/item&gt;&lt;item&gt;104&lt;/item&gt;&lt;item&gt;106&lt;/item&gt;&lt;item&gt;121&lt;/item&gt;&lt;item&gt;153&lt;/item&gt;&lt;item&gt;154&lt;/item&gt;&lt;item&gt;173&lt;/item&gt;&lt;item&gt;175&lt;/item&gt;&lt;item&gt;201&lt;/item&gt;&lt;item&gt;202&lt;/item&gt;&lt;item&gt;203&lt;/item&gt;&lt;item&gt;204&lt;/item&gt;&lt;item&gt;205&lt;/item&gt;&lt;item&gt;206&lt;/item&gt;&lt;item&gt;207&lt;/item&gt;&lt;item&gt;208&lt;/item&gt;&lt;item&gt;210&lt;/item&gt;&lt;item&gt;214&lt;/item&gt;&lt;item&gt;218&lt;/item&gt;&lt;item&gt;219&lt;/item&gt;&lt;item&gt;220&lt;/item&gt;&lt;item&gt;221&lt;/item&gt;&lt;item&gt;222&lt;/item&gt;&lt;item&gt;223&lt;/item&gt;&lt;item&gt;224&lt;/item&gt;&lt;item&gt;227&lt;/item&gt;&lt;item&gt;230&lt;/item&gt;&lt;item&gt;235&lt;/item&gt;&lt;item&gt;236&lt;/item&gt;&lt;item&gt;237&lt;/item&gt;&lt;item&gt;238&lt;/item&gt;&lt;item&gt;240&lt;/item&gt;&lt;item&gt;242&lt;/item&gt;&lt;item&gt;244&lt;/item&gt;&lt;item&gt;245&lt;/item&gt;&lt;item&gt;246&lt;/item&gt;&lt;item&gt;248&lt;/item&gt;&lt;item&gt;249&lt;/item&gt;&lt;item&gt;250&lt;/item&gt;&lt;item&gt;251&lt;/item&gt;&lt;item&gt;252&lt;/item&gt;&lt;item&gt;253&lt;/item&gt;&lt;item&gt;254&lt;/item&gt;&lt;item&gt;255&lt;/item&gt;&lt;item&gt;256&lt;/item&gt;&lt;item&gt;258&lt;/item&gt;&lt;item&gt;259&lt;/item&gt;&lt;item&gt;260&lt;/item&gt;&lt;item&gt;265&lt;/item&gt;&lt;item&gt;266&lt;/item&gt;&lt;item&gt;269&lt;/item&gt;&lt;item&gt;270&lt;/item&gt;&lt;item&gt;272&lt;/item&gt;&lt;item&gt;273&lt;/item&gt;&lt;item&gt;274&lt;/item&gt;&lt;item&gt;276&lt;/item&gt;&lt;item&gt;277&lt;/item&gt;&lt;item&gt;278&lt;/item&gt;&lt;item&gt;279&lt;/item&gt;&lt;item&gt;297&lt;/item&gt;&lt;item&gt;315&lt;/item&gt;&lt;item&gt;317&lt;/item&gt;&lt;item&gt;354&lt;/item&gt;&lt;item&gt;368&lt;/item&gt;&lt;item&gt;389&lt;/item&gt;&lt;item&gt;390&lt;/item&gt;&lt;item&gt;391&lt;/item&gt;&lt;item&gt;424&lt;/item&gt;&lt;item&gt;438&lt;/item&gt;&lt;item&gt;439&lt;/item&gt;&lt;item&gt;440&lt;/item&gt;&lt;item&gt;441&lt;/item&gt;&lt;item&gt;442&lt;/item&gt;&lt;item&gt;443&lt;/item&gt;&lt;item&gt;444&lt;/item&gt;&lt;item&gt;446&lt;/item&gt;&lt;item&gt;448&lt;/item&gt;&lt;item&gt;904&lt;/item&gt;&lt;item&gt;1476&lt;/item&gt;&lt;item&gt;1478&lt;/item&gt;&lt;item&gt;1483&lt;/item&gt;&lt;item&gt;1758&lt;/item&gt;&lt;item&gt;1759&lt;/item&gt;&lt;item&gt;1760&lt;/item&gt;&lt;item&gt;1761&lt;/item&gt;&lt;item&gt;1762&lt;/item&gt;&lt;item&gt;1764&lt;/item&gt;&lt;item&gt;1765&lt;/item&gt;&lt;item&gt;1766&lt;/item&gt;&lt;item&gt;1767&lt;/item&gt;&lt;item&gt;1768&lt;/item&gt;&lt;item&gt;1769&lt;/item&gt;&lt;item&gt;1985&lt;/item&gt;&lt;item&gt;2821&lt;/item&gt;&lt;item&gt;2823&lt;/item&gt;&lt;item&gt;2828&lt;/item&gt;&lt;item&gt;2829&lt;/item&gt;&lt;item&gt;2830&lt;/item&gt;&lt;item&gt;2831&lt;/item&gt;&lt;item&gt;2832&lt;/item&gt;&lt;item&gt;2833&lt;/item&gt;&lt;item&gt;2834&lt;/item&gt;&lt;item&gt;2835&lt;/item&gt;&lt;item&gt;2837&lt;/item&gt;&lt;item&gt;2839&lt;/item&gt;&lt;item&gt;2840&lt;/item&gt;&lt;item&gt;2841&lt;/item&gt;&lt;item&gt;2842&lt;/item&gt;&lt;item&gt;2843&lt;/item&gt;&lt;item&gt;2844&lt;/item&gt;&lt;item&gt;2845&lt;/item&gt;&lt;item&gt;2846&lt;/item&gt;&lt;item&gt;2847&lt;/item&gt;&lt;item&gt;2848&lt;/item&gt;&lt;item&gt;2849&lt;/item&gt;&lt;item&gt;2850&lt;/item&gt;&lt;item&gt;2851&lt;/item&gt;&lt;item&gt;2852&lt;/item&gt;&lt;item&gt;2854&lt;/item&gt;&lt;item&gt;2855&lt;/item&gt;&lt;item&gt;2856&lt;/item&gt;&lt;item&gt;2857&lt;/item&gt;&lt;item&gt;2858&lt;/item&gt;&lt;item&gt;2859&lt;/item&gt;&lt;item&gt;2860&lt;/item&gt;&lt;item&gt;2861&lt;/item&gt;&lt;item&gt;2862&lt;/item&gt;&lt;item&gt;2863&lt;/item&gt;&lt;item&gt;2864&lt;/item&gt;&lt;item&gt;2865&lt;/item&gt;&lt;item&gt;2867&lt;/item&gt;&lt;item&gt;2868&lt;/item&gt;&lt;item&gt;2869&lt;/item&gt;&lt;item&gt;2870&lt;/item&gt;&lt;item&gt;2871&lt;/item&gt;&lt;item&gt;2872&lt;/item&gt;&lt;item&gt;2873&lt;/item&gt;&lt;item&gt;2874&lt;/item&gt;&lt;item&gt;2875&lt;/item&gt;&lt;item&gt;2876&lt;/item&gt;&lt;item&gt;2877&lt;/item&gt;&lt;item&gt;2878&lt;/item&gt;&lt;item&gt;2879&lt;/item&gt;&lt;item&gt;2880&lt;/item&gt;&lt;item&gt;2882&lt;/item&gt;&lt;item&gt;2883&lt;/item&gt;&lt;item&gt;2884&lt;/item&gt;&lt;item&gt;2885&lt;/item&gt;&lt;item&gt;2887&lt;/item&gt;&lt;item&gt;2888&lt;/item&gt;&lt;item&gt;2889&lt;/item&gt;&lt;item&gt;2891&lt;/item&gt;&lt;item&gt;2892&lt;/item&gt;&lt;item&gt;2893&lt;/item&gt;&lt;item&gt;2894&lt;/item&gt;&lt;item&gt;2895&lt;/item&gt;&lt;item&gt;2896&lt;/item&gt;&lt;item&gt;2897&lt;/item&gt;&lt;item&gt;2898&lt;/item&gt;&lt;/record-ids&gt;&lt;/item&gt;&lt;/Libraries&gt;"/>
    <w:docVar w:name="paperpile-doc-id" w:val="P443W491S881P585"/>
    <w:docVar w:name="paperpile-doc-name" w:val="Manuscript Vaccines and SARS variants_04Oct21_for mBio.docx"/>
  </w:docVars>
  <w:rsids>
    <w:rsidRoot w:val="0085171A"/>
    <w:rsid w:val="00000219"/>
    <w:rsid w:val="000006E6"/>
    <w:rsid w:val="00000707"/>
    <w:rsid w:val="00000EBE"/>
    <w:rsid w:val="000014FC"/>
    <w:rsid w:val="0000158A"/>
    <w:rsid w:val="00001E0F"/>
    <w:rsid w:val="00001F91"/>
    <w:rsid w:val="00002D18"/>
    <w:rsid w:val="00003606"/>
    <w:rsid w:val="0000362D"/>
    <w:rsid w:val="0000413B"/>
    <w:rsid w:val="000043A6"/>
    <w:rsid w:val="0000462B"/>
    <w:rsid w:val="00004890"/>
    <w:rsid w:val="00005253"/>
    <w:rsid w:val="00005382"/>
    <w:rsid w:val="00005702"/>
    <w:rsid w:val="00005D0A"/>
    <w:rsid w:val="00005D60"/>
    <w:rsid w:val="00005EE7"/>
    <w:rsid w:val="0000638B"/>
    <w:rsid w:val="000066D1"/>
    <w:rsid w:val="00007AE2"/>
    <w:rsid w:val="00007CB6"/>
    <w:rsid w:val="0001016E"/>
    <w:rsid w:val="00010C5C"/>
    <w:rsid w:val="00010C5F"/>
    <w:rsid w:val="00011626"/>
    <w:rsid w:val="00011DB1"/>
    <w:rsid w:val="000122A3"/>
    <w:rsid w:val="0001291C"/>
    <w:rsid w:val="00012B59"/>
    <w:rsid w:val="0001315E"/>
    <w:rsid w:val="00013274"/>
    <w:rsid w:val="000142E9"/>
    <w:rsid w:val="000157D8"/>
    <w:rsid w:val="00016301"/>
    <w:rsid w:val="00017B3D"/>
    <w:rsid w:val="000207B3"/>
    <w:rsid w:val="000213F1"/>
    <w:rsid w:val="00021960"/>
    <w:rsid w:val="00021DD8"/>
    <w:rsid w:val="00021E16"/>
    <w:rsid w:val="00021EF6"/>
    <w:rsid w:val="000226CE"/>
    <w:rsid w:val="0002355D"/>
    <w:rsid w:val="00024025"/>
    <w:rsid w:val="00024BBD"/>
    <w:rsid w:val="00025C42"/>
    <w:rsid w:val="00025D70"/>
    <w:rsid w:val="000263FB"/>
    <w:rsid w:val="000267E6"/>
    <w:rsid w:val="00026B12"/>
    <w:rsid w:val="00026BC7"/>
    <w:rsid w:val="00026C90"/>
    <w:rsid w:val="000273CC"/>
    <w:rsid w:val="000276C5"/>
    <w:rsid w:val="0002784D"/>
    <w:rsid w:val="000303F3"/>
    <w:rsid w:val="000305C8"/>
    <w:rsid w:val="00030655"/>
    <w:rsid w:val="000309D9"/>
    <w:rsid w:val="0003103C"/>
    <w:rsid w:val="000310CD"/>
    <w:rsid w:val="000321A7"/>
    <w:rsid w:val="00032550"/>
    <w:rsid w:val="00033892"/>
    <w:rsid w:val="00033E8D"/>
    <w:rsid w:val="00034620"/>
    <w:rsid w:val="000353E6"/>
    <w:rsid w:val="000359F4"/>
    <w:rsid w:val="00035B57"/>
    <w:rsid w:val="00035C3B"/>
    <w:rsid w:val="00035D0F"/>
    <w:rsid w:val="00035FD4"/>
    <w:rsid w:val="00037622"/>
    <w:rsid w:val="00040B95"/>
    <w:rsid w:val="00040BFF"/>
    <w:rsid w:val="00040CF5"/>
    <w:rsid w:val="00041DEB"/>
    <w:rsid w:val="0004227A"/>
    <w:rsid w:val="00042420"/>
    <w:rsid w:val="00042D53"/>
    <w:rsid w:val="00042F23"/>
    <w:rsid w:val="000441B0"/>
    <w:rsid w:val="00044463"/>
    <w:rsid w:val="0004476F"/>
    <w:rsid w:val="00044897"/>
    <w:rsid w:val="00045C68"/>
    <w:rsid w:val="00045D93"/>
    <w:rsid w:val="0004627C"/>
    <w:rsid w:val="00046473"/>
    <w:rsid w:val="00047159"/>
    <w:rsid w:val="000473DC"/>
    <w:rsid w:val="00047878"/>
    <w:rsid w:val="000501FF"/>
    <w:rsid w:val="00050236"/>
    <w:rsid w:val="0005030C"/>
    <w:rsid w:val="00050422"/>
    <w:rsid w:val="00051017"/>
    <w:rsid w:val="000515CD"/>
    <w:rsid w:val="00051B01"/>
    <w:rsid w:val="0005239B"/>
    <w:rsid w:val="00052596"/>
    <w:rsid w:val="00052772"/>
    <w:rsid w:val="00052DD2"/>
    <w:rsid w:val="0005302F"/>
    <w:rsid w:val="000534A7"/>
    <w:rsid w:val="000538A7"/>
    <w:rsid w:val="00053EB7"/>
    <w:rsid w:val="00055C8E"/>
    <w:rsid w:val="00056D63"/>
    <w:rsid w:val="00056E3A"/>
    <w:rsid w:val="000572EB"/>
    <w:rsid w:val="00057906"/>
    <w:rsid w:val="00060290"/>
    <w:rsid w:val="00061817"/>
    <w:rsid w:val="0006190D"/>
    <w:rsid w:val="00062FD1"/>
    <w:rsid w:val="00063BF5"/>
    <w:rsid w:val="00063E8A"/>
    <w:rsid w:val="00065296"/>
    <w:rsid w:val="000659D3"/>
    <w:rsid w:val="00065EAD"/>
    <w:rsid w:val="00066799"/>
    <w:rsid w:val="00066925"/>
    <w:rsid w:val="000669FF"/>
    <w:rsid w:val="000671ED"/>
    <w:rsid w:val="00067DA6"/>
    <w:rsid w:val="00067FB8"/>
    <w:rsid w:val="00070DCB"/>
    <w:rsid w:val="0007202C"/>
    <w:rsid w:val="0007322F"/>
    <w:rsid w:val="000735EF"/>
    <w:rsid w:val="00076B78"/>
    <w:rsid w:val="00076F92"/>
    <w:rsid w:val="00077432"/>
    <w:rsid w:val="000778C9"/>
    <w:rsid w:val="00077CBF"/>
    <w:rsid w:val="00080A91"/>
    <w:rsid w:val="00081330"/>
    <w:rsid w:val="0008208F"/>
    <w:rsid w:val="00083EDF"/>
    <w:rsid w:val="000846DD"/>
    <w:rsid w:val="0008667F"/>
    <w:rsid w:val="000867B2"/>
    <w:rsid w:val="00086FB0"/>
    <w:rsid w:val="0008707B"/>
    <w:rsid w:val="000870B0"/>
    <w:rsid w:val="0009012C"/>
    <w:rsid w:val="00090235"/>
    <w:rsid w:val="00090EB2"/>
    <w:rsid w:val="0009105A"/>
    <w:rsid w:val="000914D8"/>
    <w:rsid w:val="00091957"/>
    <w:rsid w:val="00091CFF"/>
    <w:rsid w:val="000921B1"/>
    <w:rsid w:val="000927A0"/>
    <w:rsid w:val="0009281B"/>
    <w:rsid w:val="0009295D"/>
    <w:rsid w:val="00092B01"/>
    <w:rsid w:val="00093650"/>
    <w:rsid w:val="00094208"/>
    <w:rsid w:val="00094935"/>
    <w:rsid w:val="000968EB"/>
    <w:rsid w:val="00096FAF"/>
    <w:rsid w:val="00097CAE"/>
    <w:rsid w:val="00097D40"/>
    <w:rsid w:val="000A0088"/>
    <w:rsid w:val="000A05E1"/>
    <w:rsid w:val="000A08A8"/>
    <w:rsid w:val="000A0A11"/>
    <w:rsid w:val="000A1AD5"/>
    <w:rsid w:val="000A3336"/>
    <w:rsid w:val="000A3A91"/>
    <w:rsid w:val="000A4476"/>
    <w:rsid w:val="000A490C"/>
    <w:rsid w:val="000A4ED1"/>
    <w:rsid w:val="000A4EFF"/>
    <w:rsid w:val="000A504E"/>
    <w:rsid w:val="000A5329"/>
    <w:rsid w:val="000A621A"/>
    <w:rsid w:val="000A63E2"/>
    <w:rsid w:val="000A65D2"/>
    <w:rsid w:val="000A6D15"/>
    <w:rsid w:val="000A6D60"/>
    <w:rsid w:val="000A7E14"/>
    <w:rsid w:val="000B0212"/>
    <w:rsid w:val="000B03D7"/>
    <w:rsid w:val="000B0A3A"/>
    <w:rsid w:val="000B1247"/>
    <w:rsid w:val="000B157F"/>
    <w:rsid w:val="000B1C04"/>
    <w:rsid w:val="000B2AC3"/>
    <w:rsid w:val="000B33DF"/>
    <w:rsid w:val="000B3644"/>
    <w:rsid w:val="000B374E"/>
    <w:rsid w:val="000B3827"/>
    <w:rsid w:val="000B3830"/>
    <w:rsid w:val="000B3FC2"/>
    <w:rsid w:val="000B42B5"/>
    <w:rsid w:val="000B4497"/>
    <w:rsid w:val="000B44A9"/>
    <w:rsid w:val="000B4898"/>
    <w:rsid w:val="000B5626"/>
    <w:rsid w:val="000B5DDD"/>
    <w:rsid w:val="000B5EA9"/>
    <w:rsid w:val="000B650C"/>
    <w:rsid w:val="000B686C"/>
    <w:rsid w:val="000B6A61"/>
    <w:rsid w:val="000B6A7E"/>
    <w:rsid w:val="000B7CBF"/>
    <w:rsid w:val="000C0416"/>
    <w:rsid w:val="000C05BC"/>
    <w:rsid w:val="000C098B"/>
    <w:rsid w:val="000C09BF"/>
    <w:rsid w:val="000C1614"/>
    <w:rsid w:val="000C2040"/>
    <w:rsid w:val="000C2909"/>
    <w:rsid w:val="000C29CE"/>
    <w:rsid w:val="000C2C19"/>
    <w:rsid w:val="000C4040"/>
    <w:rsid w:val="000C45C3"/>
    <w:rsid w:val="000C5241"/>
    <w:rsid w:val="000C61A6"/>
    <w:rsid w:val="000C6665"/>
    <w:rsid w:val="000C67A9"/>
    <w:rsid w:val="000C75F5"/>
    <w:rsid w:val="000C78F9"/>
    <w:rsid w:val="000C7BF6"/>
    <w:rsid w:val="000D01D5"/>
    <w:rsid w:val="000D0512"/>
    <w:rsid w:val="000D0B6B"/>
    <w:rsid w:val="000D0C67"/>
    <w:rsid w:val="000D30E6"/>
    <w:rsid w:val="000D3516"/>
    <w:rsid w:val="000D35ED"/>
    <w:rsid w:val="000D3DDE"/>
    <w:rsid w:val="000D3E04"/>
    <w:rsid w:val="000D4882"/>
    <w:rsid w:val="000D498B"/>
    <w:rsid w:val="000D4D0F"/>
    <w:rsid w:val="000D4F6A"/>
    <w:rsid w:val="000D50A2"/>
    <w:rsid w:val="000D59DA"/>
    <w:rsid w:val="000D61E8"/>
    <w:rsid w:val="000D6B67"/>
    <w:rsid w:val="000D6C91"/>
    <w:rsid w:val="000D709F"/>
    <w:rsid w:val="000D796D"/>
    <w:rsid w:val="000D7BA9"/>
    <w:rsid w:val="000E0180"/>
    <w:rsid w:val="000E2755"/>
    <w:rsid w:val="000E32C9"/>
    <w:rsid w:val="000E3389"/>
    <w:rsid w:val="000E352C"/>
    <w:rsid w:val="000E578E"/>
    <w:rsid w:val="000E5C5E"/>
    <w:rsid w:val="000E601D"/>
    <w:rsid w:val="000E7142"/>
    <w:rsid w:val="000E722A"/>
    <w:rsid w:val="000E7714"/>
    <w:rsid w:val="000E7FE3"/>
    <w:rsid w:val="000F0135"/>
    <w:rsid w:val="000F0453"/>
    <w:rsid w:val="000F0F76"/>
    <w:rsid w:val="000F164C"/>
    <w:rsid w:val="000F18D5"/>
    <w:rsid w:val="000F1E3D"/>
    <w:rsid w:val="000F21CC"/>
    <w:rsid w:val="000F3B83"/>
    <w:rsid w:val="000F4BEC"/>
    <w:rsid w:val="000F4F2C"/>
    <w:rsid w:val="000F5573"/>
    <w:rsid w:val="000F66CF"/>
    <w:rsid w:val="000F68E5"/>
    <w:rsid w:val="000F6EEA"/>
    <w:rsid w:val="000F743A"/>
    <w:rsid w:val="000F7E36"/>
    <w:rsid w:val="000F7FC6"/>
    <w:rsid w:val="00100464"/>
    <w:rsid w:val="001007F0"/>
    <w:rsid w:val="001013EB"/>
    <w:rsid w:val="001021DC"/>
    <w:rsid w:val="001027F4"/>
    <w:rsid w:val="00103786"/>
    <w:rsid w:val="0010399C"/>
    <w:rsid w:val="00103A0A"/>
    <w:rsid w:val="00103A5A"/>
    <w:rsid w:val="00103DE2"/>
    <w:rsid w:val="00104DE8"/>
    <w:rsid w:val="00104E68"/>
    <w:rsid w:val="00104ED6"/>
    <w:rsid w:val="0010554D"/>
    <w:rsid w:val="0010624A"/>
    <w:rsid w:val="00106958"/>
    <w:rsid w:val="0010705B"/>
    <w:rsid w:val="0010714E"/>
    <w:rsid w:val="0010742A"/>
    <w:rsid w:val="001077D7"/>
    <w:rsid w:val="00110554"/>
    <w:rsid w:val="00111570"/>
    <w:rsid w:val="00111578"/>
    <w:rsid w:val="0011247F"/>
    <w:rsid w:val="001127C7"/>
    <w:rsid w:val="001133B0"/>
    <w:rsid w:val="001136E1"/>
    <w:rsid w:val="00113759"/>
    <w:rsid w:val="0011492B"/>
    <w:rsid w:val="001154CA"/>
    <w:rsid w:val="001155EC"/>
    <w:rsid w:val="00115666"/>
    <w:rsid w:val="00115BF4"/>
    <w:rsid w:val="00117230"/>
    <w:rsid w:val="0011799B"/>
    <w:rsid w:val="001201A7"/>
    <w:rsid w:val="00120CB7"/>
    <w:rsid w:val="00120E3B"/>
    <w:rsid w:val="0012103B"/>
    <w:rsid w:val="0012106C"/>
    <w:rsid w:val="001212A9"/>
    <w:rsid w:val="00121915"/>
    <w:rsid w:val="001230F7"/>
    <w:rsid w:val="001238E8"/>
    <w:rsid w:val="00123A46"/>
    <w:rsid w:val="001244B6"/>
    <w:rsid w:val="00124583"/>
    <w:rsid w:val="001245C1"/>
    <w:rsid w:val="001246F8"/>
    <w:rsid w:val="0012511F"/>
    <w:rsid w:val="001252A6"/>
    <w:rsid w:val="001256F2"/>
    <w:rsid w:val="001257A7"/>
    <w:rsid w:val="00125C5A"/>
    <w:rsid w:val="00125CFB"/>
    <w:rsid w:val="00125D39"/>
    <w:rsid w:val="00126843"/>
    <w:rsid w:val="00126C74"/>
    <w:rsid w:val="00127498"/>
    <w:rsid w:val="00130227"/>
    <w:rsid w:val="00130363"/>
    <w:rsid w:val="001309AD"/>
    <w:rsid w:val="00130FD2"/>
    <w:rsid w:val="00131320"/>
    <w:rsid w:val="00131AE0"/>
    <w:rsid w:val="00132451"/>
    <w:rsid w:val="00133663"/>
    <w:rsid w:val="00133933"/>
    <w:rsid w:val="001339A9"/>
    <w:rsid w:val="00133BB1"/>
    <w:rsid w:val="0013440B"/>
    <w:rsid w:val="0013471B"/>
    <w:rsid w:val="00134FAE"/>
    <w:rsid w:val="001361D9"/>
    <w:rsid w:val="00136F6D"/>
    <w:rsid w:val="0013745B"/>
    <w:rsid w:val="0013794F"/>
    <w:rsid w:val="00137ADC"/>
    <w:rsid w:val="00137AEA"/>
    <w:rsid w:val="0014008C"/>
    <w:rsid w:val="001400E4"/>
    <w:rsid w:val="001403AC"/>
    <w:rsid w:val="001406DE"/>
    <w:rsid w:val="001409EC"/>
    <w:rsid w:val="00140FDA"/>
    <w:rsid w:val="00141A76"/>
    <w:rsid w:val="00141C39"/>
    <w:rsid w:val="00141C4C"/>
    <w:rsid w:val="00142903"/>
    <w:rsid w:val="0014300A"/>
    <w:rsid w:val="001441E8"/>
    <w:rsid w:val="001447C0"/>
    <w:rsid w:val="00144AEE"/>
    <w:rsid w:val="00144C93"/>
    <w:rsid w:val="001458DE"/>
    <w:rsid w:val="00146AD3"/>
    <w:rsid w:val="00147838"/>
    <w:rsid w:val="00147946"/>
    <w:rsid w:val="001479C0"/>
    <w:rsid w:val="001500CA"/>
    <w:rsid w:val="0015079E"/>
    <w:rsid w:val="001515F8"/>
    <w:rsid w:val="00153A6E"/>
    <w:rsid w:val="00153BF0"/>
    <w:rsid w:val="00153D6D"/>
    <w:rsid w:val="00153F84"/>
    <w:rsid w:val="001545B6"/>
    <w:rsid w:val="0015490C"/>
    <w:rsid w:val="00154C7E"/>
    <w:rsid w:val="0015532C"/>
    <w:rsid w:val="001557E6"/>
    <w:rsid w:val="001569AE"/>
    <w:rsid w:val="001604F0"/>
    <w:rsid w:val="0016074C"/>
    <w:rsid w:val="00161C03"/>
    <w:rsid w:val="00161D4D"/>
    <w:rsid w:val="00161F3B"/>
    <w:rsid w:val="0016280D"/>
    <w:rsid w:val="00162D2C"/>
    <w:rsid w:val="00162DC8"/>
    <w:rsid w:val="00163098"/>
    <w:rsid w:val="00163430"/>
    <w:rsid w:val="001634AE"/>
    <w:rsid w:val="0016396A"/>
    <w:rsid w:val="00163DDE"/>
    <w:rsid w:val="0016416B"/>
    <w:rsid w:val="001643DF"/>
    <w:rsid w:val="00165F16"/>
    <w:rsid w:val="00166882"/>
    <w:rsid w:val="00166AF2"/>
    <w:rsid w:val="00166BB9"/>
    <w:rsid w:val="00167BF6"/>
    <w:rsid w:val="00170F06"/>
    <w:rsid w:val="001722C5"/>
    <w:rsid w:val="00172BF9"/>
    <w:rsid w:val="001730DF"/>
    <w:rsid w:val="00173197"/>
    <w:rsid w:val="00173559"/>
    <w:rsid w:val="00173784"/>
    <w:rsid w:val="00173A91"/>
    <w:rsid w:val="00174D2A"/>
    <w:rsid w:val="001752A6"/>
    <w:rsid w:val="0017618F"/>
    <w:rsid w:val="0017653C"/>
    <w:rsid w:val="00176A77"/>
    <w:rsid w:val="00177959"/>
    <w:rsid w:val="001800B9"/>
    <w:rsid w:val="001808AE"/>
    <w:rsid w:val="001809A8"/>
    <w:rsid w:val="00180B66"/>
    <w:rsid w:val="00180E16"/>
    <w:rsid w:val="00180F9B"/>
    <w:rsid w:val="0018119D"/>
    <w:rsid w:val="00181424"/>
    <w:rsid w:val="0018164F"/>
    <w:rsid w:val="00181B38"/>
    <w:rsid w:val="00181C54"/>
    <w:rsid w:val="00183428"/>
    <w:rsid w:val="001834F0"/>
    <w:rsid w:val="00183719"/>
    <w:rsid w:val="00183A31"/>
    <w:rsid w:val="00183F6F"/>
    <w:rsid w:val="00184081"/>
    <w:rsid w:val="001845BF"/>
    <w:rsid w:val="0018495B"/>
    <w:rsid w:val="001851C2"/>
    <w:rsid w:val="00185DE5"/>
    <w:rsid w:val="00185F49"/>
    <w:rsid w:val="00186E24"/>
    <w:rsid w:val="0018754A"/>
    <w:rsid w:val="0018799A"/>
    <w:rsid w:val="00187EB8"/>
    <w:rsid w:val="00187F0E"/>
    <w:rsid w:val="00187FE7"/>
    <w:rsid w:val="00190709"/>
    <w:rsid w:val="00191A68"/>
    <w:rsid w:val="00192195"/>
    <w:rsid w:val="0019237E"/>
    <w:rsid w:val="00192D3D"/>
    <w:rsid w:val="00193CC8"/>
    <w:rsid w:val="00193D48"/>
    <w:rsid w:val="001949F4"/>
    <w:rsid w:val="00194F5B"/>
    <w:rsid w:val="00194FB7"/>
    <w:rsid w:val="00195322"/>
    <w:rsid w:val="00195C21"/>
    <w:rsid w:val="00195C3D"/>
    <w:rsid w:val="00196580"/>
    <w:rsid w:val="00196A3E"/>
    <w:rsid w:val="00197DCC"/>
    <w:rsid w:val="001A0AE2"/>
    <w:rsid w:val="001A1006"/>
    <w:rsid w:val="001A181A"/>
    <w:rsid w:val="001A2076"/>
    <w:rsid w:val="001A2436"/>
    <w:rsid w:val="001A2668"/>
    <w:rsid w:val="001A34A6"/>
    <w:rsid w:val="001A39EA"/>
    <w:rsid w:val="001A3F32"/>
    <w:rsid w:val="001A4767"/>
    <w:rsid w:val="001A5E91"/>
    <w:rsid w:val="001A5F48"/>
    <w:rsid w:val="001A6803"/>
    <w:rsid w:val="001A6845"/>
    <w:rsid w:val="001A6CA0"/>
    <w:rsid w:val="001A6F65"/>
    <w:rsid w:val="001A7A11"/>
    <w:rsid w:val="001A7DC7"/>
    <w:rsid w:val="001B02AC"/>
    <w:rsid w:val="001B0407"/>
    <w:rsid w:val="001B20CF"/>
    <w:rsid w:val="001B3EA9"/>
    <w:rsid w:val="001B4855"/>
    <w:rsid w:val="001B4BB3"/>
    <w:rsid w:val="001B6B90"/>
    <w:rsid w:val="001B726F"/>
    <w:rsid w:val="001B7C4F"/>
    <w:rsid w:val="001C0252"/>
    <w:rsid w:val="001C0FF6"/>
    <w:rsid w:val="001C12F6"/>
    <w:rsid w:val="001C16FE"/>
    <w:rsid w:val="001C1A87"/>
    <w:rsid w:val="001C2CCB"/>
    <w:rsid w:val="001C3284"/>
    <w:rsid w:val="001C32B6"/>
    <w:rsid w:val="001C32EF"/>
    <w:rsid w:val="001C4546"/>
    <w:rsid w:val="001C45CF"/>
    <w:rsid w:val="001C45D0"/>
    <w:rsid w:val="001C46EF"/>
    <w:rsid w:val="001C4916"/>
    <w:rsid w:val="001C4C8C"/>
    <w:rsid w:val="001C4FC1"/>
    <w:rsid w:val="001C5A3B"/>
    <w:rsid w:val="001C5CFD"/>
    <w:rsid w:val="001C5D04"/>
    <w:rsid w:val="001D023B"/>
    <w:rsid w:val="001D16F9"/>
    <w:rsid w:val="001D17C2"/>
    <w:rsid w:val="001D1C60"/>
    <w:rsid w:val="001D1F2C"/>
    <w:rsid w:val="001D2060"/>
    <w:rsid w:val="001D2455"/>
    <w:rsid w:val="001D2DCA"/>
    <w:rsid w:val="001D3CA0"/>
    <w:rsid w:val="001D491C"/>
    <w:rsid w:val="001D4BCE"/>
    <w:rsid w:val="001D50FD"/>
    <w:rsid w:val="001D5BB2"/>
    <w:rsid w:val="001D6DA6"/>
    <w:rsid w:val="001D726C"/>
    <w:rsid w:val="001D7F6A"/>
    <w:rsid w:val="001E0F52"/>
    <w:rsid w:val="001E13B0"/>
    <w:rsid w:val="001E170A"/>
    <w:rsid w:val="001E1A84"/>
    <w:rsid w:val="001E1DEF"/>
    <w:rsid w:val="001E3937"/>
    <w:rsid w:val="001E3A1F"/>
    <w:rsid w:val="001E3E55"/>
    <w:rsid w:val="001E3ECF"/>
    <w:rsid w:val="001E4F0D"/>
    <w:rsid w:val="001E5765"/>
    <w:rsid w:val="001E58FC"/>
    <w:rsid w:val="001E59B5"/>
    <w:rsid w:val="001E5FE0"/>
    <w:rsid w:val="001E65E1"/>
    <w:rsid w:val="001E7D41"/>
    <w:rsid w:val="001E7EFB"/>
    <w:rsid w:val="001F009F"/>
    <w:rsid w:val="001F0201"/>
    <w:rsid w:val="001F15C5"/>
    <w:rsid w:val="001F242E"/>
    <w:rsid w:val="001F2870"/>
    <w:rsid w:val="001F296E"/>
    <w:rsid w:val="001F2DE8"/>
    <w:rsid w:val="001F2E01"/>
    <w:rsid w:val="001F2F96"/>
    <w:rsid w:val="001F2F9C"/>
    <w:rsid w:val="001F3567"/>
    <w:rsid w:val="001F3F13"/>
    <w:rsid w:val="001F43BB"/>
    <w:rsid w:val="001F4CE8"/>
    <w:rsid w:val="001F4E3B"/>
    <w:rsid w:val="001F5E94"/>
    <w:rsid w:val="001F5F7F"/>
    <w:rsid w:val="001F6677"/>
    <w:rsid w:val="001F67DD"/>
    <w:rsid w:val="001F719B"/>
    <w:rsid w:val="00200FB9"/>
    <w:rsid w:val="00201B69"/>
    <w:rsid w:val="00201C1B"/>
    <w:rsid w:val="00201D2D"/>
    <w:rsid w:val="00202EAD"/>
    <w:rsid w:val="00202F69"/>
    <w:rsid w:val="0020303F"/>
    <w:rsid w:val="00203687"/>
    <w:rsid w:val="00203A3F"/>
    <w:rsid w:val="002040F9"/>
    <w:rsid w:val="00204271"/>
    <w:rsid w:val="002042B7"/>
    <w:rsid w:val="00204611"/>
    <w:rsid w:val="002047BC"/>
    <w:rsid w:val="00204FDD"/>
    <w:rsid w:val="002052A7"/>
    <w:rsid w:val="00205512"/>
    <w:rsid w:val="00206631"/>
    <w:rsid w:val="00206825"/>
    <w:rsid w:val="00207815"/>
    <w:rsid w:val="00207A10"/>
    <w:rsid w:val="00207B90"/>
    <w:rsid w:val="00207C9F"/>
    <w:rsid w:val="002105DF"/>
    <w:rsid w:val="002108DB"/>
    <w:rsid w:val="00211161"/>
    <w:rsid w:val="00211273"/>
    <w:rsid w:val="0021156E"/>
    <w:rsid w:val="00211645"/>
    <w:rsid w:val="0021183C"/>
    <w:rsid w:val="00212304"/>
    <w:rsid w:val="00212D58"/>
    <w:rsid w:val="00213015"/>
    <w:rsid w:val="002131CF"/>
    <w:rsid w:val="002137C6"/>
    <w:rsid w:val="002142AC"/>
    <w:rsid w:val="00214BAD"/>
    <w:rsid w:val="00215E6E"/>
    <w:rsid w:val="00215F99"/>
    <w:rsid w:val="0021704F"/>
    <w:rsid w:val="002175AE"/>
    <w:rsid w:val="0021762C"/>
    <w:rsid w:val="0021774F"/>
    <w:rsid w:val="00217BEF"/>
    <w:rsid w:val="00217EF1"/>
    <w:rsid w:val="00220F2C"/>
    <w:rsid w:val="00221185"/>
    <w:rsid w:val="002238AA"/>
    <w:rsid w:val="00223DB5"/>
    <w:rsid w:val="0022425D"/>
    <w:rsid w:val="002249B6"/>
    <w:rsid w:val="00225367"/>
    <w:rsid w:val="0022536A"/>
    <w:rsid w:val="002269C2"/>
    <w:rsid w:val="002275CA"/>
    <w:rsid w:val="002276AF"/>
    <w:rsid w:val="00227EAC"/>
    <w:rsid w:val="002301D0"/>
    <w:rsid w:val="002307C5"/>
    <w:rsid w:val="00230CFB"/>
    <w:rsid w:val="00230F8C"/>
    <w:rsid w:val="002313ED"/>
    <w:rsid w:val="00231559"/>
    <w:rsid w:val="00231675"/>
    <w:rsid w:val="00231771"/>
    <w:rsid w:val="0023184A"/>
    <w:rsid w:val="002324C2"/>
    <w:rsid w:val="002328C4"/>
    <w:rsid w:val="00232998"/>
    <w:rsid w:val="00233090"/>
    <w:rsid w:val="002337AC"/>
    <w:rsid w:val="002337D9"/>
    <w:rsid w:val="00233E3A"/>
    <w:rsid w:val="00236633"/>
    <w:rsid w:val="00236BBC"/>
    <w:rsid w:val="00236BE9"/>
    <w:rsid w:val="00236D61"/>
    <w:rsid w:val="00236EF0"/>
    <w:rsid w:val="002371D8"/>
    <w:rsid w:val="0023744E"/>
    <w:rsid w:val="00237483"/>
    <w:rsid w:val="0024010D"/>
    <w:rsid w:val="00240233"/>
    <w:rsid w:val="0024059F"/>
    <w:rsid w:val="0024180E"/>
    <w:rsid w:val="00241CDD"/>
    <w:rsid w:val="002424CF"/>
    <w:rsid w:val="00242A3D"/>
    <w:rsid w:val="00243557"/>
    <w:rsid w:val="002436D6"/>
    <w:rsid w:val="00244F50"/>
    <w:rsid w:val="00245735"/>
    <w:rsid w:val="00245C0C"/>
    <w:rsid w:val="0024642E"/>
    <w:rsid w:val="00246558"/>
    <w:rsid w:val="00246777"/>
    <w:rsid w:val="0024687D"/>
    <w:rsid w:val="00246A07"/>
    <w:rsid w:val="00246A7D"/>
    <w:rsid w:val="00246D4D"/>
    <w:rsid w:val="002479E8"/>
    <w:rsid w:val="00247F45"/>
    <w:rsid w:val="00250C1D"/>
    <w:rsid w:val="00250DC9"/>
    <w:rsid w:val="002511A8"/>
    <w:rsid w:val="0025167F"/>
    <w:rsid w:val="002517FF"/>
    <w:rsid w:val="00251A8F"/>
    <w:rsid w:val="00251B02"/>
    <w:rsid w:val="00251BE5"/>
    <w:rsid w:val="00251DF3"/>
    <w:rsid w:val="00252C42"/>
    <w:rsid w:val="00253034"/>
    <w:rsid w:val="002536D8"/>
    <w:rsid w:val="00253D7D"/>
    <w:rsid w:val="0025427D"/>
    <w:rsid w:val="00254D62"/>
    <w:rsid w:val="002556A8"/>
    <w:rsid w:val="00255A97"/>
    <w:rsid w:val="00255BB0"/>
    <w:rsid w:val="002570B3"/>
    <w:rsid w:val="002570F5"/>
    <w:rsid w:val="002574E1"/>
    <w:rsid w:val="00257646"/>
    <w:rsid w:val="00257F94"/>
    <w:rsid w:val="00260B8C"/>
    <w:rsid w:val="00260C44"/>
    <w:rsid w:val="00260D1D"/>
    <w:rsid w:val="00260F49"/>
    <w:rsid w:val="00261381"/>
    <w:rsid w:val="00261408"/>
    <w:rsid w:val="00261E17"/>
    <w:rsid w:val="00261EBE"/>
    <w:rsid w:val="00262ADF"/>
    <w:rsid w:val="00262B49"/>
    <w:rsid w:val="00262B8F"/>
    <w:rsid w:val="00262E13"/>
    <w:rsid w:val="00263557"/>
    <w:rsid w:val="0026362E"/>
    <w:rsid w:val="002637BD"/>
    <w:rsid w:val="00263FB2"/>
    <w:rsid w:val="00264321"/>
    <w:rsid w:val="002647E5"/>
    <w:rsid w:val="00264CA8"/>
    <w:rsid w:val="00265A53"/>
    <w:rsid w:val="00265F50"/>
    <w:rsid w:val="00266AD0"/>
    <w:rsid w:val="002671BE"/>
    <w:rsid w:val="002673F5"/>
    <w:rsid w:val="00270152"/>
    <w:rsid w:val="00270CF9"/>
    <w:rsid w:val="0027256D"/>
    <w:rsid w:val="00272B5C"/>
    <w:rsid w:val="002730F0"/>
    <w:rsid w:val="00273B14"/>
    <w:rsid w:val="00273E66"/>
    <w:rsid w:val="00274054"/>
    <w:rsid w:val="00274CA9"/>
    <w:rsid w:val="002750B5"/>
    <w:rsid w:val="002764F8"/>
    <w:rsid w:val="002767DC"/>
    <w:rsid w:val="00276837"/>
    <w:rsid w:val="00276D26"/>
    <w:rsid w:val="00277033"/>
    <w:rsid w:val="00277D34"/>
    <w:rsid w:val="00277D8C"/>
    <w:rsid w:val="002807D0"/>
    <w:rsid w:val="0028105E"/>
    <w:rsid w:val="00281602"/>
    <w:rsid w:val="00281CC2"/>
    <w:rsid w:val="00281F39"/>
    <w:rsid w:val="00282F1A"/>
    <w:rsid w:val="00283262"/>
    <w:rsid w:val="00283683"/>
    <w:rsid w:val="00283A61"/>
    <w:rsid w:val="00286778"/>
    <w:rsid w:val="00286A21"/>
    <w:rsid w:val="00286A22"/>
    <w:rsid w:val="0029046D"/>
    <w:rsid w:val="002908CE"/>
    <w:rsid w:val="00290918"/>
    <w:rsid w:val="00290AD2"/>
    <w:rsid w:val="00290C84"/>
    <w:rsid w:val="00290C85"/>
    <w:rsid w:val="00290D4F"/>
    <w:rsid w:val="00291FFF"/>
    <w:rsid w:val="0029238D"/>
    <w:rsid w:val="00292517"/>
    <w:rsid w:val="002928CA"/>
    <w:rsid w:val="00293D42"/>
    <w:rsid w:val="00293FFB"/>
    <w:rsid w:val="00294183"/>
    <w:rsid w:val="00294B35"/>
    <w:rsid w:val="0029569B"/>
    <w:rsid w:val="00295BF1"/>
    <w:rsid w:val="00295D01"/>
    <w:rsid w:val="00295F1E"/>
    <w:rsid w:val="00296268"/>
    <w:rsid w:val="00296373"/>
    <w:rsid w:val="00296892"/>
    <w:rsid w:val="0029699A"/>
    <w:rsid w:val="00296C00"/>
    <w:rsid w:val="00296E49"/>
    <w:rsid w:val="002974B6"/>
    <w:rsid w:val="0029775B"/>
    <w:rsid w:val="0029794A"/>
    <w:rsid w:val="002A014B"/>
    <w:rsid w:val="002A0542"/>
    <w:rsid w:val="002A0736"/>
    <w:rsid w:val="002A0D01"/>
    <w:rsid w:val="002A1CD8"/>
    <w:rsid w:val="002A2243"/>
    <w:rsid w:val="002A24AE"/>
    <w:rsid w:val="002A26D4"/>
    <w:rsid w:val="002A2DD5"/>
    <w:rsid w:val="002A2F13"/>
    <w:rsid w:val="002A2F93"/>
    <w:rsid w:val="002A343E"/>
    <w:rsid w:val="002A35A3"/>
    <w:rsid w:val="002A3872"/>
    <w:rsid w:val="002A42C2"/>
    <w:rsid w:val="002A432E"/>
    <w:rsid w:val="002A471C"/>
    <w:rsid w:val="002A4765"/>
    <w:rsid w:val="002A48B1"/>
    <w:rsid w:val="002A5D78"/>
    <w:rsid w:val="002A6846"/>
    <w:rsid w:val="002A692A"/>
    <w:rsid w:val="002A693F"/>
    <w:rsid w:val="002A6AD6"/>
    <w:rsid w:val="002A6B98"/>
    <w:rsid w:val="002A6CF7"/>
    <w:rsid w:val="002A7DE5"/>
    <w:rsid w:val="002B0483"/>
    <w:rsid w:val="002B0503"/>
    <w:rsid w:val="002B0B42"/>
    <w:rsid w:val="002B1B33"/>
    <w:rsid w:val="002B1BA5"/>
    <w:rsid w:val="002B32B2"/>
    <w:rsid w:val="002B38B6"/>
    <w:rsid w:val="002B3F2E"/>
    <w:rsid w:val="002B4E7F"/>
    <w:rsid w:val="002B50D2"/>
    <w:rsid w:val="002B5BBB"/>
    <w:rsid w:val="002B5C11"/>
    <w:rsid w:val="002B5E65"/>
    <w:rsid w:val="002B65DE"/>
    <w:rsid w:val="002C0997"/>
    <w:rsid w:val="002C1728"/>
    <w:rsid w:val="002C19B8"/>
    <w:rsid w:val="002C219F"/>
    <w:rsid w:val="002C28D1"/>
    <w:rsid w:val="002C2920"/>
    <w:rsid w:val="002C2949"/>
    <w:rsid w:val="002C2B6F"/>
    <w:rsid w:val="002C2F4B"/>
    <w:rsid w:val="002C3156"/>
    <w:rsid w:val="002C3A9D"/>
    <w:rsid w:val="002C3B5D"/>
    <w:rsid w:val="002C406C"/>
    <w:rsid w:val="002C4D7D"/>
    <w:rsid w:val="002C5AF1"/>
    <w:rsid w:val="002C5E4C"/>
    <w:rsid w:val="002C6B0C"/>
    <w:rsid w:val="002C6D21"/>
    <w:rsid w:val="002C6FF7"/>
    <w:rsid w:val="002C7388"/>
    <w:rsid w:val="002D0D7E"/>
    <w:rsid w:val="002D18C3"/>
    <w:rsid w:val="002D1E6D"/>
    <w:rsid w:val="002D209D"/>
    <w:rsid w:val="002D2478"/>
    <w:rsid w:val="002D3683"/>
    <w:rsid w:val="002D47CD"/>
    <w:rsid w:val="002D515A"/>
    <w:rsid w:val="002D523D"/>
    <w:rsid w:val="002D580C"/>
    <w:rsid w:val="002D5CFE"/>
    <w:rsid w:val="002D5D58"/>
    <w:rsid w:val="002D5DF5"/>
    <w:rsid w:val="002D6047"/>
    <w:rsid w:val="002D7114"/>
    <w:rsid w:val="002D746D"/>
    <w:rsid w:val="002D749D"/>
    <w:rsid w:val="002E03BE"/>
    <w:rsid w:val="002E0A54"/>
    <w:rsid w:val="002E0E3E"/>
    <w:rsid w:val="002E14FF"/>
    <w:rsid w:val="002E1666"/>
    <w:rsid w:val="002E1669"/>
    <w:rsid w:val="002E1F12"/>
    <w:rsid w:val="002E21FA"/>
    <w:rsid w:val="002E2B92"/>
    <w:rsid w:val="002E3363"/>
    <w:rsid w:val="002E37CD"/>
    <w:rsid w:val="002E386E"/>
    <w:rsid w:val="002E40FA"/>
    <w:rsid w:val="002E48CA"/>
    <w:rsid w:val="002E4E6C"/>
    <w:rsid w:val="002E56F1"/>
    <w:rsid w:val="002E5739"/>
    <w:rsid w:val="002E580C"/>
    <w:rsid w:val="002E5C92"/>
    <w:rsid w:val="002E621E"/>
    <w:rsid w:val="002E6D3C"/>
    <w:rsid w:val="002E7018"/>
    <w:rsid w:val="002E7088"/>
    <w:rsid w:val="002E7C53"/>
    <w:rsid w:val="002E7E28"/>
    <w:rsid w:val="002F0B3F"/>
    <w:rsid w:val="002F0F72"/>
    <w:rsid w:val="002F0FCB"/>
    <w:rsid w:val="002F1245"/>
    <w:rsid w:val="002F1796"/>
    <w:rsid w:val="002F17F3"/>
    <w:rsid w:val="002F1E51"/>
    <w:rsid w:val="002F21B9"/>
    <w:rsid w:val="002F2ADD"/>
    <w:rsid w:val="002F325D"/>
    <w:rsid w:val="002F326B"/>
    <w:rsid w:val="002F3A19"/>
    <w:rsid w:val="002F3A38"/>
    <w:rsid w:val="002F3B2B"/>
    <w:rsid w:val="002F4044"/>
    <w:rsid w:val="002F4755"/>
    <w:rsid w:val="002F4A07"/>
    <w:rsid w:val="002F4E28"/>
    <w:rsid w:val="002F567D"/>
    <w:rsid w:val="002F5FA3"/>
    <w:rsid w:val="002F69F7"/>
    <w:rsid w:val="002F719B"/>
    <w:rsid w:val="002F7321"/>
    <w:rsid w:val="002F73B7"/>
    <w:rsid w:val="002F7633"/>
    <w:rsid w:val="002F7B0A"/>
    <w:rsid w:val="002F7D39"/>
    <w:rsid w:val="002F7DB9"/>
    <w:rsid w:val="00300503"/>
    <w:rsid w:val="0030078C"/>
    <w:rsid w:val="0030107F"/>
    <w:rsid w:val="003012DC"/>
    <w:rsid w:val="0030159F"/>
    <w:rsid w:val="003019EC"/>
    <w:rsid w:val="00301BFD"/>
    <w:rsid w:val="00301CDC"/>
    <w:rsid w:val="00302782"/>
    <w:rsid w:val="003032C5"/>
    <w:rsid w:val="00303938"/>
    <w:rsid w:val="00303BFE"/>
    <w:rsid w:val="00304CEB"/>
    <w:rsid w:val="00305B7A"/>
    <w:rsid w:val="00305C89"/>
    <w:rsid w:val="00307314"/>
    <w:rsid w:val="003073D1"/>
    <w:rsid w:val="003102E4"/>
    <w:rsid w:val="003103D0"/>
    <w:rsid w:val="003109E1"/>
    <w:rsid w:val="00310C01"/>
    <w:rsid w:val="00310D65"/>
    <w:rsid w:val="003117AB"/>
    <w:rsid w:val="00311BB7"/>
    <w:rsid w:val="00311C6E"/>
    <w:rsid w:val="00311E45"/>
    <w:rsid w:val="00311E9D"/>
    <w:rsid w:val="00312B04"/>
    <w:rsid w:val="0031335E"/>
    <w:rsid w:val="003139EB"/>
    <w:rsid w:val="00313AD6"/>
    <w:rsid w:val="00314040"/>
    <w:rsid w:val="00315196"/>
    <w:rsid w:val="003151CF"/>
    <w:rsid w:val="0031569C"/>
    <w:rsid w:val="00315CF1"/>
    <w:rsid w:val="00316A4D"/>
    <w:rsid w:val="00316D43"/>
    <w:rsid w:val="003207E6"/>
    <w:rsid w:val="003210D2"/>
    <w:rsid w:val="003217CB"/>
    <w:rsid w:val="00321989"/>
    <w:rsid w:val="003234C4"/>
    <w:rsid w:val="00323AE6"/>
    <w:rsid w:val="00323EC5"/>
    <w:rsid w:val="003240B6"/>
    <w:rsid w:val="00324447"/>
    <w:rsid w:val="003256CC"/>
    <w:rsid w:val="00326C70"/>
    <w:rsid w:val="00327E55"/>
    <w:rsid w:val="00330883"/>
    <w:rsid w:val="0033092A"/>
    <w:rsid w:val="00330936"/>
    <w:rsid w:val="0033098E"/>
    <w:rsid w:val="00330D04"/>
    <w:rsid w:val="00330EBA"/>
    <w:rsid w:val="00331AB1"/>
    <w:rsid w:val="00331E8F"/>
    <w:rsid w:val="003323B0"/>
    <w:rsid w:val="00332489"/>
    <w:rsid w:val="00332A1B"/>
    <w:rsid w:val="00332C15"/>
    <w:rsid w:val="00333517"/>
    <w:rsid w:val="0033359C"/>
    <w:rsid w:val="00335226"/>
    <w:rsid w:val="0033545B"/>
    <w:rsid w:val="0033567A"/>
    <w:rsid w:val="00335C01"/>
    <w:rsid w:val="0033638B"/>
    <w:rsid w:val="003372CE"/>
    <w:rsid w:val="00337B16"/>
    <w:rsid w:val="00337EE3"/>
    <w:rsid w:val="0034000E"/>
    <w:rsid w:val="003401EF"/>
    <w:rsid w:val="00341A72"/>
    <w:rsid w:val="00341A85"/>
    <w:rsid w:val="0034275B"/>
    <w:rsid w:val="00342828"/>
    <w:rsid w:val="0034335F"/>
    <w:rsid w:val="00343DB9"/>
    <w:rsid w:val="0034414D"/>
    <w:rsid w:val="003443DE"/>
    <w:rsid w:val="00344780"/>
    <w:rsid w:val="003467E8"/>
    <w:rsid w:val="00346A5F"/>
    <w:rsid w:val="00346E37"/>
    <w:rsid w:val="003471CC"/>
    <w:rsid w:val="00347733"/>
    <w:rsid w:val="0034776E"/>
    <w:rsid w:val="0034798D"/>
    <w:rsid w:val="00347CA8"/>
    <w:rsid w:val="00350B53"/>
    <w:rsid w:val="00350BA8"/>
    <w:rsid w:val="00350DC6"/>
    <w:rsid w:val="00350E66"/>
    <w:rsid w:val="00351196"/>
    <w:rsid w:val="00351553"/>
    <w:rsid w:val="0035180F"/>
    <w:rsid w:val="00351DA9"/>
    <w:rsid w:val="003520DC"/>
    <w:rsid w:val="00352E8C"/>
    <w:rsid w:val="003530BC"/>
    <w:rsid w:val="0035376D"/>
    <w:rsid w:val="003537E5"/>
    <w:rsid w:val="003538F6"/>
    <w:rsid w:val="00353A4A"/>
    <w:rsid w:val="00353D5A"/>
    <w:rsid w:val="003542F1"/>
    <w:rsid w:val="0035484A"/>
    <w:rsid w:val="00354DCC"/>
    <w:rsid w:val="00355E5F"/>
    <w:rsid w:val="003568D8"/>
    <w:rsid w:val="00356922"/>
    <w:rsid w:val="003570D3"/>
    <w:rsid w:val="00357A93"/>
    <w:rsid w:val="00357AF7"/>
    <w:rsid w:val="00357FBB"/>
    <w:rsid w:val="00360A6D"/>
    <w:rsid w:val="0036142A"/>
    <w:rsid w:val="00361E42"/>
    <w:rsid w:val="00361F7F"/>
    <w:rsid w:val="00362A85"/>
    <w:rsid w:val="00363444"/>
    <w:rsid w:val="00363A55"/>
    <w:rsid w:val="00363BE9"/>
    <w:rsid w:val="00363DF7"/>
    <w:rsid w:val="003644E1"/>
    <w:rsid w:val="003653DB"/>
    <w:rsid w:val="00365485"/>
    <w:rsid w:val="00366382"/>
    <w:rsid w:val="00366D1B"/>
    <w:rsid w:val="003673C5"/>
    <w:rsid w:val="003674CB"/>
    <w:rsid w:val="003678A0"/>
    <w:rsid w:val="00370089"/>
    <w:rsid w:val="003704D1"/>
    <w:rsid w:val="0037056A"/>
    <w:rsid w:val="0037077D"/>
    <w:rsid w:val="0037099B"/>
    <w:rsid w:val="00370F62"/>
    <w:rsid w:val="003716A2"/>
    <w:rsid w:val="00372B9C"/>
    <w:rsid w:val="00372DCD"/>
    <w:rsid w:val="00372E6A"/>
    <w:rsid w:val="00372EB4"/>
    <w:rsid w:val="00372F45"/>
    <w:rsid w:val="003736F3"/>
    <w:rsid w:val="00373C0E"/>
    <w:rsid w:val="00373E03"/>
    <w:rsid w:val="0037443F"/>
    <w:rsid w:val="0037447F"/>
    <w:rsid w:val="003744A8"/>
    <w:rsid w:val="003752B0"/>
    <w:rsid w:val="003753E2"/>
    <w:rsid w:val="003759B1"/>
    <w:rsid w:val="003759B6"/>
    <w:rsid w:val="00375FD1"/>
    <w:rsid w:val="0037602E"/>
    <w:rsid w:val="0037613A"/>
    <w:rsid w:val="00376464"/>
    <w:rsid w:val="00376F51"/>
    <w:rsid w:val="00376FC1"/>
    <w:rsid w:val="00380472"/>
    <w:rsid w:val="003805C9"/>
    <w:rsid w:val="00380AF6"/>
    <w:rsid w:val="00380F54"/>
    <w:rsid w:val="00381C73"/>
    <w:rsid w:val="00381F34"/>
    <w:rsid w:val="0038252C"/>
    <w:rsid w:val="00383AC5"/>
    <w:rsid w:val="00383CDB"/>
    <w:rsid w:val="003841AA"/>
    <w:rsid w:val="00384A62"/>
    <w:rsid w:val="00384C52"/>
    <w:rsid w:val="00385846"/>
    <w:rsid w:val="00385ECD"/>
    <w:rsid w:val="00386996"/>
    <w:rsid w:val="00386ABD"/>
    <w:rsid w:val="00386BF9"/>
    <w:rsid w:val="003902E6"/>
    <w:rsid w:val="00390351"/>
    <w:rsid w:val="00390BA7"/>
    <w:rsid w:val="00390D60"/>
    <w:rsid w:val="00390F3D"/>
    <w:rsid w:val="00391171"/>
    <w:rsid w:val="00391FF9"/>
    <w:rsid w:val="00393445"/>
    <w:rsid w:val="003937D5"/>
    <w:rsid w:val="00393F80"/>
    <w:rsid w:val="0039418B"/>
    <w:rsid w:val="003941F6"/>
    <w:rsid w:val="00394D65"/>
    <w:rsid w:val="003956E3"/>
    <w:rsid w:val="00396AB6"/>
    <w:rsid w:val="00397122"/>
    <w:rsid w:val="0039731B"/>
    <w:rsid w:val="0039732B"/>
    <w:rsid w:val="003A0A01"/>
    <w:rsid w:val="003A16C3"/>
    <w:rsid w:val="003A2556"/>
    <w:rsid w:val="003A2992"/>
    <w:rsid w:val="003A2B9F"/>
    <w:rsid w:val="003A3E56"/>
    <w:rsid w:val="003A4199"/>
    <w:rsid w:val="003A46C2"/>
    <w:rsid w:val="003A4A0B"/>
    <w:rsid w:val="003A4CA2"/>
    <w:rsid w:val="003A501D"/>
    <w:rsid w:val="003A554D"/>
    <w:rsid w:val="003A5683"/>
    <w:rsid w:val="003A5F09"/>
    <w:rsid w:val="003A79CF"/>
    <w:rsid w:val="003A7E60"/>
    <w:rsid w:val="003A7EB3"/>
    <w:rsid w:val="003B0153"/>
    <w:rsid w:val="003B0995"/>
    <w:rsid w:val="003B09E0"/>
    <w:rsid w:val="003B2E96"/>
    <w:rsid w:val="003B3CF4"/>
    <w:rsid w:val="003B435A"/>
    <w:rsid w:val="003B4C01"/>
    <w:rsid w:val="003B4C84"/>
    <w:rsid w:val="003B559F"/>
    <w:rsid w:val="003B5CDB"/>
    <w:rsid w:val="003B7276"/>
    <w:rsid w:val="003B7A61"/>
    <w:rsid w:val="003B7B85"/>
    <w:rsid w:val="003C01C2"/>
    <w:rsid w:val="003C04E6"/>
    <w:rsid w:val="003C095E"/>
    <w:rsid w:val="003C0984"/>
    <w:rsid w:val="003C0B33"/>
    <w:rsid w:val="003C0ECD"/>
    <w:rsid w:val="003C1439"/>
    <w:rsid w:val="003C18F2"/>
    <w:rsid w:val="003C1E96"/>
    <w:rsid w:val="003C525D"/>
    <w:rsid w:val="003C62ED"/>
    <w:rsid w:val="003C6AAF"/>
    <w:rsid w:val="003C6F4C"/>
    <w:rsid w:val="003C73A9"/>
    <w:rsid w:val="003D181A"/>
    <w:rsid w:val="003D1C6C"/>
    <w:rsid w:val="003D1FEF"/>
    <w:rsid w:val="003D250A"/>
    <w:rsid w:val="003D26D0"/>
    <w:rsid w:val="003D2A8A"/>
    <w:rsid w:val="003D35B9"/>
    <w:rsid w:val="003D3E52"/>
    <w:rsid w:val="003D413C"/>
    <w:rsid w:val="003D420D"/>
    <w:rsid w:val="003D44DB"/>
    <w:rsid w:val="003D4FFE"/>
    <w:rsid w:val="003D56EB"/>
    <w:rsid w:val="003D57AF"/>
    <w:rsid w:val="003D5B2E"/>
    <w:rsid w:val="003D6C35"/>
    <w:rsid w:val="003D7609"/>
    <w:rsid w:val="003D7F4E"/>
    <w:rsid w:val="003E0DE0"/>
    <w:rsid w:val="003E1846"/>
    <w:rsid w:val="003E296F"/>
    <w:rsid w:val="003E2FF8"/>
    <w:rsid w:val="003E3115"/>
    <w:rsid w:val="003E500C"/>
    <w:rsid w:val="003E54C4"/>
    <w:rsid w:val="003E5759"/>
    <w:rsid w:val="003E5B1D"/>
    <w:rsid w:val="003E5B56"/>
    <w:rsid w:val="003E5D83"/>
    <w:rsid w:val="003E61D8"/>
    <w:rsid w:val="003E657B"/>
    <w:rsid w:val="003E7055"/>
    <w:rsid w:val="003E730B"/>
    <w:rsid w:val="003E753A"/>
    <w:rsid w:val="003E79D4"/>
    <w:rsid w:val="003F01C7"/>
    <w:rsid w:val="003F0878"/>
    <w:rsid w:val="003F1230"/>
    <w:rsid w:val="003F16B8"/>
    <w:rsid w:val="003F1B19"/>
    <w:rsid w:val="003F1B3F"/>
    <w:rsid w:val="003F1C39"/>
    <w:rsid w:val="003F1E78"/>
    <w:rsid w:val="003F2D72"/>
    <w:rsid w:val="003F3045"/>
    <w:rsid w:val="003F37BE"/>
    <w:rsid w:val="003F3CD6"/>
    <w:rsid w:val="003F3D42"/>
    <w:rsid w:val="003F3E86"/>
    <w:rsid w:val="003F43D6"/>
    <w:rsid w:val="003F5AD2"/>
    <w:rsid w:val="003F6948"/>
    <w:rsid w:val="003F70BC"/>
    <w:rsid w:val="003F7F32"/>
    <w:rsid w:val="00401375"/>
    <w:rsid w:val="004029FB"/>
    <w:rsid w:val="00402DD4"/>
    <w:rsid w:val="00402FCE"/>
    <w:rsid w:val="004034D2"/>
    <w:rsid w:val="004034EE"/>
    <w:rsid w:val="00403568"/>
    <w:rsid w:val="00403DC8"/>
    <w:rsid w:val="004041E1"/>
    <w:rsid w:val="00404F4F"/>
    <w:rsid w:val="00405894"/>
    <w:rsid w:val="00406216"/>
    <w:rsid w:val="00406842"/>
    <w:rsid w:val="00406BA5"/>
    <w:rsid w:val="0040750F"/>
    <w:rsid w:val="004103C0"/>
    <w:rsid w:val="00410F00"/>
    <w:rsid w:val="004117F2"/>
    <w:rsid w:val="0041195F"/>
    <w:rsid w:val="00411E75"/>
    <w:rsid w:val="00412963"/>
    <w:rsid w:val="00413FF4"/>
    <w:rsid w:val="00414200"/>
    <w:rsid w:val="004145E0"/>
    <w:rsid w:val="0041462D"/>
    <w:rsid w:val="00414F47"/>
    <w:rsid w:val="004153A7"/>
    <w:rsid w:val="0041564B"/>
    <w:rsid w:val="00415A4E"/>
    <w:rsid w:val="00417D6F"/>
    <w:rsid w:val="00420077"/>
    <w:rsid w:val="00420433"/>
    <w:rsid w:val="00421473"/>
    <w:rsid w:val="00421530"/>
    <w:rsid w:val="00421EFB"/>
    <w:rsid w:val="00422529"/>
    <w:rsid w:val="00422A48"/>
    <w:rsid w:val="00422C34"/>
    <w:rsid w:val="00422D60"/>
    <w:rsid w:val="00422DB2"/>
    <w:rsid w:val="00422E92"/>
    <w:rsid w:val="00423C7B"/>
    <w:rsid w:val="00423DDA"/>
    <w:rsid w:val="00424E1D"/>
    <w:rsid w:val="0042506C"/>
    <w:rsid w:val="004250FC"/>
    <w:rsid w:val="004251EF"/>
    <w:rsid w:val="00425569"/>
    <w:rsid w:val="0042599D"/>
    <w:rsid w:val="00425B0F"/>
    <w:rsid w:val="00425B2A"/>
    <w:rsid w:val="00426DD9"/>
    <w:rsid w:val="0042735A"/>
    <w:rsid w:val="00427EF0"/>
    <w:rsid w:val="00430AA3"/>
    <w:rsid w:val="00430EB7"/>
    <w:rsid w:val="00431BA9"/>
    <w:rsid w:val="00431E09"/>
    <w:rsid w:val="00433102"/>
    <w:rsid w:val="00433124"/>
    <w:rsid w:val="0043344F"/>
    <w:rsid w:val="00433578"/>
    <w:rsid w:val="004336A3"/>
    <w:rsid w:val="00433881"/>
    <w:rsid w:val="004338AA"/>
    <w:rsid w:val="004348C7"/>
    <w:rsid w:val="00434DEF"/>
    <w:rsid w:val="0043512C"/>
    <w:rsid w:val="00435667"/>
    <w:rsid w:val="0043579B"/>
    <w:rsid w:val="00435863"/>
    <w:rsid w:val="00435DA5"/>
    <w:rsid w:val="00435DE3"/>
    <w:rsid w:val="004361EE"/>
    <w:rsid w:val="0043661D"/>
    <w:rsid w:val="004367ED"/>
    <w:rsid w:val="00436B86"/>
    <w:rsid w:val="00436BB2"/>
    <w:rsid w:val="00436D0D"/>
    <w:rsid w:val="00437374"/>
    <w:rsid w:val="00437D87"/>
    <w:rsid w:val="00440F14"/>
    <w:rsid w:val="00441822"/>
    <w:rsid w:val="00441D3E"/>
    <w:rsid w:val="00441E37"/>
    <w:rsid w:val="00442013"/>
    <w:rsid w:val="00442CEE"/>
    <w:rsid w:val="00442F50"/>
    <w:rsid w:val="0044344D"/>
    <w:rsid w:val="00443A8A"/>
    <w:rsid w:val="00443B15"/>
    <w:rsid w:val="00444191"/>
    <w:rsid w:val="004449E0"/>
    <w:rsid w:val="00444C27"/>
    <w:rsid w:val="00444D6D"/>
    <w:rsid w:val="00444E73"/>
    <w:rsid w:val="004450A2"/>
    <w:rsid w:val="00445A85"/>
    <w:rsid w:val="00445EA6"/>
    <w:rsid w:val="0044616E"/>
    <w:rsid w:val="00446677"/>
    <w:rsid w:val="00446D0D"/>
    <w:rsid w:val="0044743B"/>
    <w:rsid w:val="004477EC"/>
    <w:rsid w:val="00447938"/>
    <w:rsid w:val="00450361"/>
    <w:rsid w:val="004503C4"/>
    <w:rsid w:val="00450CFC"/>
    <w:rsid w:val="00450FEA"/>
    <w:rsid w:val="00451519"/>
    <w:rsid w:val="00451CDB"/>
    <w:rsid w:val="00451D20"/>
    <w:rsid w:val="00452309"/>
    <w:rsid w:val="0045285E"/>
    <w:rsid w:val="00453C21"/>
    <w:rsid w:val="00453CD5"/>
    <w:rsid w:val="00453F29"/>
    <w:rsid w:val="0045400C"/>
    <w:rsid w:val="0045421A"/>
    <w:rsid w:val="004542F6"/>
    <w:rsid w:val="00455548"/>
    <w:rsid w:val="00455873"/>
    <w:rsid w:val="00455DF7"/>
    <w:rsid w:val="00455FAC"/>
    <w:rsid w:val="00456124"/>
    <w:rsid w:val="0045665A"/>
    <w:rsid w:val="004570B5"/>
    <w:rsid w:val="004570BB"/>
    <w:rsid w:val="0045782C"/>
    <w:rsid w:val="00457C06"/>
    <w:rsid w:val="00457EE5"/>
    <w:rsid w:val="004607E2"/>
    <w:rsid w:val="00460B5B"/>
    <w:rsid w:val="00460F23"/>
    <w:rsid w:val="004616DE"/>
    <w:rsid w:val="00462392"/>
    <w:rsid w:val="0046280A"/>
    <w:rsid w:val="00463964"/>
    <w:rsid w:val="00464D38"/>
    <w:rsid w:val="00465078"/>
    <w:rsid w:val="00465529"/>
    <w:rsid w:val="004658C9"/>
    <w:rsid w:val="00466546"/>
    <w:rsid w:val="00466588"/>
    <w:rsid w:val="00466C65"/>
    <w:rsid w:val="0047045B"/>
    <w:rsid w:val="0047141E"/>
    <w:rsid w:val="00471513"/>
    <w:rsid w:val="0047181F"/>
    <w:rsid w:val="00471BAD"/>
    <w:rsid w:val="00471E76"/>
    <w:rsid w:val="004725CE"/>
    <w:rsid w:val="00472BA6"/>
    <w:rsid w:val="0047305A"/>
    <w:rsid w:val="004732C7"/>
    <w:rsid w:val="00473978"/>
    <w:rsid w:val="004742FD"/>
    <w:rsid w:val="0047452C"/>
    <w:rsid w:val="004746BA"/>
    <w:rsid w:val="00475247"/>
    <w:rsid w:val="004758F3"/>
    <w:rsid w:val="00475C08"/>
    <w:rsid w:val="004763C6"/>
    <w:rsid w:val="004764DD"/>
    <w:rsid w:val="00476BB8"/>
    <w:rsid w:val="00476EE3"/>
    <w:rsid w:val="00476EEF"/>
    <w:rsid w:val="00477755"/>
    <w:rsid w:val="004777B9"/>
    <w:rsid w:val="00480077"/>
    <w:rsid w:val="0048053D"/>
    <w:rsid w:val="00480B15"/>
    <w:rsid w:val="00480B18"/>
    <w:rsid w:val="00480E13"/>
    <w:rsid w:val="00481156"/>
    <w:rsid w:val="00481F31"/>
    <w:rsid w:val="00482C94"/>
    <w:rsid w:val="00483256"/>
    <w:rsid w:val="004836B9"/>
    <w:rsid w:val="004836EE"/>
    <w:rsid w:val="0048382D"/>
    <w:rsid w:val="00483C69"/>
    <w:rsid w:val="00483DBC"/>
    <w:rsid w:val="00484362"/>
    <w:rsid w:val="004843C5"/>
    <w:rsid w:val="004843F4"/>
    <w:rsid w:val="00484B78"/>
    <w:rsid w:val="00484C68"/>
    <w:rsid w:val="00485161"/>
    <w:rsid w:val="004851B6"/>
    <w:rsid w:val="004852D5"/>
    <w:rsid w:val="00485300"/>
    <w:rsid w:val="00485497"/>
    <w:rsid w:val="004856A1"/>
    <w:rsid w:val="00485BEE"/>
    <w:rsid w:val="004861F5"/>
    <w:rsid w:val="00486335"/>
    <w:rsid w:val="00486D82"/>
    <w:rsid w:val="00487197"/>
    <w:rsid w:val="0048734A"/>
    <w:rsid w:val="00487FD7"/>
    <w:rsid w:val="004905D9"/>
    <w:rsid w:val="00490F82"/>
    <w:rsid w:val="00490FEC"/>
    <w:rsid w:val="00491AA7"/>
    <w:rsid w:val="00491EEA"/>
    <w:rsid w:val="00492519"/>
    <w:rsid w:val="0049283F"/>
    <w:rsid w:val="004928BC"/>
    <w:rsid w:val="0049316B"/>
    <w:rsid w:val="0049335D"/>
    <w:rsid w:val="00494058"/>
    <w:rsid w:val="004947B0"/>
    <w:rsid w:val="004949C0"/>
    <w:rsid w:val="00494F2D"/>
    <w:rsid w:val="00495467"/>
    <w:rsid w:val="0049601C"/>
    <w:rsid w:val="004961BE"/>
    <w:rsid w:val="00496ACF"/>
    <w:rsid w:val="00496C57"/>
    <w:rsid w:val="00497D30"/>
    <w:rsid w:val="004A01BC"/>
    <w:rsid w:val="004A10A8"/>
    <w:rsid w:val="004A16FE"/>
    <w:rsid w:val="004A182F"/>
    <w:rsid w:val="004A1E68"/>
    <w:rsid w:val="004A1F37"/>
    <w:rsid w:val="004A217D"/>
    <w:rsid w:val="004A239D"/>
    <w:rsid w:val="004A2BAD"/>
    <w:rsid w:val="004A2DB8"/>
    <w:rsid w:val="004A3AAA"/>
    <w:rsid w:val="004A3CC7"/>
    <w:rsid w:val="004A3F17"/>
    <w:rsid w:val="004A3F2E"/>
    <w:rsid w:val="004A48DC"/>
    <w:rsid w:val="004A4FE0"/>
    <w:rsid w:val="004A564B"/>
    <w:rsid w:val="004A56C1"/>
    <w:rsid w:val="004A59B9"/>
    <w:rsid w:val="004A5B92"/>
    <w:rsid w:val="004A6119"/>
    <w:rsid w:val="004A616F"/>
    <w:rsid w:val="004A6353"/>
    <w:rsid w:val="004A6D5F"/>
    <w:rsid w:val="004A6E90"/>
    <w:rsid w:val="004A72B4"/>
    <w:rsid w:val="004A7426"/>
    <w:rsid w:val="004A7F6C"/>
    <w:rsid w:val="004B0B7A"/>
    <w:rsid w:val="004B0D2E"/>
    <w:rsid w:val="004B1CAE"/>
    <w:rsid w:val="004B218C"/>
    <w:rsid w:val="004B2817"/>
    <w:rsid w:val="004B3171"/>
    <w:rsid w:val="004B416E"/>
    <w:rsid w:val="004B41F2"/>
    <w:rsid w:val="004B4BB3"/>
    <w:rsid w:val="004B50AF"/>
    <w:rsid w:val="004B55EC"/>
    <w:rsid w:val="004B5D91"/>
    <w:rsid w:val="004B60AA"/>
    <w:rsid w:val="004B67DE"/>
    <w:rsid w:val="004B6ABB"/>
    <w:rsid w:val="004B6D73"/>
    <w:rsid w:val="004B6E50"/>
    <w:rsid w:val="004B7EAD"/>
    <w:rsid w:val="004C0442"/>
    <w:rsid w:val="004C0AA6"/>
    <w:rsid w:val="004C23D2"/>
    <w:rsid w:val="004C2821"/>
    <w:rsid w:val="004C2A28"/>
    <w:rsid w:val="004C32C3"/>
    <w:rsid w:val="004C376A"/>
    <w:rsid w:val="004C3B9C"/>
    <w:rsid w:val="004C419A"/>
    <w:rsid w:val="004C4BA1"/>
    <w:rsid w:val="004C4CA3"/>
    <w:rsid w:val="004C4E7A"/>
    <w:rsid w:val="004C54B0"/>
    <w:rsid w:val="004C589E"/>
    <w:rsid w:val="004C607D"/>
    <w:rsid w:val="004C6830"/>
    <w:rsid w:val="004C6B88"/>
    <w:rsid w:val="004C6D0C"/>
    <w:rsid w:val="004C74C3"/>
    <w:rsid w:val="004D0384"/>
    <w:rsid w:val="004D043E"/>
    <w:rsid w:val="004D04B5"/>
    <w:rsid w:val="004D060F"/>
    <w:rsid w:val="004D183E"/>
    <w:rsid w:val="004D1C24"/>
    <w:rsid w:val="004D23B0"/>
    <w:rsid w:val="004D2C0F"/>
    <w:rsid w:val="004D437D"/>
    <w:rsid w:val="004D446D"/>
    <w:rsid w:val="004D5103"/>
    <w:rsid w:val="004D5113"/>
    <w:rsid w:val="004D581E"/>
    <w:rsid w:val="004D598C"/>
    <w:rsid w:val="004D600D"/>
    <w:rsid w:val="004D62E0"/>
    <w:rsid w:val="004D6D1A"/>
    <w:rsid w:val="004E0423"/>
    <w:rsid w:val="004E08F8"/>
    <w:rsid w:val="004E0A9C"/>
    <w:rsid w:val="004E1199"/>
    <w:rsid w:val="004E250F"/>
    <w:rsid w:val="004E52DC"/>
    <w:rsid w:val="004E532E"/>
    <w:rsid w:val="004E5580"/>
    <w:rsid w:val="004E55C9"/>
    <w:rsid w:val="004E68D7"/>
    <w:rsid w:val="004E7E07"/>
    <w:rsid w:val="004E7E25"/>
    <w:rsid w:val="004F005C"/>
    <w:rsid w:val="004F166E"/>
    <w:rsid w:val="004F1674"/>
    <w:rsid w:val="004F19C8"/>
    <w:rsid w:val="004F1D04"/>
    <w:rsid w:val="004F2279"/>
    <w:rsid w:val="004F275C"/>
    <w:rsid w:val="004F2B33"/>
    <w:rsid w:val="004F310D"/>
    <w:rsid w:val="004F347E"/>
    <w:rsid w:val="004F3C65"/>
    <w:rsid w:val="004F3FD0"/>
    <w:rsid w:val="004F498F"/>
    <w:rsid w:val="004F4AE9"/>
    <w:rsid w:val="004F4FF9"/>
    <w:rsid w:val="004F52EA"/>
    <w:rsid w:val="004F52F4"/>
    <w:rsid w:val="004F5360"/>
    <w:rsid w:val="004F553E"/>
    <w:rsid w:val="004F5EEE"/>
    <w:rsid w:val="004F6065"/>
    <w:rsid w:val="004F6C19"/>
    <w:rsid w:val="004F6D30"/>
    <w:rsid w:val="004F70C4"/>
    <w:rsid w:val="004F744F"/>
    <w:rsid w:val="004F7E97"/>
    <w:rsid w:val="00502DAB"/>
    <w:rsid w:val="00502E76"/>
    <w:rsid w:val="0050321A"/>
    <w:rsid w:val="005038B9"/>
    <w:rsid w:val="00504981"/>
    <w:rsid w:val="0050545F"/>
    <w:rsid w:val="0050589A"/>
    <w:rsid w:val="00505C5E"/>
    <w:rsid w:val="00506248"/>
    <w:rsid w:val="0050641D"/>
    <w:rsid w:val="0050649C"/>
    <w:rsid w:val="005075F4"/>
    <w:rsid w:val="00507A6D"/>
    <w:rsid w:val="00507DD7"/>
    <w:rsid w:val="00510585"/>
    <w:rsid w:val="00510980"/>
    <w:rsid w:val="00510D2C"/>
    <w:rsid w:val="00511112"/>
    <w:rsid w:val="00511370"/>
    <w:rsid w:val="0051168D"/>
    <w:rsid w:val="00512EA0"/>
    <w:rsid w:val="00513738"/>
    <w:rsid w:val="005141AD"/>
    <w:rsid w:val="00514731"/>
    <w:rsid w:val="005149AF"/>
    <w:rsid w:val="00515948"/>
    <w:rsid w:val="005164FB"/>
    <w:rsid w:val="00516774"/>
    <w:rsid w:val="005167FA"/>
    <w:rsid w:val="0051697E"/>
    <w:rsid w:val="005176C2"/>
    <w:rsid w:val="00520261"/>
    <w:rsid w:val="00520699"/>
    <w:rsid w:val="005228DD"/>
    <w:rsid w:val="00522D11"/>
    <w:rsid w:val="00522D6C"/>
    <w:rsid w:val="00522E81"/>
    <w:rsid w:val="00522ED3"/>
    <w:rsid w:val="00522F15"/>
    <w:rsid w:val="00523ED1"/>
    <w:rsid w:val="0052481E"/>
    <w:rsid w:val="005250B2"/>
    <w:rsid w:val="00525656"/>
    <w:rsid w:val="00525BD9"/>
    <w:rsid w:val="00526970"/>
    <w:rsid w:val="00526AE7"/>
    <w:rsid w:val="00526C24"/>
    <w:rsid w:val="00526E18"/>
    <w:rsid w:val="00527C76"/>
    <w:rsid w:val="00527F85"/>
    <w:rsid w:val="0053019B"/>
    <w:rsid w:val="005306C5"/>
    <w:rsid w:val="00530B16"/>
    <w:rsid w:val="00530C1B"/>
    <w:rsid w:val="00530FE0"/>
    <w:rsid w:val="005320D3"/>
    <w:rsid w:val="00532AB8"/>
    <w:rsid w:val="005332B9"/>
    <w:rsid w:val="00533341"/>
    <w:rsid w:val="0053344E"/>
    <w:rsid w:val="00533B61"/>
    <w:rsid w:val="00533D94"/>
    <w:rsid w:val="0053419D"/>
    <w:rsid w:val="00534915"/>
    <w:rsid w:val="00534B23"/>
    <w:rsid w:val="00534ED8"/>
    <w:rsid w:val="00534ED9"/>
    <w:rsid w:val="00535A57"/>
    <w:rsid w:val="00535AAA"/>
    <w:rsid w:val="005362BA"/>
    <w:rsid w:val="005364CB"/>
    <w:rsid w:val="00536AAE"/>
    <w:rsid w:val="00537866"/>
    <w:rsid w:val="005379D7"/>
    <w:rsid w:val="00537EBF"/>
    <w:rsid w:val="0054043D"/>
    <w:rsid w:val="00540D37"/>
    <w:rsid w:val="005418F9"/>
    <w:rsid w:val="00541963"/>
    <w:rsid w:val="00542A18"/>
    <w:rsid w:val="00542BFC"/>
    <w:rsid w:val="00542E87"/>
    <w:rsid w:val="00543656"/>
    <w:rsid w:val="00544763"/>
    <w:rsid w:val="00544D2D"/>
    <w:rsid w:val="00544DC5"/>
    <w:rsid w:val="00544E5C"/>
    <w:rsid w:val="0054520C"/>
    <w:rsid w:val="00545676"/>
    <w:rsid w:val="00545FB4"/>
    <w:rsid w:val="005466E9"/>
    <w:rsid w:val="00546FE8"/>
    <w:rsid w:val="00547810"/>
    <w:rsid w:val="00550B00"/>
    <w:rsid w:val="00551775"/>
    <w:rsid w:val="00552661"/>
    <w:rsid w:val="00552DC8"/>
    <w:rsid w:val="005532AF"/>
    <w:rsid w:val="00553622"/>
    <w:rsid w:val="00553B4D"/>
    <w:rsid w:val="005543D8"/>
    <w:rsid w:val="00554513"/>
    <w:rsid w:val="005548B7"/>
    <w:rsid w:val="00554A0F"/>
    <w:rsid w:val="00554D0C"/>
    <w:rsid w:val="00554D7D"/>
    <w:rsid w:val="00555205"/>
    <w:rsid w:val="00555E8D"/>
    <w:rsid w:val="00556438"/>
    <w:rsid w:val="005564A8"/>
    <w:rsid w:val="0055709F"/>
    <w:rsid w:val="00557777"/>
    <w:rsid w:val="00557AA0"/>
    <w:rsid w:val="00557B7B"/>
    <w:rsid w:val="00560684"/>
    <w:rsid w:val="005616EC"/>
    <w:rsid w:val="005618B0"/>
    <w:rsid w:val="00561CF5"/>
    <w:rsid w:val="005630B8"/>
    <w:rsid w:val="00563595"/>
    <w:rsid w:val="00563CD7"/>
    <w:rsid w:val="00564220"/>
    <w:rsid w:val="00564BEF"/>
    <w:rsid w:val="00564C20"/>
    <w:rsid w:val="00565100"/>
    <w:rsid w:val="005654BC"/>
    <w:rsid w:val="00565816"/>
    <w:rsid w:val="00565B6C"/>
    <w:rsid w:val="00565EAA"/>
    <w:rsid w:val="0056616C"/>
    <w:rsid w:val="005674E6"/>
    <w:rsid w:val="00570602"/>
    <w:rsid w:val="00570F22"/>
    <w:rsid w:val="005710F1"/>
    <w:rsid w:val="00571959"/>
    <w:rsid w:val="005728CB"/>
    <w:rsid w:val="005743EC"/>
    <w:rsid w:val="0057686C"/>
    <w:rsid w:val="00577557"/>
    <w:rsid w:val="00577961"/>
    <w:rsid w:val="00580A64"/>
    <w:rsid w:val="00580CE3"/>
    <w:rsid w:val="00580E53"/>
    <w:rsid w:val="00582E8A"/>
    <w:rsid w:val="005830EF"/>
    <w:rsid w:val="00583BD7"/>
    <w:rsid w:val="00584184"/>
    <w:rsid w:val="0058467E"/>
    <w:rsid w:val="00584B4B"/>
    <w:rsid w:val="005868A8"/>
    <w:rsid w:val="00586E5D"/>
    <w:rsid w:val="0058756F"/>
    <w:rsid w:val="005878ED"/>
    <w:rsid w:val="00587E08"/>
    <w:rsid w:val="00587ED4"/>
    <w:rsid w:val="005901B2"/>
    <w:rsid w:val="0059065D"/>
    <w:rsid w:val="00590987"/>
    <w:rsid w:val="00591375"/>
    <w:rsid w:val="005915C6"/>
    <w:rsid w:val="00591B74"/>
    <w:rsid w:val="00591BDD"/>
    <w:rsid w:val="00591BE5"/>
    <w:rsid w:val="00591BFB"/>
    <w:rsid w:val="00591C95"/>
    <w:rsid w:val="00591CC2"/>
    <w:rsid w:val="00592327"/>
    <w:rsid w:val="005926AE"/>
    <w:rsid w:val="005938B1"/>
    <w:rsid w:val="00594AB1"/>
    <w:rsid w:val="00594AFB"/>
    <w:rsid w:val="00594B10"/>
    <w:rsid w:val="00595574"/>
    <w:rsid w:val="00595BBB"/>
    <w:rsid w:val="005960C6"/>
    <w:rsid w:val="005960F5"/>
    <w:rsid w:val="00596167"/>
    <w:rsid w:val="00596297"/>
    <w:rsid w:val="00596386"/>
    <w:rsid w:val="00596F68"/>
    <w:rsid w:val="0059713C"/>
    <w:rsid w:val="00597259"/>
    <w:rsid w:val="00597700"/>
    <w:rsid w:val="005979B1"/>
    <w:rsid w:val="00597B1E"/>
    <w:rsid w:val="005A0003"/>
    <w:rsid w:val="005A03C1"/>
    <w:rsid w:val="005A0F1C"/>
    <w:rsid w:val="005A14A1"/>
    <w:rsid w:val="005A1560"/>
    <w:rsid w:val="005A2700"/>
    <w:rsid w:val="005A2B04"/>
    <w:rsid w:val="005A341A"/>
    <w:rsid w:val="005A352B"/>
    <w:rsid w:val="005A3F66"/>
    <w:rsid w:val="005A4803"/>
    <w:rsid w:val="005A4A18"/>
    <w:rsid w:val="005A4F7F"/>
    <w:rsid w:val="005A5024"/>
    <w:rsid w:val="005A54DF"/>
    <w:rsid w:val="005A58E3"/>
    <w:rsid w:val="005A5998"/>
    <w:rsid w:val="005A5FBB"/>
    <w:rsid w:val="005A65B6"/>
    <w:rsid w:val="005A6833"/>
    <w:rsid w:val="005A71A0"/>
    <w:rsid w:val="005A73EA"/>
    <w:rsid w:val="005A7CCA"/>
    <w:rsid w:val="005B0338"/>
    <w:rsid w:val="005B043E"/>
    <w:rsid w:val="005B0C19"/>
    <w:rsid w:val="005B1097"/>
    <w:rsid w:val="005B1C06"/>
    <w:rsid w:val="005B1DC3"/>
    <w:rsid w:val="005B222B"/>
    <w:rsid w:val="005B3476"/>
    <w:rsid w:val="005B356F"/>
    <w:rsid w:val="005B3B89"/>
    <w:rsid w:val="005B4074"/>
    <w:rsid w:val="005B4593"/>
    <w:rsid w:val="005B4C64"/>
    <w:rsid w:val="005B4E04"/>
    <w:rsid w:val="005B65CD"/>
    <w:rsid w:val="005B6A61"/>
    <w:rsid w:val="005B6BA9"/>
    <w:rsid w:val="005B764B"/>
    <w:rsid w:val="005B7C98"/>
    <w:rsid w:val="005B7DCF"/>
    <w:rsid w:val="005C01B6"/>
    <w:rsid w:val="005C1185"/>
    <w:rsid w:val="005C1F07"/>
    <w:rsid w:val="005C25BC"/>
    <w:rsid w:val="005C26EF"/>
    <w:rsid w:val="005C2BF7"/>
    <w:rsid w:val="005C2C34"/>
    <w:rsid w:val="005C2F15"/>
    <w:rsid w:val="005C30C1"/>
    <w:rsid w:val="005C41BF"/>
    <w:rsid w:val="005C5C55"/>
    <w:rsid w:val="005C5C6D"/>
    <w:rsid w:val="005C700B"/>
    <w:rsid w:val="005C757D"/>
    <w:rsid w:val="005C757F"/>
    <w:rsid w:val="005C7CE6"/>
    <w:rsid w:val="005D0162"/>
    <w:rsid w:val="005D02BF"/>
    <w:rsid w:val="005D03A6"/>
    <w:rsid w:val="005D0527"/>
    <w:rsid w:val="005D0578"/>
    <w:rsid w:val="005D0BB4"/>
    <w:rsid w:val="005D0DF2"/>
    <w:rsid w:val="005D0E2F"/>
    <w:rsid w:val="005D2E99"/>
    <w:rsid w:val="005D3495"/>
    <w:rsid w:val="005D3C50"/>
    <w:rsid w:val="005D45F8"/>
    <w:rsid w:val="005D6277"/>
    <w:rsid w:val="005D62B5"/>
    <w:rsid w:val="005D6976"/>
    <w:rsid w:val="005D7170"/>
    <w:rsid w:val="005D7634"/>
    <w:rsid w:val="005D7870"/>
    <w:rsid w:val="005E062F"/>
    <w:rsid w:val="005E065C"/>
    <w:rsid w:val="005E2B5E"/>
    <w:rsid w:val="005E2DA6"/>
    <w:rsid w:val="005E3361"/>
    <w:rsid w:val="005E34B3"/>
    <w:rsid w:val="005E3A2B"/>
    <w:rsid w:val="005E3AFD"/>
    <w:rsid w:val="005E438C"/>
    <w:rsid w:val="005E4631"/>
    <w:rsid w:val="005E4853"/>
    <w:rsid w:val="005E4D62"/>
    <w:rsid w:val="005E4D6F"/>
    <w:rsid w:val="005E5A31"/>
    <w:rsid w:val="005E5F69"/>
    <w:rsid w:val="005E6044"/>
    <w:rsid w:val="005E6867"/>
    <w:rsid w:val="005E6AF8"/>
    <w:rsid w:val="005E6D5E"/>
    <w:rsid w:val="005F023A"/>
    <w:rsid w:val="005F0620"/>
    <w:rsid w:val="005F063E"/>
    <w:rsid w:val="005F0642"/>
    <w:rsid w:val="005F0765"/>
    <w:rsid w:val="005F08BE"/>
    <w:rsid w:val="005F0B28"/>
    <w:rsid w:val="005F0F91"/>
    <w:rsid w:val="005F1A27"/>
    <w:rsid w:val="005F1D71"/>
    <w:rsid w:val="005F232B"/>
    <w:rsid w:val="005F2756"/>
    <w:rsid w:val="005F27CF"/>
    <w:rsid w:val="005F2C46"/>
    <w:rsid w:val="005F335E"/>
    <w:rsid w:val="005F351F"/>
    <w:rsid w:val="005F373B"/>
    <w:rsid w:val="005F3821"/>
    <w:rsid w:val="005F38AF"/>
    <w:rsid w:val="005F4CC7"/>
    <w:rsid w:val="005F4D97"/>
    <w:rsid w:val="005F533D"/>
    <w:rsid w:val="005F5A94"/>
    <w:rsid w:val="005F669D"/>
    <w:rsid w:val="005F7487"/>
    <w:rsid w:val="005F7E25"/>
    <w:rsid w:val="00600AFF"/>
    <w:rsid w:val="00600B3F"/>
    <w:rsid w:val="00600B50"/>
    <w:rsid w:val="00600ECE"/>
    <w:rsid w:val="006011CA"/>
    <w:rsid w:val="006015B1"/>
    <w:rsid w:val="00601657"/>
    <w:rsid w:val="00601709"/>
    <w:rsid w:val="00601D38"/>
    <w:rsid w:val="00601F4E"/>
    <w:rsid w:val="00602795"/>
    <w:rsid w:val="00602A75"/>
    <w:rsid w:val="00602BC2"/>
    <w:rsid w:val="00602D83"/>
    <w:rsid w:val="006031D5"/>
    <w:rsid w:val="006047FB"/>
    <w:rsid w:val="00605200"/>
    <w:rsid w:val="00605CCF"/>
    <w:rsid w:val="00605D09"/>
    <w:rsid w:val="00606054"/>
    <w:rsid w:val="00606973"/>
    <w:rsid w:val="006072CB"/>
    <w:rsid w:val="006077C5"/>
    <w:rsid w:val="006078A0"/>
    <w:rsid w:val="00610017"/>
    <w:rsid w:val="00610019"/>
    <w:rsid w:val="006107E6"/>
    <w:rsid w:val="00610AAE"/>
    <w:rsid w:val="006113E2"/>
    <w:rsid w:val="0061164B"/>
    <w:rsid w:val="006118A0"/>
    <w:rsid w:val="00611C91"/>
    <w:rsid w:val="00612101"/>
    <w:rsid w:val="00612140"/>
    <w:rsid w:val="00612693"/>
    <w:rsid w:val="00612ABE"/>
    <w:rsid w:val="00612AF0"/>
    <w:rsid w:val="00612CE3"/>
    <w:rsid w:val="00613876"/>
    <w:rsid w:val="00613FB8"/>
    <w:rsid w:val="0061477A"/>
    <w:rsid w:val="00614A86"/>
    <w:rsid w:val="00614D09"/>
    <w:rsid w:val="006153E4"/>
    <w:rsid w:val="006153E7"/>
    <w:rsid w:val="006159CE"/>
    <w:rsid w:val="00615A39"/>
    <w:rsid w:val="00616F2B"/>
    <w:rsid w:val="00617285"/>
    <w:rsid w:val="00617FB4"/>
    <w:rsid w:val="0062017E"/>
    <w:rsid w:val="006203BC"/>
    <w:rsid w:val="006206D3"/>
    <w:rsid w:val="00620744"/>
    <w:rsid w:val="00620E39"/>
    <w:rsid w:val="0062190F"/>
    <w:rsid w:val="00621947"/>
    <w:rsid w:val="006229EC"/>
    <w:rsid w:val="00623939"/>
    <w:rsid w:val="00624894"/>
    <w:rsid w:val="00624C90"/>
    <w:rsid w:val="00624CD5"/>
    <w:rsid w:val="00625278"/>
    <w:rsid w:val="006253C1"/>
    <w:rsid w:val="006253E8"/>
    <w:rsid w:val="00625624"/>
    <w:rsid w:val="00626F22"/>
    <w:rsid w:val="006270EA"/>
    <w:rsid w:val="00631DE5"/>
    <w:rsid w:val="00631EB2"/>
    <w:rsid w:val="00632925"/>
    <w:rsid w:val="00632CC4"/>
    <w:rsid w:val="00633554"/>
    <w:rsid w:val="00633C54"/>
    <w:rsid w:val="0063430B"/>
    <w:rsid w:val="00634846"/>
    <w:rsid w:val="006349A8"/>
    <w:rsid w:val="00634CE5"/>
    <w:rsid w:val="00635030"/>
    <w:rsid w:val="0063523F"/>
    <w:rsid w:val="0063535E"/>
    <w:rsid w:val="006353EC"/>
    <w:rsid w:val="00636C04"/>
    <w:rsid w:val="00636D0D"/>
    <w:rsid w:val="006378DF"/>
    <w:rsid w:val="00640B2F"/>
    <w:rsid w:val="006414C1"/>
    <w:rsid w:val="00644976"/>
    <w:rsid w:val="006450D1"/>
    <w:rsid w:val="006450E3"/>
    <w:rsid w:val="00645522"/>
    <w:rsid w:val="00645BFB"/>
    <w:rsid w:val="00645CD1"/>
    <w:rsid w:val="00645F8A"/>
    <w:rsid w:val="006465A6"/>
    <w:rsid w:val="00646D17"/>
    <w:rsid w:val="00650452"/>
    <w:rsid w:val="00650A12"/>
    <w:rsid w:val="00651288"/>
    <w:rsid w:val="00651437"/>
    <w:rsid w:val="00651A2B"/>
    <w:rsid w:val="00651E59"/>
    <w:rsid w:val="00652011"/>
    <w:rsid w:val="006524B1"/>
    <w:rsid w:val="006529D5"/>
    <w:rsid w:val="00652F44"/>
    <w:rsid w:val="00653AF9"/>
    <w:rsid w:val="00653B84"/>
    <w:rsid w:val="00654359"/>
    <w:rsid w:val="006554E1"/>
    <w:rsid w:val="00655540"/>
    <w:rsid w:val="00655D4F"/>
    <w:rsid w:val="00655DC9"/>
    <w:rsid w:val="00655F44"/>
    <w:rsid w:val="00656410"/>
    <w:rsid w:val="00656CCB"/>
    <w:rsid w:val="006576C3"/>
    <w:rsid w:val="00660344"/>
    <w:rsid w:val="006603E8"/>
    <w:rsid w:val="0066042C"/>
    <w:rsid w:val="006608C6"/>
    <w:rsid w:val="006609BD"/>
    <w:rsid w:val="00660E86"/>
    <w:rsid w:val="0066100F"/>
    <w:rsid w:val="00661568"/>
    <w:rsid w:val="00662183"/>
    <w:rsid w:val="00663034"/>
    <w:rsid w:val="00663CA5"/>
    <w:rsid w:val="006644AA"/>
    <w:rsid w:val="006645E5"/>
    <w:rsid w:val="00664BAD"/>
    <w:rsid w:val="00664BF9"/>
    <w:rsid w:val="00665AF7"/>
    <w:rsid w:val="0066647E"/>
    <w:rsid w:val="0066678C"/>
    <w:rsid w:val="00666927"/>
    <w:rsid w:val="00666A5C"/>
    <w:rsid w:val="00667226"/>
    <w:rsid w:val="0066753C"/>
    <w:rsid w:val="00667BEB"/>
    <w:rsid w:val="00670495"/>
    <w:rsid w:val="006704F6"/>
    <w:rsid w:val="006708E1"/>
    <w:rsid w:val="00671CC6"/>
    <w:rsid w:val="006739A2"/>
    <w:rsid w:val="00673BE6"/>
    <w:rsid w:val="00673C99"/>
    <w:rsid w:val="00673CB3"/>
    <w:rsid w:val="00674775"/>
    <w:rsid w:val="00674A15"/>
    <w:rsid w:val="00674DD9"/>
    <w:rsid w:val="00674E3C"/>
    <w:rsid w:val="0067556D"/>
    <w:rsid w:val="00675573"/>
    <w:rsid w:val="00675CF6"/>
    <w:rsid w:val="00676019"/>
    <w:rsid w:val="006762E6"/>
    <w:rsid w:val="006768EE"/>
    <w:rsid w:val="006770FB"/>
    <w:rsid w:val="0067729A"/>
    <w:rsid w:val="00677D2A"/>
    <w:rsid w:val="00677FDD"/>
    <w:rsid w:val="0068038B"/>
    <w:rsid w:val="00680433"/>
    <w:rsid w:val="00680C02"/>
    <w:rsid w:val="00681881"/>
    <w:rsid w:val="00681948"/>
    <w:rsid w:val="00682151"/>
    <w:rsid w:val="006822B7"/>
    <w:rsid w:val="00682525"/>
    <w:rsid w:val="00682582"/>
    <w:rsid w:val="00682762"/>
    <w:rsid w:val="00682816"/>
    <w:rsid w:val="006829BA"/>
    <w:rsid w:val="00682AC0"/>
    <w:rsid w:val="00683B4B"/>
    <w:rsid w:val="00684257"/>
    <w:rsid w:val="00684966"/>
    <w:rsid w:val="00685C3A"/>
    <w:rsid w:val="00685FB1"/>
    <w:rsid w:val="0068608A"/>
    <w:rsid w:val="006861F2"/>
    <w:rsid w:val="006865AD"/>
    <w:rsid w:val="00687795"/>
    <w:rsid w:val="006878A3"/>
    <w:rsid w:val="0069058B"/>
    <w:rsid w:val="006909E5"/>
    <w:rsid w:val="006909FA"/>
    <w:rsid w:val="00690B4F"/>
    <w:rsid w:val="006911C7"/>
    <w:rsid w:val="0069140D"/>
    <w:rsid w:val="006915A3"/>
    <w:rsid w:val="00691D34"/>
    <w:rsid w:val="00691F37"/>
    <w:rsid w:val="006927FD"/>
    <w:rsid w:val="00692957"/>
    <w:rsid w:val="00692ED7"/>
    <w:rsid w:val="00692FEF"/>
    <w:rsid w:val="0069383F"/>
    <w:rsid w:val="00693B15"/>
    <w:rsid w:val="00694306"/>
    <w:rsid w:val="00694564"/>
    <w:rsid w:val="006949C2"/>
    <w:rsid w:val="00694B22"/>
    <w:rsid w:val="0069764B"/>
    <w:rsid w:val="006A0F90"/>
    <w:rsid w:val="006A22C0"/>
    <w:rsid w:val="006A22CC"/>
    <w:rsid w:val="006A244F"/>
    <w:rsid w:val="006A2714"/>
    <w:rsid w:val="006A2C6F"/>
    <w:rsid w:val="006A3C12"/>
    <w:rsid w:val="006A45E7"/>
    <w:rsid w:val="006A5214"/>
    <w:rsid w:val="006A5EC8"/>
    <w:rsid w:val="006A62F7"/>
    <w:rsid w:val="006A6FD8"/>
    <w:rsid w:val="006A7006"/>
    <w:rsid w:val="006A7345"/>
    <w:rsid w:val="006A7603"/>
    <w:rsid w:val="006B0103"/>
    <w:rsid w:val="006B0538"/>
    <w:rsid w:val="006B08A3"/>
    <w:rsid w:val="006B1820"/>
    <w:rsid w:val="006B22A2"/>
    <w:rsid w:val="006B27DA"/>
    <w:rsid w:val="006B29D3"/>
    <w:rsid w:val="006B2B9D"/>
    <w:rsid w:val="006B36B8"/>
    <w:rsid w:val="006B392A"/>
    <w:rsid w:val="006B3C3E"/>
    <w:rsid w:val="006B452F"/>
    <w:rsid w:val="006B7229"/>
    <w:rsid w:val="006B7AB7"/>
    <w:rsid w:val="006C0CFF"/>
    <w:rsid w:val="006C150E"/>
    <w:rsid w:val="006C1B5E"/>
    <w:rsid w:val="006C1C06"/>
    <w:rsid w:val="006C1F30"/>
    <w:rsid w:val="006C22C2"/>
    <w:rsid w:val="006C2A82"/>
    <w:rsid w:val="006C3235"/>
    <w:rsid w:val="006C3FF1"/>
    <w:rsid w:val="006C4547"/>
    <w:rsid w:val="006C4956"/>
    <w:rsid w:val="006C4BF1"/>
    <w:rsid w:val="006C4D8F"/>
    <w:rsid w:val="006C50EB"/>
    <w:rsid w:val="006C51C7"/>
    <w:rsid w:val="006C552F"/>
    <w:rsid w:val="006C576D"/>
    <w:rsid w:val="006C57A5"/>
    <w:rsid w:val="006C67C3"/>
    <w:rsid w:val="006C6F93"/>
    <w:rsid w:val="006C7043"/>
    <w:rsid w:val="006C771D"/>
    <w:rsid w:val="006C781D"/>
    <w:rsid w:val="006C7AF2"/>
    <w:rsid w:val="006D1736"/>
    <w:rsid w:val="006D19AB"/>
    <w:rsid w:val="006D1A16"/>
    <w:rsid w:val="006D1F73"/>
    <w:rsid w:val="006D2086"/>
    <w:rsid w:val="006D2582"/>
    <w:rsid w:val="006D294A"/>
    <w:rsid w:val="006D3CDA"/>
    <w:rsid w:val="006D4376"/>
    <w:rsid w:val="006D437A"/>
    <w:rsid w:val="006D4518"/>
    <w:rsid w:val="006D4E96"/>
    <w:rsid w:val="006D4FC0"/>
    <w:rsid w:val="006D5217"/>
    <w:rsid w:val="006D5396"/>
    <w:rsid w:val="006D6319"/>
    <w:rsid w:val="006D6CF2"/>
    <w:rsid w:val="006D796E"/>
    <w:rsid w:val="006D7998"/>
    <w:rsid w:val="006D7AE5"/>
    <w:rsid w:val="006E0F0F"/>
    <w:rsid w:val="006E1017"/>
    <w:rsid w:val="006E145B"/>
    <w:rsid w:val="006E19DF"/>
    <w:rsid w:val="006E2438"/>
    <w:rsid w:val="006E280E"/>
    <w:rsid w:val="006E2AE4"/>
    <w:rsid w:val="006E2F94"/>
    <w:rsid w:val="006E40AB"/>
    <w:rsid w:val="006E41BD"/>
    <w:rsid w:val="006E42B1"/>
    <w:rsid w:val="006E4660"/>
    <w:rsid w:val="006E4CAD"/>
    <w:rsid w:val="006E4F1D"/>
    <w:rsid w:val="006E4FB3"/>
    <w:rsid w:val="006E5E19"/>
    <w:rsid w:val="006E5F03"/>
    <w:rsid w:val="006E6601"/>
    <w:rsid w:val="006E6923"/>
    <w:rsid w:val="006E6EB3"/>
    <w:rsid w:val="006E70D8"/>
    <w:rsid w:val="006E744A"/>
    <w:rsid w:val="006E7E03"/>
    <w:rsid w:val="006E7E69"/>
    <w:rsid w:val="006F00B6"/>
    <w:rsid w:val="006F0D51"/>
    <w:rsid w:val="006F1D81"/>
    <w:rsid w:val="006F22E4"/>
    <w:rsid w:val="006F2956"/>
    <w:rsid w:val="006F29AE"/>
    <w:rsid w:val="006F2C8D"/>
    <w:rsid w:val="006F31E9"/>
    <w:rsid w:val="006F3CF7"/>
    <w:rsid w:val="006F43B9"/>
    <w:rsid w:val="006F46E8"/>
    <w:rsid w:val="006F46EA"/>
    <w:rsid w:val="006F57F8"/>
    <w:rsid w:val="006F5E40"/>
    <w:rsid w:val="006F6047"/>
    <w:rsid w:val="006F6608"/>
    <w:rsid w:val="006F6725"/>
    <w:rsid w:val="006F76CB"/>
    <w:rsid w:val="007000F2"/>
    <w:rsid w:val="00700139"/>
    <w:rsid w:val="00700614"/>
    <w:rsid w:val="00700AF7"/>
    <w:rsid w:val="00700C52"/>
    <w:rsid w:val="00700DB0"/>
    <w:rsid w:val="00701496"/>
    <w:rsid w:val="007020E6"/>
    <w:rsid w:val="00702126"/>
    <w:rsid w:val="00702ACD"/>
    <w:rsid w:val="00702E19"/>
    <w:rsid w:val="00702F8F"/>
    <w:rsid w:val="0070353B"/>
    <w:rsid w:val="00703A1D"/>
    <w:rsid w:val="00703F63"/>
    <w:rsid w:val="00704082"/>
    <w:rsid w:val="00704513"/>
    <w:rsid w:val="00704715"/>
    <w:rsid w:val="00706027"/>
    <w:rsid w:val="0070679B"/>
    <w:rsid w:val="00706E21"/>
    <w:rsid w:val="00707368"/>
    <w:rsid w:val="007106CA"/>
    <w:rsid w:val="00710CF5"/>
    <w:rsid w:val="00710E26"/>
    <w:rsid w:val="0071151A"/>
    <w:rsid w:val="00711849"/>
    <w:rsid w:val="0071217A"/>
    <w:rsid w:val="00712203"/>
    <w:rsid w:val="007127FA"/>
    <w:rsid w:val="0071354F"/>
    <w:rsid w:val="00713677"/>
    <w:rsid w:val="0071382C"/>
    <w:rsid w:val="00713E37"/>
    <w:rsid w:val="00714DD2"/>
    <w:rsid w:val="0071526C"/>
    <w:rsid w:val="00715563"/>
    <w:rsid w:val="00716AAA"/>
    <w:rsid w:val="00716B3F"/>
    <w:rsid w:val="00716CB4"/>
    <w:rsid w:val="00717899"/>
    <w:rsid w:val="00720A0C"/>
    <w:rsid w:val="00720FC7"/>
    <w:rsid w:val="0072105A"/>
    <w:rsid w:val="007223C0"/>
    <w:rsid w:val="00722BB2"/>
    <w:rsid w:val="00722BCD"/>
    <w:rsid w:val="00723D86"/>
    <w:rsid w:val="00724580"/>
    <w:rsid w:val="007248F6"/>
    <w:rsid w:val="00724AC8"/>
    <w:rsid w:val="00724DE2"/>
    <w:rsid w:val="00724E05"/>
    <w:rsid w:val="007250CC"/>
    <w:rsid w:val="00725698"/>
    <w:rsid w:val="00725B25"/>
    <w:rsid w:val="00726469"/>
    <w:rsid w:val="007265DD"/>
    <w:rsid w:val="0072703F"/>
    <w:rsid w:val="007306BA"/>
    <w:rsid w:val="007318B5"/>
    <w:rsid w:val="00731A07"/>
    <w:rsid w:val="00731BFB"/>
    <w:rsid w:val="00731F66"/>
    <w:rsid w:val="00732C5C"/>
    <w:rsid w:val="007330DE"/>
    <w:rsid w:val="0073337D"/>
    <w:rsid w:val="00733785"/>
    <w:rsid w:val="007338C4"/>
    <w:rsid w:val="0073473F"/>
    <w:rsid w:val="00734756"/>
    <w:rsid w:val="00735144"/>
    <w:rsid w:val="00735FEE"/>
    <w:rsid w:val="0073635A"/>
    <w:rsid w:val="00736A03"/>
    <w:rsid w:val="00737108"/>
    <w:rsid w:val="00740302"/>
    <w:rsid w:val="00740581"/>
    <w:rsid w:val="007414A8"/>
    <w:rsid w:val="007414C8"/>
    <w:rsid w:val="00741DC0"/>
    <w:rsid w:val="0074244E"/>
    <w:rsid w:val="007428CA"/>
    <w:rsid w:val="00742976"/>
    <w:rsid w:val="0074324A"/>
    <w:rsid w:val="007434F0"/>
    <w:rsid w:val="00743614"/>
    <w:rsid w:val="0074389B"/>
    <w:rsid w:val="00743E90"/>
    <w:rsid w:val="00743F1A"/>
    <w:rsid w:val="00744948"/>
    <w:rsid w:val="00744ECC"/>
    <w:rsid w:val="00745BD8"/>
    <w:rsid w:val="007474FB"/>
    <w:rsid w:val="00747682"/>
    <w:rsid w:val="00747922"/>
    <w:rsid w:val="00747E90"/>
    <w:rsid w:val="00750117"/>
    <w:rsid w:val="00750E88"/>
    <w:rsid w:val="00752245"/>
    <w:rsid w:val="00752298"/>
    <w:rsid w:val="00752F3C"/>
    <w:rsid w:val="00753ACE"/>
    <w:rsid w:val="00753DFF"/>
    <w:rsid w:val="00754409"/>
    <w:rsid w:val="0075487D"/>
    <w:rsid w:val="007561BC"/>
    <w:rsid w:val="00756AAE"/>
    <w:rsid w:val="00756F04"/>
    <w:rsid w:val="007570EF"/>
    <w:rsid w:val="00757101"/>
    <w:rsid w:val="0075720D"/>
    <w:rsid w:val="007576BE"/>
    <w:rsid w:val="00760621"/>
    <w:rsid w:val="007618C0"/>
    <w:rsid w:val="00761EC7"/>
    <w:rsid w:val="0076221B"/>
    <w:rsid w:val="007624E0"/>
    <w:rsid w:val="00762881"/>
    <w:rsid w:val="00762A56"/>
    <w:rsid w:val="00762ABA"/>
    <w:rsid w:val="00763566"/>
    <w:rsid w:val="00763FA8"/>
    <w:rsid w:val="007646B2"/>
    <w:rsid w:val="00764EB9"/>
    <w:rsid w:val="00765851"/>
    <w:rsid w:val="00765F02"/>
    <w:rsid w:val="0076716F"/>
    <w:rsid w:val="00767212"/>
    <w:rsid w:val="007679C8"/>
    <w:rsid w:val="00770281"/>
    <w:rsid w:val="007704AE"/>
    <w:rsid w:val="007704CD"/>
    <w:rsid w:val="0077142F"/>
    <w:rsid w:val="0077144D"/>
    <w:rsid w:val="0077181A"/>
    <w:rsid w:val="00771882"/>
    <w:rsid w:val="00772438"/>
    <w:rsid w:val="00772818"/>
    <w:rsid w:val="00773C75"/>
    <w:rsid w:val="00773D13"/>
    <w:rsid w:val="00773F30"/>
    <w:rsid w:val="00774002"/>
    <w:rsid w:val="007744CE"/>
    <w:rsid w:val="00774933"/>
    <w:rsid w:val="00774EA7"/>
    <w:rsid w:val="00775237"/>
    <w:rsid w:val="00775985"/>
    <w:rsid w:val="0077636D"/>
    <w:rsid w:val="00776885"/>
    <w:rsid w:val="00776AE6"/>
    <w:rsid w:val="00776E50"/>
    <w:rsid w:val="007778A5"/>
    <w:rsid w:val="007779AB"/>
    <w:rsid w:val="007801E6"/>
    <w:rsid w:val="00780539"/>
    <w:rsid w:val="00780F24"/>
    <w:rsid w:val="00781248"/>
    <w:rsid w:val="00782234"/>
    <w:rsid w:val="007822B8"/>
    <w:rsid w:val="007827CE"/>
    <w:rsid w:val="0078332A"/>
    <w:rsid w:val="00783658"/>
    <w:rsid w:val="007841B0"/>
    <w:rsid w:val="00784501"/>
    <w:rsid w:val="0078580A"/>
    <w:rsid w:val="00785B19"/>
    <w:rsid w:val="00785EF7"/>
    <w:rsid w:val="007862FD"/>
    <w:rsid w:val="007867D4"/>
    <w:rsid w:val="00786A1C"/>
    <w:rsid w:val="00786C38"/>
    <w:rsid w:val="00787195"/>
    <w:rsid w:val="00787331"/>
    <w:rsid w:val="00787387"/>
    <w:rsid w:val="00787772"/>
    <w:rsid w:val="00787BA9"/>
    <w:rsid w:val="00787DEF"/>
    <w:rsid w:val="00787E95"/>
    <w:rsid w:val="007908BF"/>
    <w:rsid w:val="007909F3"/>
    <w:rsid w:val="00791DC0"/>
    <w:rsid w:val="007925B6"/>
    <w:rsid w:val="007927D6"/>
    <w:rsid w:val="00792AA9"/>
    <w:rsid w:val="00793A30"/>
    <w:rsid w:val="007944DC"/>
    <w:rsid w:val="00794731"/>
    <w:rsid w:val="00794930"/>
    <w:rsid w:val="00795761"/>
    <w:rsid w:val="007958AD"/>
    <w:rsid w:val="007958DB"/>
    <w:rsid w:val="007959C3"/>
    <w:rsid w:val="007960F7"/>
    <w:rsid w:val="0079685C"/>
    <w:rsid w:val="00796CA6"/>
    <w:rsid w:val="0079799C"/>
    <w:rsid w:val="00797C33"/>
    <w:rsid w:val="007A0579"/>
    <w:rsid w:val="007A076F"/>
    <w:rsid w:val="007A09AE"/>
    <w:rsid w:val="007A0C42"/>
    <w:rsid w:val="007A0FB3"/>
    <w:rsid w:val="007A1474"/>
    <w:rsid w:val="007A1F0E"/>
    <w:rsid w:val="007A23A0"/>
    <w:rsid w:val="007A3C2E"/>
    <w:rsid w:val="007A4884"/>
    <w:rsid w:val="007A4B25"/>
    <w:rsid w:val="007A530E"/>
    <w:rsid w:val="007A5499"/>
    <w:rsid w:val="007A63FA"/>
    <w:rsid w:val="007A690D"/>
    <w:rsid w:val="007A6ABA"/>
    <w:rsid w:val="007A70BD"/>
    <w:rsid w:val="007A7791"/>
    <w:rsid w:val="007A78A5"/>
    <w:rsid w:val="007A797C"/>
    <w:rsid w:val="007A7C23"/>
    <w:rsid w:val="007A7D52"/>
    <w:rsid w:val="007B008A"/>
    <w:rsid w:val="007B126B"/>
    <w:rsid w:val="007B167A"/>
    <w:rsid w:val="007B16DB"/>
    <w:rsid w:val="007B1D04"/>
    <w:rsid w:val="007B241F"/>
    <w:rsid w:val="007B2763"/>
    <w:rsid w:val="007B29DB"/>
    <w:rsid w:val="007B345D"/>
    <w:rsid w:val="007B3B64"/>
    <w:rsid w:val="007B43EB"/>
    <w:rsid w:val="007B468E"/>
    <w:rsid w:val="007B4955"/>
    <w:rsid w:val="007B4D6F"/>
    <w:rsid w:val="007B5CC1"/>
    <w:rsid w:val="007B6068"/>
    <w:rsid w:val="007B6AE6"/>
    <w:rsid w:val="007B71B2"/>
    <w:rsid w:val="007C0276"/>
    <w:rsid w:val="007C04BE"/>
    <w:rsid w:val="007C05D5"/>
    <w:rsid w:val="007C0CEA"/>
    <w:rsid w:val="007C1702"/>
    <w:rsid w:val="007C254B"/>
    <w:rsid w:val="007C257A"/>
    <w:rsid w:val="007C2733"/>
    <w:rsid w:val="007C32B1"/>
    <w:rsid w:val="007C36B9"/>
    <w:rsid w:val="007C3C69"/>
    <w:rsid w:val="007C51EB"/>
    <w:rsid w:val="007C57AA"/>
    <w:rsid w:val="007C5BCE"/>
    <w:rsid w:val="007C5C2C"/>
    <w:rsid w:val="007C63DA"/>
    <w:rsid w:val="007C73E0"/>
    <w:rsid w:val="007C7834"/>
    <w:rsid w:val="007C7A1A"/>
    <w:rsid w:val="007D09EA"/>
    <w:rsid w:val="007D0FA7"/>
    <w:rsid w:val="007D1717"/>
    <w:rsid w:val="007D1F33"/>
    <w:rsid w:val="007D2108"/>
    <w:rsid w:val="007D257A"/>
    <w:rsid w:val="007D277F"/>
    <w:rsid w:val="007D2A91"/>
    <w:rsid w:val="007D2D1D"/>
    <w:rsid w:val="007D3C69"/>
    <w:rsid w:val="007D457A"/>
    <w:rsid w:val="007D5004"/>
    <w:rsid w:val="007D5589"/>
    <w:rsid w:val="007D56BA"/>
    <w:rsid w:val="007D5E12"/>
    <w:rsid w:val="007D6E47"/>
    <w:rsid w:val="007D7986"/>
    <w:rsid w:val="007D7E7B"/>
    <w:rsid w:val="007D7EDF"/>
    <w:rsid w:val="007E0949"/>
    <w:rsid w:val="007E1BC5"/>
    <w:rsid w:val="007E1E3B"/>
    <w:rsid w:val="007E2137"/>
    <w:rsid w:val="007E3E30"/>
    <w:rsid w:val="007E47F7"/>
    <w:rsid w:val="007E493C"/>
    <w:rsid w:val="007E498E"/>
    <w:rsid w:val="007E4A28"/>
    <w:rsid w:val="007E610C"/>
    <w:rsid w:val="007E6313"/>
    <w:rsid w:val="007E6CF9"/>
    <w:rsid w:val="007E7405"/>
    <w:rsid w:val="007E7D64"/>
    <w:rsid w:val="007F01F1"/>
    <w:rsid w:val="007F0D4F"/>
    <w:rsid w:val="007F1010"/>
    <w:rsid w:val="007F14C4"/>
    <w:rsid w:val="007F17DA"/>
    <w:rsid w:val="007F26A7"/>
    <w:rsid w:val="007F2D1A"/>
    <w:rsid w:val="007F320E"/>
    <w:rsid w:val="007F3D03"/>
    <w:rsid w:val="007F46D8"/>
    <w:rsid w:val="007F510C"/>
    <w:rsid w:val="007F53CD"/>
    <w:rsid w:val="007F60DF"/>
    <w:rsid w:val="007F6A79"/>
    <w:rsid w:val="007F6C7A"/>
    <w:rsid w:val="007F7A94"/>
    <w:rsid w:val="007F7CC5"/>
    <w:rsid w:val="007F7EF6"/>
    <w:rsid w:val="00800227"/>
    <w:rsid w:val="0080076A"/>
    <w:rsid w:val="0080122F"/>
    <w:rsid w:val="00801F85"/>
    <w:rsid w:val="00802112"/>
    <w:rsid w:val="008026C4"/>
    <w:rsid w:val="008026D6"/>
    <w:rsid w:val="00802D1C"/>
    <w:rsid w:val="00802F56"/>
    <w:rsid w:val="0080352E"/>
    <w:rsid w:val="00803727"/>
    <w:rsid w:val="00803919"/>
    <w:rsid w:val="0080394A"/>
    <w:rsid w:val="00803B6B"/>
    <w:rsid w:val="0080454E"/>
    <w:rsid w:val="00804A12"/>
    <w:rsid w:val="00805B44"/>
    <w:rsid w:val="00806434"/>
    <w:rsid w:val="00807A18"/>
    <w:rsid w:val="008107C2"/>
    <w:rsid w:val="00810979"/>
    <w:rsid w:val="0081120B"/>
    <w:rsid w:val="00811355"/>
    <w:rsid w:val="008113F2"/>
    <w:rsid w:val="00811CE4"/>
    <w:rsid w:val="00812030"/>
    <w:rsid w:val="00812A8F"/>
    <w:rsid w:val="00812EB7"/>
    <w:rsid w:val="00813B29"/>
    <w:rsid w:val="00813D61"/>
    <w:rsid w:val="00813FE6"/>
    <w:rsid w:val="008140CE"/>
    <w:rsid w:val="0081452E"/>
    <w:rsid w:val="00814901"/>
    <w:rsid w:val="0081495C"/>
    <w:rsid w:val="00814BBA"/>
    <w:rsid w:val="00814EBA"/>
    <w:rsid w:val="00815BD3"/>
    <w:rsid w:val="00815D89"/>
    <w:rsid w:val="00815DF0"/>
    <w:rsid w:val="00816691"/>
    <w:rsid w:val="008169F2"/>
    <w:rsid w:val="00817256"/>
    <w:rsid w:val="008179E1"/>
    <w:rsid w:val="00817C40"/>
    <w:rsid w:val="008203A9"/>
    <w:rsid w:val="00820D1C"/>
    <w:rsid w:val="00821560"/>
    <w:rsid w:val="008223EB"/>
    <w:rsid w:val="00822408"/>
    <w:rsid w:val="00822D03"/>
    <w:rsid w:val="008239D5"/>
    <w:rsid w:val="00823DDB"/>
    <w:rsid w:val="0082449B"/>
    <w:rsid w:val="008245AF"/>
    <w:rsid w:val="00824E20"/>
    <w:rsid w:val="008258EF"/>
    <w:rsid w:val="00825C8E"/>
    <w:rsid w:val="00825E09"/>
    <w:rsid w:val="008261B3"/>
    <w:rsid w:val="00826B49"/>
    <w:rsid w:val="008270A9"/>
    <w:rsid w:val="00827470"/>
    <w:rsid w:val="008277A9"/>
    <w:rsid w:val="00830027"/>
    <w:rsid w:val="00830242"/>
    <w:rsid w:val="00830A64"/>
    <w:rsid w:val="00830F82"/>
    <w:rsid w:val="0083118A"/>
    <w:rsid w:val="008312DC"/>
    <w:rsid w:val="00831410"/>
    <w:rsid w:val="00831EBD"/>
    <w:rsid w:val="00831FFD"/>
    <w:rsid w:val="0083243F"/>
    <w:rsid w:val="008325AD"/>
    <w:rsid w:val="008328FF"/>
    <w:rsid w:val="0083349D"/>
    <w:rsid w:val="008335D2"/>
    <w:rsid w:val="008338F2"/>
    <w:rsid w:val="00833C40"/>
    <w:rsid w:val="008345B3"/>
    <w:rsid w:val="00834765"/>
    <w:rsid w:val="00835130"/>
    <w:rsid w:val="00835947"/>
    <w:rsid w:val="0083655C"/>
    <w:rsid w:val="00836F43"/>
    <w:rsid w:val="00837006"/>
    <w:rsid w:val="00837042"/>
    <w:rsid w:val="0083708A"/>
    <w:rsid w:val="008374FB"/>
    <w:rsid w:val="00840A79"/>
    <w:rsid w:val="00840AC4"/>
    <w:rsid w:val="00841C01"/>
    <w:rsid w:val="00841C80"/>
    <w:rsid w:val="008420DD"/>
    <w:rsid w:val="008427BC"/>
    <w:rsid w:val="00842B25"/>
    <w:rsid w:val="00842CA2"/>
    <w:rsid w:val="00843863"/>
    <w:rsid w:val="00843D54"/>
    <w:rsid w:val="00843F1B"/>
    <w:rsid w:val="00843F5C"/>
    <w:rsid w:val="0084427C"/>
    <w:rsid w:val="00844915"/>
    <w:rsid w:val="00844EDE"/>
    <w:rsid w:val="0084519C"/>
    <w:rsid w:val="008457CD"/>
    <w:rsid w:val="00845A2D"/>
    <w:rsid w:val="00845AC8"/>
    <w:rsid w:val="00845B22"/>
    <w:rsid w:val="008460E3"/>
    <w:rsid w:val="00846837"/>
    <w:rsid w:val="00847109"/>
    <w:rsid w:val="00847574"/>
    <w:rsid w:val="00847C3B"/>
    <w:rsid w:val="00850348"/>
    <w:rsid w:val="00850672"/>
    <w:rsid w:val="00850ABE"/>
    <w:rsid w:val="00850D4D"/>
    <w:rsid w:val="008510AD"/>
    <w:rsid w:val="0085171A"/>
    <w:rsid w:val="0085200F"/>
    <w:rsid w:val="00852693"/>
    <w:rsid w:val="00853160"/>
    <w:rsid w:val="00853C42"/>
    <w:rsid w:val="00853ED8"/>
    <w:rsid w:val="00854765"/>
    <w:rsid w:val="00854B73"/>
    <w:rsid w:val="00854D37"/>
    <w:rsid w:val="00854DBC"/>
    <w:rsid w:val="00854F6A"/>
    <w:rsid w:val="00855B48"/>
    <w:rsid w:val="00855E2D"/>
    <w:rsid w:val="00856091"/>
    <w:rsid w:val="00856410"/>
    <w:rsid w:val="00856628"/>
    <w:rsid w:val="00856C0E"/>
    <w:rsid w:val="008574E7"/>
    <w:rsid w:val="008575F8"/>
    <w:rsid w:val="00857832"/>
    <w:rsid w:val="008609A5"/>
    <w:rsid w:val="00860A5D"/>
    <w:rsid w:val="00861473"/>
    <w:rsid w:val="008618C0"/>
    <w:rsid w:val="0086196F"/>
    <w:rsid w:val="00861CE9"/>
    <w:rsid w:val="00862657"/>
    <w:rsid w:val="00862F42"/>
    <w:rsid w:val="008635E4"/>
    <w:rsid w:val="0086472B"/>
    <w:rsid w:val="00864CC8"/>
    <w:rsid w:val="0086508B"/>
    <w:rsid w:val="008650AA"/>
    <w:rsid w:val="008653D8"/>
    <w:rsid w:val="008656EB"/>
    <w:rsid w:val="0086679F"/>
    <w:rsid w:val="00866F3E"/>
    <w:rsid w:val="00867012"/>
    <w:rsid w:val="008672FC"/>
    <w:rsid w:val="00867517"/>
    <w:rsid w:val="0086761D"/>
    <w:rsid w:val="00870327"/>
    <w:rsid w:val="00870615"/>
    <w:rsid w:val="00870824"/>
    <w:rsid w:val="00871A8F"/>
    <w:rsid w:val="00871D5E"/>
    <w:rsid w:val="00871E64"/>
    <w:rsid w:val="00872092"/>
    <w:rsid w:val="008725B8"/>
    <w:rsid w:val="008727D2"/>
    <w:rsid w:val="00872AE8"/>
    <w:rsid w:val="00872B32"/>
    <w:rsid w:val="00872EE4"/>
    <w:rsid w:val="008735FA"/>
    <w:rsid w:val="00873A06"/>
    <w:rsid w:val="0087430F"/>
    <w:rsid w:val="00874560"/>
    <w:rsid w:val="00875745"/>
    <w:rsid w:val="00875A44"/>
    <w:rsid w:val="00875F2C"/>
    <w:rsid w:val="00876743"/>
    <w:rsid w:val="00876896"/>
    <w:rsid w:val="00876CB4"/>
    <w:rsid w:val="008770E7"/>
    <w:rsid w:val="00877ABE"/>
    <w:rsid w:val="00877E5F"/>
    <w:rsid w:val="008801E2"/>
    <w:rsid w:val="00880D0C"/>
    <w:rsid w:val="008810E4"/>
    <w:rsid w:val="008817C8"/>
    <w:rsid w:val="008818B5"/>
    <w:rsid w:val="00881EC5"/>
    <w:rsid w:val="0088263B"/>
    <w:rsid w:val="00882DA9"/>
    <w:rsid w:val="008835E9"/>
    <w:rsid w:val="00883CD5"/>
    <w:rsid w:val="00884784"/>
    <w:rsid w:val="00884D15"/>
    <w:rsid w:val="0088587F"/>
    <w:rsid w:val="00886623"/>
    <w:rsid w:val="008867E6"/>
    <w:rsid w:val="00886867"/>
    <w:rsid w:val="00886B32"/>
    <w:rsid w:val="00886F9C"/>
    <w:rsid w:val="008871E1"/>
    <w:rsid w:val="00887268"/>
    <w:rsid w:val="00887AAC"/>
    <w:rsid w:val="00890259"/>
    <w:rsid w:val="0089033F"/>
    <w:rsid w:val="00890852"/>
    <w:rsid w:val="008915E8"/>
    <w:rsid w:val="00891A12"/>
    <w:rsid w:val="008924C3"/>
    <w:rsid w:val="00892B53"/>
    <w:rsid w:val="00892D3A"/>
    <w:rsid w:val="00892E94"/>
    <w:rsid w:val="008943A1"/>
    <w:rsid w:val="00894F2E"/>
    <w:rsid w:val="008953A9"/>
    <w:rsid w:val="008959C4"/>
    <w:rsid w:val="008961B9"/>
    <w:rsid w:val="008962DB"/>
    <w:rsid w:val="008969BC"/>
    <w:rsid w:val="00896EB3"/>
    <w:rsid w:val="00897423"/>
    <w:rsid w:val="008977C0"/>
    <w:rsid w:val="00897CD1"/>
    <w:rsid w:val="008A05EF"/>
    <w:rsid w:val="008A06BC"/>
    <w:rsid w:val="008A0A37"/>
    <w:rsid w:val="008A0EE7"/>
    <w:rsid w:val="008A11B1"/>
    <w:rsid w:val="008A1A9F"/>
    <w:rsid w:val="008A1C4D"/>
    <w:rsid w:val="008A24FD"/>
    <w:rsid w:val="008A27B0"/>
    <w:rsid w:val="008A2BF2"/>
    <w:rsid w:val="008A4070"/>
    <w:rsid w:val="008A4661"/>
    <w:rsid w:val="008A4EC7"/>
    <w:rsid w:val="008A6075"/>
    <w:rsid w:val="008A6DF5"/>
    <w:rsid w:val="008A6E00"/>
    <w:rsid w:val="008A7E92"/>
    <w:rsid w:val="008A7F5F"/>
    <w:rsid w:val="008B139E"/>
    <w:rsid w:val="008B1615"/>
    <w:rsid w:val="008B1A80"/>
    <w:rsid w:val="008B1F0D"/>
    <w:rsid w:val="008B2AFC"/>
    <w:rsid w:val="008B2E84"/>
    <w:rsid w:val="008B37BB"/>
    <w:rsid w:val="008B4491"/>
    <w:rsid w:val="008B4825"/>
    <w:rsid w:val="008B5179"/>
    <w:rsid w:val="008B537E"/>
    <w:rsid w:val="008B570E"/>
    <w:rsid w:val="008B5E8B"/>
    <w:rsid w:val="008B6050"/>
    <w:rsid w:val="008B611B"/>
    <w:rsid w:val="008B6151"/>
    <w:rsid w:val="008B6D1C"/>
    <w:rsid w:val="008B73AF"/>
    <w:rsid w:val="008B7C4E"/>
    <w:rsid w:val="008B7CFD"/>
    <w:rsid w:val="008C00A8"/>
    <w:rsid w:val="008C06FB"/>
    <w:rsid w:val="008C0CDB"/>
    <w:rsid w:val="008C100B"/>
    <w:rsid w:val="008C1686"/>
    <w:rsid w:val="008C18DC"/>
    <w:rsid w:val="008C19FD"/>
    <w:rsid w:val="008C1EA6"/>
    <w:rsid w:val="008C20F1"/>
    <w:rsid w:val="008C2542"/>
    <w:rsid w:val="008C27DE"/>
    <w:rsid w:val="008C3550"/>
    <w:rsid w:val="008C392D"/>
    <w:rsid w:val="008C3B36"/>
    <w:rsid w:val="008C3D9E"/>
    <w:rsid w:val="008C413B"/>
    <w:rsid w:val="008C43EC"/>
    <w:rsid w:val="008C526F"/>
    <w:rsid w:val="008C5AF1"/>
    <w:rsid w:val="008C5CD8"/>
    <w:rsid w:val="008C5DE7"/>
    <w:rsid w:val="008C6315"/>
    <w:rsid w:val="008C642B"/>
    <w:rsid w:val="008C76E1"/>
    <w:rsid w:val="008C77C0"/>
    <w:rsid w:val="008C78C6"/>
    <w:rsid w:val="008C7EEA"/>
    <w:rsid w:val="008D02E8"/>
    <w:rsid w:val="008D0576"/>
    <w:rsid w:val="008D065D"/>
    <w:rsid w:val="008D0B2F"/>
    <w:rsid w:val="008D0EBD"/>
    <w:rsid w:val="008D1489"/>
    <w:rsid w:val="008D1A43"/>
    <w:rsid w:val="008D2537"/>
    <w:rsid w:val="008D2762"/>
    <w:rsid w:val="008D2AE8"/>
    <w:rsid w:val="008D2BC3"/>
    <w:rsid w:val="008D3051"/>
    <w:rsid w:val="008D391B"/>
    <w:rsid w:val="008D46C7"/>
    <w:rsid w:val="008D4837"/>
    <w:rsid w:val="008D48CA"/>
    <w:rsid w:val="008D557C"/>
    <w:rsid w:val="008D55EB"/>
    <w:rsid w:val="008D5736"/>
    <w:rsid w:val="008D57D8"/>
    <w:rsid w:val="008D6047"/>
    <w:rsid w:val="008D60A5"/>
    <w:rsid w:val="008E02AE"/>
    <w:rsid w:val="008E0848"/>
    <w:rsid w:val="008E08E6"/>
    <w:rsid w:val="008E09AC"/>
    <w:rsid w:val="008E0A13"/>
    <w:rsid w:val="008E0D2C"/>
    <w:rsid w:val="008E153C"/>
    <w:rsid w:val="008E159F"/>
    <w:rsid w:val="008E236F"/>
    <w:rsid w:val="008E2C53"/>
    <w:rsid w:val="008E3649"/>
    <w:rsid w:val="008E3D6C"/>
    <w:rsid w:val="008E428F"/>
    <w:rsid w:val="008E4A6F"/>
    <w:rsid w:val="008E59C7"/>
    <w:rsid w:val="008E5ECB"/>
    <w:rsid w:val="008E65DA"/>
    <w:rsid w:val="008E75A7"/>
    <w:rsid w:val="008F0077"/>
    <w:rsid w:val="008F0259"/>
    <w:rsid w:val="008F1555"/>
    <w:rsid w:val="008F1E29"/>
    <w:rsid w:val="008F2EF5"/>
    <w:rsid w:val="008F305D"/>
    <w:rsid w:val="008F3BA6"/>
    <w:rsid w:val="008F46FE"/>
    <w:rsid w:val="008F506A"/>
    <w:rsid w:val="008F5CCC"/>
    <w:rsid w:val="008F6DD3"/>
    <w:rsid w:val="008F7253"/>
    <w:rsid w:val="008F747D"/>
    <w:rsid w:val="008F7810"/>
    <w:rsid w:val="008F7987"/>
    <w:rsid w:val="00902891"/>
    <w:rsid w:val="00902E42"/>
    <w:rsid w:val="009030D2"/>
    <w:rsid w:val="00904084"/>
    <w:rsid w:val="00904A96"/>
    <w:rsid w:val="00904AC2"/>
    <w:rsid w:val="00905A7E"/>
    <w:rsid w:val="00907010"/>
    <w:rsid w:val="009070AE"/>
    <w:rsid w:val="009071C8"/>
    <w:rsid w:val="0090782A"/>
    <w:rsid w:val="009101CA"/>
    <w:rsid w:val="0091032D"/>
    <w:rsid w:val="00910767"/>
    <w:rsid w:val="009117DF"/>
    <w:rsid w:val="00912AB4"/>
    <w:rsid w:val="00912C87"/>
    <w:rsid w:val="00912CF5"/>
    <w:rsid w:val="00913D8C"/>
    <w:rsid w:val="00914CA2"/>
    <w:rsid w:val="00914E21"/>
    <w:rsid w:val="00915087"/>
    <w:rsid w:val="0091552C"/>
    <w:rsid w:val="00915F14"/>
    <w:rsid w:val="009163B6"/>
    <w:rsid w:val="009164CE"/>
    <w:rsid w:val="00916705"/>
    <w:rsid w:val="00917106"/>
    <w:rsid w:val="0091720B"/>
    <w:rsid w:val="00917895"/>
    <w:rsid w:val="0091789D"/>
    <w:rsid w:val="00920276"/>
    <w:rsid w:val="00920378"/>
    <w:rsid w:val="00920394"/>
    <w:rsid w:val="0092067F"/>
    <w:rsid w:val="00920DE0"/>
    <w:rsid w:val="00921355"/>
    <w:rsid w:val="00921467"/>
    <w:rsid w:val="009218D6"/>
    <w:rsid w:val="00922175"/>
    <w:rsid w:val="009222BC"/>
    <w:rsid w:val="00922903"/>
    <w:rsid w:val="00922C43"/>
    <w:rsid w:val="00923409"/>
    <w:rsid w:val="00923FB4"/>
    <w:rsid w:val="00924302"/>
    <w:rsid w:val="009245E4"/>
    <w:rsid w:val="00924832"/>
    <w:rsid w:val="0092493D"/>
    <w:rsid w:val="00924F4C"/>
    <w:rsid w:val="009259EF"/>
    <w:rsid w:val="00925D67"/>
    <w:rsid w:val="009269E2"/>
    <w:rsid w:val="00926A19"/>
    <w:rsid w:val="00926A1A"/>
    <w:rsid w:val="00926A4E"/>
    <w:rsid w:val="009270CB"/>
    <w:rsid w:val="0092732C"/>
    <w:rsid w:val="00927977"/>
    <w:rsid w:val="009300C4"/>
    <w:rsid w:val="00930D25"/>
    <w:rsid w:val="00931223"/>
    <w:rsid w:val="0093139A"/>
    <w:rsid w:val="00931837"/>
    <w:rsid w:val="00931D80"/>
    <w:rsid w:val="0093241F"/>
    <w:rsid w:val="0093281E"/>
    <w:rsid w:val="00932B06"/>
    <w:rsid w:val="00933B59"/>
    <w:rsid w:val="00934507"/>
    <w:rsid w:val="009345DF"/>
    <w:rsid w:val="009346EA"/>
    <w:rsid w:val="00934F3C"/>
    <w:rsid w:val="009354B5"/>
    <w:rsid w:val="0093614A"/>
    <w:rsid w:val="0093631E"/>
    <w:rsid w:val="00936356"/>
    <w:rsid w:val="00937A6D"/>
    <w:rsid w:val="009403A7"/>
    <w:rsid w:val="009405BB"/>
    <w:rsid w:val="00940B1B"/>
    <w:rsid w:val="009412D6"/>
    <w:rsid w:val="00941459"/>
    <w:rsid w:val="009418C0"/>
    <w:rsid w:val="009419F0"/>
    <w:rsid w:val="00941ED0"/>
    <w:rsid w:val="0094281F"/>
    <w:rsid w:val="0094344F"/>
    <w:rsid w:val="00945E14"/>
    <w:rsid w:val="009460D1"/>
    <w:rsid w:val="009462E0"/>
    <w:rsid w:val="0094632B"/>
    <w:rsid w:val="0094693C"/>
    <w:rsid w:val="00946BB3"/>
    <w:rsid w:val="00946C6A"/>
    <w:rsid w:val="00946CB8"/>
    <w:rsid w:val="00946DED"/>
    <w:rsid w:val="009502D5"/>
    <w:rsid w:val="00951505"/>
    <w:rsid w:val="0095172C"/>
    <w:rsid w:val="00951B3A"/>
    <w:rsid w:val="00951C89"/>
    <w:rsid w:val="00951EEE"/>
    <w:rsid w:val="00952E14"/>
    <w:rsid w:val="0095307D"/>
    <w:rsid w:val="00953567"/>
    <w:rsid w:val="00953CDB"/>
    <w:rsid w:val="00954978"/>
    <w:rsid w:val="0095539A"/>
    <w:rsid w:val="0095541A"/>
    <w:rsid w:val="00955B0D"/>
    <w:rsid w:val="00955C52"/>
    <w:rsid w:val="0095605B"/>
    <w:rsid w:val="0095684A"/>
    <w:rsid w:val="0095790B"/>
    <w:rsid w:val="009600BF"/>
    <w:rsid w:val="00960C69"/>
    <w:rsid w:val="00960D08"/>
    <w:rsid w:val="00960E62"/>
    <w:rsid w:val="00960F14"/>
    <w:rsid w:val="00961069"/>
    <w:rsid w:val="00961188"/>
    <w:rsid w:val="009617AF"/>
    <w:rsid w:val="009617EC"/>
    <w:rsid w:val="00961B4D"/>
    <w:rsid w:val="00961CFE"/>
    <w:rsid w:val="00962005"/>
    <w:rsid w:val="0096268A"/>
    <w:rsid w:val="00962A6A"/>
    <w:rsid w:val="00962D86"/>
    <w:rsid w:val="00962DAE"/>
    <w:rsid w:val="009634CD"/>
    <w:rsid w:val="00963EE6"/>
    <w:rsid w:val="00963EE8"/>
    <w:rsid w:val="009649F3"/>
    <w:rsid w:val="00964C76"/>
    <w:rsid w:val="0096592B"/>
    <w:rsid w:val="00965EED"/>
    <w:rsid w:val="009666F3"/>
    <w:rsid w:val="00966787"/>
    <w:rsid w:val="00966A8B"/>
    <w:rsid w:val="00966B19"/>
    <w:rsid w:val="00966DFB"/>
    <w:rsid w:val="0096708E"/>
    <w:rsid w:val="00967178"/>
    <w:rsid w:val="00967618"/>
    <w:rsid w:val="00967E7B"/>
    <w:rsid w:val="009701DF"/>
    <w:rsid w:val="0097038E"/>
    <w:rsid w:val="00970839"/>
    <w:rsid w:val="009717F4"/>
    <w:rsid w:val="00971AE7"/>
    <w:rsid w:val="0097203F"/>
    <w:rsid w:val="009721BC"/>
    <w:rsid w:val="00972B04"/>
    <w:rsid w:val="00972B86"/>
    <w:rsid w:val="00975729"/>
    <w:rsid w:val="00975A81"/>
    <w:rsid w:val="00975B13"/>
    <w:rsid w:val="00976295"/>
    <w:rsid w:val="00976351"/>
    <w:rsid w:val="009764A4"/>
    <w:rsid w:val="00976A84"/>
    <w:rsid w:val="0097733D"/>
    <w:rsid w:val="00977C19"/>
    <w:rsid w:val="009800F7"/>
    <w:rsid w:val="00980183"/>
    <w:rsid w:val="009804FD"/>
    <w:rsid w:val="009813B9"/>
    <w:rsid w:val="0098161B"/>
    <w:rsid w:val="00981809"/>
    <w:rsid w:val="00981A79"/>
    <w:rsid w:val="00982070"/>
    <w:rsid w:val="00982380"/>
    <w:rsid w:val="00982C7B"/>
    <w:rsid w:val="00982F8C"/>
    <w:rsid w:val="00983DF4"/>
    <w:rsid w:val="009853D5"/>
    <w:rsid w:val="009857C3"/>
    <w:rsid w:val="0098706C"/>
    <w:rsid w:val="009872B8"/>
    <w:rsid w:val="00987522"/>
    <w:rsid w:val="009902F3"/>
    <w:rsid w:val="00990798"/>
    <w:rsid w:val="00990CD7"/>
    <w:rsid w:val="00990FA2"/>
    <w:rsid w:val="00991472"/>
    <w:rsid w:val="0099154C"/>
    <w:rsid w:val="00991D37"/>
    <w:rsid w:val="009931A7"/>
    <w:rsid w:val="00994864"/>
    <w:rsid w:val="0099639D"/>
    <w:rsid w:val="0099674C"/>
    <w:rsid w:val="00996975"/>
    <w:rsid w:val="009971B8"/>
    <w:rsid w:val="009A0DD5"/>
    <w:rsid w:val="009A133A"/>
    <w:rsid w:val="009A1D2D"/>
    <w:rsid w:val="009A2447"/>
    <w:rsid w:val="009A2705"/>
    <w:rsid w:val="009A2E37"/>
    <w:rsid w:val="009A326B"/>
    <w:rsid w:val="009A38E3"/>
    <w:rsid w:val="009A3EFE"/>
    <w:rsid w:val="009A3F56"/>
    <w:rsid w:val="009A41B6"/>
    <w:rsid w:val="009A4923"/>
    <w:rsid w:val="009A4AEC"/>
    <w:rsid w:val="009A51F7"/>
    <w:rsid w:val="009A67CF"/>
    <w:rsid w:val="009A6855"/>
    <w:rsid w:val="009A7126"/>
    <w:rsid w:val="009A74B9"/>
    <w:rsid w:val="009A7BEB"/>
    <w:rsid w:val="009B05FF"/>
    <w:rsid w:val="009B07DE"/>
    <w:rsid w:val="009B0828"/>
    <w:rsid w:val="009B0BEA"/>
    <w:rsid w:val="009B1262"/>
    <w:rsid w:val="009B18C8"/>
    <w:rsid w:val="009B251A"/>
    <w:rsid w:val="009B3127"/>
    <w:rsid w:val="009B356C"/>
    <w:rsid w:val="009B374B"/>
    <w:rsid w:val="009B37B2"/>
    <w:rsid w:val="009B39A3"/>
    <w:rsid w:val="009B3B84"/>
    <w:rsid w:val="009B3D35"/>
    <w:rsid w:val="009B420E"/>
    <w:rsid w:val="009B4566"/>
    <w:rsid w:val="009B4757"/>
    <w:rsid w:val="009B49B8"/>
    <w:rsid w:val="009B4C5B"/>
    <w:rsid w:val="009B55F0"/>
    <w:rsid w:val="009B5D78"/>
    <w:rsid w:val="009B62B1"/>
    <w:rsid w:val="009B698C"/>
    <w:rsid w:val="009B6E97"/>
    <w:rsid w:val="009B7B18"/>
    <w:rsid w:val="009B7EA3"/>
    <w:rsid w:val="009C0767"/>
    <w:rsid w:val="009C0A99"/>
    <w:rsid w:val="009C0B4E"/>
    <w:rsid w:val="009C0F0D"/>
    <w:rsid w:val="009C1516"/>
    <w:rsid w:val="009C1CC2"/>
    <w:rsid w:val="009C2DC3"/>
    <w:rsid w:val="009C3784"/>
    <w:rsid w:val="009C3A70"/>
    <w:rsid w:val="009C3DE6"/>
    <w:rsid w:val="009C435E"/>
    <w:rsid w:val="009C4BBE"/>
    <w:rsid w:val="009C67C8"/>
    <w:rsid w:val="009C6878"/>
    <w:rsid w:val="009C7001"/>
    <w:rsid w:val="009C7009"/>
    <w:rsid w:val="009C7241"/>
    <w:rsid w:val="009C7657"/>
    <w:rsid w:val="009C792A"/>
    <w:rsid w:val="009C7AD4"/>
    <w:rsid w:val="009C7D46"/>
    <w:rsid w:val="009D026E"/>
    <w:rsid w:val="009D0758"/>
    <w:rsid w:val="009D0C59"/>
    <w:rsid w:val="009D0EF2"/>
    <w:rsid w:val="009D12E3"/>
    <w:rsid w:val="009D130D"/>
    <w:rsid w:val="009D152D"/>
    <w:rsid w:val="009D1C33"/>
    <w:rsid w:val="009D1D12"/>
    <w:rsid w:val="009D1E11"/>
    <w:rsid w:val="009D1E87"/>
    <w:rsid w:val="009D215F"/>
    <w:rsid w:val="009D2942"/>
    <w:rsid w:val="009D29FB"/>
    <w:rsid w:val="009D3322"/>
    <w:rsid w:val="009D4B01"/>
    <w:rsid w:val="009D4BB4"/>
    <w:rsid w:val="009D5351"/>
    <w:rsid w:val="009D57BE"/>
    <w:rsid w:val="009D5896"/>
    <w:rsid w:val="009D6233"/>
    <w:rsid w:val="009D626D"/>
    <w:rsid w:val="009D64CE"/>
    <w:rsid w:val="009D6CF7"/>
    <w:rsid w:val="009E01AD"/>
    <w:rsid w:val="009E040D"/>
    <w:rsid w:val="009E0434"/>
    <w:rsid w:val="009E0595"/>
    <w:rsid w:val="009E0997"/>
    <w:rsid w:val="009E10FE"/>
    <w:rsid w:val="009E1A09"/>
    <w:rsid w:val="009E1D82"/>
    <w:rsid w:val="009E2299"/>
    <w:rsid w:val="009E2803"/>
    <w:rsid w:val="009E3507"/>
    <w:rsid w:val="009E3B0D"/>
    <w:rsid w:val="009E4B0A"/>
    <w:rsid w:val="009E4CCC"/>
    <w:rsid w:val="009E4E7D"/>
    <w:rsid w:val="009E4F26"/>
    <w:rsid w:val="009E5475"/>
    <w:rsid w:val="009E5654"/>
    <w:rsid w:val="009E5E6F"/>
    <w:rsid w:val="009E6244"/>
    <w:rsid w:val="009E6C84"/>
    <w:rsid w:val="009E72C4"/>
    <w:rsid w:val="009E7C54"/>
    <w:rsid w:val="009E7D09"/>
    <w:rsid w:val="009E7ED3"/>
    <w:rsid w:val="009F1094"/>
    <w:rsid w:val="009F12A6"/>
    <w:rsid w:val="009F1334"/>
    <w:rsid w:val="009F1E90"/>
    <w:rsid w:val="009F20E1"/>
    <w:rsid w:val="009F27DE"/>
    <w:rsid w:val="009F2A60"/>
    <w:rsid w:val="009F2FE6"/>
    <w:rsid w:val="009F32D5"/>
    <w:rsid w:val="009F3399"/>
    <w:rsid w:val="009F3B1B"/>
    <w:rsid w:val="009F3CA5"/>
    <w:rsid w:val="009F3F02"/>
    <w:rsid w:val="009F4869"/>
    <w:rsid w:val="009F590B"/>
    <w:rsid w:val="009F5957"/>
    <w:rsid w:val="009F5A82"/>
    <w:rsid w:val="009F5EDB"/>
    <w:rsid w:val="009F6753"/>
    <w:rsid w:val="009F768C"/>
    <w:rsid w:val="009F7BE6"/>
    <w:rsid w:val="009F7EC1"/>
    <w:rsid w:val="00A00156"/>
    <w:rsid w:val="00A00D25"/>
    <w:rsid w:val="00A01338"/>
    <w:rsid w:val="00A0211B"/>
    <w:rsid w:val="00A021DD"/>
    <w:rsid w:val="00A02274"/>
    <w:rsid w:val="00A02B58"/>
    <w:rsid w:val="00A03CA9"/>
    <w:rsid w:val="00A03F18"/>
    <w:rsid w:val="00A048A8"/>
    <w:rsid w:val="00A04C1C"/>
    <w:rsid w:val="00A0542F"/>
    <w:rsid w:val="00A05CE5"/>
    <w:rsid w:val="00A05EF2"/>
    <w:rsid w:val="00A06410"/>
    <w:rsid w:val="00A06995"/>
    <w:rsid w:val="00A06C10"/>
    <w:rsid w:val="00A06FA3"/>
    <w:rsid w:val="00A07487"/>
    <w:rsid w:val="00A0793E"/>
    <w:rsid w:val="00A07B1A"/>
    <w:rsid w:val="00A10982"/>
    <w:rsid w:val="00A11669"/>
    <w:rsid w:val="00A11A9A"/>
    <w:rsid w:val="00A12FEB"/>
    <w:rsid w:val="00A138FA"/>
    <w:rsid w:val="00A13B0D"/>
    <w:rsid w:val="00A13F34"/>
    <w:rsid w:val="00A14B99"/>
    <w:rsid w:val="00A156B6"/>
    <w:rsid w:val="00A15CBF"/>
    <w:rsid w:val="00A16E54"/>
    <w:rsid w:val="00A16E72"/>
    <w:rsid w:val="00A1784D"/>
    <w:rsid w:val="00A20120"/>
    <w:rsid w:val="00A203A8"/>
    <w:rsid w:val="00A20AD7"/>
    <w:rsid w:val="00A20B06"/>
    <w:rsid w:val="00A20D4A"/>
    <w:rsid w:val="00A20E02"/>
    <w:rsid w:val="00A20ED9"/>
    <w:rsid w:val="00A2101C"/>
    <w:rsid w:val="00A210EC"/>
    <w:rsid w:val="00A2120F"/>
    <w:rsid w:val="00A21244"/>
    <w:rsid w:val="00A21387"/>
    <w:rsid w:val="00A217A9"/>
    <w:rsid w:val="00A2244A"/>
    <w:rsid w:val="00A226FA"/>
    <w:rsid w:val="00A22792"/>
    <w:rsid w:val="00A22AEE"/>
    <w:rsid w:val="00A24050"/>
    <w:rsid w:val="00A247D3"/>
    <w:rsid w:val="00A24B67"/>
    <w:rsid w:val="00A24DD0"/>
    <w:rsid w:val="00A25296"/>
    <w:rsid w:val="00A25D10"/>
    <w:rsid w:val="00A25F60"/>
    <w:rsid w:val="00A304F3"/>
    <w:rsid w:val="00A3055A"/>
    <w:rsid w:val="00A306D1"/>
    <w:rsid w:val="00A3114B"/>
    <w:rsid w:val="00A31BFC"/>
    <w:rsid w:val="00A31EC4"/>
    <w:rsid w:val="00A31F43"/>
    <w:rsid w:val="00A3258D"/>
    <w:rsid w:val="00A330A7"/>
    <w:rsid w:val="00A3342E"/>
    <w:rsid w:val="00A344B2"/>
    <w:rsid w:val="00A34FE5"/>
    <w:rsid w:val="00A36746"/>
    <w:rsid w:val="00A36908"/>
    <w:rsid w:val="00A36F18"/>
    <w:rsid w:val="00A37204"/>
    <w:rsid w:val="00A37321"/>
    <w:rsid w:val="00A37720"/>
    <w:rsid w:val="00A378D9"/>
    <w:rsid w:val="00A400A0"/>
    <w:rsid w:val="00A40814"/>
    <w:rsid w:val="00A40A6D"/>
    <w:rsid w:val="00A40DC8"/>
    <w:rsid w:val="00A41012"/>
    <w:rsid w:val="00A41652"/>
    <w:rsid w:val="00A42A32"/>
    <w:rsid w:val="00A432E5"/>
    <w:rsid w:val="00A43392"/>
    <w:rsid w:val="00A43645"/>
    <w:rsid w:val="00A437F9"/>
    <w:rsid w:val="00A43965"/>
    <w:rsid w:val="00A439AB"/>
    <w:rsid w:val="00A43CE5"/>
    <w:rsid w:val="00A43F47"/>
    <w:rsid w:val="00A44063"/>
    <w:rsid w:val="00A4416C"/>
    <w:rsid w:val="00A44593"/>
    <w:rsid w:val="00A44A0D"/>
    <w:rsid w:val="00A454B2"/>
    <w:rsid w:val="00A455D0"/>
    <w:rsid w:val="00A45C1A"/>
    <w:rsid w:val="00A45F74"/>
    <w:rsid w:val="00A462AF"/>
    <w:rsid w:val="00A46477"/>
    <w:rsid w:val="00A46B9D"/>
    <w:rsid w:val="00A46C64"/>
    <w:rsid w:val="00A46EF3"/>
    <w:rsid w:val="00A47113"/>
    <w:rsid w:val="00A47820"/>
    <w:rsid w:val="00A47879"/>
    <w:rsid w:val="00A47AB9"/>
    <w:rsid w:val="00A50202"/>
    <w:rsid w:val="00A50261"/>
    <w:rsid w:val="00A506E8"/>
    <w:rsid w:val="00A5159B"/>
    <w:rsid w:val="00A5159E"/>
    <w:rsid w:val="00A5179B"/>
    <w:rsid w:val="00A52233"/>
    <w:rsid w:val="00A525FE"/>
    <w:rsid w:val="00A52852"/>
    <w:rsid w:val="00A52BD1"/>
    <w:rsid w:val="00A536EF"/>
    <w:rsid w:val="00A53A48"/>
    <w:rsid w:val="00A53A7A"/>
    <w:rsid w:val="00A54436"/>
    <w:rsid w:val="00A54787"/>
    <w:rsid w:val="00A548D9"/>
    <w:rsid w:val="00A54D31"/>
    <w:rsid w:val="00A54DA6"/>
    <w:rsid w:val="00A54DB8"/>
    <w:rsid w:val="00A55085"/>
    <w:rsid w:val="00A55387"/>
    <w:rsid w:val="00A5561F"/>
    <w:rsid w:val="00A55660"/>
    <w:rsid w:val="00A55779"/>
    <w:rsid w:val="00A55CF3"/>
    <w:rsid w:val="00A6011F"/>
    <w:rsid w:val="00A60692"/>
    <w:rsid w:val="00A608A0"/>
    <w:rsid w:val="00A60F8D"/>
    <w:rsid w:val="00A62BCD"/>
    <w:rsid w:val="00A62F5A"/>
    <w:rsid w:val="00A639CC"/>
    <w:rsid w:val="00A63FDE"/>
    <w:rsid w:val="00A64AAF"/>
    <w:rsid w:val="00A64BE6"/>
    <w:rsid w:val="00A64FF8"/>
    <w:rsid w:val="00A6550C"/>
    <w:rsid w:val="00A657A9"/>
    <w:rsid w:val="00A664EB"/>
    <w:rsid w:val="00A6668F"/>
    <w:rsid w:val="00A66785"/>
    <w:rsid w:val="00A67480"/>
    <w:rsid w:val="00A67701"/>
    <w:rsid w:val="00A67907"/>
    <w:rsid w:val="00A70641"/>
    <w:rsid w:val="00A708E5"/>
    <w:rsid w:val="00A70FD1"/>
    <w:rsid w:val="00A71024"/>
    <w:rsid w:val="00A716C8"/>
    <w:rsid w:val="00A71831"/>
    <w:rsid w:val="00A7256D"/>
    <w:rsid w:val="00A72A34"/>
    <w:rsid w:val="00A73158"/>
    <w:rsid w:val="00A731DD"/>
    <w:rsid w:val="00A732A4"/>
    <w:rsid w:val="00A73ECF"/>
    <w:rsid w:val="00A74568"/>
    <w:rsid w:val="00A745EB"/>
    <w:rsid w:val="00A749D1"/>
    <w:rsid w:val="00A74CE7"/>
    <w:rsid w:val="00A74E30"/>
    <w:rsid w:val="00A752D6"/>
    <w:rsid w:val="00A754C2"/>
    <w:rsid w:val="00A75924"/>
    <w:rsid w:val="00A7598C"/>
    <w:rsid w:val="00A75F46"/>
    <w:rsid w:val="00A76387"/>
    <w:rsid w:val="00A76CDE"/>
    <w:rsid w:val="00A76F0D"/>
    <w:rsid w:val="00A813A0"/>
    <w:rsid w:val="00A81795"/>
    <w:rsid w:val="00A82214"/>
    <w:rsid w:val="00A823D0"/>
    <w:rsid w:val="00A824D6"/>
    <w:rsid w:val="00A826E4"/>
    <w:rsid w:val="00A8447F"/>
    <w:rsid w:val="00A85052"/>
    <w:rsid w:val="00A8531C"/>
    <w:rsid w:val="00A854FA"/>
    <w:rsid w:val="00A865E0"/>
    <w:rsid w:val="00A86F50"/>
    <w:rsid w:val="00A878AC"/>
    <w:rsid w:val="00A87B94"/>
    <w:rsid w:val="00A90BFE"/>
    <w:rsid w:val="00A912FC"/>
    <w:rsid w:val="00A921ED"/>
    <w:rsid w:val="00A928B7"/>
    <w:rsid w:val="00A93935"/>
    <w:rsid w:val="00A93D78"/>
    <w:rsid w:val="00A94649"/>
    <w:rsid w:val="00A94722"/>
    <w:rsid w:val="00A948B6"/>
    <w:rsid w:val="00A948E8"/>
    <w:rsid w:val="00A94D22"/>
    <w:rsid w:val="00A95F8B"/>
    <w:rsid w:val="00A96020"/>
    <w:rsid w:val="00A962F4"/>
    <w:rsid w:val="00A9635A"/>
    <w:rsid w:val="00A964DF"/>
    <w:rsid w:val="00A96A20"/>
    <w:rsid w:val="00A96DF7"/>
    <w:rsid w:val="00A970C1"/>
    <w:rsid w:val="00A9711C"/>
    <w:rsid w:val="00AA03AE"/>
    <w:rsid w:val="00AA08B1"/>
    <w:rsid w:val="00AA0BB9"/>
    <w:rsid w:val="00AA124C"/>
    <w:rsid w:val="00AA1D5D"/>
    <w:rsid w:val="00AA1F3C"/>
    <w:rsid w:val="00AA2079"/>
    <w:rsid w:val="00AA2445"/>
    <w:rsid w:val="00AA2627"/>
    <w:rsid w:val="00AA34B8"/>
    <w:rsid w:val="00AA39EE"/>
    <w:rsid w:val="00AA3C8E"/>
    <w:rsid w:val="00AA4AB0"/>
    <w:rsid w:val="00AA4FAE"/>
    <w:rsid w:val="00AA5155"/>
    <w:rsid w:val="00AA51C2"/>
    <w:rsid w:val="00AA5F3A"/>
    <w:rsid w:val="00AA63DF"/>
    <w:rsid w:val="00AA6877"/>
    <w:rsid w:val="00AA6932"/>
    <w:rsid w:val="00AA6BF0"/>
    <w:rsid w:val="00AA7D03"/>
    <w:rsid w:val="00AB0131"/>
    <w:rsid w:val="00AB064C"/>
    <w:rsid w:val="00AB12A8"/>
    <w:rsid w:val="00AB157D"/>
    <w:rsid w:val="00AB165C"/>
    <w:rsid w:val="00AB1C3E"/>
    <w:rsid w:val="00AB1E52"/>
    <w:rsid w:val="00AB21DB"/>
    <w:rsid w:val="00AB2E2B"/>
    <w:rsid w:val="00AB383F"/>
    <w:rsid w:val="00AB3E98"/>
    <w:rsid w:val="00AB4F05"/>
    <w:rsid w:val="00AB510F"/>
    <w:rsid w:val="00AB6004"/>
    <w:rsid w:val="00AB717D"/>
    <w:rsid w:val="00AB77A1"/>
    <w:rsid w:val="00AB7B2E"/>
    <w:rsid w:val="00AB7EFA"/>
    <w:rsid w:val="00AC06A4"/>
    <w:rsid w:val="00AC06FE"/>
    <w:rsid w:val="00AC0C63"/>
    <w:rsid w:val="00AC0EB5"/>
    <w:rsid w:val="00AC147E"/>
    <w:rsid w:val="00AC15A2"/>
    <w:rsid w:val="00AC2084"/>
    <w:rsid w:val="00AC2A2F"/>
    <w:rsid w:val="00AC2AA6"/>
    <w:rsid w:val="00AC31AD"/>
    <w:rsid w:val="00AC3CEB"/>
    <w:rsid w:val="00AC40EA"/>
    <w:rsid w:val="00AC4E5E"/>
    <w:rsid w:val="00AC4EB3"/>
    <w:rsid w:val="00AC50C9"/>
    <w:rsid w:val="00AC51F5"/>
    <w:rsid w:val="00AC53FE"/>
    <w:rsid w:val="00AC5438"/>
    <w:rsid w:val="00AC62FC"/>
    <w:rsid w:val="00AC7177"/>
    <w:rsid w:val="00AC779C"/>
    <w:rsid w:val="00AD03B5"/>
    <w:rsid w:val="00AD1154"/>
    <w:rsid w:val="00AD1AB9"/>
    <w:rsid w:val="00AD24BA"/>
    <w:rsid w:val="00AD41DD"/>
    <w:rsid w:val="00AD42BE"/>
    <w:rsid w:val="00AD691B"/>
    <w:rsid w:val="00AD6E14"/>
    <w:rsid w:val="00AD7052"/>
    <w:rsid w:val="00AD7861"/>
    <w:rsid w:val="00AD7CF8"/>
    <w:rsid w:val="00AD7D16"/>
    <w:rsid w:val="00AD7F91"/>
    <w:rsid w:val="00AD7FD4"/>
    <w:rsid w:val="00AE0EAE"/>
    <w:rsid w:val="00AE13BE"/>
    <w:rsid w:val="00AE2191"/>
    <w:rsid w:val="00AE2E95"/>
    <w:rsid w:val="00AE3182"/>
    <w:rsid w:val="00AE365A"/>
    <w:rsid w:val="00AE381A"/>
    <w:rsid w:val="00AE42C5"/>
    <w:rsid w:val="00AE43AC"/>
    <w:rsid w:val="00AE44A2"/>
    <w:rsid w:val="00AE4834"/>
    <w:rsid w:val="00AE548B"/>
    <w:rsid w:val="00AE5DF1"/>
    <w:rsid w:val="00AE5DF2"/>
    <w:rsid w:val="00AE5E7E"/>
    <w:rsid w:val="00AE5F57"/>
    <w:rsid w:val="00AE6681"/>
    <w:rsid w:val="00AE6AF3"/>
    <w:rsid w:val="00AE7133"/>
    <w:rsid w:val="00AE7CDC"/>
    <w:rsid w:val="00AE7EC5"/>
    <w:rsid w:val="00AF050D"/>
    <w:rsid w:val="00AF0583"/>
    <w:rsid w:val="00AF08E2"/>
    <w:rsid w:val="00AF0FA0"/>
    <w:rsid w:val="00AF1284"/>
    <w:rsid w:val="00AF1484"/>
    <w:rsid w:val="00AF1678"/>
    <w:rsid w:val="00AF2B4F"/>
    <w:rsid w:val="00AF368E"/>
    <w:rsid w:val="00AF3ACD"/>
    <w:rsid w:val="00AF3B64"/>
    <w:rsid w:val="00AF3C34"/>
    <w:rsid w:val="00AF47B6"/>
    <w:rsid w:val="00AF4BAF"/>
    <w:rsid w:val="00AF4FEB"/>
    <w:rsid w:val="00AF5851"/>
    <w:rsid w:val="00AF622E"/>
    <w:rsid w:val="00AF627A"/>
    <w:rsid w:val="00AF628E"/>
    <w:rsid w:val="00AF66CD"/>
    <w:rsid w:val="00AF6887"/>
    <w:rsid w:val="00B00133"/>
    <w:rsid w:val="00B00283"/>
    <w:rsid w:val="00B003B8"/>
    <w:rsid w:val="00B006CE"/>
    <w:rsid w:val="00B009E8"/>
    <w:rsid w:val="00B014B1"/>
    <w:rsid w:val="00B0170F"/>
    <w:rsid w:val="00B017AF"/>
    <w:rsid w:val="00B030F6"/>
    <w:rsid w:val="00B03442"/>
    <w:rsid w:val="00B03D88"/>
    <w:rsid w:val="00B05276"/>
    <w:rsid w:val="00B05C41"/>
    <w:rsid w:val="00B05FC4"/>
    <w:rsid w:val="00B06C41"/>
    <w:rsid w:val="00B06F66"/>
    <w:rsid w:val="00B07415"/>
    <w:rsid w:val="00B075B4"/>
    <w:rsid w:val="00B07C6F"/>
    <w:rsid w:val="00B07FB1"/>
    <w:rsid w:val="00B10A55"/>
    <w:rsid w:val="00B10DC0"/>
    <w:rsid w:val="00B11EB1"/>
    <w:rsid w:val="00B121D5"/>
    <w:rsid w:val="00B123BF"/>
    <w:rsid w:val="00B12400"/>
    <w:rsid w:val="00B12711"/>
    <w:rsid w:val="00B12A61"/>
    <w:rsid w:val="00B12C7D"/>
    <w:rsid w:val="00B132B1"/>
    <w:rsid w:val="00B1344F"/>
    <w:rsid w:val="00B13B90"/>
    <w:rsid w:val="00B13DD7"/>
    <w:rsid w:val="00B1410C"/>
    <w:rsid w:val="00B1456D"/>
    <w:rsid w:val="00B14BCA"/>
    <w:rsid w:val="00B150B3"/>
    <w:rsid w:val="00B15682"/>
    <w:rsid w:val="00B156D8"/>
    <w:rsid w:val="00B163F2"/>
    <w:rsid w:val="00B16456"/>
    <w:rsid w:val="00B16C0E"/>
    <w:rsid w:val="00B173F8"/>
    <w:rsid w:val="00B17782"/>
    <w:rsid w:val="00B1782B"/>
    <w:rsid w:val="00B21880"/>
    <w:rsid w:val="00B219DB"/>
    <w:rsid w:val="00B21D88"/>
    <w:rsid w:val="00B22792"/>
    <w:rsid w:val="00B2287D"/>
    <w:rsid w:val="00B2291E"/>
    <w:rsid w:val="00B22AAC"/>
    <w:rsid w:val="00B22EE2"/>
    <w:rsid w:val="00B23303"/>
    <w:rsid w:val="00B23547"/>
    <w:rsid w:val="00B23A15"/>
    <w:rsid w:val="00B23AF0"/>
    <w:rsid w:val="00B24BAC"/>
    <w:rsid w:val="00B25C4F"/>
    <w:rsid w:val="00B26249"/>
    <w:rsid w:val="00B26349"/>
    <w:rsid w:val="00B266E3"/>
    <w:rsid w:val="00B27B66"/>
    <w:rsid w:val="00B27CD8"/>
    <w:rsid w:val="00B27F73"/>
    <w:rsid w:val="00B30401"/>
    <w:rsid w:val="00B30A69"/>
    <w:rsid w:val="00B30CBE"/>
    <w:rsid w:val="00B30CC9"/>
    <w:rsid w:val="00B3145D"/>
    <w:rsid w:val="00B31A63"/>
    <w:rsid w:val="00B328ED"/>
    <w:rsid w:val="00B33098"/>
    <w:rsid w:val="00B33BF4"/>
    <w:rsid w:val="00B34E50"/>
    <w:rsid w:val="00B3545B"/>
    <w:rsid w:val="00B355E6"/>
    <w:rsid w:val="00B35C68"/>
    <w:rsid w:val="00B36837"/>
    <w:rsid w:val="00B36ED4"/>
    <w:rsid w:val="00B36F82"/>
    <w:rsid w:val="00B37269"/>
    <w:rsid w:val="00B37279"/>
    <w:rsid w:val="00B37827"/>
    <w:rsid w:val="00B37C3E"/>
    <w:rsid w:val="00B40435"/>
    <w:rsid w:val="00B40676"/>
    <w:rsid w:val="00B42136"/>
    <w:rsid w:val="00B42354"/>
    <w:rsid w:val="00B4274C"/>
    <w:rsid w:val="00B42E57"/>
    <w:rsid w:val="00B43034"/>
    <w:rsid w:val="00B43447"/>
    <w:rsid w:val="00B434BC"/>
    <w:rsid w:val="00B44092"/>
    <w:rsid w:val="00B4446E"/>
    <w:rsid w:val="00B44941"/>
    <w:rsid w:val="00B456C2"/>
    <w:rsid w:val="00B45FB4"/>
    <w:rsid w:val="00B46101"/>
    <w:rsid w:val="00B46734"/>
    <w:rsid w:val="00B4698C"/>
    <w:rsid w:val="00B47DDB"/>
    <w:rsid w:val="00B50150"/>
    <w:rsid w:val="00B5027D"/>
    <w:rsid w:val="00B506CA"/>
    <w:rsid w:val="00B50AC5"/>
    <w:rsid w:val="00B5176C"/>
    <w:rsid w:val="00B52306"/>
    <w:rsid w:val="00B52A1A"/>
    <w:rsid w:val="00B536E9"/>
    <w:rsid w:val="00B538A1"/>
    <w:rsid w:val="00B549B8"/>
    <w:rsid w:val="00B55A2C"/>
    <w:rsid w:val="00B55E98"/>
    <w:rsid w:val="00B56009"/>
    <w:rsid w:val="00B56594"/>
    <w:rsid w:val="00B57411"/>
    <w:rsid w:val="00B575FB"/>
    <w:rsid w:val="00B57D78"/>
    <w:rsid w:val="00B57F91"/>
    <w:rsid w:val="00B602E9"/>
    <w:rsid w:val="00B6088B"/>
    <w:rsid w:val="00B611F9"/>
    <w:rsid w:val="00B615E5"/>
    <w:rsid w:val="00B632EF"/>
    <w:rsid w:val="00B6333C"/>
    <w:rsid w:val="00B63D0B"/>
    <w:rsid w:val="00B64809"/>
    <w:rsid w:val="00B648D0"/>
    <w:rsid w:val="00B6525F"/>
    <w:rsid w:val="00B65523"/>
    <w:rsid w:val="00B66040"/>
    <w:rsid w:val="00B663F7"/>
    <w:rsid w:val="00B66626"/>
    <w:rsid w:val="00B6741E"/>
    <w:rsid w:val="00B67495"/>
    <w:rsid w:val="00B6762E"/>
    <w:rsid w:val="00B67D88"/>
    <w:rsid w:val="00B67F5C"/>
    <w:rsid w:val="00B706DA"/>
    <w:rsid w:val="00B708E1"/>
    <w:rsid w:val="00B710C4"/>
    <w:rsid w:val="00B71D86"/>
    <w:rsid w:val="00B71E2F"/>
    <w:rsid w:val="00B73FD8"/>
    <w:rsid w:val="00B745B1"/>
    <w:rsid w:val="00B74635"/>
    <w:rsid w:val="00B74AAB"/>
    <w:rsid w:val="00B75758"/>
    <w:rsid w:val="00B758F5"/>
    <w:rsid w:val="00B75B64"/>
    <w:rsid w:val="00B7604A"/>
    <w:rsid w:val="00B76BE2"/>
    <w:rsid w:val="00B7719B"/>
    <w:rsid w:val="00B772DA"/>
    <w:rsid w:val="00B80253"/>
    <w:rsid w:val="00B80426"/>
    <w:rsid w:val="00B80865"/>
    <w:rsid w:val="00B81272"/>
    <w:rsid w:val="00B81743"/>
    <w:rsid w:val="00B818CE"/>
    <w:rsid w:val="00B81FCD"/>
    <w:rsid w:val="00B822B8"/>
    <w:rsid w:val="00B82346"/>
    <w:rsid w:val="00B82601"/>
    <w:rsid w:val="00B82ABA"/>
    <w:rsid w:val="00B8321C"/>
    <w:rsid w:val="00B83EA8"/>
    <w:rsid w:val="00B84019"/>
    <w:rsid w:val="00B84459"/>
    <w:rsid w:val="00B846E2"/>
    <w:rsid w:val="00B8496F"/>
    <w:rsid w:val="00B849E9"/>
    <w:rsid w:val="00B84A88"/>
    <w:rsid w:val="00B84C46"/>
    <w:rsid w:val="00B84F70"/>
    <w:rsid w:val="00B850B2"/>
    <w:rsid w:val="00B850D0"/>
    <w:rsid w:val="00B85EB7"/>
    <w:rsid w:val="00B85EEB"/>
    <w:rsid w:val="00B863C7"/>
    <w:rsid w:val="00B86C9B"/>
    <w:rsid w:val="00B8779C"/>
    <w:rsid w:val="00B87FE8"/>
    <w:rsid w:val="00B90147"/>
    <w:rsid w:val="00B903D6"/>
    <w:rsid w:val="00B90835"/>
    <w:rsid w:val="00B90D84"/>
    <w:rsid w:val="00B9147C"/>
    <w:rsid w:val="00B91AFB"/>
    <w:rsid w:val="00B91D34"/>
    <w:rsid w:val="00B91DB1"/>
    <w:rsid w:val="00B9222C"/>
    <w:rsid w:val="00B922E6"/>
    <w:rsid w:val="00B92D04"/>
    <w:rsid w:val="00B92D96"/>
    <w:rsid w:val="00B932EE"/>
    <w:rsid w:val="00B93398"/>
    <w:rsid w:val="00B93644"/>
    <w:rsid w:val="00B93B4F"/>
    <w:rsid w:val="00B93F7C"/>
    <w:rsid w:val="00B94784"/>
    <w:rsid w:val="00B94B7B"/>
    <w:rsid w:val="00B94DA9"/>
    <w:rsid w:val="00B95BF9"/>
    <w:rsid w:val="00B9627A"/>
    <w:rsid w:val="00B964EA"/>
    <w:rsid w:val="00B96667"/>
    <w:rsid w:val="00B96D4F"/>
    <w:rsid w:val="00B96DFB"/>
    <w:rsid w:val="00B97264"/>
    <w:rsid w:val="00B97356"/>
    <w:rsid w:val="00B97B1A"/>
    <w:rsid w:val="00B97E13"/>
    <w:rsid w:val="00BA0156"/>
    <w:rsid w:val="00BA08FA"/>
    <w:rsid w:val="00BA0B59"/>
    <w:rsid w:val="00BA0E06"/>
    <w:rsid w:val="00BA0E95"/>
    <w:rsid w:val="00BA1395"/>
    <w:rsid w:val="00BA2045"/>
    <w:rsid w:val="00BA20CC"/>
    <w:rsid w:val="00BA4090"/>
    <w:rsid w:val="00BA423F"/>
    <w:rsid w:val="00BA47AF"/>
    <w:rsid w:val="00BA4880"/>
    <w:rsid w:val="00BA505E"/>
    <w:rsid w:val="00BA5110"/>
    <w:rsid w:val="00BA67EF"/>
    <w:rsid w:val="00BA6950"/>
    <w:rsid w:val="00BA6A84"/>
    <w:rsid w:val="00BA71AF"/>
    <w:rsid w:val="00BA7412"/>
    <w:rsid w:val="00BA75AA"/>
    <w:rsid w:val="00BA7896"/>
    <w:rsid w:val="00BB0335"/>
    <w:rsid w:val="00BB046D"/>
    <w:rsid w:val="00BB1FA0"/>
    <w:rsid w:val="00BB232C"/>
    <w:rsid w:val="00BB2384"/>
    <w:rsid w:val="00BB23A5"/>
    <w:rsid w:val="00BB2418"/>
    <w:rsid w:val="00BB2559"/>
    <w:rsid w:val="00BB30F2"/>
    <w:rsid w:val="00BB3147"/>
    <w:rsid w:val="00BB388A"/>
    <w:rsid w:val="00BB3B96"/>
    <w:rsid w:val="00BB3C33"/>
    <w:rsid w:val="00BB4A94"/>
    <w:rsid w:val="00BB5091"/>
    <w:rsid w:val="00BB53DA"/>
    <w:rsid w:val="00BB59AA"/>
    <w:rsid w:val="00BB5DB7"/>
    <w:rsid w:val="00BB601A"/>
    <w:rsid w:val="00BB60E2"/>
    <w:rsid w:val="00BB6126"/>
    <w:rsid w:val="00BB6369"/>
    <w:rsid w:val="00BB6F99"/>
    <w:rsid w:val="00BB71D4"/>
    <w:rsid w:val="00BB771C"/>
    <w:rsid w:val="00BC04E0"/>
    <w:rsid w:val="00BC0FF5"/>
    <w:rsid w:val="00BC10BA"/>
    <w:rsid w:val="00BC1188"/>
    <w:rsid w:val="00BC212C"/>
    <w:rsid w:val="00BC23AC"/>
    <w:rsid w:val="00BC2574"/>
    <w:rsid w:val="00BC262C"/>
    <w:rsid w:val="00BC26D8"/>
    <w:rsid w:val="00BC4480"/>
    <w:rsid w:val="00BC47F1"/>
    <w:rsid w:val="00BC552F"/>
    <w:rsid w:val="00BC6029"/>
    <w:rsid w:val="00BC61F4"/>
    <w:rsid w:val="00BC764F"/>
    <w:rsid w:val="00BC7C2D"/>
    <w:rsid w:val="00BC7D78"/>
    <w:rsid w:val="00BD04CE"/>
    <w:rsid w:val="00BD04F1"/>
    <w:rsid w:val="00BD0CBE"/>
    <w:rsid w:val="00BD11CC"/>
    <w:rsid w:val="00BD20FD"/>
    <w:rsid w:val="00BD2EC0"/>
    <w:rsid w:val="00BD397A"/>
    <w:rsid w:val="00BD4027"/>
    <w:rsid w:val="00BD4A09"/>
    <w:rsid w:val="00BD4C6B"/>
    <w:rsid w:val="00BD51B4"/>
    <w:rsid w:val="00BD5463"/>
    <w:rsid w:val="00BD57EA"/>
    <w:rsid w:val="00BD5A6B"/>
    <w:rsid w:val="00BD6231"/>
    <w:rsid w:val="00BD66F6"/>
    <w:rsid w:val="00BD724D"/>
    <w:rsid w:val="00BD75F7"/>
    <w:rsid w:val="00BD7904"/>
    <w:rsid w:val="00BE11C7"/>
    <w:rsid w:val="00BE1D5F"/>
    <w:rsid w:val="00BE1EBC"/>
    <w:rsid w:val="00BE1EFC"/>
    <w:rsid w:val="00BE28C1"/>
    <w:rsid w:val="00BE2C94"/>
    <w:rsid w:val="00BE34C9"/>
    <w:rsid w:val="00BE3AFF"/>
    <w:rsid w:val="00BE3FC2"/>
    <w:rsid w:val="00BE413D"/>
    <w:rsid w:val="00BE49C6"/>
    <w:rsid w:val="00BE4C17"/>
    <w:rsid w:val="00BE515A"/>
    <w:rsid w:val="00BE56B4"/>
    <w:rsid w:val="00BE56CF"/>
    <w:rsid w:val="00BE5A54"/>
    <w:rsid w:val="00BE5A67"/>
    <w:rsid w:val="00BE6194"/>
    <w:rsid w:val="00BE620C"/>
    <w:rsid w:val="00BE6CAD"/>
    <w:rsid w:val="00BE732B"/>
    <w:rsid w:val="00BE7602"/>
    <w:rsid w:val="00BE7887"/>
    <w:rsid w:val="00BF020A"/>
    <w:rsid w:val="00BF0781"/>
    <w:rsid w:val="00BF0932"/>
    <w:rsid w:val="00BF0A58"/>
    <w:rsid w:val="00BF0F81"/>
    <w:rsid w:val="00BF1198"/>
    <w:rsid w:val="00BF1762"/>
    <w:rsid w:val="00BF2AAA"/>
    <w:rsid w:val="00BF3797"/>
    <w:rsid w:val="00BF38C2"/>
    <w:rsid w:val="00BF3B2A"/>
    <w:rsid w:val="00BF3D49"/>
    <w:rsid w:val="00BF3F4F"/>
    <w:rsid w:val="00BF41A2"/>
    <w:rsid w:val="00BF45B4"/>
    <w:rsid w:val="00BF488D"/>
    <w:rsid w:val="00BF515F"/>
    <w:rsid w:val="00BF5217"/>
    <w:rsid w:val="00BF55B8"/>
    <w:rsid w:val="00BF575A"/>
    <w:rsid w:val="00BF5ACB"/>
    <w:rsid w:val="00BF5DF2"/>
    <w:rsid w:val="00BF604D"/>
    <w:rsid w:val="00BF6325"/>
    <w:rsid w:val="00BF6ADB"/>
    <w:rsid w:val="00BF6C44"/>
    <w:rsid w:val="00BF71B3"/>
    <w:rsid w:val="00BF7233"/>
    <w:rsid w:val="00BF72A2"/>
    <w:rsid w:val="00BF79E0"/>
    <w:rsid w:val="00BF7B6E"/>
    <w:rsid w:val="00C0062F"/>
    <w:rsid w:val="00C02247"/>
    <w:rsid w:val="00C023A5"/>
    <w:rsid w:val="00C02411"/>
    <w:rsid w:val="00C0359A"/>
    <w:rsid w:val="00C04C4D"/>
    <w:rsid w:val="00C04DFF"/>
    <w:rsid w:val="00C057AC"/>
    <w:rsid w:val="00C05ED4"/>
    <w:rsid w:val="00C062D0"/>
    <w:rsid w:val="00C062E2"/>
    <w:rsid w:val="00C067AD"/>
    <w:rsid w:val="00C067DD"/>
    <w:rsid w:val="00C06826"/>
    <w:rsid w:val="00C06C54"/>
    <w:rsid w:val="00C072D4"/>
    <w:rsid w:val="00C074AB"/>
    <w:rsid w:val="00C0768A"/>
    <w:rsid w:val="00C1003C"/>
    <w:rsid w:val="00C10844"/>
    <w:rsid w:val="00C10FCE"/>
    <w:rsid w:val="00C11219"/>
    <w:rsid w:val="00C1132A"/>
    <w:rsid w:val="00C11513"/>
    <w:rsid w:val="00C1209B"/>
    <w:rsid w:val="00C12CCE"/>
    <w:rsid w:val="00C131CE"/>
    <w:rsid w:val="00C139CF"/>
    <w:rsid w:val="00C146A1"/>
    <w:rsid w:val="00C146FF"/>
    <w:rsid w:val="00C157D0"/>
    <w:rsid w:val="00C15B22"/>
    <w:rsid w:val="00C15FDA"/>
    <w:rsid w:val="00C1608C"/>
    <w:rsid w:val="00C16A1B"/>
    <w:rsid w:val="00C16BBA"/>
    <w:rsid w:val="00C172AF"/>
    <w:rsid w:val="00C177E1"/>
    <w:rsid w:val="00C17C6C"/>
    <w:rsid w:val="00C20419"/>
    <w:rsid w:val="00C207E8"/>
    <w:rsid w:val="00C2188D"/>
    <w:rsid w:val="00C22E18"/>
    <w:rsid w:val="00C236EC"/>
    <w:rsid w:val="00C236FA"/>
    <w:rsid w:val="00C2399D"/>
    <w:rsid w:val="00C24584"/>
    <w:rsid w:val="00C24C0C"/>
    <w:rsid w:val="00C24E66"/>
    <w:rsid w:val="00C255B9"/>
    <w:rsid w:val="00C265BB"/>
    <w:rsid w:val="00C3012B"/>
    <w:rsid w:val="00C30324"/>
    <w:rsid w:val="00C30787"/>
    <w:rsid w:val="00C3119D"/>
    <w:rsid w:val="00C31549"/>
    <w:rsid w:val="00C32656"/>
    <w:rsid w:val="00C333E5"/>
    <w:rsid w:val="00C33D37"/>
    <w:rsid w:val="00C33FB3"/>
    <w:rsid w:val="00C34B22"/>
    <w:rsid w:val="00C34EB1"/>
    <w:rsid w:val="00C34F56"/>
    <w:rsid w:val="00C35BBA"/>
    <w:rsid w:val="00C35FB5"/>
    <w:rsid w:val="00C360C3"/>
    <w:rsid w:val="00C36D8F"/>
    <w:rsid w:val="00C36DF2"/>
    <w:rsid w:val="00C37112"/>
    <w:rsid w:val="00C37E00"/>
    <w:rsid w:val="00C402E7"/>
    <w:rsid w:val="00C40401"/>
    <w:rsid w:val="00C408D0"/>
    <w:rsid w:val="00C41100"/>
    <w:rsid w:val="00C4147E"/>
    <w:rsid w:val="00C41765"/>
    <w:rsid w:val="00C42008"/>
    <w:rsid w:val="00C42B35"/>
    <w:rsid w:val="00C43ED7"/>
    <w:rsid w:val="00C44FC9"/>
    <w:rsid w:val="00C44FF2"/>
    <w:rsid w:val="00C45B22"/>
    <w:rsid w:val="00C45F30"/>
    <w:rsid w:val="00C4674A"/>
    <w:rsid w:val="00C47253"/>
    <w:rsid w:val="00C472E5"/>
    <w:rsid w:val="00C5048A"/>
    <w:rsid w:val="00C50833"/>
    <w:rsid w:val="00C51125"/>
    <w:rsid w:val="00C513FB"/>
    <w:rsid w:val="00C515C9"/>
    <w:rsid w:val="00C5199A"/>
    <w:rsid w:val="00C522BD"/>
    <w:rsid w:val="00C523FD"/>
    <w:rsid w:val="00C53688"/>
    <w:rsid w:val="00C54268"/>
    <w:rsid w:val="00C5460C"/>
    <w:rsid w:val="00C547E9"/>
    <w:rsid w:val="00C54B78"/>
    <w:rsid w:val="00C54BF7"/>
    <w:rsid w:val="00C55648"/>
    <w:rsid w:val="00C569FF"/>
    <w:rsid w:val="00C56A91"/>
    <w:rsid w:val="00C56FAF"/>
    <w:rsid w:val="00C57AAE"/>
    <w:rsid w:val="00C6066A"/>
    <w:rsid w:val="00C618FA"/>
    <w:rsid w:val="00C62018"/>
    <w:rsid w:val="00C62133"/>
    <w:rsid w:val="00C6373D"/>
    <w:rsid w:val="00C63DCB"/>
    <w:rsid w:val="00C642D1"/>
    <w:rsid w:val="00C64573"/>
    <w:rsid w:val="00C649E4"/>
    <w:rsid w:val="00C64ABF"/>
    <w:rsid w:val="00C65E58"/>
    <w:rsid w:val="00C65F18"/>
    <w:rsid w:val="00C66926"/>
    <w:rsid w:val="00C66BE8"/>
    <w:rsid w:val="00C67399"/>
    <w:rsid w:val="00C67AFD"/>
    <w:rsid w:val="00C70327"/>
    <w:rsid w:val="00C708E4"/>
    <w:rsid w:val="00C70F33"/>
    <w:rsid w:val="00C720FD"/>
    <w:rsid w:val="00C73261"/>
    <w:rsid w:val="00C73B0D"/>
    <w:rsid w:val="00C75080"/>
    <w:rsid w:val="00C7575E"/>
    <w:rsid w:val="00C75A5C"/>
    <w:rsid w:val="00C75BC7"/>
    <w:rsid w:val="00C75E78"/>
    <w:rsid w:val="00C7696A"/>
    <w:rsid w:val="00C770D0"/>
    <w:rsid w:val="00C771BD"/>
    <w:rsid w:val="00C80343"/>
    <w:rsid w:val="00C80A54"/>
    <w:rsid w:val="00C81334"/>
    <w:rsid w:val="00C81D40"/>
    <w:rsid w:val="00C82A29"/>
    <w:rsid w:val="00C82D01"/>
    <w:rsid w:val="00C83A20"/>
    <w:rsid w:val="00C83C43"/>
    <w:rsid w:val="00C84A36"/>
    <w:rsid w:val="00C84D8B"/>
    <w:rsid w:val="00C85276"/>
    <w:rsid w:val="00C8557D"/>
    <w:rsid w:val="00C855A0"/>
    <w:rsid w:val="00C8572A"/>
    <w:rsid w:val="00C85ED7"/>
    <w:rsid w:val="00C86818"/>
    <w:rsid w:val="00C86E7C"/>
    <w:rsid w:val="00C87607"/>
    <w:rsid w:val="00C8771E"/>
    <w:rsid w:val="00C87CA2"/>
    <w:rsid w:val="00C90889"/>
    <w:rsid w:val="00C912E9"/>
    <w:rsid w:val="00C918B3"/>
    <w:rsid w:val="00C92378"/>
    <w:rsid w:val="00C92586"/>
    <w:rsid w:val="00C927BD"/>
    <w:rsid w:val="00C92CB2"/>
    <w:rsid w:val="00C93667"/>
    <w:rsid w:val="00C93690"/>
    <w:rsid w:val="00C93756"/>
    <w:rsid w:val="00C93908"/>
    <w:rsid w:val="00C93F42"/>
    <w:rsid w:val="00C944EA"/>
    <w:rsid w:val="00C94728"/>
    <w:rsid w:val="00C95CF2"/>
    <w:rsid w:val="00C96474"/>
    <w:rsid w:val="00C966D7"/>
    <w:rsid w:val="00C96747"/>
    <w:rsid w:val="00C973ED"/>
    <w:rsid w:val="00C97A6A"/>
    <w:rsid w:val="00CA0296"/>
    <w:rsid w:val="00CA0B9B"/>
    <w:rsid w:val="00CA0FD2"/>
    <w:rsid w:val="00CA111D"/>
    <w:rsid w:val="00CA1749"/>
    <w:rsid w:val="00CA1860"/>
    <w:rsid w:val="00CA1AFC"/>
    <w:rsid w:val="00CA22B3"/>
    <w:rsid w:val="00CA29F5"/>
    <w:rsid w:val="00CA2CDD"/>
    <w:rsid w:val="00CA3570"/>
    <w:rsid w:val="00CA3688"/>
    <w:rsid w:val="00CA3BE3"/>
    <w:rsid w:val="00CA3DF9"/>
    <w:rsid w:val="00CA404F"/>
    <w:rsid w:val="00CA48CA"/>
    <w:rsid w:val="00CA4F48"/>
    <w:rsid w:val="00CA58C4"/>
    <w:rsid w:val="00CA60AE"/>
    <w:rsid w:val="00CA7A21"/>
    <w:rsid w:val="00CA7F09"/>
    <w:rsid w:val="00CB03BB"/>
    <w:rsid w:val="00CB0B60"/>
    <w:rsid w:val="00CB11A4"/>
    <w:rsid w:val="00CB1463"/>
    <w:rsid w:val="00CB1FBC"/>
    <w:rsid w:val="00CB2D1E"/>
    <w:rsid w:val="00CB36E2"/>
    <w:rsid w:val="00CB3A79"/>
    <w:rsid w:val="00CB3BDC"/>
    <w:rsid w:val="00CB46D3"/>
    <w:rsid w:val="00CB4754"/>
    <w:rsid w:val="00CB4ABE"/>
    <w:rsid w:val="00CB5177"/>
    <w:rsid w:val="00CB5A7B"/>
    <w:rsid w:val="00CB5DFF"/>
    <w:rsid w:val="00CB5F70"/>
    <w:rsid w:val="00CB600D"/>
    <w:rsid w:val="00CB6173"/>
    <w:rsid w:val="00CB6B77"/>
    <w:rsid w:val="00CC0D0B"/>
    <w:rsid w:val="00CC0ED5"/>
    <w:rsid w:val="00CC138B"/>
    <w:rsid w:val="00CC1A84"/>
    <w:rsid w:val="00CC1BBF"/>
    <w:rsid w:val="00CC2236"/>
    <w:rsid w:val="00CC2251"/>
    <w:rsid w:val="00CC29AA"/>
    <w:rsid w:val="00CC3128"/>
    <w:rsid w:val="00CC3C2E"/>
    <w:rsid w:val="00CC4F63"/>
    <w:rsid w:val="00CC54B4"/>
    <w:rsid w:val="00CC6475"/>
    <w:rsid w:val="00CC69A1"/>
    <w:rsid w:val="00CC6D92"/>
    <w:rsid w:val="00CD113E"/>
    <w:rsid w:val="00CD1425"/>
    <w:rsid w:val="00CD259D"/>
    <w:rsid w:val="00CD297B"/>
    <w:rsid w:val="00CD2A70"/>
    <w:rsid w:val="00CD3B7D"/>
    <w:rsid w:val="00CD41DE"/>
    <w:rsid w:val="00CD4A3B"/>
    <w:rsid w:val="00CD5828"/>
    <w:rsid w:val="00CD63B9"/>
    <w:rsid w:val="00CD668A"/>
    <w:rsid w:val="00CD6F5F"/>
    <w:rsid w:val="00CD71C6"/>
    <w:rsid w:val="00CD752C"/>
    <w:rsid w:val="00CD767D"/>
    <w:rsid w:val="00CD7A00"/>
    <w:rsid w:val="00CE0481"/>
    <w:rsid w:val="00CE0542"/>
    <w:rsid w:val="00CE1494"/>
    <w:rsid w:val="00CE1522"/>
    <w:rsid w:val="00CE19DC"/>
    <w:rsid w:val="00CE1A5F"/>
    <w:rsid w:val="00CE1D24"/>
    <w:rsid w:val="00CE2815"/>
    <w:rsid w:val="00CE2A8D"/>
    <w:rsid w:val="00CE2DE8"/>
    <w:rsid w:val="00CE401F"/>
    <w:rsid w:val="00CE54D5"/>
    <w:rsid w:val="00CE5AAE"/>
    <w:rsid w:val="00CE680A"/>
    <w:rsid w:val="00CE6BF1"/>
    <w:rsid w:val="00CE738A"/>
    <w:rsid w:val="00CE76FB"/>
    <w:rsid w:val="00CE780A"/>
    <w:rsid w:val="00CE7B2E"/>
    <w:rsid w:val="00CE7DF4"/>
    <w:rsid w:val="00CE7E16"/>
    <w:rsid w:val="00CE7F8D"/>
    <w:rsid w:val="00CF0657"/>
    <w:rsid w:val="00CF1894"/>
    <w:rsid w:val="00CF2AB3"/>
    <w:rsid w:val="00CF38E2"/>
    <w:rsid w:val="00CF3BC8"/>
    <w:rsid w:val="00CF40AA"/>
    <w:rsid w:val="00CF4A41"/>
    <w:rsid w:val="00CF4ADF"/>
    <w:rsid w:val="00CF4B4C"/>
    <w:rsid w:val="00CF624F"/>
    <w:rsid w:val="00CF6851"/>
    <w:rsid w:val="00D00347"/>
    <w:rsid w:val="00D00367"/>
    <w:rsid w:val="00D013F3"/>
    <w:rsid w:val="00D0179B"/>
    <w:rsid w:val="00D017D1"/>
    <w:rsid w:val="00D019E9"/>
    <w:rsid w:val="00D01A79"/>
    <w:rsid w:val="00D01BC6"/>
    <w:rsid w:val="00D025B4"/>
    <w:rsid w:val="00D02A2A"/>
    <w:rsid w:val="00D04320"/>
    <w:rsid w:val="00D04991"/>
    <w:rsid w:val="00D04BF6"/>
    <w:rsid w:val="00D04C8E"/>
    <w:rsid w:val="00D04EB0"/>
    <w:rsid w:val="00D0549C"/>
    <w:rsid w:val="00D05524"/>
    <w:rsid w:val="00D06A47"/>
    <w:rsid w:val="00D06D99"/>
    <w:rsid w:val="00D106B0"/>
    <w:rsid w:val="00D10DC2"/>
    <w:rsid w:val="00D110B5"/>
    <w:rsid w:val="00D11AFE"/>
    <w:rsid w:val="00D11BC3"/>
    <w:rsid w:val="00D12273"/>
    <w:rsid w:val="00D129A9"/>
    <w:rsid w:val="00D12D25"/>
    <w:rsid w:val="00D138C5"/>
    <w:rsid w:val="00D155EF"/>
    <w:rsid w:val="00D16118"/>
    <w:rsid w:val="00D16A0D"/>
    <w:rsid w:val="00D16DBD"/>
    <w:rsid w:val="00D17917"/>
    <w:rsid w:val="00D17B63"/>
    <w:rsid w:val="00D17B65"/>
    <w:rsid w:val="00D20217"/>
    <w:rsid w:val="00D20C18"/>
    <w:rsid w:val="00D20F89"/>
    <w:rsid w:val="00D219AC"/>
    <w:rsid w:val="00D2278C"/>
    <w:rsid w:val="00D22C4E"/>
    <w:rsid w:val="00D22E06"/>
    <w:rsid w:val="00D23A3A"/>
    <w:rsid w:val="00D24177"/>
    <w:rsid w:val="00D24A6D"/>
    <w:rsid w:val="00D24DCD"/>
    <w:rsid w:val="00D24EA1"/>
    <w:rsid w:val="00D2519A"/>
    <w:rsid w:val="00D25F14"/>
    <w:rsid w:val="00D27B08"/>
    <w:rsid w:val="00D305F6"/>
    <w:rsid w:val="00D310D7"/>
    <w:rsid w:val="00D3113A"/>
    <w:rsid w:val="00D31BA7"/>
    <w:rsid w:val="00D328A2"/>
    <w:rsid w:val="00D347CC"/>
    <w:rsid w:val="00D349E7"/>
    <w:rsid w:val="00D34B48"/>
    <w:rsid w:val="00D34D1B"/>
    <w:rsid w:val="00D35069"/>
    <w:rsid w:val="00D351B3"/>
    <w:rsid w:val="00D36029"/>
    <w:rsid w:val="00D36306"/>
    <w:rsid w:val="00D36DE9"/>
    <w:rsid w:val="00D3778A"/>
    <w:rsid w:val="00D400CC"/>
    <w:rsid w:val="00D40312"/>
    <w:rsid w:val="00D40AAF"/>
    <w:rsid w:val="00D40B56"/>
    <w:rsid w:val="00D413F4"/>
    <w:rsid w:val="00D41F45"/>
    <w:rsid w:val="00D42422"/>
    <w:rsid w:val="00D42502"/>
    <w:rsid w:val="00D42846"/>
    <w:rsid w:val="00D42C98"/>
    <w:rsid w:val="00D42E39"/>
    <w:rsid w:val="00D43323"/>
    <w:rsid w:val="00D440DC"/>
    <w:rsid w:val="00D444DA"/>
    <w:rsid w:val="00D4525E"/>
    <w:rsid w:val="00D45286"/>
    <w:rsid w:val="00D45431"/>
    <w:rsid w:val="00D47522"/>
    <w:rsid w:val="00D478F5"/>
    <w:rsid w:val="00D47DDA"/>
    <w:rsid w:val="00D506FC"/>
    <w:rsid w:val="00D5075B"/>
    <w:rsid w:val="00D51ABE"/>
    <w:rsid w:val="00D51EAC"/>
    <w:rsid w:val="00D5230D"/>
    <w:rsid w:val="00D525CE"/>
    <w:rsid w:val="00D5268E"/>
    <w:rsid w:val="00D529AE"/>
    <w:rsid w:val="00D52D9B"/>
    <w:rsid w:val="00D52E31"/>
    <w:rsid w:val="00D52F12"/>
    <w:rsid w:val="00D5315C"/>
    <w:rsid w:val="00D53886"/>
    <w:rsid w:val="00D54051"/>
    <w:rsid w:val="00D54142"/>
    <w:rsid w:val="00D544A6"/>
    <w:rsid w:val="00D55328"/>
    <w:rsid w:val="00D554D2"/>
    <w:rsid w:val="00D557C1"/>
    <w:rsid w:val="00D55C5B"/>
    <w:rsid w:val="00D55ECB"/>
    <w:rsid w:val="00D57087"/>
    <w:rsid w:val="00D57541"/>
    <w:rsid w:val="00D577A7"/>
    <w:rsid w:val="00D60736"/>
    <w:rsid w:val="00D60C14"/>
    <w:rsid w:val="00D610B8"/>
    <w:rsid w:val="00D612D1"/>
    <w:rsid w:val="00D614A5"/>
    <w:rsid w:val="00D616F2"/>
    <w:rsid w:val="00D62903"/>
    <w:rsid w:val="00D62DC2"/>
    <w:rsid w:val="00D632ED"/>
    <w:rsid w:val="00D63C0A"/>
    <w:rsid w:val="00D6445E"/>
    <w:rsid w:val="00D64704"/>
    <w:rsid w:val="00D64F0B"/>
    <w:rsid w:val="00D65017"/>
    <w:rsid w:val="00D6563A"/>
    <w:rsid w:val="00D65649"/>
    <w:rsid w:val="00D65BE6"/>
    <w:rsid w:val="00D6706D"/>
    <w:rsid w:val="00D67BB8"/>
    <w:rsid w:val="00D701A1"/>
    <w:rsid w:val="00D701DC"/>
    <w:rsid w:val="00D704D1"/>
    <w:rsid w:val="00D70D57"/>
    <w:rsid w:val="00D7112D"/>
    <w:rsid w:val="00D719DC"/>
    <w:rsid w:val="00D71D29"/>
    <w:rsid w:val="00D71D4A"/>
    <w:rsid w:val="00D71E94"/>
    <w:rsid w:val="00D72596"/>
    <w:rsid w:val="00D7297E"/>
    <w:rsid w:val="00D72DCF"/>
    <w:rsid w:val="00D7322A"/>
    <w:rsid w:val="00D73D19"/>
    <w:rsid w:val="00D74B65"/>
    <w:rsid w:val="00D74BCF"/>
    <w:rsid w:val="00D7555D"/>
    <w:rsid w:val="00D75A2F"/>
    <w:rsid w:val="00D76054"/>
    <w:rsid w:val="00D77B24"/>
    <w:rsid w:val="00D801C2"/>
    <w:rsid w:val="00D80FD0"/>
    <w:rsid w:val="00D8124D"/>
    <w:rsid w:val="00D81F7B"/>
    <w:rsid w:val="00D82CA9"/>
    <w:rsid w:val="00D8317C"/>
    <w:rsid w:val="00D8342C"/>
    <w:rsid w:val="00D83786"/>
    <w:rsid w:val="00D83B7A"/>
    <w:rsid w:val="00D8492B"/>
    <w:rsid w:val="00D85458"/>
    <w:rsid w:val="00D8593E"/>
    <w:rsid w:val="00D868F0"/>
    <w:rsid w:val="00D879BB"/>
    <w:rsid w:val="00D87F56"/>
    <w:rsid w:val="00D906C9"/>
    <w:rsid w:val="00D907E3"/>
    <w:rsid w:val="00D9084B"/>
    <w:rsid w:val="00D90A3C"/>
    <w:rsid w:val="00D90C18"/>
    <w:rsid w:val="00D90FED"/>
    <w:rsid w:val="00D9131F"/>
    <w:rsid w:val="00D913D0"/>
    <w:rsid w:val="00D9161A"/>
    <w:rsid w:val="00D91C89"/>
    <w:rsid w:val="00D92990"/>
    <w:rsid w:val="00D9333E"/>
    <w:rsid w:val="00D9360A"/>
    <w:rsid w:val="00D93877"/>
    <w:rsid w:val="00D93B34"/>
    <w:rsid w:val="00D94D15"/>
    <w:rsid w:val="00D951AD"/>
    <w:rsid w:val="00D9640A"/>
    <w:rsid w:val="00D96885"/>
    <w:rsid w:val="00D96BD6"/>
    <w:rsid w:val="00D97A95"/>
    <w:rsid w:val="00DA02F5"/>
    <w:rsid w:val="00DA0C66"/>
    <w:rsid w:val="00DA0E84"/>
    <w:rsid w:val="00DA0ED9"/>
    <w:rsid w:val="00DA1001"/>
    <w:rsid w:val="00DA10C8"/>
    <w:rsid w:val="00DA151B"/>
    <w:rsid w:val="00DA1CD5"/>
    <w:rsid w:val="00DA1D21"/>
    <w:rsid w:val="00DA2265"/>
    <w:rsid w:val="00DA2E54"/>
    <w:rsid w:val="00DA3985"/>
    <w:rsid w:val="00DA3B1D"/>
    <w:rsid w:val="00DA41A1"/>
    <w:rsid w:val="00DA4298"/>
    <w:rsid w:val="00DA45AD"/>
    <w:rsid w:val="00DA46DA"/>
    <w:rsid w:val="00DA4CF9"/>
    <w:rsid w:val="00DA4E4A"/>
    <w:rsid w:val="00DA4EC8"/>
    <w:rsid w:val="00DA5EE1"/>
    <w:rsid w:val="00DA64F7"/>
    <w:rsid w:val="00DA6BA9"/>
    <w:rsid w:val="00DA6C53"/>
    <w:rsid w:val="00DA6CD4"/>
    <w:rsid w:val="00DA70A3"/>
    <w:rsid w:val="00DA71BF"/>
    <w:rsid w:val="00DB0915"/>
    <w:rsid w:val="00DB0EB2"/>
    <w:rsid w:val="00DB15A5"/>
    <w:rsid w:val="00DB1CCA"/>
    <w:rsid w:val="00DB2E03"/>
    <w:rsid w:val="00DB336C"/>
    <w:rsid w:val="00DB3557"/>
    <w:rsid w:val="00DB5180"/>
    <w:rsid w:val="00DB5EEC"/>
    <w:rsid w:val="00DB646F"/>
    <w:rsid w:val="00DB64AF"/>
    <w:rsid w:val="00DB6568"/>
    <w:rsid w:val="00DC0702"/>
    <w:rsid w:val="00DC07BE"/>
    <w:rsid w:val="00DC087B"/>
    <w:rsid w:val="00DC1214"/>
    <w:rsid w:val="00DC181F"/>
    <w:rsid w:val="00DC1E38"/>
    <w:rsid w:val="00DC2759"/>
    <w:rsid w:val="00DC278E"/>
    <w:rsid w:val="00DC29C3"/>
    <w:rsid w:val="00DC2BEA"/>
    <w:rsid w:val="00DC2D37"/>
    <w:rsid w:val="00DC3359"/>
    <w:rsid w:val="00DC346F"/>
    <w:rsid w:val="00DC3597"/>
    <w:rsid w:val="00DC445E"/>
    <w:rsid w:val="00DC5744"/>
    <w:rsid w:val="00DC5C6B"/>
    <w:rsid w:val="00DC5F94"/>
    <w:rsid w:val="00DC6159"/>
    <w:rsid w:val="00DC62CE"/>
    <w:rsid w:val="00DC62F7"/>
    <w:rsid w:val="00DC6790"/>
    <w:rsid w:val="00DC6FD1"/>
    <w:rsid w:val="00DC7B88"/>
    <w:rsid w:val="00DC7E19"/>
    <w:rsid w:val="00DC7F2E"/>
    <w:rsid w:val="00DC7FC3"/>
    <w:rsid w:val="00DD02CC"/>
    <w:rsid w:val="00DD0446"/>
    <w:rsid w:val="00DD04D0"/>
    <w:rsid w:val="00DD086F"/>
    <w:rsid w:val="00DD1164"/>
    <w:rsid w:val="00DD116E"/>
    <w:rsid w:val="00DD2149"/>
    <w:rsid w:val="00DD21F5"/>
    <w:rsid w:val="00DD356E"/>
    <w:rsid w:val="00DD3F8A"/>
    <w:rsid w:val="00DD427E"/>
    <w:rsid w:val="00DD4917"/>
    <w:rsid w:val="00DD4CA1"/>
    <w:rsid w:val="00DD5379"/>
    <w:rsid w:val="00DD5570"/>
    <w:rsid w:val="00DD572C"/>
    <w:rsid w:val="00DD5993"/>
    <w:rsid w:val="00DD5E6E"/>
    <w:rsid w:val="00DD6317"/>
    <w:rsid w:val="00DD6E4F"/>
    <w:rsid w:val="00DD6E9B"/>
    <w:rsid w:val="00DD709E"/>
    <w:rsid w:val="00DD7E1C"/>
    <w:rsid w:val="00DE06CD"/>
    <w:rsid w:val="00DE07CE"/>
    <w:rsid w:val="00DE0962"/>
    <w:rsid w:val="00DE0B80"/>
    <w:rsid w:val="00DE0E1A"/>
    <w:rsid w:val="00DE0FE6"/>
    <w:rsid w:val="00DE15B6"/>
    <w:rsid w:val="00DE1D0E"/>
    <w:rsid w:val="00DE2386"/>
    <w:rsid w:val="00DE50D5"/>
    <w:rsid w:val="00DE5B00"/>
    <w:rsid w:val="00DE600F"/>
    <w:rsid w:val="00DE6A49"/>
    <w:rsid w:val="00DE7000"/>
    <w:rsid w:val="00DE737D"/>
    <w:rsid w:val="00DF0240"/>
    <w:rsid w:val="00DF100E"/>
    <w:rsid w:val="00DF1217"/>
    <w:rsid w:val="00DF1C2A"/>
    <w:rsid w:val="00DF20E5"/>
    <w:rsid w:val="00DF256D"/>
    <w:rsid w:val="00DF2A0B"/>
    <w:rsid w:val="00DF2ABB"/>
    <w:rsid w:val="00DF38B1"/>
    <w:rsid w:val="00DF3E83"/>
    <w:rsid w:val="00DF3F53"/>
    <w:rsid w:val="00DF4871"/>
    <w:rsid w:val="00DF48A7"/>
    <w:rsid w:val="00DF54B5"/>
    <w:rsid w:val="00DF5CC3"/>
    <w:rsid w:val="00DF5F07"/>
    <w:rsid w:val="00DF68F8"/>
    <w:rsid w:val="00DF72AA"/>
    <w:rsid w:val="00E00075"/>
    <w:rsid w:val="00E01599"/>
    <w:rsid w:val="00E01CB3"/>
    <w:rsid w:val="00E01D50"/>
    <w:rsid w:val="00E031A5"/>
    <w:rsid w:val="00E0332D"/>
    <w:rsid w:val="00E03434"/>
    <w:rsid w:val="00E03E1E"/>
    <w:rsid w:val="00E0488F"/>
    <w:rsid w:val="00E04D32"/>
    <w:rsid w:val="00E05059"/>
    <w:rsid w:val="00E0510C"/>
    <w:rsid w:val="00E0539F"/>
    <w:rsid w:val="00E0565E"/>
    <w:rsid w:val="00E07120"/>
    <w:rsid w:val="00E07254"/>
    <w:rsid w:val="00E10106"/>
    <w:rsid w:val="00E110D7"/>
    <w:rsid w:val="00E11FB4"/>
    <w:rsid w:val="00E120A2"/>
    <w:rsid w:val="00E1225B"/>
    <w:rsid w:val="00E12B8F"/>
    <w:rsid w:val="00E12BA8"/>
    <w:rsid w:val="00E134C4"/>
    <w:rsid w:val="00E144FA"/>
    <w:rsid w:val="00E1544C"/>
    <w:rsid w:val="00E15C8C"/>
    <w:rsid w:val="00E1625C"/>
    <w:rsid w:val="00E167A4"/>
    <w:rsid w:val="00E16C01"/>
    <w:rsid w:val="00E16DBB"/>
    <w:rsid w:val="00E16F89"/>
    <w:rsid w:val="00E20221"/>
    <w:rsid w:val="00E20438"/>
    <w:rsid w:val="00E214C6"/>
    <w:rsid w:val="00E2200F"/>
    <w:rsid w:val="00E23209"/>
    <w:rsid w:val="00E23439"/>
    <w:rsid w:val="00E2368A"/>
    <w:rsid w:val="00E2438A"/>
    <w:rsid w:val="00E2471F"/>
    <w:rsid w:val="00E24E11"/>
    <w:rsid w:val="00E24ED5"/>
    <w:rsid w:val="00E2507E"/>
    <w:rsid w:val="00E255A1"/>
    <w:rsid w:val="00E25C1C"/>
    <w:rsid w:val="00E25C8B"/>
    <w:rsid w:val="00E26607"/>
    <w:rsid w:val="00E27099"/>
    <w:rsid w:val="00E27493"/>
    <w:rsid w:val="00E27F9F"/>
    <w:rsid w:val="00E30CC7"/>
    <w:rsid w:val="00E30FEF"/>
    <w:rsid w:val="00E312C1"/>
    <w:rsid w:val="00E315C0"/>
    <w:rsid w:val="00E31AE3"/>
    <w:rsid w:val="00E321C7"/>
    <w:rsid w:val="00E337F8"/>
    <w:rsid w:val="00E33C7C"/>
    <w:rsid w:val="00E33E1A"/>
    <w:rsid w:val="00E34605"/>
    <w:rsid w:val="00E34A94"/>
    <w:rsid w:val="00E35F96"/>
    <w:rsid w:val="00E371B3"/>
    <w:rsid w:val="00E373D8"/>
    <w:rsid w:val="00E3761A"/>
    <w:rsid w:val="00E378ED"/>
    <w:rsid w:val="00E40146"/>
    <w:rsid w:val="00E40995"/>
    <w:rsid w:val="00E41972"/>
    <w:rsid w:val="00E426C1"/>
    <w:rsid w:val="00E42A50"/>
    <w:rsid w:val="00E42D65"/>
    <w:rsid w:val="00E42FCC"/>
    <w:rsid w:val="00E43044"/>
    <w:rsid w:val="00E43F2A"/>
    <w:rsid w:val="00E43F5F"/>
    <w:rsid w:val="00E44C33"/>
    <w:rsid w:val="00E44D13"/>
    <w:rsid w:val="00E44FAE"/>
    <w:rsid w:val="00E45527"/>
    <w:rsid w:val="00E462C4"/>
    <w:rsid w:val="00E46EFF"/>
    <w:rsid w:val="00E47538"/>
    <w:rsid w:val="00E5089E"/>
    <w:rsid w:val="00E50F66"/>
    <w:rsid w:val="00E51738"/>
    <w:rsid w:val="00E51C4C"/>
    <w:rsid w:val="00E520C1"/>
    <w:rsid w:val="00E52556"/>
    <w:rsid w:val="00E52605"/>
    <w:rsid w:val="00E529A1"/>
    <w:rsid w:val="00E53097"/>
    <w:rsid w:val="00E53199"/>
    <w:rsid w:val="00E53674"/>
    <w:rsid w:val="00E53EE1"/>
    <w:rsid w:val="00E544A2"/>
    <w:rsid w:val="00E5493E"/>
    <w:rsid w:val="00E55375"/>
    <w:rsid w:val="00E559FB"/>
    <w:rsid w:val="00E56158"/>
    <w:rsid w:val="00E56299"/>
    <w:rsid w:val="00E5687B"/>
    <w:rsid w:val="00E56F48"/>
    <w:rsid w:val="00E570B8"/>
    <w:rsid w:val="00E57309"/>
    <w:rsid w:val="00E574B3"/>
    <w:rsid w:val="00E577D4"/>
    <w:rsid w:val="00E578F9"/>
    <w:rsid w:val="00E60256"/>
    <w:rsid w:val="00E60D36"/>
    <w:rsid w:val="00E61643"/>
    <w:rsid w:val="00E618AB"/>
    <w:rsid w:val="00E61905"/>
    <w:rsid w:val="00E620F6"/>
    <w:rsid w:val="00E62A2F"/>
    <w:rsid w:val="00E62C78"/>
    <w:rsid w:val="00E62D2F"/>
    <w:rsid w:val="00E62D8C"/>
    <w:rsid w:val="00E63B85"/>
    <w:rsid w:val="00E64046"/>
    <w:rsid w:val="00E644FB"/>
    <w:rsid w:val="00E64BB2"/>
    <w:rsid w:val="00E65216"/>
    <w:rsid w:val="00E65786"/>
    <w:rsid w:val="00E65C16"/>
    <w:rsid w:val="00E66198"/>
    <w:rsid w:val="00E661CD"/>
    <w:rsid w:val="00E66F39"/>
    <w:rsid w:val="00E70866"/>
    <w:rsid w:val="00E70AAB"/>
    <w:rsid w:val="00E70E6C"/>
    <w:rsid w:val="00E71210"/>
    <w:rsid w:val="00E71DE4"/>
    <w:rsid w:val="00E71F79"/>
    <w:rsid w:val="00E71FEA"/>
    <w:rsid w:val="00E721EE"/>
    <w:rsid w:val="00E7239A"/>
    <w:rsid w:val="00E7262E"/>
    <w:rsid w:val="00E72A3C"/>
    <w:rsid w:val="00E73AF1"/>
    <w:rsid w:val="00E74076"/>
    <w:rsid w:val="00E74367"/>
    <w:rsid w:val="00E74401"/>
    <w:rsid w:val="00E74F5E"/>
    <w:rsid w:val="00E7509E"/>
    <w:rsid w:val="00E7519D"/>
    <w:rsid w:val="00E7537E"/>
    <w:rsid w:val="00E7575C"/>
    <w:rsid w:val="00E76AEC"/>
    <w:rsid w:val="00E76C0E"/>
    <w:rsid w:val="00E7758E"/>
    <w:rsid w:val="00E775A3"/>
    <w:rsid w:val="00E7786C"/>
    <w:rsid w:val="00E77D12"/>
    <w:rsid w:val="00E77FC5"/>
    <w:rsid w:val="00E804E1"/>
    <w:rsid w:val="00E80C8D"/>
    <w:rsid w:val="00E810BC"/>
    <w:rsid w:val="00E81481"/>
    <w:rsid w:val="00E81F3E"/>
    <w:rsid w:val="00E82059"/>
    <w:rsid w:val="00E8474E"/>
    <w:rsid w:val="00E84D5D"/>
    <w:rsid w:val="00E852AE"/>
    <w:rsid w:val="00E8553F"/>
    <w:rsid w:val="00E856B7"/>
    <w:rsid w:val="00E86A04"/>
    <w:rsid w:val="00E87826"/>
    <w:rsid w:val="00E87F2B"/>
    <w:rsid w:val="00E90B3F"/>
    <w:rsid w:val="00E90C6F"/>
    <w:rsid w:val="00E916EE"/>
    <w:rsid w:val="00E91D89"/>
    <w:rsid w:val="00E92D85"/>
    <w:rsid w:val="00E94177"/>
    <w:rsid w:val="00E94904"/>
    <w:rsid w:val="00E9494D"/>
    <w:rsid w:val="00E95260"/>
    <w:rsid w:val="00E956F8"/>
    <w:rsid w:val="00E96130"/>
    <w:rsid w:val="00E96233"/>
    <w:rsid w:val="00E9740A"/>
    <w:rsid w:val="00E97926"/>
    <w:rsid w:val="00E97F99"/>
    <w:rsid w:val="00EA14B1"/>
    <w:rsid w:val="00EA15F9"/>
    <w:rsid w:val="00EA1886"/>
    <w:rsid w:val="00EA1F09"/>
    <w:rsid w:val="00EA255E"/>
    <w:rsid w:val="00EA257F"/>
    <w:rsid w:val="00EA2B9C"/>
    <w:rsid w:val="00EA3032"/>
    <w:rsid w:val="00EA387A"/>
    <w:rsid w:val="00EA3A6F"/>
    <w:rsid w:val="00EA3F48"/>
    <w:rsid w:val="00EA45CA"/>
    <w:rsid w:val="00EA4630"/>
    <w:rsid w:val="00EA4D36"/>
    <w:rsid w:val="00EA4E2C"/>
    <w:rsid w:val="00EA615C"/>
    <w:rsid w:val="00EA79D0"/>
    <w:rsid w:val="00EA7A0F"/>
    <w:rsid w:val="00EB022E"/>
    <w:rsid w:val="00EB0ADC"/>
    <w:rsid w:val="00EB0C00"/>
    <w:rsid w:val="00EB2232"/>
    <w:rsid w:val="00EB283B"/>
    <w:rsid w:val="00EB3167"/>
    <w:rsid w:val="00EB35BD"/>
    <w:rsid w:val="00EB35D6"/>
    <w:rsid w:val="00EB393A"/>
    <w:rsid w:val="00EB40BB"/>
    <w:rsid w:val="00EB44A7"/>
    <w:rsid w:val="00EB45CB"/>
    <w:rsid w:val="00EB4827"/>
    <w:rsid w:val="00EB49FB"/>
    <w:rsid w:val="00EB602B"/>
    <w:rsid w:val="00EB6639"/>
    <w:rsid w:val="00EB66CF"/>
    <w:rsid w:val="00EB6B45"/>
    <w:rsid w:val="00EB6D0B"/>
    <w:rsid w:val="00EB7104"/>
    <w:rsid w:val="00EB711A"/>
    <w:rsid w:val="00EB746E"/>
    <w:rsid w:val="00EB754C"/>
    <w:rsid w:val="00EC024A"/>
    <w:rsid w:val="00EC05AE"/>
    <w:rsid w:val="00EC069E"/>
    <w:rsid w:val="00EC07A2"/>
    <w:rsid w:val="00EC175C"/>
    <w:rsid w:val="00EC260E"/>
    <w:rsid w:val="00EC33A1"/>
    <w:rsid w:val="00EC5690"/>
    <w:rsid w:val="00EC5FF8"/>
    <w:rsid w:val="00EC6D0E"/>
    <w:rsid w:val="00EC6D80"/>
    <w:rsid w:val="00EC6F7B"/>
    <w:rsid w:val="00EC70E2"/>
    <w:rsid w:val="00EC7158"/>
    <w:rsid w:val="00EC7689"/>
    <w:rsid w:val="00EC7A3F"/>
    <w:rsid w:val="00EC7EEC"/>
    <w:rsid w:val="00ED060F"/>
    <w:rsid w:val="00ED14EF"/>
    <w:rsid w:val="00ED1848"/>
    <w:rsid w:val="00ED239E"/>
    <w:rsid w:val="00ED30C4"/>
    <w:rsid w:val="00ED45B0"/>
    <w:rsid w:val="00ED5122"/>
    <w:rsid w:val="00ED57EC"/>
    <w:rsid w:val="00ED5A3B"/>
    <w:rsid w:val="00ED5B59"/>
    <w:rsid w:val="00ED7371"/>
    <w:rsid w:val="00EE025A"/>
    <w:rsid w:val="00EE0492"/>
    <w:rsid w:val="00EE07B8"/>
    <w:rsid w:val="00EE0BE7"/>
    <w:rsid w:val="00EE0DFD"/>
    <w:rsid w:val="00EE1406"/>
    <w:rsid w:val="00EE1499"/>
    <w:rsid w:val="00EE23F4"/>
    <w:rsid w:val="00EE3625"/>
    <w:rsid w:val="00EE3EF5"/>
    <w:rsid w:val="00EE4C42"/>
    <w:rsid w:val="00EE4DE7"/>
    <w:rsid w:val="00EE4E62"/>
    <w:rsid w:val="00EE5769"/>
    <w:rsid w:val="00EE57EE"/>
    <w:rsid w:val="00EE6774"/>
    <w:rsid w:val="00EE68DD"/>
    <w:rsid w:val="00EE6CDF"/>
    <w:rsid w:val="00EE6D4F"/>
    <w:rsid w:val="00EE73F8"/>
    <w:rsid w:val="00EE78DE"/>
    <w:rsid w:val="00EE7EE9"/>
    <w:rsid w:val="00EF0246"/>
    <w:rsid w:val="00EF0979"/>
    <w:rsid w:val="00EF0BBF"/>
    <w:rsid w:val="00EF0BC5"/>
    <w:rsid w:val="00EF0BFC"/>
    <w:rsid w:val="00EF0FCD"/>
    <w:rsid w:val="00EF1014"/>
    <w:rsid w:val="00EF10A8"/>
    <w:rsid w:val="00EF216B"/>
    <w:rsid w:val="00EF297C"/>
    <w:rsid w:val="00EF2E6A"/>
    <w:rsid w:val="00EF3548"/>
    <w:rsid w:val="00EF38BA"/>
    <w:rsid w:val="00EF4345"/>
    <w:rsid w:val="00EF446D"/>
    <w:rsid w:val="00EF4958"/>
    <w:rsid w:val="00EF5097"/>
    <w:rsid w:val="00EF5773"/>
    <w:rsid w:val="00EF579E"/>
    <w:rsid w:val="00EF5D50"/>
    <w:rsid w:val="00EF61BD"/>
    <w:rsid w:val="00EF68A1"/>
    <w:rsid w:val="00EF69A8"/>
    <w:rsid w:val="00EF6A8A"/>
    <w:rsid w:val="00EF738B"/>
    <w:rsid w:val="00EF75B4"/>
    <w:rsid w:val="00F00DB9"/>
    <w:rsid w:val="00F012CA"/>
    <w:rsid w:val="00F0131A"/>
    <w:rsid w:val="00F01D6B"/>
    <w:rsid w:val="00F01F56"/>
    <w:rsid w:val="00F022B4"/>
    <w:rsid w:val="00F02678"/>
    <w:rsid w:val="00F0280A"/>
    <w:rsid w:val="00F03007"/>
    <w:rsid w:val="00F032FB"/>
    <w:rsid w:val="00F035B3"/>
    <w:rsid w:val="00F037E1"/>
    <w:rsid w:val="00F03EB6"/>
    <w:rsid w:val="00F04AF0"/>
    <w:rsid w:val="00F04EDF"/>
    <w:rsid w:val="00F055D1"/>
    <w:rsid w:val="00F05D32"/>
    <w:rsid w:val="00F0667C"/>
    <w:rsid w:val="00F067D6"/>
    <w:rsid w:val="00F070ED"/>
    <w:rsid w:val="00F07674"/>
    <w:rsid w:val="00F07933"/>
    <w:rsid w:val="00F1196B"/>
    <w:rsid w:val="00F119C4"/>
    <w:rsid w:val="00F120B9"/>
    <w:rsid w:val="00F12970"/>
    <w:rsid w:val="00F1345E"/>
    <w:rsid w:val="00F135A9"/>
    <w:rsid w:val="00F138A8"/>
    <w:rsid w:val="00F138BA"/>
    <w:rsid w:val="00F14181"/>
    <w:rsid w:val="00F151D1"/>
    <w:rsid w:val="00F1575C"/>
    <w:rsid w:val="00F15A2A"/>
    <w:rsid w:val="00F161D1"/>
    <w:rsid w:val="00F1627B"/>
    <w:rsid w:val="00F16366"/>
    <w:rsid w:val="00F16B23"/>
    <w:rsid w:val="00F16CE1"/>
    <w:rsid w:val="00F16D65"/>
    <w:rsid w:val="00F17EAE"/>
    <w:rsid w:val="00F22AA0"/>
    <w:rsid w:val="00F2315C"/>
    <w:rsid w:val="00F23193"/>
    <w:rsid w:val="00F238F9"/>
    <w:rsid w:val="00F23BA7"/>
    <w:rsid w:val="00F23BB1"/>
    <w:rsid w:val="00F23E25"/>
    <w:rsid w:val="00F24040"/>
    <w:rsid w:val="00F2414E"/>
    <w:rsid w:val="00F24A1F"/>
    <w:rsid w:val="00F24BED"/>
    <w:rsid w:val="00F24FF2"/>
    <w:rsid w:val="00F25056"/>
    <w:rsid w:val="00F2507D"/>
    <w:rsid w:val="00F26713"/>
    <w:rsid w:val="00F27308"/>
    <w:rsid w:val="00F2733B"/>
    <w:rsid w:val="00F30C0A"/>
    <w:rsid w:val="00F30E1C"/>
    <w:rsid w:val="00F30FD7"/>
    <w:rsid w:val="00F310BE"/>
    <w:rsid w:val="00F31601"/>
    <w:rsid w:val="00F32321"/>
    <w:rsid w:val="00F328E7"/>
    <w:rsid w:val="00F33334"/>
    <w:rsid w:val="00F339BB"/>
    <w:rsid w:val="00F33D59"/>
    <w:rsid w:val="00F33FF0"/>
    <w:rsid w:val="00F34095"/>
    <w:rsid w:val="00F344BD"/>
    <w:rsid w:val="00F351DA"/>
    <w:rsid w:val="00F35D75"/>
    <w:rsid w:val="00F363E7"/>
    <w:rsid w:val="00F3728E"/>
    <w:rsid w:val="00F3749B"/>
    <w:rsid w:val="00F402A1"/>
    <w:rsid w:val="00F40A2E"/>
    <w:rsid w:val="00F410A4"/>
    <w:rsid w:val="00F41374"/>
    <w:rsid w:val="00F41B55"/>
    <w:rsid w:val="00F41C13"/>
    <w:rsid w:val="00F4206F"/>
    <w:rsid w:val="00F4221B"/>
    <w:rsid w:val="00F4241E"/>
    <w:rsid w:val="00F428C2"/>
    <w:rsid w:val="00F42A5B"/>
    <w:rsid w:val="00F42C42"/>
    <w:rsid w:val="00F42E01"/>
    <w:rsid w:val="00F43208"/>
    <w:rsid w:val="00F43B64"/>
    <w:rsid w:val="00F43D5C"/>
    <w:rsid w:val="00F44289"/>
    <w:rsid w:val="00F443AE"/>
    <w:rsid w:val="00F459A9"/>
    <w:rsid w:val="00F4642B"/>
    <w:rsid w:val="00F46CFA"/>
    <w:rsid w:val="00F470BD"/>
    <w:rsid w:val="00F47442"/>
    <w:rsid w:val="00F4751B"/>
    <w:rsid w:val="00F47FDA"/>
    <w:rsid w:val="00F501B8"/>
    <w:rsid w:val="00F50334"/>
    <w:rsid w:val="00F51484"/>
    <w:rsid w:val="00F51699"/>
    <w:rsid w:val="00F51B0C"/>
    <w:rsid w:val="00F51C87"/>
    <w:rsid w:val="00F52998"/>
    <w:rsid w:val="00F52B90"/>
    <w:rsid w:val="00F52E18"/>
    <w:rsid w:val="00F52F64"/>
    <w:rsid w:val="00F532D4"/>
    <w:rsid w:val="00F5354A"/>
    <w:rsid w:val="00F53840"/>
    <w:rsid w:val="00F53903"/>
    <w:rsid w:val="00F539C7"/>
    <w:rsid w:val="00F53E96"/>
    <w:rsid w:val="00F54042"/>
    <w:rsid w:val="00F54F25"/>
    <w:rsid w:val="00F55B18"/>
    <w:rsid w:val="00F55DA6"/>
    <w:rsid w:val="00F56A42"/>
    <w:rsid w:val="00F56C84"/>
    <w:rsid w:val="00F56FAD"/>
    <w:rsid w:val="00F57D5E"/>
    <w:rsid w:val="00F60773"/>
    <w:rsid w:val="00F608CC"/>
    <w:rsid w:val="00F6223F"/>
    <w:rsid w:val="00F62805"/>
    <w:rsid w:val="00F63AD1"/>
    <w:rsid w:val="00F63CBA"/>
    <w:rsid w:val="00F64696"/>
    <w:rsid w:val="00F649AB"/>
    <w:rsid w:val="00F65372"/>
    <w:rsid w:val="00F65A28"/>
    <w:rsid w:val="00F66077"/>
    <w:rsid w:val="00F66907"/>
    <w:rsid w:val="00F66BF2"/>
    <w:rsid w:val="00F66E9F"/>
    <w:rsid w:val="00F66FFA"/>
    <w:rsid w:val="00F67059"/>
    <w:rsid w:val="00F672E5"/>
    <w:rsid w:val="00F67D8A"/>
    <w:rsid w:val="00F70049"/>
    <w:rsid w:val="00F715AD"/>
    <w:rsid w:val="00F718BA"/>
    <w:rsid w:val="00F71F9A"/>
    <w:rsid w:val="00F72FBB"/>
    <w:rsid w:val="00F73081"/>
    <w:rsid w:val="00F73E66"/>
    <w:rsid w:val="00F75135"/>
    <w:rsid w:val="00F7543C"/>
    <w:rsid w:val="00F76770"/>
    <w:rsid w:val="00F77471"/>
    <w:rsid w:val="00F775AD"/>
    <w:rsid w:val="00F775B0"/>
    <w:rsid w:val="00F7762D"/>
    <w:rsid w:val="00F77C6F"/>
    <w:rsid w:val="00F8037B"/>
    <w:rsid w:val="00F812F4"/>
    <w:rsid w:val="00F81AC0"/>
    <w:rsid w:val="00F82FAD"/>
    <w:rsid w:val="00F83F7B"/>
    <w:rsid w:val="00F84542"/>
    <w:rsid w:val="00F84DE5"/>
    <w:rsid w:val="00F84E09"/>
    <w:rsid w:val="00F859EC"/>
    <w:rsid w:val="00F85A38"/>
    <w:rsid w:val="00F864A8"/>
    <w:rsid w:val="00F87A06"/>
    <w:rsid w:val="00F9076F"/>
    <w:rsid w:val="00F90B7B"/>
    <w:rsid w:val="00F91172"/>
    <w:rsid w:val="00F911D9"/>
    <w:rsid w:val="00F913EC"/>
    <w:rsid w:val="00F91CD0"/>
    <w:rsid w:val="00F923C2"/>
    <w:rsid w:val="00F92F49"/>
    <w:rsid w:val="00F93142"/>
    <w:rsid w:val="00F93437"/>
    <w:rsid w:val="00F937F9"/>
    <w:rsid w:val="00F93F2D"/>
    <w:rsid w:val="00F942BB"/>
    <w:rsid w:val="00F94610"/>
    <w:rsid w:val="00F947EE"/>
    <w:rsid w:val="00F94854"/>
    <w:rsid w:val="00F94CE9"/>
    <w:rsid w:val="00F94D6E"/>
    <w:rsid w:val="00F953AF"/>
    <w:rsid w:val="00F955A6"/>
    <w:rsid w:val="00F95C76"/>
    <w:rsid w:val="00F960FA"/>
    <w:rsid w:val="00F965FC"/>
    <w:rsid w:val="00F971E1"/>
    <w:rsid w:val="00F971F4"/>
    <w:rsid w:val="00F972F1"/>
    <w:rsid w:val="00F97941"/>
    <w:rsid w:val="00F97A7A"/>
    <w:rsid w:val="00F97AEA"/>
    <w:rsid w:val="00FA0329"/>
    <w:rsid w:val="00FA032C"/>
    <w:rsid w:val="00FA0EEF"/>
    <w:rsid w:val="00FA10C1"/>
    <w:rsid w:val="00FA112A"/>
    <w:rsid w:val="00FA144E"/>
    <w:rsid w:val="00FA1B42"/>
    <w:rsid w:val="00FA1F91"/>
    <w:rsid w:val="00FA1FDF"/>
    <w:rsid w:val="00FA20B5"/>
    <w:rsid w:val="00FA2BA7"/>
    <w:rsid w:val="00FA331B"/>
    <w:rsid w:val="00FA3F55"/>
    <w:rsid w:val="00FA447E"/>
    <w:rsid w:val="00FA463C"/>
    <w:rsid w:val="00FA5C6C"/>
    <w:rsid w:val="00FA5CEC"/>
    <w:rsid w:val="00FA5ED1"/>
    <w:rsid w:val="00FA672E"/>
    <w:rsid w:val="00FA693F"/>
    <w:rsid w:val="00FB045D"/>
    <w:rsid w:val="00FB1157"/>
    <w:rsid w:val="00FB1CBC"/>
    <w:rsid w:val="00FB1F8D"/>
    <w:rsid w:val="00FB2031"/>
    <w:rsid w:val="00FB22CE"/>
    <w:rsid w:val="00FB22D1"/>
    <w:rsid w:val="00FB2546"/>
    <w:rsid w:val="00FB2BFE"/>
    <w:rsid w:val="00FB2FFD"/>
    <w:rsid w:val="00FB31BD"/>
    <w:rsid w:val="00FB3B1C"/>
    <w:rsid w:val="00FB4A14"/>
    <w:rsid w:val="00FB4E6E"/>
    <w:rsid w:val="00FB5067"/>
    <w:rsid w:val="00FB60C2"/>
    <w:rsid w:val="00FB6A3F"/>
    <w:rsid w:val="00FB6C50"/>
    <w:rsid w:val="00FB7217"/>
    <w:rsid w:val="00FB75C2"/>
    <w:rsid w:val="00FB7A6D"/>
    <w:rsid w:val="00FB7D92"/>
    <w:rsid w:val="00FB7F08"/>
    <w:rsid w:val="00FC0375"/>
    <w:rsid w:val="00FC03E2"/>
    <w:rsid w:val="00FC0CB9"/>
    <w:rsid w:val="00FC0DCE"/>
    <w:rsid w:val="00FC137E"/>
    <w:rsid w:val="00FC143A"/>
    <w:rsid w:val="00FC1859"/>
    <w:rsid w:val="00FC1A19"/>
    <w:rsid w:val="00FC1DE0"/>
    <w:rsid w:val="00FC1F13"/>
    <w:rsid w:val="00FC1FAC"/>
    <w:rsid w:val="00FC2157"/>
    <w:rsid w:val="00FC2A0A"/>
    <w:rsid w:val="00FC3CF7"/>
    <w:rsid w:val="00FC4181"/>
    <w:rsid w:val="00FC46FB"/>
    <w:rsid w:val="00FC473C"/>
    <w:rsid w:val="00FC4C19"/>
    <w:rsid w:val="00FC4E95"/>
    <w:rsid w:val="00FC5378"/>
    <w:rsid w:val="00FC5436"/>
    <w:rsid w:val="00FC55CC"/>
    <w:rsid w:val="00FC5884"/>
    <w:rsid w:val="00FC66E8"/>
    <w:rsid w:val="00FC67F7"/>
    <w:rsid w:val="00FC6B33"/>
    <w:rsid w:val="00FC7987"/>
    <w:rsid w:val="00FD030B"/>
    <w:rsid w:val="00FD195E"/>
    <w:rsid w:val="00FD1DFC"/>
    <w:rsid w:val="00FD2154"/>
    <w:rsid w:val="00FD2380"/>
    <w:rsid w:val="00FD2630"/>
    <w:rsid w:val="00FD27BB"/>
    <w:rsid w:val="00FD2B81"/>
    <w:rsid w:val="00FD2D2D"/>
    <w:rsid w:val="00FD3385"/>
    <w:rsid w:val="00FD3C3F"/>
    <w:rsid w:val="00FD3EE7"/>
    <w:rsid w:val="00FD4B8E"/>
    <w:rsid w:val="00FD5033"/>
    <w:rsid w:val="00FD57E7"/>
    <w:rsid w:val="00FD5B2B"/>
    <w:rsid w:val="00FD6987"/>
    <w:rsid w:val="00FD752D"/>
    <w:rsid w:val="00FD7871"/>
    <w:rsid w:val="00FD7F7B"/>
    <w:rsid w:val="00FE03B5"/>
    <w:rsid w:val="00FE05A9"/>
    <w:rsid w:val="00FE22B9"/>
    <w:rsid w:val="00FE2C88"/>
    <w:rsid w:val="00FE2D25"/>
    <w:rsid w:val="00FE2FF9"/>
    <w:rsid w:val="00FE3FFF"/>
    <w:rsid w:val="00FE4398"/>
    <w:rsid w:val="00FE4A4E"/>
    <w:rsid w:val="00FE4DB3"/>
    <w:rsid w:val="00FE4E40"/>
    <w:rsid w:val="00FE5D6C"/>
    <w:rsid w:val="00FE5E3D"/>
    <w:rsid w:val="00FE60BE"/>
    <w:rsid w:val="00FE624A"/>
    <w:rsid w:val="00FE77C8"/>
    <w:rsid w:val="00FE7DBF"/>
    <w:rsid w:val="00FF00E9"/>
    <w:rsid w:val="00FF1247"/>
    <w:rsid w:val="00FF150F"/>
    <w:rsid w:val="00FF1769"/>
    <w:rsid w:val="00FF17D0"/>
    <w:rsid w:val="00FF24E9"/>
    <w:rsid w:val="00FF29C1"/>
    <w:rsid w:val="00FF33B2"/>
    <w:rsid w:val="00FF33BA"/>
    <w:rsid w:val="00FF36E9"/>
    <w:rsid w:val="00FF3915"/>
    <w:rsid w:val="00FF391C"/>
    <w:rsid w:val="00FF3A1D"/>
    <w:rsid w:val="00FF3D76"/>
    <w:rsid w:val="00FF3E14"/>
    <w:rsid w:val="00FF3FE9"/>
    <w:rsid w:val="00FF51D7"/>
    <w:rsid w:val="00FF5638"/>
    <w:rsid w:val="00FF638F"/>
    <w:rsid w:val="00FF646D"/>
    <w:rsid w:val="00FF673C"/>
    <w:rsid w:val="00FF69B6"/>
    <w:rsid w:val="00FF6DB1"/>
    <w:rsid w:val="00FF6F67"/>
    <w:rsid w:val="00FF7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0639BD"/>
  <w15:docId w15:val="{B12A513E-9B66-46E1-8E21-F7D337BC5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B6A61"/>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rsid w:val="00DD427E"/>
    <w:pPr>
      <w:keepNext/>
      <w:pageBreakBefore/>
      <w:spacing w:after="120"/>
      <w:outlineLvl w:val="0"/>
    </w:pPr>
    <w:rPr>
      <w:b/>
      <w:kern w:val="28"/>
      <w:sz w:val="30"/>
    </w:rPr>
  </w:style>
  <w:style w:type="paragraph" w:styleId="Heading2">
    <w:name w:val="heading 2"/>
    <w:basedOn w:val="Normal"/>
    <w:next w:val="Normal"/>
    <w:qFormat/>
    <w:rsid w:val="00DD427E"/>
    <w:pPr>
      <w:keepNext/>
      <w:spacing w:before="240" w:after="60"/>
      <w:outlineLvl w:val="1"/>
    </w:pPr>
    <w:rPr>
      <w:b/>
    </w:rPr>
  </w:style>
  <w:style w:type="paragraph" w:styleId="Heading3">
    <w:name w:val="heading 3"/>
    <w:basedOn w:val="Normal"/>
    <w:next w:val="Normal"/>
    <w:qFormat/>
    <w:rsid w:val="00DD427E"/>
    <w:pPr>
      <w:keepNext/>
      <w:spacing w:before="240" w:after="60"/>
      <w:outlineLvl w:val="2"/>
    </w:pPr>
    <w:rPr>
      <w:b/>
      <w:i/>
    </w:rPr>
  </w:style>
  <w:style w:type="paragraph" w:styleId="Heading4">
    <w:name w:val="heading 4"/>
    <w:basedOn w:val="Normal"/>
    <w:next w:val="Normal"/>
    <w:qFormat/>
    <w:rsid w:val="00DD427E"/>
    <w:pPr>
      <w:keepNext/>
      <w:spacing w:before="240"/>
      <w:outlineLvl w:val="3"/>
    </w:pPr>
    <w:rPr>
      <w:i/>
    </w:rPr>
  </w:style>
  <w:style w:type="character" w:default="1" w:styleId="DefaultParagraphFont">
    <w:name w:val="Default Paragraph Font"/>
    <w:uiPriority w:val="1"/>
    <w:semiHidden/>
    <w:unhideWhenUsed/>
    <w:rsid w:val="005B6A6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B6A61"/>
  </w:style>
  <w:style w:type="paragraph" w:styleId="Header">
    <w:name w:val="header"/>
    <w:basedOn w:val="Normal"/>
    <w:rsid w:val="00DD427E"/>
    <w:pPr>
      <w:tabs>
        <w:tab w:val="center" w:pos="4507"/>
        <w:tab w:val="right" w:pos="9029"/>
      </w:tabs>
      <w:spacing w:line="240" w:lineRule="auto"/>
    </w:pPr>
    <w:rPr>
      <w:sz w:val="18"/>
    </w:rPr>
  </w:style>
  <w:style w:type="paragraph" w:styleId="Footer">
    <w:name w:val="footer"/>
    <w:basedOn w:val="Normal"/>
    <w:link w:val="FooterChar"/>
    <w:rsid w:val="00DD427E"/>
    <w:pPr>
      <w:tabs>
        <w:tab w:val="center" w:pos="4507"/>
        <w:tab w:val="right" w:pos="9029"/>
      </w:tabs>
    </w:pPr>
    <w:rPr>
      <w:sz w:val="18"/>
    </w:rPr>
  </w:style>
  <w:style w:type="character" w:styleId="PageNumber">
    <w:name w:val="page number"/>
    <w:rsid w:val="00DD427E"/>
    <w:rPr>
      <w:rFonts w:ascii="Arial" w:hAnsi="Arial"/>
      <w:color w:val="auto"/>
      <w:sz w:val="18"/>
    </w:rPr>
  </w:style>
  <w:style w:type="paragraph" w:customStyle="1" w:styleId="bullet1">
    <w:name w:val="bullet 1"/>
    <w:basedOn w:val="Normal"/>
    <w:rsid w:val="00DD427E"/>
    <w:pPr>
      <w:widowControl w:val="0"/>
      <w:numPr>
        <w:numId w:val="1"/>
      </w:numPr>
      <w:tabs>
        <w:tab w:val="clear" w:pos="360"/>
      </w:tabs>
      <w:ind w:left="284" w:hanging="284"/>
    </w:pPr>
  </w:style>
  <w:style w:type="paragraph" w:styleId="Title">
    <w:name w:val="Title"/>
    <w:basedOn w:val="Normal"/>
    <w:next w:val="Normal"/>
    <w:qFormat/>
    <w:rsid w:val="00DD427E"/>
    <w:pPr>
      <w:jc w:val="center"/>
      <w:outlineLvl w:val="0"/>
    </w:pPr>
    <w:rPr>
      <w:b/>
      <w:kern w:val="28"/>
      <w:sz w:val="32"/>
    </w:rPr>
  </w:style>
  <w:style w:type="paragraph" w:customStyle="1" w:styleId="Tabletext">
    <w:name w:val="Table text"/>
    <w:basedOn w:val="Normal"/>
    <w:rsid w:val="00DD427E"/>
    <w:pPr>
      <w:spacing w:before="120" w:after="120" w:line="240" w:lineRule="auto"/>
    </w:pPr>
    <w:rPr>
      <w:sz w:val="20"/>
    </w:rPr>
  </w:style>
  <w:style w:type="paragraph" w:customStyle="1" w:styleId="Figuretablelegend">
    <w:name w:val="Figure/table legend"/>
    <w:basedOn w:val="Normal"/>
    <w:next w:val="Normal"/>
    <w:rsid w:val="00DD427E"/>
    <w:pPr>
      <w:pageBreakBefore/>
      <w:outlineLvl w:val="0"/>
    </w:pPr>
    <w:rPr>
      <w:b/>
    </w:rPr>
  </w:style>
  <w:style w:type="paragraph" w:customStyle="1" w:styleId="bullet2">
    <w:name w:val="bullet2"/>
    <w:basedOn w:val="bullet1"/>
    <w:rsid w:val="00DD427E"/>
    <w:pPr>
      <w:keepLines/>
      <w:numPr>
        <w:numId w:val="2"/>
      </w:numPr>
      <w:tabs>
        <w:tab w:val="clear" w:pos="728"/>
      </w:tabs>
      <w:spacing w:after="120"/>
      <w:ind w:left="568" w:hanging="284"/>
    </w:pPr>
  </w:style>
  <w:style w:type="paragraph" w:styleId="BalloonText">
    <w:name w:val="Balloon Text"/>
    <w:basedOn w:val="Normal"/>
    <w:semiHidden/>
    <w:rsid w:val="00DD427E"/>
    <w:rPr>
      <w:rFonts w:ascii="Tahoma" w:hAnsi="Tahoma" w:cs="Tahoma"/>
      <w:sz w:val="16"/>
      <w:szCs w:val="16"/>
    </w:rPr>
  </w:style>
  <w:style w:type="paragraph" w:customStyle="1" w:styleId="Referencelist">
    <w:name w:val="Reference list"/>
    <w:basedOn w:val="Normal"/>
    <w:rsid w:val="00DD427E"/>
  </w:style>
  <w:style w:type="paragraph" w:customStyle="1" w:styleId="Cover">
    <w:name w:val="Cover"/>
    <w:basedOn w:val="Normal"/>
    <w:rsid w:val="00DD427E"/>
    <w:pPr>
      <w:spacing w:before="120" w:after="120" w:line="240" w:lineRule="auto"/>
    </w:pPr>
    <w:rPr>
      <w:b/>
    </w:rPr>
  </w:style>
  <w:style w:type="paragraph" w:styleId="NormalIndent">
    <w:name w:val="Normal Indent"/>
    <w:basedOn w:val="Normal"/>
    <w:rsid w:val="00DD427E"/>
    <w:pPr>
      <w:ind w:firstLine="450"/>
    </w:pPr>
  </w:style>
  <w:style w:type="table" w:styleId="TableGrid">
    <w:name w:val="Table Grid"/>
    <w:basedOn w:val="TableNormal"/>
    <w:rsid w:val="00DD427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D427E"/>
    <w:rPr>
      <w:b/>
    </w:rPr>
  </w:style>
  <w:style w:type="paragraph" w:customStyle="1" w:styleId="Authortext">
    <w:name w:val="Author text"/>
    <w:basedOn w:val="Normal"/>
    <w:rsid w:val="00DD427E"/>
    <w:rPr>
      <w:b/>
    </w:rPr>
  </w:style>
  <w:style w:type="paragraph" w:customStyle="1" w:styleId="Authoraffiliation">
    <w:name w:val="Author affiliation"/>
    <w:basedOn w:val="Normal"/>
    <w:rsid w:val="00DD427E"/>
    <w:rPr>
      <w:i/>
    </w:rPr>
  </w:style>
  <w:style w:type="character" w:styleId="Emphasis">
    <w:name w:val="Emphasis"/>
    <w:qFormat/>
    <w:rsid w:val="00DD427E"/>
    <w:rPr>
      <w:b/>
      <w:bCs/>
      <w:i w:val="0"/>
      <w:iCs w:val="0"/>
    </w:rPr>
  </w:style>
  <w:style w:type="character" w:customStyle="1" w:styleId="Heading1Char">
    <w:name w:val="Heading 1 Char"/>
    <w:link w:val="Heading1"/>
    <w:rsid w:val="00DD427E"/>
    <w:rPr>
      <w:rFonts w:ascii="Arial" w:hAnsi="Arial"/>
      <w:b/>
      <w:kern w:val="28"/>
      <w:sz w:val="30"/>
      <w:lang w:eastAsia="en-US"/>
    </w:rPr>
  </w:style>
  <w:style w:type="character" w:styleId="Hyperlink">
    <w:name w:val="Hyperlink"/>
    <w:unhideWhenUsed/>
    <w:rsid w:val="00DD427E"/>
    <w:rPr>
      <w:color w:val="0563C1"/>
      <w:u w:val="single"/>
    </w:rPr>
  </w:style>
  <w:style w:type="paragraph" w:customStyle="1" w:styleId="EndNoteBibliographyTitle">
    <w:name w:val="EndNote Bibliography Title"/>
    <w:basedOn w:val="Normal"/>
    <w:link w:val="EndNoteBibliographyTitleChar"/>
    <w:rsid w:val="006E5F03"/>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6E5F03"/>
    <w:rPr>
      <w:rFonts w:ascii="Arial" w:eastAsiaTheme="minorHAnsi" w:hAnsi="Arial" w:cs="Arial"/>
      <w:noProof/>
      <w:sz w:val="24"/>
      <w:szCs w:val="22"/>
      <w:lang w:val="en-US" w:eastAsia="en-US"/>
    </w:rPr>
  </w:style>
  <w:style w:type="paragraph" w:customStyle="1" w:styleId="EndNoteBibliography">
    <w:name w:val="EndNote Bibliography"/>
    <w:basedOn w:val="Normal"/>
    <w:link w:val="EndNoteBibliographyChar"/>
    <w:rsid w:val="006E5F03"/>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6E5F03"/>
    <w:rPr>
      <w:rFonts w:ascii="Arial" w:eastAsiaTheme="minorHAnsi" w:hAnsi="Arial" w:cs="Arial"/>
      <w:noProof/>
      <w:sz w:val="24"/>
      <w:szCs w:val="22"/>
      <w:lang w:val="en-US" w:eastAsia="en-US"/>
    </w:rPr>
  </w:style>
  <w:style w:type="paragraph" w:styleId="ListParagraph">
    <w:name w:val="List Paragraph"/>
    <w:basedOn w:val="Normal"/>
    <w:uiPriority w:val="34"/>
    <w:qFormat/>
    <w:rsid w:val="00F56FAD"/>
    <w:pPr>
      <w:ind w:left="720"/>
      <w:contextualSpacing/>
    </w:pPr>
  </w:style>
  <w:style w:type="character" w:customStyle="1" w:styleId="UnresolvedMention1">
    <w:name w:val="Unresolved Mention1"/>
    <w:basedOn w:val="DefaultParagraphFont"/>
    <w:uiPriority w:val="99"/>
    <w:semiHidden/>
    <w:unhideWhenUsed/>
    <w:rsid w:val="00425B0F"/>
    <w:rPr>
      <w:color w:val="605E5C"/>
      <w:shd w:val="clear" w:color="auto" w:fill="E1DFDD"/>
    </w:rPr>
  </w:style>
  <w:style w:type="character" w:styleId="FollowedHyperlink">
    <w:name w:val="FollowedHyperlink"/>
    <w:basedOn w:val="DefaultParagraphFont"/>
    <w:rsid w:val="004D0384"/>
    <w:rPr>
      <w:color w:val="954F72" w:themeColor="followedHyperlink"/>
      <w:u w:val="single"/>
    </w:rPr>
  </w:style>
  <w:style w:type="paragraph" w:customStyle="1" w:styleId="result-snippet">
    <w:name w:val="result-snippet"/>
    <w:basedOn w:val="Normal"/>
    <w:rsid w:val="00406BA5"/>
    <w:pPr>
      <w:spacing w:before="100" w:beforeAutospacing="1" w:after="100" w:afterAutospacing="1" w:line="240" w:lineRule="auto"/>
    </w:pPr>
    <w:rPr>
      <w:rFonts w:ascii="Times New Roman" w:hAnsi="Times New Roman"/>
      <w:szCs w:val="24"/>
      <w:lang w:eastAsia="en-GB"/>
    </w:rPr>
  </w:style>
  <w:style w:type="character" w:styleId="CommentReference">
    <w:name w:val="annotation reference"/>
    <w:basedOn w:val="DefaultParagraphFont"/>
    <w:rsid w:val="009F1E90"/>
    <w:rPr>
      <w:sz w:val="16"/>
      <w:szCs w:val="16"/>
    </w:rPr>
  </w:style>
  <w:style w:type="paragraph" w:styleId="CommentText">
    <w:name w:val="annotation text"/>
    <w:basedOn w:val="Normal"/>
    <w:link w:val="CommentTextChar"/>
    <w:uiPriority w:val="99"/>
    <w:rsid w:val="009F1E90"/>
    <w:pPr>
      <w:spacing w:line="240" w:lineRule="auto"/>
    </w:pPr>
    <w:rPr>
      <w:sz w:val="20"/>
    </w:rPr>
  </w:style>
  <w:style w:type="character" w:customStyle="1" w:styleId="CommentTextChar">
    <w:name w:val="Comment Text Char"/>
    <w:basedOn w:val="DefaultParagraphFont"/>
    <w:link w:val="CommentText"/>
    <w:uiPriority w:val="99"/>
    <w:rsid w:val="009F1E90"/>
    <w:rPr>
      <w:rFonts w:ascii="Arial" w:hAnsi="Arial"/>
      <w:lang w:eastAsia="en-US"/>
    </w:rPr>
  </w:style>
  <w:style w:type="paragraph" w:styleId="CommentSubject">
    <w:name w:val="annotation subject"/>
    <w:basedOn w:val="CommentText"/>
    <w:next w:val="CommentText"/>
    <w:link w:val="CommentSubjectChar"/>
    <w:rsid w:val="009F1E90"/>
    <w:rPr>
      <w:b/>
      <w:bCs/>
    </w:rPr>
  </w:style>
  <w:style w:type="character" w:customStyle="1" w:styleId="CommentSubjectChar">
    <w:name w:val="Comment Subject Char"/>
    <w:basedOn w:val="CommentTextChar"/>
    <w:link w:val="CommentSubject"/>
    <w:rsid w:val="009F1E90"/>
    <w:rPr>
      <w:rFonts w:ascii="Arial" w:hAnsi="Arial"/>
      <w:b/>
      <w:bCs/>
      <w:lang w:eastAsia="en-US"/>
    </w:rPr>
  </w:style>
  <w:style w:type="paragraph" w:styleId="NormalWeb">
    <w:name w:val="Normal (Web)"/>
    <w:basedOn w:val="Normal"/>
    <w:uiPriority w:val="99"/>
    <w:unhideWhenUsed/>
    <w:rsid w:val="002E7088"/>
    <w:pPr>
      <w:spacing w:before="100" w:beforeAutospacing="1" w:after="100" w:afterAutospacing="1" w:line="240" w:lineRule="auto"/>
    </w:pPr>
    <w:rPr>
      <w:rFonts w:ascii="Times New Roman" w:hAnsi="Times New Roman"/>
      <w:szCs w:val="24"/>
      <w:lang w:eastAsia="en-GB"/>
    </w:rPr>
  </w:style>
  <w:style w:type="character" w:customStyle="1" w:styleId="mw-headline">
    <w:name w:val="mw-headline"/>
    <w:basedOn w:val="DefaultParagraphFont"/>
    <w:rsid w:val="0079799C"/>
  </w:style>
  <w:style w:type="paragraph" w:styleId="Revision">
    <w:name w:val="Revision"/>
    <w:hidden/>
    <w:uiPriority w:val="99"/>
    <w:semiHidden/>
    <w:rsid w:val="004B55EC"/>
    <w:rPr>
      <w:rFonts w:ascii="Arial" w:hAnsi="Arial"/>
      <w:sz w:val="24"/>
      <w:lang w:eastAsia="en-US"/>
    </w:rPr>
  </w:style>
  <w:style w:type="paragraph" w:customStyle="1" w:styleId="Default">
    <w:name w:val="Default"/>
    <w:rsid w:val="003F2D72"/>
    <w:pPr>
      <w:autoSpaceDE w:val="0"/>
      <w:autoSpaceDN w:val="0"/>
      <w:adjustRightInd w:val="0"/>
    </w:pPr>
    <w:rPr>
      <w:rFonts w:ascii="Arial" w:hAnsi="Arial" w:cs="Arial"/>
      <w:color w:val="000000"/>
      <w:sz w:val="24"/>
      <w:szCs w:val="24"/>
    </w:rPr>
  </w:style>
  <w:style w:type="character" w:customStyle="1" w:styleId="cf01">
    <w:name w:val="cf01"/>
    <w:basedOn w:val="DefaultParagraphFont"/>
    <w:rsid w:val="009D1E11"/>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6D2086"/>
    <w:rPr>
      <w:color w:val="605E5C"/>
      <w:shd w:val="clear" w:color="auto" w:fill="E1DFDD"/>
    </w:rPr>
  </w:style>
  <w:style w:type="character" w:customStyle="1" w:styleId="UnresolvedMention3">
    <w:name w:val="Unresolved Mention3"/>
    <w:basedOn w:val="DefaultParagraphFont"/>
    <w:uiPriority w:val="99"/>
    <w:unhideWhenUsed/>
    <w:rsid w:val="004F3C65"/>
    <w:rPr>
      <w:color w:val="605E5C"/>
      <w:shd w:val="clear" w:color="auto" w:fill="E1DFDD"/>
    </w:rPr>
  </w:style>
  <w:style w:type="character" w:customStyle="1" w:styleId="highwire-citation-authors">
    <w:name w:val="highwire-citation-authors"/>
    <w:basedOn w:val="DefaultParagraphFont"/>
    <w:rsid w:val="002F0B3F"/>
  </w:style>
  <w:style w:type="character" w:customStyle="1" w:styleId="nlm-given-names">
    <w:name w:val="nlm-given-names"/>
    <w:basedOn w:val="DefaultParagraphFont"/>
    <w:rsid w:val="002F0B3F"/>
  </w:style>
  <w:style w:type="character" w:customStyle="1" w:styleId="apple-converted-space">
    <w:name w:val="apple-converted-space"/>
    <w:basedOn w:val="DefaultParagraphFont"/>
    <w:rsid w:val="002F0B3F"/>
  </w:style>
  <w:style w:type="character" w:customStyle="1" w:styleId="nlm-surname">
    <w:name w:val="nlm-surname"/>
    <w:basedOn w:val="DefaultParagraphFont"/>
    <w:rsid w:val="002F0B3F"/>
  </w:style>
  <w:style w:type="character" w:customStyle="1" w:styleId="highwire-cite-metadata-journal">
    <w:name w:val="highwire-cite-metadata-journal"/>
    <w:basedOn w:val="DefaultParagraphFont"/>
    <w:rsid w:val="002F0B3F"/>
  </w:style>
  <w:style w:type="character" w:customStyle="1" w:styleId="highwire-cite-metadata-pages">
    <w:name w:val="highwire-cite-metadata-pages"/>
    <w:basedOn w:val="DefaultParagraphFont"/>
    <w:rsid w:val="002F0B3F"/>
  </w:style>
  <w:style w:type="character" w:customStyle="1" w:styleId="highwire-cite-metadata-doi">
    <w:name w:val="highwire-cite-metadata-doi"/>
    <w:basedOn w:val="DefaultParagraphFont"/>
    <w:rsid w:val="002F0B3F"/>
  </w:style>
  <w:style w:type="character" w:customStyle="1" w:styleId="doilabel">
    <w:name w:val="doi_label"/>
    <w:basedOn w:val="DefaultParagraphFont"/>
    <w:rsid w:val="002F0B3F"/>
  </w:style>
  <w:style w:type="character" w:customStyle="1" w:styleId="berschrift1Zchn">
    <w:name w:val="Überschrift 1 Zchn"/>
    <w:rsid w:val="00C06826"/>
    <w:rPr>
      <w:rFonts w:ascii="Arial" w:hAnsi="Arial"/>
      <w:b/>
      <w:kern w:val="28"/>
      <w:sz w:val="30"/>
      <w:lang w:eastAsia="en-US"/>
    </w:rPr>
  </w:style>
  <w:style w:type="character" w:customStyle="1" w:styleId="UnresolvedMention30">
    <w:name w:val="Unresolved Mention3"/>
    <w:basedOn w:val="DefaultParagraphFont"/>
    <w:uiPriority w:val="99"/>
    <w:unhideWhenUsed/>
    <w:rsid w:val="00846837"/>
    <w:rPr>
      <w:color w:val="605E5C"/>
      <w:shd w:val="clear" w:color="auto" w:fill="E1DFDD"/>
    </w:rPr>
  </w:style>
  <w:style w:type="character" w:customStyle="1" w:styleId="FooterChar">
    <w:name w:val="Footer Char"/>
    <w:basedOn w:val="DefaultParagraphFont"/>
    <w:link w:val="Footer"/>
    <w:rsid w:val="00BE515A"/>
    <w:rPr>
      <w:rFonts w:ascii="Arial" w:hAnsi="Arial"/>
      <w:sz w:val="18"/>
      <w:lang w:eastAsia="en-US"/>
    </w:rPr>
  </w:style>
  <w:style w:type="paragraph" w:customStyle="1" w:styleId="Pa4">
    <w:name w:val="Pa4"/>
    <w:basedOn w:val="Default"/>
    <w:next w:val="Default"/>
    <w:uiPriority w:val="99"/>
    <w:rsid w:val="0053419D"/>
    <w:pPr>
      <w:spacing w:line="187" w:lineRule="atLeast"/>
    </w:pPr>
    <w:rPr>
      <w:rFonts w:ascii="Shaker 2 Lancet Regular" w:hAnsi="Shaker 2 Lancet Regular" w:cs="Times New Roman"/>
      <w:color w:val="auto"/>
    </w:rPr>
  </w:style>
  <w:style w:type="character" w:styleId="Strong">
    <w:name w:val="Strong"/>
    <w:basedOn w:val="DefaultParagraphFont"/>
    <w:uiPriority w:val="22"/>
    <w:qFormat/>
    <w:rsid w:val="00874560"/>
    <w:rPr>
      <w:b/>
      <w:bCs/>
    </w:rPr>
  </w:style>
  <w:style w:type="character" w:customStyle="1" w:styleId="Mention1">
    <w:name w:val="Mention1"/>
    <w:basedOn w:val="DefaultParagraphFont"/>
    <w:uiPriority w:val="99"/>
    <w:unhideWhenUsed/>
    <w:rsid w:val="00B4446E"/>
    <w:rPr>
      <w:color w:val="2B579A"/>
      <w:shd w:val="clear" w:color="auto" w:fill="E1DFDD"/>
    </w:rPr>
  </w:style>
  <w:style w:type="character" w:styleId="LineNumber">
    <w:name w:val="line number"/>
    <w:basedOn w:val="DefaultParagraphFont"/>
    <w:semiHidden/>
    <w:unhideWhenUsed/>
    <w:rsid w:val="004C6D0C"/>
  </w:style>
  <w:style w:type="character" w:customStyle="1" w:styleId="UnresolvedMention4">
    <w:name w:val="Unresolved Mention4"/>
    <w:basedOn w:val="DefaultParagraphFont"/>
    <w:uiPriority w:val="99"/>
    <w:semiHidden/>
    <w:unhideWhenUsed/>
    <w:rsid w:val="002D209D"/>
    <w:rPr>
      <w:color w:val="605E5C"/>
      <w:shd w:val="clear" w:color="auto" w:fill="E1DFDD"/>
    </w:rPr>
  </w:style>
  <w:style w:type="character" w:customStyle="1" w:styleId="UnresolvedMention5">
    <w:name w:val="Unresolved Mention5"/>
    <w:basedOn w:val="DefaultParagraphFont"/>
    <w:uiPriority w:val="99"/>
    <w:semiHidden/>
    <w:unhideWhenUsed/>
    <w:rsid w:val="00232998"/>
    <w:rPr>
      <w:color w:val="605E5C"/>
      <w:shd w:val="clear" w:color="auto" w:fill="E1DFDD"/>
    </w:rPr>
  </w:style>
  <w:style w:type="character" w:customStyle="1" w:styleId="UnresolvedMention50">
    <w:name w:val="Unresolved Mention5"/>
    <w:basedOn w:val="DefaultParagraphFont"/>
    <w:uiPriority w:val="99"/>
    <w:semiHidden/>
    <w:unhideWhenUsed/>
    <w:rsid w:val="00846837"/>
    <w:rPr>
      <w:color w:val="605E5C"/>
      <w:shd w:val="clear" w:color="auto" w:fill="E1DFDD"/>
    </w:rPr>
  </w:style>
  <w:style w:type="character" w:styleId="UnresolvedMention">
    <w:name w:val="Unresolved Mention"/>
    <w:basedOn w:val="DefaultParagraphFont"/>
    <w:uiPriority w:val="99"/>
    <w:semiHidden/>
    <w:unhideWhenUsed/>
    <w:rsid w:val="006100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15617250">
      <w:bodyDiv w:val="1"/>
      <w:marLeft w:val="0"/>
      <w:marRight w:val="0"/>
      <w:marTop w:val="0"/>
      <w:marBottom w:val="0"/>
      <w:divBdr>
        <w:top w:val="none" w:sz="0" w:space="0" w:color="auto"/>
        <w:left w:val="none" w:sz="0" w:space="0" w:color="auto"/>
        <w:bottom w:val="none" w:sz="0" w:space="0" w:color="auto"/>
        <w:right w:val="none" w:sz="0" w:space="0" w:color="auto"/>
      </w:divBdr>
      <w:divsChild>
        <w:div w:id="155607618">
          <w:marLeft w:val="274"/>
          <w:marRight w:val="0"/>
          <w:marTop w:val="0"/>
          <w:marBottom w:val="0"/>
          <w:divBdr>
            <w:top w:val="none" w:sz="0" w:space="0" w:color="auto"/>
            <w:left w:val="none" w:sz="0" w:space="0" w:color="auto"/>
            <w:bottom w:val="none" w:sz="0" w:space="0" w:color="auto"/>
            <w:right w:val="none" w:sz="0" w:space="0" w:color="auto"/>
          </w:divBdr>
        </w:div>
        <w:div w:id="1106388688">
          <w:marLeft w:val="274"/>
          <w:marRight w:val="0"/>
          <w:marTop w:val="0"/>
          <w:marBottom w:val="0"/>
          <w:divBdr>
            <w:top w:val="none" w:sz="0" w:space="0" w:color="auto"/>
            <w:left w:val="none" w:sz="0" w:space="0" w:color="auto"/>
            <w:bottom w:val="none" w:sz="0" w:space="0" w:color="auto"/>
            <w:right w:val="none" w:sz="0" w:space="0" w:color="auto"/>
          </w:divBdr>
        </w:div>
        <w:div w:id="1210725596">
          <w:marLeft w:val="274"/>
          <w:marRight w:val="0"/>
          <w:marTop w:val="0"/>
          <w:marBottom w:val="0"/>
          <w:divBdr>
            <w:top w:val="none" w:sz="0" w:space="0" w:color="auto"/>
            <w:left w:val="none" w:sz="0" w:space="0" w:color="auto"/>
            <w:bottom w:val="none" w:sz="0" w:space="0" w:color="auto"/>
            <w:right w:val="none" w:sz="0" w:space="0" w:color="auto"/>
          </w:divBdr>
        </w:div>
        <w:div w:id="1670402990">
          <w:marLeft w:val="274"/>
          <w:marRight w:val="0"/>
          <w:marTop w:val="0"/>
          <w:marBottom w:val="0"/>
          <w:divBdr>
            <w:top w:val="none" w:sz="0" w:space="0" w:color="auto"/>
            <w:left w:val="none" w:sz="0" w:space="0" w:color="auto"/>
            <w:bottom w:val="none" w:sz="0" w:space="0" w:color="auto"/>
            <w:right w:val="none" w:sz="0" w:space="0" w:color="auto"/>
          </w:divBdr>
        </w:div>
      </w:divsChild>
    </w:div>
    <w:div w:id="25450103">
      <w:bodyDiv w:val="1"/>
      <w:marLeft w:val="0"/>
      <w:marRight w:val="0"/>
      <w:marTop w:val="0"/>
      <w:marBottom w:val="0"/>
      <w:divBdr>
        <w:top w:val="none" w:sz="0" w:space="0" w:color="auto"/>
        <w:left w:val="none" w:sz="0" w:space="0" w:color="auto"/>
        <w:bottom w:val="none" w:sz="0" w:space="0" w:color="auto"/>
        <w:right w:val="none" w:sz="0" w:space="0" w:color="auto"/>
      </w:divBdr>
      <w:divsChild>
        <w:div w:id="289670851">
          <w:marLeft w:val="288"/>
          <w:marRight w:val="0"/>
          <w:marTop w:val="0"/>
          <w:marBottom w:val="0"/>
          <w:divBdr>
            <w:top w:val="none" w:sz="0" w:space="0" w:color="auto"/>
            <w:left w:val="none" w:sz="0" w:space="0" w:color="auto"/>
            <w:bottom w:val="none" w:sz="0" w:space="0" w:color="auto"/>
            <w:right w:val="none" w:sz="0" w:space="0" w:color="auto"/>
          </w:divBdr>
        </w:div>
      </w:divsChild>
    </w:div>
    <w:div w:id="105468614">
      <w:bodyDiv w:val="1"/>
      <w:marLeft w:val="0"/>
      <w:marRight w:val="0"/>
      <w:marTop w:val="0"/>
      <w:marBottom w:val="0"/>
      <w:divBdr>
        <w:top w:val="none" w:sz="0" w:space="0" w:color="auto"/>
        <w:left w:val="none" w:sz="0" w:space="0" w:color="auto"/>
        <w:bottom w:val="none" w:sz="0" w:space="0" w:color="auto"/>
        <w:right w:val="none" w:sz="0" w:space="0" w:color="auto"/>
      </w:divBdr>
    </w:div>
    <w:div w:id="147137729">
      <w:bodyDiv w:val="1"/>
      <w:marLeft w:val="0"/>
      <w:marRight w:val="0"/>
      <w:marTop w:val="0"/>
      <w:marBottom w:val="0"/>
      <w:divBdr>
        <w:top w:val="none" w:sz="0" w:space="0" w:color="auto"/>
        <w:left w:val="none" w:sz="0" w:space="0" w:color="auto"/>
        <w:bottom w:val="none" w:sz="0" w:space="0" w:color="auto"/>
        <w:right w:val="none" w:sz="0" w:space="0" w:color="auto"/>
      </w:divBdr>
      <w:divsChild>
        <w:div w:id="221064465">
          <w:marLeft w:val="288"/>
          <w:marRight w:val="0"/>
          <w:marTop w:val="0"/>
          <w:marBottom w:val="0"/>
          <w:divBdr>
            <w:top w:val="none" w:sz="0" w:space="0" w:color="auto"/>
            <w:left w:val="none" w:sz="0" w:space="0" w:color="auto"/>
            <w:bottom w:val="none" w:sz="0" w:space="0" w:color="auto"/>
            <w:right w:val="none" w:sz="0" w:space="0" w:color="auto"/>
          </w:divBdr>
        </w:div>
      </w:divsChild>
    </w:div>
    <w:div w:id="183129169">
      <w:bodyDiv w:val="1"/>
      <w:marLeft w:val="0"/>
      <w:marRight w:val="0"/>
      <w:marTop w:val="0"/>
      <w:marBottom w:val="0"/>
      <w:divBdr>
        <w:top w:val="none" w:sz="0" w:space="0" w:color="auto"/>
        <w:left w:val="none" w:sz="0" w:space="0" w:color="auto"/>
        <w:bottom w:val="none" w:sz="0" w:space="0" w:color="auto"/>
        <w:right w:val="none" w:sz="0" w:space="0" w:color="auto"/>
      </w:divBdr>
    </w:div>
    <w:div w:id="246572823">
      <w:bodyDiv w:val="1"/>
      <w:marLeft w:val="0"/>
      <w:marRight w:val="0"/>
      <w:marTop w:val="0"/>
      <w:marBottom w:val="0"/>
      <w:divBdr>
        <w:top w:val="none" w:sz="0" w:space="0" w:color="auto"/>
        <w:left w:val="none" w:sz="0" w:space="0" w:color="auto"/>
        <w:bottom w:val="none" w:sz="0" w:space="0" w:color="auto"/>
        <w:right w:val="none" w:sz="0" w:space="0" w:color="auto"/>
      </w:divBdr>
    </w:div>
    <w:div w:id="269359196">
      <w:bodyDiv w:val="1"/>
      <w:marLeft w:val="0"/>
      <w:marRight w:val="0"/>
      <w:marTop w:val="0"/>
      <w:marBottom w:val="0"/>
      <w:divBdr>
        <w:top w:val="none" w:sz="0" w:space="0" w:color="auto"/>
        <w:left w:val="none" w:sz="0" w:space="0" w:color="auto"/>
        <w:bottom w:val="none" w:sz="0" w:space="0" w:color="auto"/>
        <w:right w:val="none" w:sz="0" w:space="0" w:color="auto"/>
      </w:divBdr>
      <w:divsChild>
        <w:div w:id="1222446748">
          <w:marLeft w:val="360"/>
          <w:marRight w:val="0"/>
          <w:marTop w:val="200"/>
          <w:marBottom w:val="0"/>
          <w:divBdr>
            <w:top w:val="none" w:sz="0" w:space="0" w:color="auto"/>
            <w:left w:val="none" w:sz="0" w:space="0" w:color="auto"/>
            <w:bottom w:val="none" w:sz="0" w:space="0" w:color="auto"/>
            <w:right w:val="none" w:sz="0" w:space="0" w:color="auto"/>
          </w:divBdr>
        </w:div>
        <w:div w:id="1361976069">
          <w:marLeft w:val="360"/>
          <w:marRight w:val="0"/>
          <w:marTop w:val="200"/>
          <w:marBottom w:val="0"/>
          <w:divBdr>
            <w:top w:val="none" w:sz="0" w:space="0" w:color="auto"/>
            <w:left w:val="none" w:sz="0" w:space="0" w:color="auto"/>
            <w:bottom w:val="none" w:sz="0" w:space="0" w:color="auto"/>
            <w:right w:val="none" w:sz="0" w:space="0" w:color="auto"/>
          </w:divBdr>
        </w:div>
      </w:divsChild>
    </w:div>
    <w:div w:id="282854932">
      <w:bodyDiv w:val="1"/>
      <w:marLeft w:val="0"/>
      <w:marRight w:val="0"/>
      <w:marTop w:val="0"/>
      <w:marBottom w:val="0"/>
      <w:divBdr>
        <w:top w:val="none" w:sz="0" w:space="0" w:color="auto"/>
        <w:left w:val="none" w:sz="0" w:space="0" w:color="auto"/>
        <w:bottom w:val="none" w:sz="0" w:space="0" w:color="auto"/>
        <w:right w:val="none" w:sz="0" w:space="0" w:color="auto"/>
      </w:divBdr>
    </w:div>
    <w:div w:id="287711282">
      <w:bodyDiv w:val="1"/>
      <w:marLeft w:val="0"/>
      <w:marRight w:val="0"/>
      <w:marTop w:val="0"/>
      <w:marBottom w:val="0"/>
      <w:divBdr>
        <w:top w:val="none" w:sz="0" w:space="0" w:color="auto"/>
        <w:left w:val="none" w:sz="0" w:space="0" w:color="auto"/>
        <w:bottom w:val="none" w:sz="0" w:space="0" w:color="auto"/>
        <w:right w:val="none" w:sz="0" w:space="0" w:color="auto"/>
      </w:divBdr>
      <w:divsChild>
        <w:div w:id="1778059372">
          <w:marLeft w:val="360"/>
          <w:marRight w:val="0"/>
          <w:marTop w:val="200"/>
          <w:marBottom w:val="0"/>
          <w:divBdr>
            <w:top w:val="none" w:sz="0" w:space="0" w:color="auto"/>
            <w:left w:val="none" w:sz="0" w:space="0" w:color="auto"/>
            <w:bottom w:val="none" w:sz="0" w:space="0" w:color="auto"/>
            <w:right w:val="none" w:sz="0" w:space="0" w:color="auto"/>
          </w:divBdr>
        </w:div>
      </w:divsChild>
    </w:div>
    <w:div w:id="290213828">
      <w:bodyDiv w:val="1"/>
      <w:marLeft w:val="0"/>
      <w:marRight w:val="0"/>
      <w:marTop w:val="0"/>
      <w:marBottom w:val="0"/>
      <w:divBdr>
        <w:top w:val="none" w:sz="0" w:space="0" w:color="auto"/>
        <w:left w:val="none" w:sz="0" w:space="0" w:color="auto"/>
        <w:bottom w:val="none" w:sz="0" w:space="0" w:color="auto"/>
        <w:right w:val="none" w:sz="0" w:space="0" w:color="auto"/>
      </w:divBdr>
    </w:div>
    <w:div w:id="295722497">
      <w:bodyDiv w:val="1"/>
      <w:marLeft w:val="0"/>
      <w:marRight w:val="0"/>
      <w:marTop w:val="0"/>
      <w:marBottom w:val="0"/>
      <w:divBdr>
        <w:top w:val="none" w:sz="0" w:space="0" w:color="auto"/>
        <w:left w:val="none" w:sz="0" w:space="0" w:color="auto"/>
        <w:bottom w:val="none" w:sz="0" w:space="0" w:color="auto"/>
        <w:right w:val="none" w:sz="0" w:space="0" w:color="auto"/>
      </w:divBdr>
    </w:div>
    <w:div w:id="328674039">
      <w:bodyDiv w:val="1"/>
      <w:marLeft w:val="0"/>
      <w:marRight w:val="0"/>
      <w:marTop w:val="0"/>
      <w:marBottom w:val="0"/>
      <w:divBdr>
        <w:top w:val="none" w:sz="0" w:space="0" w:color="auto"/>
        <w:left w:val="none" w:sz="0" w:space="0" w:color="auto"/>
        <w:bottom w:val="none" w:sz="0" w:space="0" w:color="auto"/>
        <w:right w:val="none" w:sz="0" w:space="0" w:color="auto"/>
      </w:divBdr>
    </w:div>
    <w:div w:id="342056847">
      <w:bodyDiv w:val="1"/>
      <w:marLeft w:val="0"/>
      <w:marRight w:val="0"/>
      <w:marTop w:val="0"/>
      <w:marBottom w:val="0"/>
      <w:divBdr>
        <w:top w:val="none" w:sz="0" w:space="0" w:color="auto"/>
        <w:left w:val="none" w:sz="0" w:space="0" w:color="auto"/>
        <w:bottom w:val="none" w:sz="0" w:space="0" w:color="auto"/>
        <w:right w:val="none" w:sz="0" w:space="0" w:color="auto"/>
      </w:divBdr>
      <w:divsChild>
        <w:div w:id="558056420">
          <w:marLeft w:val="0"/>
          <w:marRight w:val="0"/>
          <w:marTop w:val="0"/>
          <w:marBottom w:val="0"/>
          <w:divBdr>
            <w:top w:val="none" w:sz="0" w:space="0" w:color="auto"/>
            <w:left w:val="none" w:sz="0" w:space="0" w:color="auto"/>
            <w:bottom w:val="none" w:sz="0" w:space="0" w:color="auto"/>
            <w:right w:val="none" w:sz="0" w:space="0" w:color="auto"/>
          </w:divBdr>
          <w:divsChild>
            <w:div w:id="1623993551">
              <w:marLeft w:val="0"/>
              <w:marRight w:val="0"/>
              <w:marTop w:val="0"/>
              <w:marBottom w:val="0"/>
              <w:divBdr>
                <w:top w:val="none" w:sz="0" w:space="0" w:color="auto"/>
                <w:left w:val="none" w:sz="0" w:space="0" w:color="auto"/>
                <w:bottom w:val="none" w:sz="0" w:space="0" w:color="auto"/>
                <w:right w:val="none" w:sz="0" w:space="0" w:color="auto"/>
              </w:divBdr>
              <w:divsChild>
                <w:div w:id="16209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414070">
      <w:bodyDiv w:val="1"/>
      <w:marLeft w:val="0"/>
      <w:marRight w:val="0"/>
      <w:marTop w:val="0"/>
      <w:marBottom w:val="0"/>
      <w:divBdr>
        <w:top w:val="none" w:sz="0" w:space="0" w:color="auto"/>
        <w:left w:val="none" w:sz="0" w:space="0" w:color="auto"/>
        <w:bottom w:val="none" w:sz="0" w:space="0" w:color="auto"/>
        <w:right w:val="none" w:sz="0" w:space="0" w:color="auto"/>
      </w:divBdr>
    </w:div>
    <w:div w:id="366764018">
      <w:bodyDiv w:val="1"/>
      <w:marLeft w:val="0"/>
      <w:marRight w:val="0"/>
      <w:marTop w:val="0"/>
      <w:marBottom w:val="0"/>
      <w:divBdr>
        <w:top w:val="none" w:sz="0" w:space="0" w:color="auto"/>
        <w:left w:val="none" w:sz="0" w:space="0" w:color="auto"/>
        <w:bottom w:val="none" w:sz="0" w:space="0" w:color="auto"/>
        <w:right w:val="none" w:sz="0" w:space="0" w:color="auto"/>
      </w:divBdr>
    </w:div>
    <w:div w:id="370229938">
      <w:bodyDiv w:val="1"/>
      <w:marLeft w:val="0"/>
      <w:marRight w:val="0"/>
      <w:marTop w:val="0"/>
      <w:marBottom w:val="0"/>
      <w:divBdr>
        <w:top w:val="none" w:sz="0" w:space="0" w:color="auto"/>
        <w:left w:val="none" w:sz="0" w:space="0" w:color="auto"/>
        <w:bottom w:val="none" w:sz="0" w:space="0" w:color="auto"/>
        <w:right w:val="none" w:sz="0" w:space="0" w:color="auto"/>
      </w:divBdr>
      <w:divsChild>
        <w:div w:id="59980698">
          <w:marLeft w:val="288"/>
          <w:marRight w:val="0"/>
          <w:marTop w:val="0"/>
          <w:marBottom w:val="0"/>
          <w:divBdr>
            <w:top w:val="none" w:sz="0" w:space="0" w:color="auto"/>
            <w:left w:val="none" w:sz="0" w:space="0" w:color="auto"/>
            <w:bottom w:val="none" w:sz="0" w:space="0" w:color="auto"/>
            <w:right w:val="none" w:sz="0" w:space="0" w:color="auto"/>
          </w:divBdr>
        </w:div>
        <w:div w:id="344402727">
          <w:marLeft w:val="288"/>
          <w:marRight w:val="0"/>
          <w:marTop w:val="0"/>
          <w:marBottom w:val="0"/>
          <w:divBdr>
            <w:top w:val="none" w:sz="0" w:space="0" w:color="auto"/>
            <w:left w:val="none" w:sz="0" w:space="0" w:color="auto"/>
            <w:bottom w:val="none" w:sz="0" w:space="0" w:color="auto"/>
            <w:right w:val="none" w:sz="0" w:space="0" w:color="auto"/>
          </w:divBdr>
        </w:div>
        <w:div w:id="1351878216">
          <w:marLeft w:val="288"/>
          <w:marRight w:val="0"/>
          <w:marTop w:val="0"/>
          <w:marBottom w:val="0"/>
          <w:divBdr>
            <w:top w:val="none" w:sz="0" w:space="0" w:color="auto"/>
            <w:left w:val="none" w:sz="0" w:space="0" w:color="auto"/>
            <w:bottom w:val="none" w:sz="0" w:space="0" w:color="auto"/>
            <w:right w:val="none" w:sz="0" w:space="0" w:color="auto"/>
          </w:divBdr>
        </w:div>
      </w:divsChild>
    </w:div>
    <w:div w:id="386533911">
      <w:bodyDiv w:val="1"/>
      <w:marLeft w:val="0"/>
      <w:marRight w:val="0"/>
      <w:marTop w:val="0"/>
      <w:marBottom w:val="0"/>
      <w:divBdr>
        <w:top w:val="none" w:sz="0" w:space="0" w:color="auto"/>
        <w:left w:val="none" w:sz="0" w:space="0" w:color="auto"/>
        <w:bottom w:val="none" w:sz="0" w:space="0" w:color="auto"/>
        <w:right w:val="none" w:sz="0" w:space="0" w:color="auto"/>
      </w:divBdr>
    </w:div>
    <w:div w:id="412898539">
      <w:bodyDiv w:val="1"/>
      <w:marLeft w:val="0"/>
      <w:marRight w:val="0"/>
      <w:marTop w:val="0"/>
      <w:marBottom w:val="0"/>
      <w:divBdr>
        <w:top w:val="none" w:sz="0" w:space="0" w:color="auto"/>
        <w:left w:val="none" w:sz="0" w:space="0" w:color="auto"/>
        <w:bottom w:val="none" w:sz="0" w:space="0" w:color="auto"/>
        <w:right w:val="none" w:sz="0" w:space="0" w:color="auto"/>
      </w:divBdr>
    </w:div>
    <w:div w:id="417600260">
      <w:bodyDiv w:val="1"/>
      <w:marLeft w:val="0"/>
      <w:marRight w:val="0"/>
      <w:marTop w:val="0"/>
      <w:marBottom w:val="0"/>
      <w:divBdr>
        <w:top w:val="none" w:sz="0" w:space="0" w:color="auto"/>
        <w:left w:val="none" w:sz="0" w:space="0" w:color="auto"/>
        <w:bottom w:val="none" w:sz="0" w:space="0" w:color="auto"/>
        <w:right w:val="none" w:sz="0" w:space="0" w:color="auto"/>
      </w:divBdr>
    </w:div>
    <w:div w:id="463281488">
      <w:bodyDiv w:val="1"/>
      <w:marLeft w:val="0"/>
      <w:marRight w:val="0"/>
      <w:marTop w:val="0"/>
      <w:marBottom w:val="0"/>
      <w:divBdr>
        <w:top w:val="none" w:sz="0" w:space="0" w:color="auto"/>
        <w:left w:val="none" w:sz="0" w:space="0" w:color="auto"/>
        <w:bottom w:val="none" w:sz="0" w:space="0" w:color="auto"/>
        <w:right w:val="none" w:sz="0" w:space="0" w:color="auto"/>
      </w:divBdr>
    </w:div>
    <w:div w:id="473181875">
      <w:bodyDiv w:val="1"/>
      <w:marLeft w:val="0"/>
      <w:marRight w:val="0"/>
      <w:marTop w:val="0"/>
      <w:marBottom w:val="0"/>
      <w:divBdr>
        <w:top w:val="none" w:sz="0" w:space="0" w:color="auto"/>
        <w:left w:val="none" w:sz="0" w:space="0" w:color="auto"/>
        <w:bottom w:val="none" w:sz="0" w:space="0" w:color="auto"/>
        <w:right w:val="none" w:sz="0" w:space="0" w:color="auto"/>
      </w:divBdr>
      <w:divsChild>
        <w:div w:id="1014066725">
          <w:marLeft w:val="288"/>
          <w:marRight w:val="0"/>
          <w:marTop w:val="0"/>
          <w:marBottom w:val="0"/>
          <w:divBdr>
            <w:top w:val="none" w:sz="0" w:space="0" w:color="auto"/>
            <w:left w:val="none" w:sz="0" w:space="0" w:color="auto"/>
            <w:bottom w:val="none" w:sz="0" w:space="0" w:color="auto"/>
            <w:right w:val="none" w:sz="0" w:space="0" w:color="auto"/>
          </w:divBdr>
        </w:div>
      </w:divsChild>
    </w:div>
    <w:div w:id="492992192">
      <w:bodyDiv w:val="1"/>
      <w:marLeft w:val="0"/>
      <w:marRight w:val="0"/>
      <w:marTop w:val="0"/>
      <w:marBottom w:val="0"/>
      <w:divBdr>
        <w:top w:val="none" w:sz="0" w:space="0" w:color="auto"/>
        <w:left w:val="none" w:sz="0" w:space="0" w:color="auto"/>
        <w:bottom w:val="none" w:sz="0" w:space="0" w:color="auto"/>
        <w:right w:val="none" w:sz="0" w:space="0" w:color="auto"/>
      </w:divBdr>
      <w:divsChild>
        <w:div w:id="585772046">
          <w:marLeft w:val="432"/>
          <w:marRight w:val="0"/>
          <w:marTop w:val="0"/>
          <w:marBottom w:val="0"/>
          <w:divBdr>
            <w:top w:val="none" w:sz="0" w:space="0" w:color="auto"/>
            <w:left w:val="none" w:sz="0" w:space="0" w:color="auto"/>
            <w:bottom w:val="none" w:sz="0" w:space="0" w:color="auto"/>
            <w:right w:val="none" w:sz="0" w:space="0" w:color="auto"/>
          </w:divBdr>
        </w:div>
      </w:divsChild>
    </w:div>
    <w:div w:id="523976897">
      <w:bodyDiv w:val="1"/>
      <w:marLeft w:val="0"/>
      <w:marRight w:val="0"/>
      <w:marTop w:val="0"/>
      <w:marBottom w:val="0"/>
      <w:divBdr>
        <w:top w:val="none" w:sz="0" w:space="0" w:color="auto"/>
        <w:left w:val="none" w:sz="0" w:space="0" w:color="auto"/>
        <w:bottom w:val="none" w:sz="0" w:space="0" w:color="auto"/>
        <w:right w:val="none" w:sz="0" w:space="0" w:color="auto"/>
      </w:divBdr>
    </w:div>
    <w:div w:id="533884709">
      <w:bodyDiv w:val="1"/>
      <w:marLeft w:val="0"/>
      <w:marRight w:val="0"/>
      <w:marTop w:val="0"/>
      <w:marBottom w:val="0"/>
      <w:divBdr>
        <w:top w:val="none" w:sz="0" w:space="0" w:color="auto"/>
        <w:left w:val="none" w:sz="0" w:space="0" w:color="auto"/>
        <w:bottom w:val="none" w:sz="0" w:space="0" w:color="auto"/>
        <w:right w:val="none" w:sz="0" w:space="0" w:color="auto"/>
      </w:divBdr>
    </w:div>
    <w:div w:id="541330575">
      <w:bodyDiv w:val="1"/>
      <w:marLeft w:val="0"/>
      <w:marRight w:val="0"/>
      <w:marTop w:val="0"/>
      <w:marBottom w:val="0"/>
      <w:divBdr>
        <w:top w:val="none" w:sz="0" w:space="0" w:color="auto"/>
        <w:left w:val="none" w:sz="0" w:space="0" w:color="auto"/>
        <w:bottom w:val="none" w:sz="0" w:space="0" w:color="auto"/>
        <w:right w:val="none" w:sz="0" w:space="0" w:color="auto"/>
      </w:divBdr>
      <w:divsChild>
        <w:div w:id="1274247361">
          <w:marLeft w:val="432"/>
          <w:marRight w:val="0"/>
          <w:marTop w:val="0"/>
          <w:marBottom w:val="0"/>
          <w:divBdr>
            <w:top w:val="none" w:sz="0" w:space="0" w:color="auto"/>
            <w:left w:val="none" w:sz="0" w:space="0" w:color="auto"/>
            <w:bottom w:val="none" w:sz="0" w:space="0" w:color="auto"/>
            <w:right w:val="none" w:sz="0" w:space="0" w:color="auto"/>
          </w:divBdr>
        </w:div>
      </w:divsChild>
    </w:div>
    <w:div w:id="577910410">
      <w:bodyDiv w:val="1"/>
      <w:marLeft w:val="0"/>
      <w:marRight w:val="0"/>
      <w:marTop w:val="0"/>
      <w:marBottom w:val="0"/>
      <w:divBdr>
        <w:top w:val="none" w:sz="0" w:space="0" w:color="auto"/>
        <w:left w:val="none" w:sz="0" w:space="0" w:color="auto"/>
        <w:bottom w:val="none" w:sz="0" w:space="0" w:color="auto"/>
        <w:right w:val="none" w:sz="0" w:space="0" w:color="auto"/>
      </w:divBdr>
      <w:divsChild>
        <w:div w:id="859204987">
          <w:marLeft w:val="288"/>
          <w:marRight w:val="0"/>
          <w:marTop w:val="0"/>
          <w:marBottom w:val="0"/>
          <w:divBdr>
            <w:top w:val="none" w:sz="0" w:space="0" w:color="auto"/>
            <w:left w:val="none" w:sz="0" w:space="0" w:color="auto"/>
            <w:bottom w:val="none" w:sz="0" w:space="0" w:color="auto"/>
            <w:right w:val="none" w:sz="0" w:space="0" w:color="auto"/>
          </w:divBdr>
        </w:div>
        <w:div w:id="1269697334">
          <w:marLeft w:val="288"/>
          <w:marRight w:val="0"/>
          <w:marTop w:val="0"/>
          <w:marBottom w:val="0"/>
          <w:divBdr>
            <w:top w:val="none" w:sz="0" w:space="0" w:color="auto"/>
            <w:left w:val="none" w:sz="0" w:space="0" w:color="auto"/>
            <w:bottom w:val="none" w:sz="0" w:space="0" w:color="auto"/>
            <w:right w:val="none" w:sz="0" w:space="0" w:color="auto"/>
          </w:divBdr>
        </w:div>
        <w:div w:id="1450860217">
          <w:marLeft w:val="288"/>
          <w:marRight w:val="0"/>
          <w:marTop w:val="0"/>
          <w:marBottom w:val="0"/>
          <w:divBdr>
            <w:top w:val="none" w:sz="0" w:space="0" w:color="auto"/>
            <w:left w:val="none" w:sz="0" w:space="0" w:color="auto"/>
            <w:bottom w:val="none" w:sz="0" w:space="0" w:color="auto"/>
            <w:right w:val="none" w:sz="0" w:space="0" w:color="auto"/>
          </w:divBdr>
        </w:div>
      </w:divsChild>
    </w:div>
    <w:div w:id="592931585">
      <w:bodyDiv w:val="1"/>
      <w:marLeft w:val="0"/>
      <w:marRight w:val="0"/>
      <w:marTop w:val="0"/>
      <w:marBottom w:val="0"/>
      <w:divBdr>
        <w:top w:val="none" w:sz="0" w:space="0" w:color="auto"/>
        <w:left w:val="none" w:sz="0" w:space="0" w:color="auto"/>
        <w:bottom w:val="none" w:sz="0" w:space="0" w:color="auto"/>
        <w:right w:val="none" w:sz="0" w:space="0" w:color="auto"/>
      </w:divBdr>
    </w:div>
    <w:div w:id="621884587">
      <w:bodyDiv w:val="1"/>
      <w:marLeft w:val="0"/>
      <w:marRight w:val="0"/>
      <w:marTop w:val="0"/>
      <w:marBottom w:val="0"/>
      <w:divBdr>
        <w:top w:val="none" w:sz="0" w:space="0" w:color="auto"/>
        <w:left w:val="none" w:sz="0" w:space="0" w:color="auto"/>
        <w:bottom w:val="none" w:sz="0" w:space="0" w:color="auto"/>
        <w:right w:val="none" w:sz="0" w:space="0" w:color="auto"/>
      </w:divBdr>
      <w:divsChild>
        <w:div w:id="652950210">
          <w:marLeft w:val="274"/>
          <w:marRight w:val="0"/>
          <w:marTop w:val="0"/>
          <w:marBottom w:val="0"/>
          <w:divBdr>
            <w:top w:val="none" w:sz="0" w:space="0" w:color="auto"/>
            <w:left w:val="none" w:sz="0" w:space="0" w:color="auto"/>
            <w:bottom w:val="none" w:sz="0" w:space="0" w:color="auto"/>
            <w:right w:val="none" w:sz="0" w:space="0" w:color="auto"/>
          </w:divBdr>
        </w:div>
        <w:div w:id="867135072">
          <w:marLeft w:val="274"/>
          <w:marRight w:val="0"/>
          <w:marTop w:val="0"/>
          <w:marBottom w:val="0"/>
          <w:divBdr>
            <w:top w:val="none" w:sz="0" w:space="0" w:color="auto"/>
            <w:left w:val="none" w:sz="0" w:space="0" w:color="auto"/>
            <w:bottom w:val="none" w:sz="0" w:space="0" w:color="auto"/>
            <w:right w:val="none" w:sz="0" w:space="0" w:color="auto"/>
          </w:divBdr>
        </w:div>
        <w:div w:id="1100637072">
          <w:marLeft w:val="274"/>
          <w:marRight w:val="0"/>
          <w:marTop w:val="0"/>
          <w:marBottom w:val="0"/>
          <w:divBdr>
            <w:top w:val="none" w:sz="0" w:space="0" w:color="auto"/>
            <w:left w:val="none" w:sz="0" w:space="0" w:color="auto"/>
            <w:bottom w:val="none" w:sz="0" w:space="0" w:color="auto"/>
            <w:right w:val="none" w:sz="0" w:space="0" w:color="auto"/>
          </w:divBdr>
        </w:div>
        <w:div w:id="1917593123">
          <w:marLeft w:val="274"/>
          <w:marRight w:val="0"/>
          <w:marTop w:val="0"/>
          <w:marBottom w:val="0"/>
          <w:divBdr>
            <w:top w:val="none" w:sz="0" w:space="0" w:color="auto"/>
            <w:left w:val="none" w:sz="0" w:space="0" w:color="auto"/>
            <w:bottom w:val="none" w:sz="0" w:space="0" w:color="auto"/>
            <w:right w:val="none" w:sz="0" w:space="0" w:color="auto"/>
          </w:divBdr>
        </w:div>
      </w:divsChild>
    </w:div>
    <w:div w:id="640841342">
      <w:bodyDiv w:val="1"/>
      <w:marLeft w:val="0"/>
      <w:marRight w:val="0"/>
      <w:marTop w:val="0"/>
      <w:marBottom w:val="0"/>
      <w:divBdr>
        <w:top w:val="none" w:sz="0" w:space="0" w:color="auto"/>
        <w:left w:val="none" w:sz="0" w:space="0" w:color="auto"/>
        <w:bottom w:val="none" w:sz="0" w:space="0" w:color="auto"/>
        <w:right w:val="none" w:sz="0" w:space="0" w:color="auto"/>
      </w:divBdr>
    </w:div>
    <w:div w:id="679041878">
      <w:bodyDiv w:val="1"/>
      <w:marLeft w:val="0"/>
      <w:marRight w:val="0"/>
      <w:marTop w:val="0"/>
      <w:marBottom w:val="0"/>
      <w:divBdr>
        <w:top w:val="none" w:sz="0" w:space="0" w:color="auto"/>
        <w:left w:val="none" w:sz="0" w:space="0" w:color="auto"/>
        <w:bottom w:val="none" w:sz="0" w:space="0" w:color="auto"/>
        <w:right w:val="none" w:sz="0" w:space="0" w:color="auto"/>
      </w:divBdr>
      <w:divsChild>
        <w:div w:id="711156110">
          <w:marLeft w:val="360"/>
          <w:marRight w:val="0"/>
          <w:marTop w:val="0"/>
          <w:marBottom w:val="0"/>
          <w:divBdr>
            <w:top w:val="none" w:sz="0" w:space="0" w:color="auto"/>
            <w:left w:val="none" w:sz="0" w:space="0" w:color="auto"/>
            <w:bottom w:val="none" w:sz="0" w:space="0" w:color="auto"/>
            <w:right w:val="none" w:sz="0" w:space="0" w:color="auto"/>
          </w:divBdr>
        </w:div>
      </w:divsChild>
    </w:div>
    <w:div w:id="712775036">
      <w:bodyDiv w:val="1"/>
      <w:marLeft w:val="0"/>
      <w:marRight w:val="0"/>
      <w:marTop w:val="0"/>
      <w:marBottom w:val="0"/>
      <w:divBdr>
        <w:top w:val="none" w:sz="0" w:space="0" w:color="auto"/>
        <w:left w:val="none" w:sz="0" w:space="0" w:color="auto"/>
        <w:bottom w:val="none" w:sz="0" w:space="0" w:color="auto"/>
        <w:right w:val="none" w:sz="0" w:space="0" w:color="auto"/>
      </w:divBdr>
      <w:divsChild>
        <w:div w:id="1074477585">
          <w:marLeft w:val="360"/>
          <w:marRight w:val="0"/>
          <w:marTop w:val="200"/>
          <w:marBottom w:val="0"/>
          <w:divBdr>
            <w:top w:val="none" w:sz="0" w:space="0" w:color="auto"/>
            <w:left w:val="none" w:sz="0" w:space="0" w:color="auto"/>
            <w:bottom w:val="none" w:sz="0" w:space="0" w:color="auto"/>
            <w:right w:val="none" w:sz="0" w:space="0" w:color="auto"/>
          </w:divBdr>
        </w:div>
      </w:divsChild>
    </w:div>
    <w:div w:id="728848658">
      <w:bodyDiv w:val="1"/>
      <w:marLeft w:val="0"/>
      <w:marRight w:val="0"/>
      <w:marTop w:val="0"/>
      <w:marBottom w:val="0"/>
      <w:divBdr>
        <w:top w:val="none" w:sz="0" w:space="0" w:color="auto"/>
        <w:left w:val="none" w:sz="0" w:space="0" w:color="auto"/>
        <w:bottom w:val="none" w:sz="0" w:space="0" w:color="auto"/>
        <w:right w:val="none" w:sz="0" w:space="0" w:color="auto"/>
      </w:divBdr>
    </w:div>
    <w:div w:id="749885458">
      <w:bodyDiv w:val="1"/>
      <w:marLeft w:val="0"/>
      <w:marRight w:val="0"/>
      <w:marTop w:val="0"/>
      <w:marBottom w:val="0"/>
      <w:divBdr>
        <w:top w:val="none" w:sz="0" w:space="0" w:color="auto"/>
        <w:left w:val="none" w:sz="0" w:space="0" w:color="auto"/>
        <w:bottom w:val="none" w:sz="0" w:space="0" w:color="auto"/>
        <w:right w:val="none" w:sz="0" w:space="0" w:color="auto"/>
      </w:divBdr>
      <w:divsChild>
        <w:div w:id="1156989968">
          <w:marLeft w:val="360"/>
          <w:marRight w:val="0"/>
          <w:marTop w:val="0"/>
          <w:marBottom w:val="0"/>
          <w:divBdr>
            <w:top w:val="none" w:sz="0" w:space="0" w:color="auto"/>
            <w:left w:val="none" w:sz="0" w:space="0" w:color="auto"/>
            <w:bottom w:val="none" w:sz="0" w:space="0" w:color="auto"/>
            <w:right w:val="none" w:sz="0" w:space="0" w:color="auto"/>
          </w:divBdr>
        </w:div>
      </w:divsChild>
    </w:div>
    <w:div w:id="753547379">
      <w:bodyDiv w:val="1"/>
      <w:marLeft w:val="0"/>
      <w:marRight w:val="0"/>
      <w:marTop w:val="0"/>
      <w:marBottom w:val="0"/>
      <w:divBdr>
        <w:top w:val="none" w:sz="0" w:space="0" w:color="auto"/>
        <w:left w:val="none" w:sz="0" w:space="0" w:color="auto"/>
        <w:bottom w:val="none" w:sz="0" w:space="0" w:color="auto"/>
        <w:right w:val="none" w:sz="0" w:space="0" w:color="auto"/>
      </w:divBdr>
    </w:div>
    <w:div w:id="757795752">
      <w:bodyDiv w:val="1"/>
      <w:marLeft w:val="0"/>
      <w:marRight w:val="0"/>
      <w:marTop w:val="0"/>
      <w:marBottom w:val="0"/>
      <w:divBdr>
        <w:top w:val="none" w:sz="0" w:space="0" w:color="auto"/>
        <w:left w:val="none" w:sz="0" w:space="0" w:color="auto"/>
        <w:bottom w:val="none" w:sz="0" w:space="0" w:color="auto"/>
        <w:right w:val="none" w:sz="0" w:space="0" w:color="auto"/>
      </w:divBdr>
    </w:div>
    <w:div w:id="785387920">
      <w:bodyDiv w:val="1"/>
      <w:marLeft w:val="0"/>
      <w:marRight w:val="0"/>
      <w:marTop w:val="0"/>
      <w:marBottom w:val="0"/>
      <w:divBdr>
        <w:top w:val="none" w:sz="0" w:space="0" w:color="auto"/>
        <w:left w:val="none" w:sz="0" w:space="0" w:color="auto"/>
        <w:bottom w:val="none" w:sz="0" w:space="0" w:color="auto"/>
        <w:right w:val="none" w:sz="0" w:space="0" w:color="auto"/>
      </w:divBdr>
    </w:div>
    <w:div w:id="793672680">
      <w:bodyDiv w:val="1"/>
      <w:marLeft w:val="0"/>
      <w:marRight w:val="0"/>
      <w:marTop w:val="0"/>
      <w:marBottom w:val="0"/>
      <w:divBdr>
        <w:top w:val="none" w:sz="0" w:space="0" w:color="auto"/>
        <w:left w:val="none" w:sz="0" w:space="0" w:color="auto"/>
        <w:bottom w:val="none" w:sz="0" w:space="0" w:color="auto"/>
        <w:right w:val="none" w:sz="0" w:space="0" w:color="auto"/>
      </w:divBdr>
    </w:div>
    <w:div w:id="838731749">
      <w:bodyDiv w:val="1"/>
      <w:marLeft w:val="0"/>
      <w:marRight w:val="0"/>
      <w:marTop w:val="0"/>
      <w:marBottom w:val="0"/>
      <w:divBdr>
        <w:top w:val="none" w:sz="0" w:space="0" w:color="auto"/>
        <w:left w:val="none" w:sz="0" w:space="0" w:color="auto"/>
        <w:bottom w:val="none" w:sz="0" w:space="0" w:color="auto"/>
        <w:right w:val="none" w:sz="0" w:space="0" w:color="auto"/>
      </w:divBdr>
      <w:divsChild>
        <w:div w:id="855197380">
          <w:marLeft w:val="0"/>
          <w:marRight w:val="0"/>
          <w:marTop w:val="75"/>
          <w:marBottom w:val="0"/>
          <w:divBdr>
            <w:top w:val="none" w:sz="0" w:space="0" w:color="auto"/>
            <w:left w:val="none" w:sz="0" w:space="0" w:color="auto"/>
            <w:bottom w:val="none" w:sz="0" w:space="0" w:color="auto"/>
            <w:right w:val="none" w:sz="0" w:space="0" w:color="auto"/>
          </w:divBdr>
        </w:div>
        <w:div w:id="1709376927">
          <w:marLeft w:val="0"/>
          <w:marRight w:val="0"/>
          <w:marTop w:val="0"/>
          <w:marBottom w:val="0"/>
          <w:divBdr>
            <w:top w:val="none" w:sz="0" w:space="0" w:color="auto"/>
            <w:left w:val="none" w:sz="0" w:space="0" w:color="auto"/>
            <w:bottom w:val="none" w:sz="0" w:space="0" w:color="auto"/>
            <w:right w:val="none" w:sz="0" w:space="0" w:color="auto"/>
          </w:divBdr>
          <w:divsChild>
            <w:div w:id="1029457003">
              <w:marLeft w:val="0"/>
              <w:marRight w:val="0"/>
              <w:marTop w:val="0"/>
              <w:marBottom w:val="0"/>
              <w:divBdr>
                <w:top w:val="none" w:sz="0" w:space="0" w:color="auto"/>
                <w:left w:val="none" w:sz="0" w:space="0" w:color="auto"/>
                <w:bottom w:val="none" w:sz="0" w:space="0" w:color="auto"/>
                <w:right w:val="none" w:sz="0" w:space="0" w:color="auto"/>
              </w:divBdr>
            </w:div>
          </w:divsChild>
        </w:div>
        <w:div w:id="1986078163">
          <w:marLeft w:val="0"/>
          <w:marRight w:val="0"/>
          <w:marTop w:val="75"/>
          <w:marBottom w:val="0"/>
          <w:divBdr>
            <w:top w:val="none" w:sz="0" w:space="0" w:color="auto"/>
            <w:left w:val="none" w:sz="0" w:space="0" w:color="auto"/>
            <w:bottom w:val="none" w:sz="0" w:space="0" w:color="auto"/>
            <w:right w:val="none" w:sz="0" w:space="0" w:color="auto"/>
          </w:divBdr>
        </w:div>
      </w:divsChild>
    </w:div>
    <w:div w:id="865872449">
      <w:bodyDiv w:val="1"/>
      <w:marLeft w:val="0"/>
      <w:marRight w:val="0"/>
      <w:marTop w:val="0"/>
      <w:marBottom w:val="0"/>
      <w:divBdr>
        <w:top w:val="none" w:sz="0" w:space="0" w:color="auto"/>
        <w:left w:val="none" w:sz="0" w:space="0" w:color="auto"/>
        <w:bottom w:val="none" w:sz="0" w:space="0" w:color="auto"/>
        <w:right w:val="none" w:sz="0" w:space="0" w:color="auto"/>
      </w:divBdr>
      <w:divsChild>
        <w:div w:id="999969943">
          <w:marLeft w:val="0"/>
          <w:marRight w:val="0"/>
          <w:marTop w:val="0"/>
          <w:marBottom w:val="0"/>
          <w:divBdr>
            <w:top w:val="none" w:sz="0" w:space="0" w:color="auto"/>
            <w:left w:val="none" w:sz="0" w:space="0" w:color="auto"/>
            <w:bottom w:val="none" w:sz="0" w:space="0" w:color="auto"/>
            <w:right w:val="none" w:sz="0" w:space="0" w:color="auto"/>
          </w:divBdr>
          <w:divsChild>
            <w:div w:id="2141529963">
              <w:marLeft w:val="0"/>
              <w:marRight w:val="0"/>
              <w:marTop w:val="0"/>
              <w:marBottom w:val="0"/>
              <w:divBdr>
                <w:top w:val="none" w:sz="0" w:space="0" w:color="auto"/>
                <w:left w:val="none" w:sz="0" w:space="0" w:color="auto"/>
                <w:bottom w:val="none" w:sz="0" w:space="0" w:color="auto"/>
                <w:right w:val="none" w:sz="0" w:space="0" w:color="auto"/>
              </w:divBdr>
              <w:divsChild>
                <w:div w:id="831988548">
                  <w:marLeft w:val="0"/>
                  <w:marRight w:val="0"/>
                  <w:marTop w:val="0"/>
                  <w:marBottom w:val="0"/>
                  <w:divBdr>
                    <w:top w:val="none" w:sz="0" w:space="0" w:color="auto"/>
                    <w:left w:val="none" w:sz="0" w:space="0" w:color="auto"/>
                    <w:bottom w:val="none" w:sz="0" w:space="0" w:color="auto"/>
                    <w:right w:val="none" w:sz="0" w:space="0" w:color="auto"/>
                  </w:divBdr>
                  <w:divsChild>
                    <w:div w:id="701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028325">
      <w:bodyDiv w:val="1"/>
      <w:marLeft w:val="0"/>
      <w:marRight w:val="0"/>
      <w:marTop w:val="0"/>
      <w:marBottom w:val="0"/>
      <w:divBdr>
        <w:top w:val="none" w:sz="0" w:space="0" w:color="auto"/>
        <w:left w:val="none" w:sz="0" w:space="0" w:color="auto"/>
        <w:bottom w:val="none" w:sz="0" w:space="0" w:color="auto"/>
        <w:right w:val="none" w:sz="0" w:space="0" w:color="auto"/>
      </w:divBdr>
    </w:div>
    <w:div w:id="899752446">
      <w:bodyDiv w:val="1"/>
      <w:marLeft w:val="0"/>
      <w:marRight w:val="0"/>
      <w:marTop w:val="0"/>
      <w:marBottom w:val="0"/>
      <w:divBdr>
        <w:top w:val="none" w:sz="0" w:space="0" w:color="auto"/>
        <w:left w:val="none" w:sz="0" w:space="0" w:color="auto"/>
        <w:bottom w:val="none" w:sz="0" w:space="0" w:color="auto"/>
        <w:right w:val="none" w:sz="0" w:space="0" w:color="auto"/>
      </w:divBdr>
      <w:divsChild>
        <w:div w:id="785541579">
          <w:marLeft w:val="288"/>
          <w:marRight w:val="0"/>
          <w:marTop w:val="0"/>
          <w:marBottom w:val="0"/>
          <w:divBdr>
            <w:top w:val="none" w:sz="0" w:space="0" w:color="auto"/>
            <w:left w:val="none" w:sz="0" w:space="0" w:color="auto"/>
            <w:bottom w:val="none" w:sz="0" w:space="0" w:color="auto"/>
            <w:right w:val="none" w:sz="0" w:space="0" w:color="auto"/>
          </w:divBdr>
        </w:div>
        <w:div w:id="1866479176">
          <w:marLeft w:val="288"/>
          <w:marRight w:val="0"/>
          <w:marTop w:val="0"/>
          <w:marBottom w:val="0"/>
          <w:divBdr>
            <w:top w:val="none" w:sz="0" w:space="0" w:color="auto"/>
            <w:left w:val="none" w:sz="0" w:space="0" w:color="auto"/>
            <w:bottom w:val="none" w:sz="0" w:space="0" w:color="auto"/>
            <w:right w:val="none" w:sz="0" w:space="0" w:color="auto"/>
          </w:divBdr>
        </w:div>
      </w:divsChild>
    </w:div>
    <w:div w:id="902761058">
      <w:bodyDiv w:val="1"/>
      <w:marLeft w:val="0"/>
      <w:marRight w:val="0"/>
      <w:marTop w:val="0"/>
      <w:marBottom w:val="0"/>
      <w:divBdr>
        <w:top w:val="none" w:sz="0" w:space="0" w:color="auto"/>
        <w:left w:val="none" w:sz="0" w:space="0" w:color="auto"/>
        <w:bottom w:val="none" w:sz="0" w:space="0" w:color="auto"/>
        <w:right w:val="none" w:sz="0" w:space="0" w:color="auto"/>
      </w:divBdr>
      <w:divsChild>
        <w:div w:id="66877413">
          <w:marLeft w:val="288"/>
          <w:marRight w:val="0"/>
          <w:marTop w:val="0"/>
          <w:marBottom w:val="0"/>
          <w:divBdr>
            <w:top w:val="none" w:sz="0" w:space="0" w:color="auto"/>
            <w:left w:val="none" w:sz="0" w:space="0" w:color="auto"/>
            <w:bottom w:val="none" w:sz="0" w:space="0" w:color="auto"/>
            <w:right w:val="none" w:sz="0" w:space="0" w:color="auto"/>
          </w:divBdr>
        </w:div>
        <w:div w:id="497886498">
          <w:marLeft w:val="288"/>
          <w:marRight w:val="0"/>
          <w:marTop w:val="0"/>
          <w:marBottom w:val="0"/>
          <w:divBdr>
            <w:top w:val="none" w:sz="0" w:space="0" w:color="auto"/>
            <w:left w:val="none" w:sz="0" w:space="0" w:color="auto"/>
            <w:bottom w:val="none" w:sz="0" w:space="0" w:color="auto"/>
            <w:right w:val="none" w:sz="0" w:space="0" w:color="auto"/>
          </w:divBdr>
        </w:div>
        <w:div w:id="573197154">
          <w:marLeft w:val="288"/>
          <w:marRight w:val="0"/>
          <w:marTop w:val="0"/>
          <w:marBottom w:val="0"/>
          <w:divBdr>
            <w:top w:val="none" w:sz="0" w:space="0" w:color="auto"/>
            <w:left w:val="none" w:sz="0" w:space="0" w:color="auto"/>
            <w:bottom w:val="none" w:sz="0" w:space="0" w:color="auto"/>
            <w:right w:val="none" w:sz="0" w:space="0" w:color="auto"/>
          </w:divBdr>
        </w:div>
        <w:div w:id="736901226">
          <w:marLeft w:val="288"/>
          <w:marRight w:val="0"/>
          <w:marTop w:val="0"/>
          <w:marBottom w:val="0"/>
          <w:divBdr>
            <w:top w:val="none" w:sz="0" w:space="0" w:color="auto"/>
            <w:left w:val="none" w:sz="0" w:space="0" w:color="auto"/>
            <w:bottom w:val="none" w:sz="0" w:space="0" w:color="auto"/>
            <w:right w:val="none" w:sz="0" w:space="0" w:color="auto"/>
          </w:divBdr>
        </w:div>
        <w:div w:id="932782197">
          <w:marLeft w:val="288"/>
          <w:marRight w:val="0"/>
          <w:marTop w:val="0"/>
          <w:marBottom w:val="0"/>
          <w:divBdr>
            <w:top w:val="none" w:sz="0" w:space="0" w:color="auto"/>
            <w:left w:val="none" w:sz="0" w:space="0" w:color="auto"/>
            <w:bottom w:val="none" w:sz="0" w:space="0" w:color="auto"/>
            <w:right w:val="none" w:sz="0" w:space="0" w:color="auto"/>
          </w:divBdr>
        </w:div>
        <w:div w:id="1941059206">
          <w:marLeft w:val="288"/>
          <w:marRight w:val="0"/>
          <w:marTop w:val="0"/>
          <w:marBottom w:val="0"/>
          <w:divBdr>
            <w:top w:val="none" w:sz="0" w:space="0" w:color="auto"/>
            <w:left w:val="none" w:sz="0" w:space="0" w:color="auto"/>
            <w:bottom w:val="none" w:sz="0" w:space="0" w:color="auto"/>
            <w:right w:val="none" w:sz="0" w:space="0" w:color="auto"/>
          </w:divBdr>
        </w:div>
      </w:divsChild>
    </w:div>
    <w:div w:id="925648611">
      <w:bodyDiv w:val="1"/>
      <w:marLeft w:val="0"/>
      <w:marRight w:val="0"/>
      <w:marTop w:val="0"/>
      <w:marBottom w:val="0"/>
      <w:divBdr>
        <w:top w:val="none" w:sz="0" w:space="0" w:color="auto"/>
        <w:left w:val="none" w:sz="0" w:space="0" w:color="auto"/>
        <w:bottom w:val="none" w:sz="0" w:space="0" w:color="auto"/>
        <w:right w:val="none" w:sz="0" w:space="0" w:color="auto"/>
      </w:divBdr>
    </w:div>
    <w:div w:id="927344523">
      <w:bodyDiv w:val="1"/>
      <w:marLeft w:val="0"/>
      <w:marRight w:val="0"/>
      <w:marTop w:val="0"/>
      <w:marBottom w:val="0"/>
      <w:divBdr>
        <w:top w:val="none" w:sz="0" w:space="0" w:color="auto"/>
        <w:left w:val="none" w:sz="0" w:space="0" w:color="auto"/>
        <w:bottom w:val="none" w:sz="0" w:space="0" w:color="auto"/>
        <w:right w:val="none" w:sz="0" w:space="0" w:color="auto"/>
      </w:divBdr>
      <w:divsChild>
        <w:div w:id="63769572">
          <w:marLeft w:val="288"/>
          <w:marRight w:val="0"/>
          <w:marTop w:val="0"/>
          <w:marBottom w:val="0"/>
          <w:divBdr>
            <w:top w:val="none" w:sz="0" w:space="0" w:color="auto"/>
            <w:left w:val="none" w:sz="0" w:space="0" w:color="auto"/>
            <w:bottom w:val="none" w:sz="0" w:space="0" w:color="auto"/>
            <w:right w:val="none" w:sz="0" w:space="0" w:color="auto"/>
          </w:divBdr>
        </w:div>
        <w:div w:id="1313675511">
          <w:marLeft w:val="288"/>
          <w:marRight w:val="0"/>
          <w:marTop w:val="0"/>
          <w:marBottom w:val="0"/>
          <w:divBdr>
            <w:top w:val="none" w:sz="0" w:space="0" w:color="auto"/>
            <w:left w:val="none" w:sz="0" w:space="0" w:color="auto"/>
            <w:bottom w:val="none" w:sz="0" w:space="0" w:color="auto"/>
            <w:right w:val="none" w:sz="0" w:space="0" w:color="auto"/>
          </w:divBdr>
        </w:div>
        <w:div w:id="2019500691">
          <w:marLeft w:val="288"/>
          <w:marRight w:val="0"/>
          <w:marTop w:val="0"/>
          <w:marBottom w:val="0"/>
          <w:divBdr>
            <w:top w:val="none" w:sz="0" w:space="0" w:color="auto"/>
            <w:left w:val="none" w:sz="0" w:space="0" w:color="auto"/>
            <w:bottom w:val="none" w:sz="0" w:space="0" w:color="auto"/>
            <w:right w:val="none" w:sz="0" w:space="0" w:color="auto"/>
          </w:divBdr>
        </w:div>
      </w:divsChild>
    </w:div>
    <w:div w:id="951404243">
      <w:bodyDiv w:val="1"/>
      <w:marLeft w:val="0"/>
      <w:marRight w:val="0"/>
      <w:marTop w:val="0"/>
      <w:marBottom w:val="0"/>
      <w:divBdr>
        <w:top w:val="none" w:sz="0" w:space="0" w:color="auto"/>
        <w:left w:val="none" w:sz="0" w:space="0" w:color="auto"/>
        <w:bottom w:val="none" w:sz="0" w:space="0" w:color="auto"/>
        <w:right w:val="none" w:sz="0" w:space="0" w:color="auto"/>
      </w:divBdr>
      <w:divsChild>
        <w:div w:id="397945714">
          <w:marLeft w:val="274"/>
          <w:marRight w:val="0"/>
          <w:marTop w:val="0"/>
          <w:marBottom w:val="0"/>
          <w:divBdr>
            <w:top w:val="none" w:sz="0" w:space="0" w:color="auto"/>
            <w:left w:val="none" w:sz="0" w:space="0" w:color="auto"/>
            <w:bottom w:val="none" w:sz="0" w:space="0" w:color="auto"/>
            <w:right w:val="none" w:sz="0" w:space="0" w:color="auto"/>
          </w:divBdr>
        </w:div>
        <w:div w:id="969358478">
          <w:marLeft w:val="274"/>
          <w:marRight w:val="0"/>
          <w:marTop w:val="0"/>
          <w:marBottom w:val="0"/>
          <w:divBdr>
            <w:top w:val="none" w:sz="0" w:space="0" w:color="auto"/>
            <w:left w:val="none" w:sz="0" w:space="0" w:color="auto"/>
            <w:bottom w:val="none" w:sz="0" w:space="0" w:color="auto"/>
            <w:right w:val="none" w:sz="0" w:space="0" w:color="auto"/>
          </w:divBdr>
        </w:div>
        <w:div w:id="1285119180">
          <w:marLeft w:val="274"/>
          <w:marRight w:val="0"/>
          <w:marTop w:val="0"/>
          <w:marBottom w:val="0"/>
          <w:divBdr>
            <w:top w:val="none" w:sz="0" w:space="0" w:color="auto"/>
            <w:left w:val="none" w:sz="0" w:space="0" w:color="auto"/>
            <w:bottom w:val="none" w:sz="0" w:space="0" w:color="auto"/>
            <w:right w:val="none" w:sz="0" w:space="0" w:color="auto"/>
          </w:divBdr>
        </w:div>
        <w:div w:id="1307125419">
          <w:marLeft w:val="274"/>
          <w:marRight w:val="0"/>
          <w:marTop w:val="0"/>
          <w:marBottom w:val="0"/>
          <w:divBdr>
            <w:top w:val="none" w:sz="0" w:space="0" w:color="auto"/>
            <w:left w:val="none" w:sz="0" w:space="0" w:color="auto"/>
            <w:bottom w:val="none" w:sz="0" w:space="0" w:color="auto"/>
            <w:right w:val="none" w:sz="0" w:space="0" w:color="auto"/>
          </w:divBdr>
        </w:div>
      </w:divsChild>
    </w:div>
    <w:div w:id="972759868">
      <w:bodyDiv w:val="1"/>
      <w:marLeft w:val="0"/>
      <w:marRight w:val="0"/>
      <w:marTop w:val="0"/>
      <w:marBottom w:val="0"/>
      <w:divBdr>
        <w:top w:val="none" w:sz="0" w:space="0" w:color="auto"/>
        <w:left w:val="none" w:sz="0" w:space="0" w:color="auto"/>
        <w:bottom w:val="none" w:sz="0" w:space="0" w:color="auto"/>
        <w:right w:val="none" w:sz="0" w:space="0" w:color="auto"/>
      </w:divBdr>
      <w:divsChild>
        <w:div w:id="652488623">
          <w:marLeft w:val="0"/>
          <w:marRight w:val="0"/>
          <w:marTop w:val="0"/>
          <w:marBottom w:val="0"/>
          <w:divBdr>
            <w:top w:val="none" w:sz="0" w:space="0" w:color="auto"/>
            <w:left w:val="none" w:sz="0" w:space="0" w:color="auto"/>
            <w:bottom w:val="none" w:sz="0" w:space="0" w:color="auto"/>
            <w:right w:val="none" w:sz="0" w:space="0" w:color="auto"/>
          </w:divBdr>
          <w:divsChild>
            <w:div w:id="95172473">
              <w:marLeft w:val="0"/>
              <w:marRight w:val="0"/>
              <w:marTop w:val="0"/>
              <w:marBottom w:val="0"/>
              <w:divBdr>
                <w:top w:val="none" w:sz="0" w:space="0" w:color="auto"/>
                <w:left w:val="none" w:sz="0" w:space="0" w:color="auto"/>
                <w:bottom w:val="none" w:sz="0" w:space="0" w:color="auto"/>
                <w:right w:val="none" w:sz="0" w:space="0" w:color="auto"/>
              </w:divBdr>
            </w:div>
          </w:divsChild>
        </w:div>
        <w:div w:id="1577279026">
          <w:marLeft w:val="0"/>
          <w:marRight w:val="0"/>
          <w:marTop w:val="75"/>
          <w:marBottom w:val="0"/>
          <w:divBdr>
            <w:top w:val="none" w:sz="0" w:space="0" w:color="auto"/>
            <w:left w:val="none" w:sz="0" w:space="0" w:color="auto"/>
            <w:bottom w:val="none" w:sz="0" w:space="0" w:color="auto"/>
            <w:right w:val="none" w:sz="0" w:space="0" w:color="auto"/>
          </w:divBdr>
        </w:div>
        <w:div w:id="1930501318">
          <w:marLeft w:val="0"/>
          <w:marRight w:val="0"/>
          <w:marTop w:val="75"/>
          <w:marBottom w:val="0"/>
          <w:divBdr>
            <w:top w:val="none" w:sz="0" w:space="0" w:color="auto"/>
            <w:left w:val="none" w:sz="0" w:space="0" w:color="auto"/>
            <w:bottom w:val="none" w:sz="0" w:space="0" w:color="auto"/>
            <w:right w:val="none" w:sz="0" w:space="0" w:color="auto"/>
          </w:divBdr>
        </w:div>
      </w:divsChild>
    </w:div>
    <w:div w:id="988557237">
      <w:bodyDiv w:val="1"/>
      <w:marLeft w:val="0"/>
      <w:marRight w:val="0"/>
      <w:marTop w:val="0"/>
      <w:marBottom w:val="0"/>
      <w:divBdr>
        <w:top w:val="none" w:sz="0" w:space="0" w:color="auto"/>
        <w:left w:val="none" w:sz="0" w:space="0" w:color="auto"/>
        <w:bottom w:val="none" w:sz="0" w:space="0" w:color="auto"/>
        <w:right w:val="none" w:sz="0" w:space="0" w:color="auto"/>
      </w:divBdr>
      <w:divsChild>
        <w:div w:id="1461878128">
          <w:marLeft w:val="274"/>
          <w:marRight w:val="0"/>
          <w:marTop w:val="0"/>
          <w:marBottom w:val="0"/>
          <w:divBdr>
            <w:top w:val="none" w:sz="0" w:space="0" w:color="auto"/>
            <w:left w:val="none" w:sz="0" w:space="0" w:color="auto"/>
            <w:bottom w:val="none" w:sz="0" w:space="0" w:color="auto"/>
            <w:right w:val="none" w:sz="0" w:space="0" w:color="auto"/>
          </w:divBdr>
        </w:div>
        <w:div w:id="1707876472">
          <w:marLeft w:val="274"/>
          <w:marRight w:val="0"/>
          <w:marTop w:val="0"/>
          <w:marBottom w:val="0"/>
          <w:divBdr>
            <w:top w:val="none" w:sz="0" w:space="0" w:color="auto"/>
            <w:left w:val="none" w:sz="0" w:space="0" w:color="auto"/>
            <w:bottom w:val="none" w:sz="0" w:space="0" w:color="auto"/>
            <w:right w:val="none" w:sz="0" w:space="0" w:color="auto"/>
          </w:divBdr>
        </w:div>
      </w:divsChild>
    </w:div>
    <w:div w:id="1033841354">
      <w:bodyDiv w:val="1"/>
      <w:marLeft w:val="0"/>
      <w:marRight w:val="0"/>
      <w:marTop w:val="0"/>
      <w:marBottom w:val="0"/>
      <w:divBdr>
        <w:top w:val="none" w:sz="0" w:space="0" w:color="auto"/>
        <w:left w:val="none" w:sz="0" w:space="0" w:color="auto"/>
        <w:bottom w:val="none" w:sz="0" w:space="0" w:color="auto"/>
        <w:right w:val="none" w:sz="0" w:space="0" w:color="auto"/>
      </w:divBdr>
    </w:div>
    <w:div w:id="1059401652">
      <w:bodyDiv w:val="1"/>
      <w:marLeft w:val="0"/>
      <w:marRight w:val="0"/>
      <w:marTop w:val="0"/>
      <w:marBottom w:val="0"/>
      <w:divBdr>
        <w:top w:val="none" w:sz="0" w:space="0" w:color="auto"/>
        <w:left w:val="none" w:sz="0" w:space="0" w:color="auto"/>
        <w:bottom w:val="none" w:sz="0" w:space="0" w:color="auto"/>
        <w:right w:val="none" w:sz="0" w:space="0" w:color="auto"/>
      </w:divBdr>
    </w:div>
    <w:div w:id="1063137328">
      <w:bodyDiv w:val="1"/>
      <w:marLeft w:val="0"/>
      <w:marRight w:val="0"/>
      <w:marTop w:val="0"/>
      <w:marBottom w:val="0"/>
      <w:divBdr>
        <w:top w:val="none" w:sz="0" w:space="0" w:color="auto"/>
        <w:left w:val="none" w:sz="0" w:space="0" w:color="auto"/>
        <w:bottom w:val="none" w:sz="0" w:space="0" w:color="auto"/>
        <w:right w:val="none" w:sz="0" w:space="0" w:color="auto"/>
      </w:divBdr>
    </w:div>
    <w:div w:id="1086609113">
      <w:bodyDiv w:val="1"/>
      <w:marLeft w:val="0"/>
      <w:marRight w:val="0"/>
      <w:marTop w:val="0"/>
      <w:marBottom w:val="0"/>
      <w:divBdr>
        <w:top w:val="none" w:sz="0" w:space="0" w:color="auto"/>
        <w:left w:val="none" w:sz="0" w:space="0" w:color="auto"/>
        <w:bottom w:val="none" w:sz="0" w:space="0" w:color="auto"/>
        <w:right w:val="none" w:sz="0" w:space="0" w:color="auto"/>
      </w:divBdr>
    </w:div>
    <w:div w:id="1098670375">
      <w:bodyDiv w:val="1"/>
      <w:marLeft w:val="0"/>
      <w:marRight w:val="0"/>
      <w:marTop w:val="0"/>
      <w:marBottom w:val="0"/>
      <w:divBdr>
        <w:top w:val="none" w:sz="0" w:space="0" w:color="auto"/>
        <w:left w:val="none" w:sz="0" w:space="0" w:color="auto"/>
        <w:bottom w:val="none" w:sz="0" w:space="0" w:color="auto"/>
        <w:right w:val="none" w:sz="0" w:space="0" w:color="auto"/>
      </w:divBdr>
      <w:divsChild>
        <w:div w:id="667102970">
          <w:marLeft w:val="360"/>
          <w:marRight w:val="0"/>
          <w:marTop w:val="0"/>
          <w:marBottom w:val="0"/>
          <w:divBdr>
            <w:top w:val="none" w:sz="0" w:space="0" w:color="auto"/>
            <w:left w:val="none" w:sz="0" w:space="0" w:color="auto"/>
            <w:bottom w:val="none" w:sz="0" w:space="0" w:color="auto"/>
            <w:right w:val="none" w:sz="0" w:space="0" w:color="auto"/>
          </w:divBdr>
        </w:div>
      </w:divsChild>
    </w:div>
    <w:div w:id="1310091933">
      <w:bodyDiv w:val="1"/>
      <w:marLeft w:val="0"/>
      <w:marRight w:val="0"/>
      <w:marTop w:val="0"/>
      <w:marBottom w:val="0"/>
      <w:divBdr>
        <w:top w:val="none" w:sz="0" w:space="0" w:color="auto"/>
        <w:left w:val="none" w:sz="0" w:space="0" w:color="auto"/>
        <w:bottom w:val="none" w:sz="0" w:space="0" w:color="auto"/>
        <w:right w:val="none" w:sz="0" w:space="0" w:color="auto"/>
      </w:divBdr>
    </w:div>
    <w:div w:id="1352223570">
      <w:bodyDiv w:val="1"/>
      <w:marLeft w:val="0"/>
      <w:marRight w:val="0"/>
      <w:marTop w:val="0"/>
      <w:marBottom w:val="0"/>
      <w:divBdr>
        <w:top w:val="none" w:sz="0" w:space="0" w:color="auto"/>
        <w:left w:val="none" w:sz="0" w:space="0" w:color="auto"/>
        <w:bottom w:val="none" w:sz="0" w:space="0" w:color="auto"/>
        <w:right w:val="none" w:sz="0" w:space="0" w:color="auto"/>
      </w:divBdr>
      <w:divsChild>
        <w:div w:id="20522576">
          <w:marLeft w:val="1080"/>
          <w:marRight w:val="0"/>
          <w:marTop w:val="120"/>
          <w:marBottom w:val="0"/>
          <w:divBdr>
            <w:top w:val="none" w:sz="0" w:space="0" w:color="auto"/>
            <w:left w:val="none" w:sz="0" w:space="0" w:color="auto"/>
            <w:bottom w:val="none" w:sz="0" w:space="0" w:color="auto"/>
            <w:right w:val="none" w:sz="0" w:space="0" w:color="auto"/>
          </w:divBdr>
        </w:div>
      </w:divsChild>
    </w:div>
    <w:div w:id="1358197785">
      <w:bodyDiv w:val="1"/>
      <w:marLeft w:val="0"/>
      <w:marRight w:val="0"/>
      <w:marTop w:val="0"/>
      <w:marBottom w:val="0"/>
      <w:divBdr>
        <w:top w:val="none" w:sz="0" w:space="0" w:color="auto"/>
        <w:left w:val="none" w:sz="0" w:space="0" w:color="auto"/>
        <w:bottom w:val="none" w:sz="0" w:space="0" w:color="auto"/>
        <w:right w:val="none" w:sz="0" w:space="0" w:color="auto"/>
      </w:divBdr>
      <w:divsChild>
        <w:div w:id="1034233564">
          <w:marLeft w:val="0"/>
          <w:marRight w:val="0"/>
          <w:marTop w:val="0"/>
          <w:marBottom w:val="0"/>
          <w:divBdr>
            <w:top w:val="none" w:sz="0" w:space="0" w:color="auto"/>
            <w:left w:val="none" w:sz="0" w:space="0" w:color="auto"/>
            <w:bottom w:val="none" w:sz="0" w:space="0" w:color="auto"/>
            <w:right w:val="none" w:sz="0" w:space="0" w:color="auto"/>
          </w:divBdr>
        </w:div>
      </w:divsChild>
    </w:div>
    <w:div w:id="1380284419">
      <w:bodyDiv w:val="1"/>
      <w:marLeft w:val="0"/>
      <w:marRight w:val="0"/>
      <w:marTop w:val="0"/>
      <w:marBottom w:val="0"/>
      <w:divBdr>
        <w:top w:val="none" w:sz="0" w:space="0" w:color="auto"/>
        <w:left w:val="none" w:sz="0" w:space="0" w:color="auto"/>
        <w:bottom w:val="none" w:sz="0" w:space="0" w:color="auto"/>
        <w:right w:val="none" w:sz="0" w:space="0" w:color="auto"/>
      </w:divBdr>
    </w:div>
    <w:div w:id="1389453342">
      <w:bodyDiv w:val="1"/>
      <w:marLeft w:val="0"/>
      <w:marRight w:val="0"/>
      <w:marTop w:val="0"/>
      <w:marBottom w:val="0"/>
      <w:divBdr>
        <w:top w:val="none" w:sz="0" w:space="0" w:color="auto"/>
        <w:left w:val="none" w:sz="0" w:space="0" w:color="auto"/>
        <w:bottom w:val="none" w:sz="0" w:space="0" w:color="auto"/>
        <w:right w:val="none" w:sz="0" w:space="0" w:color="auto"/>
      </w:divBdr>
    </w:div>
    <w:div w:id="1426875629">
      <w:bodyDiv w:val="1"/>
      <w:marLeft w:val="0"/>
      <w:marRight w:val="0"/>
      <w:marTop w:val="0"/>
      <w:marBottom w:val="0"/>
      <w:divBdr>
        <w:top w:val="none" w:sz="0" w:space="0" w:color="auto"/>
        <w:left w:val="none" w:sz="0" w:space="0" w:color="auto"/>
        <w:bottom w:val="none" w:sz="0" w:space="0" w:color="auto"/>
        <w:right w:val="none" w:sz="0" w:space="0" w:color="auto"/>
      </w:divBdr>
    </w:div>
    <w:div w:id="1436055662">
      <w:bodyDiv w:val="1"/>
      <w:marLeft w:val="0"/>
      <w:marRight w:val="0"/>
      <w:marTop w:val="0"/>
      <w:marBottom w:val="0"/>
      <w:divBdr>
        <w:top w:val="none" w:sz="0" w:space="0" w:color="auto"/>
        <w:left w:val="none" w:sz="0" w:space="0" w:color="auto"/>
        <w:bottom w:val="none" w:sz="0" w:space="0" w:color="auto"/>
        <w:right w:val="none" w:sz="0" w:space="0" w:color="auto"/>
      </w:divBdr>
    </w:div>
    <w:div w:id="1479567763">
      <w:bodyDiv w:val="1"/>
      <w:marLeft w:val="0"/>
      <w:marRight w:val="0"/>
      <w:marTop w:val="0"/>
      <w:marBottom w:val="0"/>
      <w:divBdr>
        <w:top w:val="none" w:sz="0" w:space="0" w:color="auto"/>
        <w:left w:val="none" w:sz="0" w:space="0" w:color="auto"/>
        <w:bottom w:val="none" w:sz="0" w:space="0" w:color="auto"/>
        <w:right w:val="none" w:sz="0" w:space="0" w:color="auto"/>
      </w:divBdr>
      <w:divsChild>
        <w:div w:id="944456067">
          <w:marLeft w:val="274"/>
          <w:marRight w:val="0"/>
          <w:marTop w:val="0"/>
          <w:marBottom w:val="0"/>
          <w:divBdr>
            <w:top w:val="none" w:sz="0" w:space="0" w:color="auto"/>
            <w:left w:val="none" w:sz="0" w:space="0" w:color="auto"/>
            <w:bottom w:val="none" w:sz="0" w:space="0" w:color="auto"/>
            <w:right w:val="none" w:sz="0" w:space="0" w:color="auto"/>
          </w:divBdr>
        </w:div>
      </w:divsChild>
    </w:div>
    <w:div w:id="1496069624">
      <w:bodyDiv w:val="1"/>
      <w:marLeft w:val="0"/>
      <w:marRight w:val="0"/>
      <w:marTop w:val="0"/>
      <w:marBottom w:val="0"/>
      <w:divBdr>
        <w:top w:val="none" w:sz="0" w:space="0" w:color="auto"/>
        <w:left w:val="none" w:sz="0" w:space="0" w:color="auto"/>
        <w:bottom w:val="none" w:sz="0" w:space="0" w:color="auto"/>
        <w:right w:val="none" w:sz="0" w:space="0" w:color="auto"/>
      </w:divBdr>
    </w:div>
    <w:div w:id="1497988671">
      <w:bodyDiv w:val="1"/>
      <w:marLeft w:val="0"/>
      <w:marRight w:val="0"/>
      <w:marTop w:val="0"/>
      <w:marBottom w:val="0"/>
      <w:divBdr>
        <w:top w:val="none" w:sz="0" w:space="0" w:color="auto"/>
        <w:left w:val="none" w:sz="0" w:space="0" w:color="auto"/>
        <w:bottom w:val="none" w:sz="0" w:space="0" w:color="auto"/>
        <w:right w:val="none" w:sz="0" w:space="0" w:color="auto"/>
      </w:divBdr>
      <w:divsChild>
        <w:div w:id="1575895667">
          <w:marLeft w:val="0"/>
          <w:marRight w:val="0"/>
          <w:marTop w:val="0"/>
          <w:marBottom w:val="0"/>
          <w:divBdr>
            <w:top w:val="none" w:sz="0" w:space="0" w:color="auto"/>
            <w:left w:val="none" w:sz="0" w:space="0" w:color="auto"/>
            <w:bottom w:val="none" w:sz="0" w:space="0" w:color="auto"/>
            <w:right w:val="none" w:sz="0" w:space="0" w:color="auto"/>
          </w:divBdr>
          <w:divsChild>
            <w:div w:id="103236418">
              <w:marLeft w:val="0"/>
              <w:marRight w:val="0"/>
              <w:marTop w:val="0"/>
              <w:marBottom w:val="0"/>
              <w:divBdr>
                <w:top w:val="none" w:sz="0" w:space="0" w:color="auto"/>
                <w:left w:val="none" w:sz="0" w:space="0" w:color="auto"/>
                <w:bottom w:val="none" w:sz="0" w:space="0" w:color="auto"/>
                <w:right w:val="none" w:sz="0" w:space="0" w:color="auto"/>
              </w:divBdr>
              <w:divsChild>
                <w:div w:id="1484128463">
                  <w:marLeft w:val="0"/>
                  <w:marRight w:val="0"/>
                  <w:marTop w:val="0"/>
                  <w:marBottom w:val="0"/>
                  <w:divBdr>
                    <w:top w:val="none" w:sz="0" w:space="0" w:color="auto"/>
                    <w:left w:val="none" w:sz="0" w:space="0" w:color="auto"/>
                    <w:bottom w:val="none" w:sz="0" w:space="0" w:color="auto"/>
                    <w:right w:val="none" w:sz="0" w:space="0" w:color="auto"/>
                  </w:divBdr>
                  <w:divsChild>
                    <w:div w:id="168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310066">
      <w:bodyDiv w:val="1"/>
      <w:marLeft w:val="0"/>
      <w:marRight w:val="0"/>
      <w:marTop w:val="0"/>
      <w:marBottom w:val="0"/>
      <w:divBdr>
        <w:top w:val="none" w:sz="0" w:space="0" w:color="auto"/>
        <w:left w:val="none" w:sz="0" w:space="0" w:color="auto"/>
        <w:bottom w:val="none" w:sz="0" w:space="0" w:color="auto"/>
        <w:right w:val="none" w:sz="0" w:space="0" w:color="auto"/>
      </w:divBdr>
      <w:divsChild>
        <w:div w:id="1984315279">
          <w:marLeft w:val="360"/>
          <w:marRight w:val="0"/>
          <w:marTop w:val="0"/>
          <w:marBottom w:val="60"/>
          <w:divBdr>
            <w:top w:val="none" w:sz="0" w:space="0" w:color="auto"/>
            <w:left w:val="none" w:sz="0" w:space="0" w:color="auto"/>
            <w:bottom w:val="none" w:sz="0" w:space="0" w:color="auto"/>
            <w:right w:val="none" w:sz="0" w:space="0" w:color="auto"/>
          </w:divBdr>
        </w:div>
      </w:divsChild>
    </w:div>
    <w:div w:id="1518034266">
      <w:bodyDiv w:val="1"/>
      <w:marLeft w:val="0"/>
      <w:marRight w:val="0"/>
      <w:marTop w:val="0"/>
      <w:marBottom w:val="0"/>
      <w:divBdr>
        <w:top w:val="none" w:sz="0" w:space="0" w:color="auto"/>
        <w:left w:val="none" w:sz="0" w:space="0" w:color="auto"/>
        <w:bottom w:val="none" w:sz="0" w:space="0" w:color="auto"/>
        <w:right w:val="none" w:sz="0" w:space="0" w:color="auto"/>
      </w:divBdr>
    </w:div>
    <w:div w:id="1565800629">
      <w:bodyDiv w:val="1"/>
      <w:marLeft w:val="0"/>
      <w:marRight w:val="0"/>
      <w:marTop w:val="0"/>
      <w:marBottom w:val="0"/>
      <w:divBdr>
        <w:top w:val="none" w:sz="0" w:space="0" w:color="auto"/>
        <w:left w:val="none" w:sz="0" w:space="0" w:color="auto"/>
        <w:bottom w:val="none" w:sz="0" w:space="0" w:color="auto"/>
        <w:right w:val="none" w:sz="0" w:space="0" w:color="auto"/>
      </w:divBdr>
    </w:div>
    <w:div w:id="1566985299">
      <w:bodyDiv w:val="1"/>
      <w:marLeft w:val="0"/>
      <w:marRight w:val="0"/>
      <w:marTop w:val="0"/>
      <w:marBottom w:val="0"/>
      <w:divBdr>
        <w:top w:val="none" w:sz="0" w:space="0" w:color="auto"/>
        <w:left w:val="none" w:sz="0" w:space="0" w:color="auto"/>
        <w:bottom w:val="none" w:sz="0" w:space="0" w:color="auto"/>
        <w:right w:val="none" w:sz="0" w:space="0" w:color="auto"/>
      </w:divBdr>
      <w:divsChild>
        <w:div w:id="1053190495">
          <w:marLeft w:val="432"/>
          <w:marRight w:val="0"/>
          <w:marTop w:val="0"/>
          <w:marBottom w:val="0"/>
          <w:divBdr>
            <w:top w:val="none" w:sz="0" w:space="0" w:color="auto"/>
            <w:left w:val="none" w:sz="0" w:space="0" w:color="auto"/>
            <w:bottom w:val="none" w:sz="0" w:space="0" w:color="auto"/>
            <w:right w:val="none" w:sz="0" w:space="0" w:color="auto"/>
          </w:divBdr>
        </w:div>
        <w:div w:id="1886216052">
          <w:marLeft w:val="432"/>
          <w:marRight w:val="0"/>
          <w:marTop w:val="0"/>
          <w:marBottom w:val="0"/>
          <w:divBdr>
            <w:top w:val="none" w:sz="0" w:space="0" w:color="auto"/>
            <w:left w:val="none" w:sz="0" w:space="0" w:color="auto"/>
            <w:bottom w:val="none" w:sz="0" w:space="0" w:color="auto"/>
            <w:right w:val="none" w:sz="0" w:space="0" w:color="auto"/>
          </w:divBdr>
        </w:div>
        <w:div w:id="1920021233">
          <w:marLeft w:val="432"/>
          <w:marRight w:val="0"/>
          <w:marTop w:val="0"/>
          <w:marBottom w:val="0"/>
          <w:divBdr>
            <w:top w:val="none" w:sz="0" w:space="0" w:color="auto"/>
            <w:left w:val="none" w:sz="0" w:space="0" w:color="auto"/>
            <w:bottom w:val="none" w:sz="0" w:space="0" w:color="auto"/>
            <w:right w:val="none" w:sz="0" w:space="0" w:color="auto"/>
          </w:divBdr>
        </w:div>
      </w:divsChild>
    </w:div>
    <w:div w:id="1567257668">
      <w:bodyDiv w:val="1"/>
      <w:marLeft w:val="0"/>
      <w:marRight w:val="0"/>
      <w:marTop w:val="0"/>
      <w:marBottom w:val="0"/>
      <w:divBdr>
        <w:top w:val="none" w:sz="0" w:space="0" w:color="auto"/>
        <w:left w:val="none" w:sz="0" w:space="0" w:color="auto"/>
        <w:bottom w:val="none" w:sz="0" w:space="0" w:color="auto"/>
        <w:right w:val="none" w:sz="0" w:space="0" w:color="auto"/>
      </w:divBdr>
    </w:div>
    <w:div w:id="1570074326">
      <w:bodyDiv w:val="1"/>
      <w:marLeft w:val="0"/>
      <w:marRight w:val="0"/>
      <w:marTop w:val="0"/>
      <w:marBottom w:val="0"/>
      <w:divBdr>
        <w:top w:val="none" w:sz="0" w:space="0" w:color="auto"/>
        <w:left w:val="none" w:sz="0" w:space="0" w:color="auto"/>
        <w:bottom w:val="none" w:sz="0" w:space="0" w:color="auto"/>
        <w:right w:val="none" w:sz="0" w:space="0" w:color="auto"/>
      </w:divBdr>
    </w:div>
    <w:div w:id="1573007040">
      <w:bodyDiv w:val="1"/>
      <w:marLeft w:val="0"/>
      <w:marRight w:val="0"/>
      <w:marTop w:val="0"/>
      <w:marBottom w:val="0"/>
      <w:divBdr>
        <w:top w:val="none" w:sz="0" w:space="0" w:color="auto"/>
        <w:left w:val="none" w:sz="0" w:space="0" w:color="auto"/>
        <w:bottom w:val="none" w:sz="0" w:space="0" w:color="auto"/>
        <w:right w:val="none" w:sz="0" w:space="0" w:color="auto"/>
      </w:divBdr>
    </w:div>
    <w:div w:id="1578051130">
      <w:bodyDiv w:val="1"/>
      <w:marLeft w:val="0"/>
      <w:marRight w:val="0"/>
      <w:marTop w:val="0"/>
      <w:marBottom w:val="0"/>
      <w:divBdr>
        <w:top w:val="none" w:sz="0" w:space="0" w:color="auto"/>
        <w:left w:val="none" w:sz="0" w:space="0" w:color="auto"/>
        <w:bottom w:val="none" w:sz="0" w:space="0" w:color="auto"/>
        <w:right w:val="none" w:sz="0" w:space="0" w:color="auto"/>
      </w:divBdr>
    </w:div>
    <w:div w:id="1580018275">
      <w:bodyDiv w:val="1"/>
      <w:marLeft w:val="0"/>
      <w:marRight w:val="0"/>
      <w:marTop w:val="0"/>
      <w:marBottom w:val="0"/>
      <w:divBdr>
        <w:top w:val="none" w:sz="0" w:space="0" w:color="auto"/>
        <w:left w:val="none" w:sz="0" w:space="0" w:color="auto"/>
        <w:bottom w:val="none" w:sz="0" w:space="0" w:color="auto"/>
        <w:right w:val="none" w:sz="0" w:space="0" w:color="auto"/>
      </w:divBdr>
      <w:divsChild>
        <w:div w:id="1291978348">
          <w:marLeft w:val="0"/>
          <w:marRight w:val="0"/>
          <w:marTop w:val="0"/>
          <w:marBottom w:val="0"/>
          <w:divBdr>
            <w:top w:val="none" w:sz="0" w:space="0" w:color="auto"/>
            <w:left w:val="none" w:sz="0" w:space="0" w:color="auto"/>
            <w:bottom w:val="none" w:sz="0" w:space="0" w:color="auto"/>
            <w:right w:val="none" w:sz="0" w:space="0" w:color="auto"/>
          </w:divBdr>
          <w:divsChild>
            <w:div w:id="482503860">
              <w:marLeft w:val="0"/>
              <w:marRight w:val="0"/>
              <w:marTop w:val="0"/>
              <w:marBottom w:val="0"/>
              <w:divBdr>
                <w:top w:val="none" w:sz="0" w:space="0" w:color="auto"/>
                <w:left w:val="none" w:sz="0" w:space="0" w:color="auto"/>
                <w:bottom w:val="none" w:sz="0" w:space="0" w:color="auto"/>
                <w:right w:val="none" w:sz="0" w:space="0" w:color="auto"/>
              </w:divBdr>
              <w:divsChild>
                <w:div w:id="1718898677">
                  <w:marLeft w:val="0"/>
                  <w:marRight w:val="0"/>
                  <w:marTop w:val="0"/>
                  <w:marBottom w:val="0"/>
                  <w:divBdr>
                    <w:top w:val="none" w:sz="0" w:space="0" w:color="auto"/>
                    <w:left w:val="none" w:sz="0" w:space="0" w:color="auto"/>
                    <w:bottom w:val="none" w:sz="0" w:space="0" w:color="auto"/>
                    <w:right w:val="none" w:sz="0" w:space="0" w:color="auto"/>
                  </w:divBdr>
                  <w:divsChild>
                    <w:div w:id="117808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347101">
      <w:bodyDiv w:val="1"/>
      <w:marLeft w:val="0"/>
      <w:marRight w:val="0"/>
      <w:marTop w:val="0"/>
      <w:marBottom w:val="0"/>
      <w:divBdr>
        <w:top w:val="none" w:sz="0" w:space="0" w:color="auto"/>
        <w:left w:val="none" w:sz="0" w:space="0" w:color="auto"/>
        <w:bottom w:val="none" w:sz="0" w:space="0" w:color="auto"/>
        <w:right w:val="none" w:sz="0" w:space="0" w:color="auto"/>
      </w:divBdr>
    </w:div>
    <w:div w:id="1674379882">
      <w:bodyDiv w:val="1"/>
      <w:marLeft w:val="0"/>
      <w:marRight w:val="0"/>
      <w:marTop w:val="0"/>
      <w:marBottom w:val="0"/>
      <w:divBdr>
        <w:top w:val="none" w:sz="0" w:space="0" w:color="auto"/>
        <w:left w:val="none" w:sz="0" w:space="0" w:color="auto"/>
        <w:bottom w:val="none" w:sz="0" w:space="0" w:color="auto"/>
        <w:right w:val="none" w:sz="0" w:space="0" w:color="auto"/>
      </w:divBdr>
      <w:divsChild>
        <w:div w:id="1224372905">
          <w:marLeft w:val="360"/>
          <w:marRight w:val="0"/>
          <w:marTop w:val="200"/>
          <w:marBottom w:val="0"/>
          <w:divBdr>
            <w:top w:val="none" w:sz="0" w:space="0" w:color="auto"/>
            <w:left w:val="none" w:sz="0" w:space="0" w:color="auto"/>
            <w:bottom w:val="none" w:sz="0" w:space="0" w:color="auto"/>
            <w:right w:val="none" w:sz="0" w:space="0" w:color="auto"/>
          </w:divBdr>
        </w:div>
      </w:divsChild>
    </w:div>
    <w:div w:id="1736901594">
      <w:bodyDiv w:val="1"/>
      <w:marLeft w:val="0"/>
      <w:marRight w:val="0"/>
      <w:marTop w:val="0"/>
      <w:marBottom w:val="0"/>
      <w:divBdr>
        <w:top w:val="none" w:sz="0" w:space="0" w:color="auto"/>
        <w:left w:val="none" w:sz="0" w:space="0" w:color="auto"/>
        <w:bottom w:val="none" w:sz="0" w:space="0" w:color="auto"/>
        <w:right w:val="none" w:sz="0" w:space="0" w:color="auto"/>
      </w:divBdr>
    </w:div>
    <w:div w:id="1750733827">
      <w:bodyDiv w:val="1"/>
      <w:marLeft w:val="0"/>
      <w:marRight w:val="0"/>
      <w:marTop w:val="0"/>
      <w:marBottom w:val="0"/>
      <w:divBdr>
        <w:top w:val="none" w:sz="0" w:space="0" w:color="auto"/>
        <w:left w:val="none" w:sz="0" w:space="0" w:color="auto"/>
        <w:bottom w:val="none" w:sz="0" w:space="0" w:color="auto"/>
        <w:right w:val="none" w:sz="0" w:space="0" w:color="auto"/>
      </w:divBdr>
    </w:div>
    <w:div w:id="1751779297">
      <w:bodyDiv w:val="1"/>
      <w:marLeft w:val="0"/>
      <w:marRight w:val="0"/>
      <w:marTop w:val="0"/>
      <w:marBottom w:val="0"/>
      <w:divBdr>
        <w:top w:val="none" w:sz="0" w:space="0" w:color="auto"/>
        <w:left w:val="none" w:sz="0" w:space="0" w:color="auto"/>
        <w:bottom w:val="none" w:sz="0" w:space="0" w:color="auto"/>
        <w:right w:val="none" w:sz="0" w:space="0" w:color="auto"/>
      </w:divBdr>
      <w:divsChild>
        <w:div w:id="706641191">
          <w:marLeft w:val="288"/>
          <w:marRight w:val="0"/>
          <w:marTop w:val="0"/>
          <w:marBottom w:val="0"/>
          <w:divBdr>
            <w:top w:val="none" w:sz="0" w:space="0" w:color="auto"/>
            <w:left w:val="none" w:sz="0" w:space="0" w:color="auto"/>
            <w:bottom w:val="none" w:sz="0" w:space="0" w:color="auto"/>
            <w:right w:val="none" w:sz="0" w:space="0" w:color="auto"/>
          </w:divBdr>
        </w:div>
        <w:div w:id="1784420097">
          <w:marLeft w:val="288"/>
          <w:marRight w:val="0"/>
          <w:marTop w:val="0"/>
          <w:marBottom w:val="0"/>
          <w:divBdr>
            <w:top w:val="none" w:sz="0" w:space="0" w:color="auto"/>
            <w:left w:val="none" w:sz="0" w:space="0" w:color="auto"/>
            <w:bottom w:val="none" w:sz="0" w:space="0" w:color="auto"/>
            <w:right w:val="none" w:sz="0" w:space="0" w:color="auto"/>
          </w:divBdr>
        </w:div>
        <w:div w:id="2119371332">
          <w:marLeft w:val="288"/>
          <w:marRight w:val="0"/>
          <w:marTop w:val="0"/>
          <w:marBottom w:val="0"/>
          <w:divBdr>
            <w:top w:val="none" w:sz="0" w:space="0" w:color="auto"/>
            <w:left w:val="none" w:sz="0" w:space="0" w:color="auto"/>
            <w:bottom w:val="none" w:sz="0" w:space="0" w:color="auto"/>
            <w:right w:val="none" w:sz="0" w:space="0" w:color="auto"/>
          </w:divBdr>
        </w:div>
      </w:divsChild>
    </w:div>
    <w:div w:id="1771581088">
      <w:bodyDiv w:val="1"/>
      <w:marLeft w:val="0"/>
      <w:marRight w:val="0"/>
      <w:marTop w:val="0"/>
      <w:marBottom w:val="0"/>
      <w:divBdr>
        <w:top w:val="none" w:sz="0" w:space="0" w:color="auto"/>
        <w:left w:val="none" w:sz="0" w:space="0" w:color="auto"/>
        <w:bottom w:val="none" w:sz="0" w:space="0" w:color="auto"/>
        <w:right w:val="none" w:sz="0" w:space="0" w:color="auto"/>
      </w:divBdr>
      <w:divsChild>
        <w:div w:id="1287929940">
          <w:marLeft w:val="360"/>
          <w:marRight w:val="0"/>
          <w:marTop w:val="0"/>
          <w:marBottom w:val="0"/>
          <w:divBdr>
            <w:top w:val="none" w:sz="0" w:space="0" w:color="auto"/>
            <w:left w:val="none" w:sz="0" w:space="0" w:color="auto"/>
            <w:bottom w:val="none" w:sz="0" w:space="0" w:color="auto"/>
            <w:right w:val="none" w:sz="0" w:space="0" w:color="auto"/>
          </w:divBdr>
        </w:div>
      </w:divsChild>
    </w:div>
    <w:div w:id="1771776304">
      <w:bodyDiv w:val="1"/>
      <w:marLeft w:val="0"/>
      <w:marRight w:val="0"/>
      <w:marTop w:val="0"/>
      <w:marBottom w:val="0"/>
      <w:divBdr>
        <w:top w:val="none" w:sz="0" w:space="0" w:color="auto"/>
        <w:left w:val="none" w:sz="0" w:space="0" w:color="auto"/>
        <w:bottom w:val="none" w:sz="0" w:space="0" w:color="auto"/>
        <w:right w:val="none" w:sz="0" w:space="0" w:color="auto"/>
      </w:divBdr>
    </w:div>
    <w:div w:id="1793934981">
      <w:bodyDiv w:val="1"/>
      <w:marLeft w:val="0"/>
      <w:marRight w:val="0"/>
      <w:marTop w:val="0"/>
      <w:marBottom w:val="0"/>
      <w:divBdr>
        <w:top w:val="none" w:sz="0" w:space="0" w:color="auto"/>
        <w:left w:val="none" w:sz="0" w:space="0" w:color="auto"/>
        <w:bottom w:val="none" w:sz="0" w:space="0" w:color="auto"/>
        <w:right w:val="none" w:sz="0" w:space="0" w:color="auto"/>
      </w:divBdr>
      <w:divsChild>
        <w:div w:id="1379551416">
          <w:marLeft w:val="0"/>
          <w:marRight w:val="0"/>
          <w:marTop w:val="0"/>
          <w:marBottom w:val="0"/>
          <w:divBdr>
            <w:top w:val="none" w:sz="0" w:space="0" w:color="auto"/>
            <w:left w:val="none" w:sz="0" w:space="0" w:color="auto"/>
            <w:bottom w:val="none" w:sz="0" w:space="0" w:color="auto"/>
            <w:right w:val="none" w:sz="0" w:space="0" w:color="auto"/>
          </w:divBdr>
          <w:divsChild>
            <w:div w:id="1773822471">
              <w:marLeft w:val="0"/>
              <w:marRight w:val="0"/>
              <w:marTop w:val="0"/>
              <w:marBottom w:val="0"/>
              <w:divBdr>
                <w:top w:val="none" w:sz="0" w:space="0" w:color="auto"/>
                <w:left w:val="none" w:sz="0" w:space="0" w:color="auto"/>
                <w:bottom w:val="none" w:sz="0" w:space="0" w:color="auto"/>
                <w:right w:val="none" w:sz="0" w:space="0" w:color="auto"/>
              </w:divBdr>
              <w:divsChild>
                <w:div w:id="60457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82083">
      <w:bodyDiv w:val="1"/>
      <w:marLeft w:val="0"/>
      <w:marRight w:val="0"/>
      <w:marTop w:val="0"/>
      <w:marBottom w:val="0"/>
      <w:divBdr>
        <w:top w:val="none" w:sz="0" w:space="0" w:color="auto"/>
        <w:left w:val="none" w:sz="0" w:space="0" w:color="auto"/>
        <w:bottom w:val="none" w:sz="0" w:space="0" w:color="auto"/>
        <w:right w:val="none" w:sz="0" w:space="0" w:color="auto"/>
      </w:divBdr>
    </w:div>
    <w:div w:id="1806700896">
      <w:bodyDiv w:val="1"/>
      <w:marLeft w:val="0"/>
      <w:marRight w:val="0"/>
      <w:marTop w:val="0"/>
      <w:marBottom w:val="0"/>
      <w:divBdr>
        <w:top w:val="none" w:sz="0" w:space="0" w:color="auto"/>
        <w:left w:val="none" w:sz="0" w:space="0" w:color="auto"/>
        <w:bottom w:val="none" w:sz="0" w:space="0" w:color="auto"/>
        <w:right w:val="none" w:sz="0" w:space="0" w:color="auto"/>
      </w:divBdr>
      <w:divsChild>
        <w:div w:id="2147308773">
          <w:marLeft w:val="432"/>
          <w:marRight w:val="0"/>
          <w:marTop w:val="0"/>
          <w:marBottom w:val="0"/>
          <w:divBdr>
            <w:top w:val="none" w:sz="0" w:space="0" w:color="auto"/>
            <w:left w:val="none" w:sz="0" w:space="0" w:color="auto"/>
            <w:bottom w:val="none" w:sz="0" w:space="0" w:color="auto"/>
            <w:right w:val="none" w:sz="0" w:space="0" w:color="auto"/>
          </w:divBdr>
        </w:div>
      </w:divsChild>
    </w:div>
    <w:div w:id="1901867072">
      <w:bodyDiv w:val="1"/>
      <w:marLeft w:val="0"/>
      <w:marRight w:val="0"/>
      <w:marTop w:val="0"/>
      <w:marBottom w:val="0"/>
      <w:divBdr>
        <w:top w:val="none" w:sz="0" w:space="0" w:color="auto"/>
        <w:left w:val="none" w:sz="0" w:space="0" w:color="auto"/>
        <w:bottom w:val="none" w:sz="0" w:space="0" w:color="auto"/>
        <w:right w:val="none" w:sz="0" w:space="0" w:color="auto"/>
      </w:divBdr>
      <w:divsChild>
        <w:div w:id="1102073911">
          <w:marLeft w:val="274"/>
          <w:marRight w:val="0"/>
          <w:marTop w:val="0"/>
          <w:marBottom w:val="0"/>
          <w:divBdr>
            <w:top w:val="none" w:sz="0" w:space="0" w:color="auto"/>
            <w:left w:val="none" w:sz="0" w:space="0" w:color="auto"/>
            <w:bottom w:val="none" w:sz="0" w:space="0" w:color="auto"/>
            <w:right w:val="none" w:sz="0" w:space="0" w:color="auto"/>
          </w:divBdr>
        </w:div>
        <w:div w:id="1707370712">
          <w:marLeft w:val="274"/>
          <w:marRight w:val="0"/>
          <w:marTop w:val="0"/>
          <w:marBottom w:val="0"/>
          <w:divBdr>
            <w:top w:val="none" w:sz="0" w:space="0" w:color="auto"/>
            <w:left w:val="none" w:sz="0" w:space="0" w:color="auto"/>
            <w:bottom w:val="none" w:sz="0" w:space="0" w:color="auto"/>
            <w:right w:val="none" w:sz="0" w:space="0" w:color="auto"/>
          </w:divBdr>
        </w:div>
      </w:divsChild>
    </w:div>
    <w:div w:id="1937008920">
      <w:bodyDiv w:val="1"/>
      <w:marLeft w:val="0"/>
      <w:marRight w:val="0"/>
      <w:marTop w:val="0"/>
      <w:marBottom w:val="0"/>
      <w:divBdr>
        <w:top w:val="none" w:sz="0" w:space="0" w:color="auto"/>
        <w:left w:val="none" w:sz="0" w:space="0" w:color="auto"/>
        <w:bottom w:val="none" w:sz="0" w:space="0" w:color="auto"/>
        <w:right w:val="none" w:sz="0" w:space="0" w:color="auto"/>
      </w:divBdr>
    </w:div>
    <w:div w:id="1943146193">
      <w:bodyDiv w:val="1"/>
      <w:marLeft w:val="0"/>
      <w:marRight w:val="0"/>
      <w:marTop w:val="0"/>
      <w:marBottom w:val="0"/>
      <w:divBdr>
        <w:top w:val="none" w:sz="0" w:space="0" w:color="auto"/>
        <w:left w:val="none" w:sz="0" w:space="0" w:color="auto"/>
        <w:bottom w:val="none" w:sz="0" w:space="0" w:color="auto"/>
        <w:right w:val="none" w:sz="0" w:space="0" w:color="auto"/>
      </w:divBdr>
    </w:div>
    <w:div w:id="1949971082">
      <w:bodyDiv w:val="1"/>
      <w:marLeft w:val="0"/>
      <w:marRight w:val="0"/>
      <w:marTop w:val="0"/>
      <w:marBottom w:val="0"/>
      <w:divBdr>
        <w:top w:val="none" w:sz="0" w:space="0" w:color="auto"/>
        <w:left w:val="none" w:sz="0" w:space="0" w:color="auto"/>
        <w:bottom w:val="none" w:sz="0" w:space="0" w:color="auto"/>
        <w:right w:val="none" w:sz="0" w:space="0" w:color="auto"/>
      </w:divBdr>
    </w:div>
    <w:div w:id="1964340149">
      <w:bodyDiv w:val="1"/>
      <w:marLeft w:val="0"/>
      <w:marRight w:val="0"/>
      <w:marTop w:val="0"/>
      <w:marBottom w:val="0"/>
      <w:divBdr>
        <w:top w:val="none" w:sz="0" w:space="0" w:color="auto"/>
        <w:left w:val="none" w:sz="0" w:space="0" w:color="auto"/>
        <w:bottom w:val="none" w:sz="0" w:space="0" w:color="auto"/>
        <w:right w:val="none" w:sz="0" w:space="0" w:color="auto"/>
      </w:divBdr>
    </w:div>
    <w:div w:id="1989744906">
      <w:bodyDiv w:val="1"/>
      <w:marLeft w:val="0"/>
      <w:marRight w:val="0"/>
      <w:marTop w:val="0"/>
      <w:marBottom w:val="0"/>
      <w:divBdr>
        <w:top w:val="none" w:sz="0" w:space="0" w:color="auto"/>
        <w:left w:val="none" w:sz="0" w:space="0" w:color="auto"/>
        <w:bottom w:val="none" w:sz="0" w:space="0" w:color="auto"/>
        <w:right w:val="none" w:sz="0" w:space="0" w:color="auto"/>
      </w:divBdr>
    </w:div>
    <w:div w:id="2013602874">
      <w:bodyDiv w:val="1"/>
      <w:marLeft w:val="0"/>
      <w:marRight w:val="0"/>
      <w:marTop w:val="0"/>
      <w:marBottom w:val="0"/>
      <w:divBdr>
        <w:top w:val="none" w:sz="0" w:space="0" w:color="auto"/>
        <w:left w:val="none" w:sz="0" w:space="0" w:color="auto"/>
        <w:bottom w:val="none" w:sz="0" w:space="0" w:color="auto"/>
        <w:right w:val="none" w:sz="0" w:space="0" w:color="auto"/>
      </w:divBdr>
    </w:div>
    <w:div w:id="2020546347">
      <w:bodyDiv w:val="1"/>
      <w:marLeft w:val="0"/>
      <w:marRight w:val="0"/>
      <w:marTop w:val="0"/>
      <w:marBottom w:val="0"/>
      <w:divBdr>
        <w:top w:val="none" w:sz="0" w:space="0" w:color="auto"/>
        <w:left w:val="none" w:sz="0" w:space="0" w:color="auto"/>
        <w:bottom w:val="none" w:sz="0" w:space="0" w:color="auto"/>
        <w:right w:val="none" w:sz="0" w:space="0" w:color="auto"/>
      </w:divBdr>
      <w:divsChild>
        <w:div w:id="61948502">
          <w:marLeft w:val="288"/>
          <w:marRight w:val="0"/>
          <w:marTop w:val="0"/>
          <w:marBottom w:val="0"/>
          <w:divBdr>
            <w:top w:val="none" w:sz="0" w:space="0" w:color="auto"/>
            <w:left w:val="none" w:sz="0" w:space="0" w:color="auto"/>
            <w:bottom w:val="none" w:sz="0" w:space="0" w:color="auto"/>
            <w:right w:val="none" w:sz="0" w:space="0" w:color="auto"/>
          </w:divBdr>
        </w:div>
        <w:div w:id="106824149">
          <w:marLeft w:val="288"/>
          <w:marRight w:val="0"/>
          <w:marTop w:val="0"/>
          <w:marBottom w:val="0"/>
          <w:divBdr>
            <w:top w:val="none" w:sz="0" w:space="0" w:color="auto"/>
            <w:left w:val="none" w:sz="0" w:space="0" w:color="auto"/>
            <w:bottom w:val="none" w:sz="0" w:space="0" w:color="auto"/>
            <w:right w:val="none" w:sz="0" w:space="0" w:color="auto"/>
          </w:divBdr>
        </w:div>
        <w:div w:id="1210339850">
          <w:marLeft w:val="734"/>
          <w:marRight w:val="0"/>
          <w:marTop w:val="0"/>
          <w:marBottom w:val="0"/>
          <w:divBdr>
            <w:top w:val="none" w:sz="0" w:space="0" w:color="auto"/>
            <w:left w:val="none" w:sz="0" w:space="0" w:color="auto"/>
            <w:bottom w:val="none" w:sz="0" w:space="0" w:color="auto"/>
            <w:right w:val="none" w:sz="0" w:space="0" w:color="auto"/>
          </w:divBdr>
        </w:div>
        <w:div w:id="1390225692">
          <w:marLeft w:val="734"/>
          <w:marRight w:val="0"/>
          <w:marTop w:val="0"/>
          <w:marBottom w:val="0"/>
          <w:divBdr>
            <w:top w:val="none" w:sz="0" w:space="0" w:color="auto"/>
            <w:left w:val="none" w:sz="0" w:space="0" w:color="auto"/>
            <w:bottom w:val="none" w:sz="0" w:space="0" w:color="auto"/>
            <w:right w:val="none" w:sz="0" w:space="0" w:color="auto"/>
          </w:divBdr>
        </w:div>
        <w:div w:id="1901819769">
          <w:marLeft w:val="734"/>
          <w:marRight w:val="0"/>
          <w:marTop w:val="0"/>
          <w:marBottom w:val="0"/>
          <w:divBdr>
            <w:top w:val="none" w:sz="0" w:space="0" w:color="auto"/>
            <w:left w:val="none" w:sz="0" w:space="0" w:color="auto"/>
            <w:bottom w:val="none" w:sz="0" w:space="0" w:color="auto"/>
            <w:right w:val="none" w:sz="0" w:space="0" w:color="auto"/>
          </w:divBdr>
        </w:div>
      </w:divsChild>
    </w:div>
    <w:div w:id="2050371325">
      <w:bodyDiv w:val="1"/>
      <w:marLeft w:val="0"/>
      <w:marRight w:val="0"/>
      <w:marTop w:val="0"/>
      <w:marBottom w:val="0"/>
      <w:divBdr>
        <w:top w:val="none" w:sz="0" w:space="0" w:color="auto"/>
        <w:left w:val="none" w:sz="0" w:space="0" w:color="auto"/>
        <w:bottom w:val="none" w:sz="0" w:space="0" w:color="auto"/>
        <w:right w:val="none" w:sz="0" w:space="0" w:color="auto"/>
      </w:divBdr>
      <w:divsChild>
        <w:div w:id="272513722">
          <w:marLeft w:val="360"/>
          <w:marRight w:val="0"/>
          <w:marTop w:val="200"/>
          <w:marBottom w:val="0"/>
          <w:divBdr>
            <w:top w:val="none" w:sz="0" w:space="0" w:color="auto"/>
            <w:left w:val="none" w:sz="0" w:space="0" w:color="auto"/>
            <w:bottom w:val="none" w:sz="0" w:space="0" w:color="auto"/>
            <w:right w:val="none" w:sz="0" w:space="0" w:color="auto"/>
          </w:divBdr>
        </w:div>
      </w:divsChild>
    </w:div>
    <w:div w:id="2129620659">
      <w:bodyDiv w:val="1"/>
      <w:marLeft w:val="0"/>
      <w:marRight w:val="0"/>
      <w:marTop w:val="0"/>
      <w:marBottom w:val="0"/>
      <w:divBdr>
        <w:top w:val="none" w:sz="0" w:space="0" w:color="auto"/>
        <w:left w:val="none" w:sz="0" w:space="0" w:color="auto"/>
        <w:bottom w:val="none" w:sz="0" w:space="0" w:color="auto"/>
        <w:right w:val="none" w:sz="0" w:space="0" w:color="auto"/>
      </w:divBdr>
      <w:divsChild>
        <w:div w:id="798034902">
          <w:marLeft w:val="274"/>
          <w:marRight w:val="0"/>
          <w:marTop w:val="0"/>
          <w:marBottom w:val="0"/>
          <w:divBdr>
            <w:top w:val="none" w:sz="0" w:space="0" w:color="auto"/>
            <w:left w:val="none" w:sz="0" w:space="0" w:color="auto"/>
            <w:bottom w:val="none" w:sz="0" w:space="0" w:color="auto"/>
            <w:right w:val="none" w:sz="0" w:space="0" w:color="auto"/>
          </w:divBdr>
        </w:div>
        <w:div w:id="1743404870">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9" ma:contentTypeDescription="Create a new document." ma:contentTypeScope="" ma:versionID="3f09accfe7c89757cbb432a3ff82d36f">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2f87dac259357bb1e3619bb26427ec98"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50D406-3858-4B79-BB6E-A4ABB9954C4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8E3FB6D-2377-41C3-B78C-6D4F8FB674D5}">
  <ds:schemaRefs>
    <ds:schemaRef ds:uri="http://schemas.openxmlformats.org/officeDocument/2006/bibliography"/>
  </ds:schemaRefs>
</ds:datastoreItem>
</file>

<file path=customXml/itemProps3.xml><?xml version="1.0" encoding="utf-8"?>
<ds:datastoreItem xmlns:ds="http://schemas.openxmlformats.org/officeDocument/2006/customXml" ds:itemID="{6DE5FCB9-FC60-4248-83B8-67558E20015E}">
  <ds:schemaRefs>
    <ds:schemaRef ds:uri="http://schemas.microsoft.com/sharepoint/v3/contenttype/forms"/>
  </ds:schemaRefs>
</ds:datastoreItem>
</file>

<file path=customXml/itemProps4.xml><?xml version="1.0" encoding="utf-8"?>
<ds:datastoreItem xmlns:ds="http://schemas.openxmlformats.org/officeDocument/2006/customXml" ds:itemID="{04441EA2-17B4-4CB9-A4E1-498C21A90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1</Words>
  <Characters>92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Manuscript</vt:lpstr>
    </vt:vector>
  </TitlesOfParts>
  <Company>Prime Medica</Company>
  <LinksUpToDate>false</LinksUpToDate>
  <CharactersWithSpaces>1079</CharactersWithSpaces>
  <SharedDoc>false</SharedDoc>
  <HLinks>
    <vt:vector size="144" baseType="variant">
      <vt:variant>
        <vt:i4>7798882</vt:i4>
      </vt:variant>
      <vt:variant>
        <vt:i4>906</vt:i4>
      </vt:variant>
      <vt:variant>
        <vt:i4>0</vt:i4>
      </vt:variant>
      <vt:variant>
        <vt:i4>5</vt:i4>
      </vt:variant>
      <vt:variant>
        <vt:lpwstr>https://www.rcsb.org/structure/6xr8</vt:lpwstr>
      </vt:variant>
      <vt:variant>
        <vt:lpwstr/>
      </vt:variant>
      <vt:variant>
        <vt:i4>7602233</vt:i4>
      </vt:variant>
      <vt:variant>
        <vt:i4>898</vt:i4>
      </vt:variant>
      <vt:variant>
        <vt:i4>0</vt:i4>
      </vt:variant>
      <vt:variant>
        <vt:i4>5</vt:i4>
      </vt:variant>
      <vt:variant>
        <vt:lpwstr>https://pymol.org/</vt:lpwstr>
      </vt:variant>
      <vt:variant>
        <vt:lpwstr/>
      </vt:variant>
      <vt:variant>
        <vt:i4>8126511</vt:i4>
      </vt:variant>
      <vt:variant>
        <vt:i4>891</vt:i4>
      </vt:variant>
      <vt:variant>
        <vt:i4>0</vt:i4>
      </vt:variant>
      <vt:variant>
        <vt:i4>5</vt:i4>
      </vt:variant>
      <vt:variant>
        <vt:lpwstr>https://ir.novavax.com/news-releases/news-release-details/novavax-covid-19-vaccine-demonstrates-893-efficacy-uk-phase-3</vt:lpwstr>
      </vt:variant>
      <vt:variant>
        <vt:lpwstr/>
      </vt:variant>
      <vt:variant>
        <vt:i4>4522056</vt:i4>
      </vt:variant>
      <vt:variant>
        <vt:i4>888</vt:i4>
      </vt:variant>
      <vt:variant>
        <vt:i4>0</vt:i4>
      </vt:variant>
      <vt:variant>
        <vt:i4>5</vt:i4>
      </vt:variant>
      <vt:variant>
        <vt:lpwstr>https://www.fda.gov/media/142749/download</vt:lpwstr>
      </vt:variant>
      <vt:variant>
        <vt:lpwstr/>
      </vt:variant>
      <vt:variant>
        <vt:i4>1376329</vt:i4>
      </vt:variant>
      <vt:variant>
        <vt:i4>885</vt:i4>
      </vt:variant>
      <vt:variant>
        <vt:i4>0</vt:i4>
      </vt:variant>
      <vt:variant>
        <vt:i4>5</vt:i4>
      </vt:variant>
      <vt:variant>
        <vt:lpwstr>https://www.ox.ac.uk/news/2021-02-07-chadox1-ncov-19-provides-minimal-protection-against-mild-moderate-covid-19-infection</vt:lpwstr>
      </vt:variant>
      <vt:variant>
        <vt:lpwstr/>
      </vt:variant>
      <vt:variant>
        <vt:i4>6029323</vt:i4>
      </vt:variant>
      <vt:variant>
        <vt:i4>882</vt:i4>
      </vt:variant>
      <vt:variant>
        <vt:i4>0</vt:i4>
      </vt:variant>
      <vt:variant>
        <vt:i4>5</vt:i4>
      </vt:variant>
      <vt:variant>
        <vt:lpwstr>https://investors.biontech.de/node/10446/pdf</vt:lpwstr>
      </vt:variant>
      <vt:variant>
        <vt:lpwstr/>
      </vt:variant>
      <vt:variant>
        <vt:i4>6881386</vt:i4>
      </vt:variant>
      <vt:variant>
        <vt:i4>879</vt:i4>
      </vt:variant>
      <vt:variant>
        <vt:i4>0</vt:i4>
      </vt:variant>
      <vt:variant>
        <vt:i4>5</vt:i4>
      </vt:variant>
      <vt:variant>
        <vt:lpwstr>https://www.gov.il/en/departments/news/05072021-03</vt:lpwstr>
      </vt:variant>
      <vt:variant>
        <vt:lpwstr/>
      </vt:variant>
      <vt:variant>
        <vt:i4>4980824</vt:i4>
      </vt:variant>
      <vt:variant>
        <vt:i4>876</vt:i4>
      </vt:variant>
      <vt:variant>
        <vt:i4>0</vt:i4>
      </vt:variant>
      <vt:variant>
        <vt:i4>5</vt:i4>
      </vt:variant>
      <vt:variant>
        <vt:lpwstr>https://www.fda.gov/regulatory-information/search-fda-guidance-documents/development-and-licensure-vaccines-prevent-covid-19</vt:lpwstr>
      </vt:variant>
      <vt:variant>
        <vt:lpwstr/>
      </vt:variant>
      <vt:variant>
        <vt:i4>5767177</vt:i4>
      </vt:variant>
      <vt:variant>
        <vt:i4>873</vt:i4>
      </vt:variant>
      <vt:variant>
        <vt:i4>0</vt:i4>
      </vt:variant>
      <vt:variant>
        <vt:i4>5</vt:i4>
      </vt:variant>
      <vt:variant>
        <vt:lpwstr>https://www.jnj.com/johnson-and-johnson-announces-single-shot-janssen-covid-19-vaccine-candidate-met-primary-endpoints-in-interim-analysis-of-its-phase-3-ensemble-trial</vt:lpwstr>
      </vt:variant>
      <vt:variant>
        <vt:lpwstr/>
      </vt:variant>
      <vt:variant>
        <vt:i4>393238</vt:i4>
      </vt:variant>
      <vt:variant>
        <vt:i4>870</vt:i4>
      </vt:variant>
      <vt:variant>
        <vt:i4>0</vt:i4>
      </vt:variant>
      <vt:variant>
        <vt:i4>5</vt:i4>
      </vt:variant>
      <vt:variant>
        <vt:lpwstr>https://ssrn.com/abstract=3816840</vt:lpwstr>
      </vt:variant>
      <vt:variant>
        <vt:lpwstr/>
      </vt:variant>
      <vt:variant>
        <vt:i4>6422571</vt:i4>
      </vt:variant>
      <vt:variant>
        <vt:i4>867</vt:i4>
      </vt:variant>
      <vt:variant>
        <vt:i4>0</vt:i4>
      </vt:variant>
      <vt:variant>
        <vt:i4>5</vt:i4>
      </vt:variant>
      <vt:variant>
        <vt:lpwstr>https://www.gov.uk/government/publications/spi-m-o-consensus-statement-on-covid-19-3-june-2021</vt:lpwstr>
      </vt:variant>
      <vt:variant>
        <vt:lpwstr/>
      </vt:variant>
      <vt:variant>
        <vt:i4>2228339</vt:i4>
      </vt:variant>
      <vt:variant>
        <vt:i4>864</vt:i4>
      </vt:variant>
      <vt:variant>
        <vt:i4>0</vt:i4>
      </vt:variant>
      <vt:variant>
        <vt:i4>5</vt:i4>
      </vt:variant>
      <vt:variant>
        <vt:lpwstr>https://www.gisaid.org/hcov19-variants/</vt:lpwstr>
      </vt:variant>
      <vt:variant>
        <vt:lpwstr/>
      </vt:variant>
      <vt:variant>
        <vt:i4>3801206</vt:i4>
      </vt:variant>
      <vt:variant>
        <vt:i4>861</vt:i4>
      </vt:variant>
      <vt:variant>
        <vt:i4>0</vt:i4>
      </vt:variant>
      <vt:variant>
        <vt:i4>5</vt:i4>
      </vt:variant>
      <vt:variant>
        <vt:lpwstr>https://www.who.int/publications/m/item/enhancing-readiness-for-omicron-(b.1.1.529)-technical-brief-and-priority-actions-for-member-states</vt:lpwstr>
      </vt:variant>
      <vt:variant>
        <vt:lpwstr/>
      </vt:variant>
      <vt:variant>
        <vt:i4>6357096</vt:i4>
      </vt:variant>
      <vt:variant>
        <vt:i4>858</vt:i4>
      </vt:variant>
      <vt:variant>
        <vt:i4>0</vt:i4>
      </vt:variant>
      <vt:variant>
        <vt:i4>5</vt:i4>
      </vt:variant>
      <vt:variant>
        <vt:lpwstr>https://virological.org/t/genomic-characterisation-of-an-emergent-sars-cov-2-lineage-in-manaus-preliminary-findings/586</vt:lpwstr>
      </vt:variant>
      <vt:variant>
        <vt:lpwstr/>
      </vt:variant>
      <vt:variant>
        <vt:i4>917608</vt:i4>
      </vt:variant>
      <vt:variant>
        <vt:i4>855</vt:i4>
      </vt:variant>
      <vt:variant>
        <vt:i4>0</vt:i4>
      </vt:variant>
      <vt:variant>
        <vt:i4>5</vt:i4>
      </vt:variant>
      <vt:variant>
        <vt:lpwstr>https://cov-lineages.org/global_report.html</vt:lpwstr>
      </vt:variant>
      <vt:variant>
        <vt:lpwstr/>
      </vt:variant>
      <vt:variant>
        <vt:i4>589889</vt:i4>
      </vt:variant>
      <vt:variant>
        <vt:i4>852</vt:i4>
      </vt:variant>
      <vt:variant>
        <vt:i4>0</vt:i4>
      </vt:variant>
      <vt:variant>
        <vt:i4>5</vt:i4>
      </vt:variant>
      <vt:variant>
        <vt:lpwstr>https://virological.org/t/preliminary-genomic-characterisation-of-an-emergent-sars-cov-2-lineage-in-the-uk-defined-by-a-novel-set-of-spike-mutations/563</vt:lpwstr>
      </vt:variant>
      <vt:variant>
        <vt:lpwstr/>
      </vt:variant>
      <vt:variant>
        <vt:i4>2621543</vt:i4>
      </vt:variant>
      <vt:variant>
        <vt:i4>849</vt:i4>
      </vt:variant>
      <vt:variant>
        <vt:i4>0</vt:i4>
      </vt:variant>
      <vt:variant>
        <vt:i4>5</vt:i4>
      </vt:variant>
      <vt:variant>
        <vt:lpwstr>https://outbreak.info/</vt:lpwstr>
      </vt:variant>
      <vt:variant>
        <vt:lpwstr/>
      </vt:variant>
      <vt:variant>
        <vt:i4>3473519</vt:i4>
      </vt:variant>
      <vt:variant>
        <vt:i4>846</vt:i4>
      </vt:variant>
      <vt:variant>
        <vt:i4>0</vt:i4>
      </vt:variant>
      <vt:variant>
        <vt:i4>5</vt:i4>
      </vt:variant>
      <vt:variant>
        <vt:lpwstr>https://www.who.int/en/activities/tracking-SARS-CoV-2-variants/</vt:lpwstr>
      </vt:variant>
      <vt:variant>
        <vt:lpwstr/>
      </vt:variant>
      <vt:variant>
        <vt:i4>6619242</vt:i4>
      </vt:variant>
      <vt:variant>
        <vt:i4>843</vt:i4>
      </vt:variant>
      <vt:variant>
        <vt:i4>0</vt:i4>
      </vt:variant>
      <vt:variant>
        <vt:i4>5</vt:i4>
      </vt:variant>
      <vt:variant>
        <vt:lpwstr>https://www.gov.uk/government/publications/covid-19-variants-genomically-confirmed-case-numbers/variants-distribution-of-case-data-14-january-2022</vt:lpwstr>
      </vt:variant>
      <vt:variant>
        <vt:lpwstr/>
      </vt:variant>
      <vt:variant>
        <vt:i4>2621559</vt:i4>
      </vt:variant>
      <vt:variant>
        <vt:i4>840</vt:i4>
      </vt:variant>
      <vt:variant>
        <vt:i4>0</vt:i4>
      </vt:variant>
      <vt:variant>
        <vt:i4>5</vt:i4>
      </vt:variant>
      <vt:variant>
        <vt:lpwstr>https://github.com/nextstrain/ncov/blob/master/defaults/clades.tsv</vt:lpwstr>
      </vt:variant>
      <vt:variant>
        <vt:lpwstr/>
      </vt:variant>
      <vt:variant>
        <vt:i4>6553725</vt:i4>
      </vt:variant>
      <vt:variant>
        <vt:i4>837</vt:i4>
      </vt:variant>
      <vt:variant>
        <vt:i4>0</vt:i4>
      </vt:variant>
      <vt:variant>
        <vt:i4>5</vt:i4>
      </vt:variant>
      <vt:variant>
        <vt:lpwstr>https://www.gisaid.org/phylodynamics/global/nextstrain/</vt:lpwstr>
      </vt:variant>
      <vt:variant>
        <vt:lpwstr/>
      </vt:variant>
      <vt:variant>
        <vt:i4>6488174</vt:i4>
      </vt:variant>
      <vt:variant>
        <vt:i4>834</vt:i4>
      </vt:variant>
      <vt:variant>
        <vt:i4>0</vt:i4>
      </vt:variant>
      <vt:variant>
        <vt:i4>5</vt:i4>
      </vt:variant>
      <vt:variant>
        <vt:lpwstr>https://covariants.org/</vt:lpwstr>
      </vt:variant>
      <vt:variant>
        <vt:lpwstr/>
      </vt:variant>
      <vt:variant>
        <vt:i4>1114205</vt:i4>
      </vt:variant>
      <vt:variant>
        <vt:i4>829</vt:i4>
      </vt:variant>
      <vt:variant>
        <vt:i4>0</vt:i4>
      </vt:variant>
      <vt:variant>
        <vt:i4>5</vt:i4>
      </vt:variant>
      <vt:variant>
        <vt:lpwstr>http://annals.org/aim/article/2424869/good-publication-practice-communicating-company-sponsored-medical-research-gpp3</vt:lpwstr>
      </vt:variant>
      <vt:variant>
        <vt:lpwstr/>
      </vt:variant>
      <vt:variant>
        <vt:i4>106</vt:i4>
      </vt:variant>
      <vt:variant>
        <vt:i4>0</vt:i4>
      </vt:variant>
      <vt:variant>
        <vt:i4>0</vt:i4>
      </vt:variant>
      <vt:variant>
        <vt:i4>5</vt:i4>
      </vt:variant>
      <vt:variant>
        <vt:lpwstr>mailto:Shanti.Pather@biontech.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Editor</dc:creator>
  <cp:keywords/>
  <dc:description/>
  <cp:lastModifiedBy>Ian Norton</cp:lastModifiedBy>
  <cp:revision>3</cp:revision>
  <cp:lastPrinted>2021-03-17T19:15:00Z</cp:lastPrinted>
  <dcterms:created xsi:type="dcterms:W3CDTF">2022-02-02T10:48:00Z</dcterms:created>
  <dcterms:modified xsi:type="dcterms:W3CDTF">2022-02-02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ies>
</file>